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17557" w14:textId="155C4DA0" w:rsidR="002B5358" w:rsidRPr="00234BF5" w:rsidRDefault="00C85ECE" w:rsidP="003F5B9D">
      <w:pPr>
        <w:spacing w:after="200"/>
        <w:jc w:val="both"/>
        <w:rPr>
          <w:b/>
          <w:bCs/>
          <w:color w:val="000000"/>
          <w:sz w:val="36"/>
          <w:szCs w:val="36"/>
        </w:rPr>
      </w:pPr>
      <w:r w:rsidRPr="00234BF5">
        <w:rPr>
          <w:b/>
          <w:color w:val="000000"/>
          <w:sz w:val="36"/>
          <w:szCs w:val="36"/>
        </w:rPr>
        <w:t>Supplementary Material</w:t>
      </w:r>
    </w:p>
    <w:p w14:paraId="45A45D0F" w14:textId="77777777" w:rsidR="002F2C57" w:rsidRPr="003F5B9D" w:rsidRDefault="002F2C57" w:rsidP="003F5B9D">
      <w:pPr>
        <w:spacing w:after="200"/>
        <w:jc w:val="both"/>
        <w:rPr>
          <w:b/>
          <w:bCs/>
          <w:color w:val="000000"/>
        </w:rPr>
      </w:pPr>
    </w:p>
    <w:p w14:paraId="3C39E7D6" w14:textId="111AA122" w:rsidR="002B5358" w:rsidRPr="00234BF5" w:rsidRDefault="002B5358" w:rsidP="003F5B9D">
      <w:pPr>
        <w:spacing w:after="200"/>
        <w:jc w:val="both"/>
        <w:rPr>
          <w:b/>
          <w:bCs/>
          <w:color w:val="000000"/>
          <w:sz w:val="32"/>
          <w:szCs w:val="32"/>
        </w:rPr>
      </w:pPr>
      <w:r w:rsidRPr="00234BF5">
        <w:rPr>
          <w:b/>
          <w:bCs/>
          <w:color w:val="000000"/>
          <w:sz w:val="32"/>
          <w:szCs w:val="32"/>
        </w:rPr>
        <w:t>Supplementary Tables</w:t>
      </w:r>
    </w:p>
    <w:p w14:paraId="7891993C" w14:textId="77777777" w:rsidR="003644D9" w:rsidRPr="003F5B9D" w:rsidRDefault="003644D9" w:rsidP="003F5B9D">
      <w:pPr>
        <w:spacing w:after="200"/>
        <w:jc w:val="both"/>
        <w:rPr>
          <w:b/>
          <w:bCs/>
          <w:color w:val="000000"/>
        </w:rPr>
      </w:pPr>
    </w:p>
    <w:p w14:paraId="46191F5B" w14:textId="46B30A8C" w:rsidR="00FE4391" w:rsidRPr="003F5B9D" w:rsidRDefault="00FE4391" w:rsidP="003F5B9D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F5B9D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9B4CA6" w:rsidRPr="003F5B9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F2C57" w:rsidRPr="003F5B9D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3F5B9D">
        <w:rPr>
          <w:rFonts w:ascii="Times New Roman" w:hAnsi="Times New Roman" w:cs="Times New Roman"/>
          <w:b/>
          <w:bCs/>
          <w:sz w:val="24"/>
          <w:szCs w:val="24"/>
        </w:rPr>
        <w:t>otor speech characteristics indicative of apraxia of speech or dysarthria</w:t>
      </w:r>
      <w:r w:rsidR="009B4CA6" w:rsidRPr="003F5B9D">
        <w:rPr>
          <w:rFonts w:ascii="Times New Roman" w:hAnsi="Times New Roman" w:cs="Times New Roman"/>
          <w:b/>
          <w:bCs/>
          <w:sz w:val="24"/>
          <w:szCs w:val="24"/>
        </w:rPr>
        <w:t xml:space="preserve"> considered in this </w:t>
      </w:r>
      <w:proofErr w:type="gramStart"/>
      <w:r w:rsidR="009B4CA6" w:rsidRPr="003F5B9D">
        <w:rPr>
          <w:rFonts w:ascii="Times New Roman" w:hAnsi="Times New Roman" w:cs="Times New Roman"/>
          <w:b/>
          <w:bCs/>
          <w:sz w:val="24"/>
          <w:szCs w:val="24"/>
        </w:rPr>
        <w:t>study</w:t>
      </w:r>
      <w:proofErr w:type="gramEnd"/>
    </w:p>
    <w:p w14:paraId="4CD4AFDD" w14:textId="77777777" w:rsidR="00FE4391" w:rsidRPr="003F5B9D" w:rsidRDefault="00FE4391" w:rsidP="003F5B9D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47"/>
        <w:gridCol w:w="4448"/>
        <w:gridCol w:w="4448"/>
      </w:tblGrid>
      <w:tr w:rsidR="00FE4391" w:rsidRPr="003F5B9D" w14:paraId="68867A81" w14:textId="77777777" w:rsidTr="002F2C57">
        <w:trPr>
          <w:trHeight w:val="300"/>
        </w:trPr>
        <w:tc>
          <w:tcPr>
            <w:tcW w:w="4447" w:type="dxa"/>
            <w:tcBorders>
              <w:top w:val="single" w:sz="12" w:space="0" w:color="auto"/>
              <w:bottom w:val="single" w:sz="12" w:space="0" w:color="auto"/>
            </w:tcBorders>
          </w:tcPr>
          <w:p w14:paraId="166B87E8" w14:textId="77777777" w:rsidR="00FE4391" w:rsidRPr="003F5B9D" w:rsidRDefault="00FE4391" w:rsidP="003F5B9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D">
              <w:rPr>
                <w:rFonts w:ascii="Times New Roman" w:hAnsi="Times New Roman" w:cs="Times New Roman"/>
                <w:sz w:val="24"/>
                <w:szCs w:val="24"/>
              </w:rPr>
              <w:t>Apraxia of Speech</w:t>
            </w:r>
          </w:p>
        </w:tc>
        <w:tc>
          <w:tcPr>
            <w:tcW w:w="4448" w:type="dxa"/>
            <w:tcBorders>
              <w:top w:val="single" w:sz="12" w:space="0" w:color="auto"/>
              <w:bottom w:val="single" w:sz="12" w:space="0" w:color="auto"/>
            </w:tcBorders>
          </w:tcPr>
          <w:p w14:paraId="364981DC" w14:textId="77777777" w:rsidR="00FE4391" w:rsidRPr="003F5B9D" w:rsidRDefault="00FE4391" w:rsidP="003F5B9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D">
              <w:rPr>
                <w:rFonts w:ascii="Times New Roman" w:hAnsi="Times New Roman" w:cs="Times New Roman"/>
                <w:sz w:val="24"/>
                <w:szCs w:val="24"/>
              </w:rPr>
              <w:t>Spastic Dysarthria</w:t>
            </w:r>
          </w:p>
        </w:tc>
        <w:tc>
          <w:tcPr>
            <w:tcW w:w="4448" w:type="dxa"/>
            <w:tcBorders>
              <w:top w:val="single" w:sz="12" w:space="0" w:color="auto"/>
              <w:bottom w:val="single" w:sz="12" w:space="0" w:color="auto"/>
            </w:tcBorders>
          </w:tcPr>
          <w:p w14:paraId="3D079FB3" w14:textId="77777777" w:rsidR="00FE4391" w:rsidRPr="003F5B9D" w:rsidRDefault="00FE4391" w:rsidP="003F5B9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D">
              <w:rPr>
                <w:rFonts w:ascii="Times New Roman" w:hAnsi="Times New Roman" w:cs="Times New Roman"/>
                <w:sz w:val="24"/>
                <w:szCs w:val="24"/>
              </w:rPr>
              <w:t>Hypokinetic Dysarthria</w:t>
            </w:r>
          </w:p>
        </w:tc>
      </w:tr>
      <w:tr w:rsidR="00FE4391" w:rsidRPr="003F5B9D" w14:paraId="6FBEACD5" w14:textId="77777777" w:rsidTr="002F2C57">
        <w:trPr>
          <w:trHeight w:val="3354"/>
        </w:trPr>
        <w:tc>
          <w:tcPr>
            <w:tcW w:w="4447" w:type="dxa"/>
            <w:tcBorders>
              <w:top w:val="single" w:sz="12" w:space="0" w:color="auto"/>
              <w:bottom w:val="single" w:sz="12" w:space="0" w:color="auto"/>
            </w:tcBorders>
          </w:tcPr>
          <w:p w14:paraId="0A1696F6" w14:textId="77777777" w:rsidR="00FE4391" w:rsidRPr="003F5B9D" w:rsidRDefault="00FE4391" w:rsidP="003F5B9D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D">
              <w:rPr>
                <w:rFonts w:ascii="Times New Roman" w:hAnsi="Times New Roman" w:cs="Times New Roman"/>
                <w:sz w:val="24"/>
                <w:szCs w:val="24"/>
              </w:rPr>
              <w:t>Slow speech rate</w:t>
            </w:r>
          </w:p>
          <w:p w14:paraId="1FAA04A8" w14:textId="77777777" w:rsidR="00FE4391" w:rsidRPr="003F5B9D" w:rsidRDefault="00FE4391" w:rsidP="003F5B9D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D">
              <w:rPr>
                <w:rFonts w:ascii="Times New Roman" w:hAnsi="Times New Roman" w:cs="Times New Roman"/>
                <w:sz w:val="24"/>
                <w:szCs w:val="24"/>
              </w:rPr>
              <w:t>Distorted articulation</w:t>
            </w:r>
          </w:p>
          <w:p w14:paraId="588157BA" w14:textId="77777777" w:rsidR="00FE4391" w:rsidRPr="003F5B9D" w:rsidRDefault="00FE4391" w:rsidP="003F5B9D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D">
              <w:rPr>
                <w:rFonts w:ascii="Times New Roman" w:hAnsi="Times New Roman" w:cs="Times New Roman"/>
                <w:sz w:val="24"/>
                <w:szCs w:val="24"/>
              </w:rPr>
              <w:t>Distorted sound substitutions and/or additions</w:t>
            </w:r>
          </w:p>
          <w:p w14:paraId="750F6B56" w14:textId="77777777" w:rsidR="00FE4391" w:rsidRPr="003F5B9D" w:rsidRDefault="00FE4391" w:rsidP="003F5B9D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D">
              <w:rPr>
                <w:rFonts w:ascii="Times New Roman" w:hAnsi="Times New Roman" w:cs="Times New Roman"/>
                <w:sz w:val="24"/>
                <w:szCs w:val="24"/>
              </w:rPr>
              <w:t>Sound sequencing errors</w:t>
            </w:r>
          </w:p>
          <w:p w14:paraId="6B95AA3E" w14:textId="77777777" w:rsidR="00FE4391" w:rsidRPr="003F5B9D" w:rsidRDefault="00FE4391" w:rsidP="003F5B9D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D">
              <w:rPr>
                <w:rFonts w:ascii="Times New Roman" w:hAnsi="Times New Roman" w:cs="Times New Roman"/>
                <w:sz w:val="24"/>
                <w:szCs w:val="24"/>
              </w:rPr>
              <w:t>Articulatory groping/false starts</w:t>
            </w:r>
          </w:p>
          <w:p w14:paraId="67B0EADB" w14:textId="77777777" w:rsidR="00FE4391" w:rsidRPr="003F5B9D" w:rsidRDefault="00FE4391" w:rsidP="003F5B9D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D">
              <w:rPr>
                <w:rFonts w:ascii="Times New Roman" w:hAnsi="Times New Roman" w:cs="Times New Roman"/>
                <w:sz w:val="24"/>
                <w:szCs w:val="24"/>
              </w:rPr>
              <w:t>Trial-and-error articulation</w:t>
            </w:r>
          </w:p>
          <w:p w14:paraId="092EC7C7" w14:textId="77777777" w:rsidR="00FE4391" w:rsidRPr="003F5B9D" w:rsidRDefault="00FE4391" w:rsidP="003F5B9D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D">
              <w:rPr>
                <w:rFonts w:ascii="Times New Roman" w:hAnsi="Times New Roman" w:cs="Times New Roman"/>
                <w:sz w:val="24"/>
                <w:szCs w:val="24"/>
              </w:rPr>
              <w:t xml:space="preserve">Difficulty initiating </w:t>
            </w:r>
            <w:proofErr w:type="gramStart"/>
            <w:r w:rsidRPr="003F5B9D">
              <w:rPr>
                <w:rFonts w:ascii="Times New Roman" w:hAnsi="Times New Roman" w:cs="Times New Roman"/>
                <w:sz w:val="24"/>
                <w:szCs w:val="24"/>
              </w:rPr>
              <w:t>speech</w:t>
            </w:r>
            <w:proofErr w:type="gramEnd"/>
          </w:p>
          <w:p w14:paraId="62B2C634" w14:textId="77777777" w:rsidR="00FE4391" w:rsidRPr="003F5B9D" w:rsidRDefault="00FE4391" w:rsidP="003F5B9D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D">
              <w:rPr>
                <w:rFonts w:ascii="Times New Roman" w:hAnsi="Times New Roman" w:cs="Times New Roman"/>
                <w:sz w:val="24"/>
                <w:szCs w:val="24"/>
              </w:rPr>
              <w:t>Reduced accuracy with increased utterance length, complexity and/or rate</w:t>
            </w:r>
          </w:p>
          <w:p w14:paraId="7F6A9978" w14:textId="77777777" w:rsidR="00FE4391" w:rsidRPr="003F5B9D" w:rsidRDefault="00FE4391" w:rsidP="003F5B9D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D">
              <w:rPr>
                <w:rFonts w:ascii="Times New Roman" w:hAnsi="Times New Roman" w:cs="Times New Roman"/>
                <w:sz w:val="24"/>
                <w:szCs w:val="24"/>
              </w:rPr>
              <w:t>Prosodic alterations</w:t>
            </w:r>
          </w:p>
        </w:tc>
        <w:tc>
          <w:tcPr>
            <w:tcW w:w="4448" w:type="dxa"/>
            <w:tcBorders>
              <w:top w:val="single" w:sz="12" w:space="0" w:color="auto"/>
              <w:bottom w:val="single" w:sz="12" w:space="0" w:color="auto"/>
            </w:tcBorders>
          </w:tcPr>
          <w:p w14:paraId="378E95F8" w14:textId="77777777" w:rsidR="00FE4391" w:rsidRPr="003F5B9D" w:rsidRDefault="00FE4391" w:rsidP="003F5B9D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D">
              <w:rPr>
                <w:rFonts w:ascii="Times New Roman" w:hAnsi="Times New Roman" w:cs="Times New Roman"/>
                <w:sz w:val="24"/>
                <w:szCs w:val="24"/>
              </w:rPr>
              <w:t>Slow speech rate</w:t>
            </w:r>
          </w:p>
          <w:p w14:paraId="741C0ADB" w14:textId="77777777" w:rsidR="00FE4391" w:rsidRPr="003F5B9D" w:rsidRDefault="00FE4391" w:rsidP="003F5B9D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D">
              <w:rPr>
                <w:rFonts w:ascii="Times New Roman" w:hAnsi="Times New Roman" w:cs="Times New Roman"/>
                <w:sz w:val="24"/>
                <w:szCs w:val="24"/>
              </w:rPr>
              <w:t xml:space="preserve">Strained-strangled/harsh voice </w:t>
            </w:r>
            <w:proofErr w:type="gramStart"/>
            <w:r w:rsidRPr="003F5B9D">
              <w:rPr>
                <w:rFonts w:ascii="Times New Roman" w:hAnsi="Times New Roman" w:cs="Times New Roman"/>
                <w:sz w:val="24"/>
                <w:szCs w:val="24"/>
              </w:rPr>
              <w:t>quality</w:t>
            </w:r>
            <w:proofErr w:type="gramEnd"/>
            <w:r w:rsidRPr="003F5B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2D96380" w14:textId="77777777" w:rsidR="00FE4391" w:rsidRPr="003F5B9D" w:rsidRDefault="00FE4391" w:rsidP="003F5B9D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D">
              <w:rPr>
                <w:rFonts w:ascii="Times New Roman" w:hAnsi="Times New Roman" w:cs="Times New Roman"/>
                <w:sz w:val="24"/>
                <w:szCs w:val="24"/>
              </w:rPr>
              <w:t>Imprecise articulation</w:t>
            </w:r>
          </w:p>
          <w:p w14:paraId="18CB0DBA" w14:textId="77777777" w:rsidR="00FE4391" w:rsidRPr="003F5B9D" w:rsidRDefault="00FE4391" w:rsidP="003F5B9D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D">
              <w:rPr>
                <w:rFonts w:ascii="Times New Roman" w:hAnsi="Times New Roman" w:cs="Times New Roman"/>
                <w:sz w:val="24"/>
                <w:szCs w:val="24"/>
              </w:rPr>
              <w:t>Audible/strenuous</w:t>
            </w:r>
          </w:p>
          <w:p w14:paraId="40DA6586" w14:textId="77777777" w:rsidR="00FE4391" w:rsidRPr="003F5B9D" w:rsidRDefault="00FE4391" w:rsidP="003F5B9D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D">
              <w:rPr>
                <w:rFonts w:ascii="Times New Roman" w:hAnsi="Times New Roman" w:cs="Times New Roman"/>
                <w:sz w:val="24"/>
                <w:szCs w:val="24"/>
              </w:rPr>
              <w:t>inspiration</w:t>
            </w:r>
          </w:p>
          <w:p w14:paraId="15758E10" w14:textId="77777777" w:rsidR="00FE4391" w:rsidRPr="003F5B9D" w:rsidRDefault="00FE4391" w:rsidP="003F5B9D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D">
              <w:rPr>
                <w:rFonts w:ascii="Times New Roman" w:hAnsi="Times New Roman" w:cs="Times New Roman"/>
                <w:sz w:val="24"/>
                <w:szCs w:val="24"/>
              </w:rPr>
              <w:t>Hypernasality</w:t>
            </w:r>
          </w:p>
          <w:p w14:paraId="59D7C11F" w14:textId="77777777" w:rsidR="00FE4391" w:rsidRPr="003F5B9D" w:rsidRDefault="00FE4391" w:rsidP="003F5B9D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D">
              <w:rPr>
                <w:rFonts w:ascii="Times New Roman" w:hAnsi="Times New Roman" w:cs="Times New Roman"/>
                <w:sz w:val="24"/>
                <w:szCs w:val="24"/>
              </w:rPr>
              <w:t>Slow, regular speech alternating motion rates</w:t>
            </w:r>
          </w:p>
          <w:p w14:paraId="45189CC6" w14:textId="77777777" w:rsidR="00FE4391" w:rsidRPr="003F5B9D" w:rsidRDefault="00FE4391" w:rsidP="003F5B9D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D">
              <w:rPr>
                <w:rFonts w:ascii="Times New Roman" w:hAnsi="Times New Roman" w:cs="Times New Roman"/>
                <w:sz w:val="24"/>
                <w:szCs w:val="24"/>
              </w:rPr>
              <w:t>Pitch breaks</w:t>
            </w:r>
          </w:p>
        </w:tc>
        <w:tc>
          <w:tcPr>
            <w:tcW w:w="4448" w:type="dxa"/>
            <w:tcBorders>
              <w:top w:val="single" w:sz="12" w:space="0" w:color="auto"/>
              <w:bottom w:val="single" w:sz="12" w:space="0" w:color="auto"/>
            </w:tcBorders>
          </w:tcPr>
          <w:p w14:paraId="5C4341F4" w14:textId="77777777" w:rsidR="00FE4391" w:rsidRPr="003F5B9D" w:rsidRDefault="00FE4391" w:rsidP="003F5B9D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D">
              <w:rPr>
                <w:rFonts w:ascii="Times New Roman" w:hAnsi="Times New Roman" w:cs="Times New Roman"/>
                <w:sz w:val="24"/>
                <w:szCs w:val="24"/>
              </w:rPr>
              <w:t xml:space="preserve">Accelerated speech </w:t>
            </w:r>
            <w:proofErr w:type="gramStart"/>
            <w:r w:rsidRPr="003F5B9D">
              <w:rPr>
                <w:rFonts w:ascii="Times New Roman" w:hAnsi="Times New Roman" w:cs="Times New Roman"/>
                <w:sz w:val="24"/>
                <w:szCs w:val="24"/>
              </w:rPr>
              <w:t>rate</w:t>
            </w:r>
            <w:proofErr w:type="gramEnd"/>
          </w:p>
          <w:p w14:paraId="1B46084E" w14:textId="77777777" w:rsidR="00FE4391" w:rsidRPr="003F5B9D" w:rsidRDefault="00FE4391" w:rsidP="003F5B9D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D">
              <w:rPr>
                <w:rFonts w:ascii="Times New Roman" w:hAnsi="Times New Roman" w:cs="Times New Roman"/>
                <w:sz w:val="24"/>
                <w:szCs w:val="24"/>
              </w:rPr>
              <w:t>Breathy/harsh voice quality</w:t>
            </w:r>
          </w:p>
          <w:p w14:paraId="68B969EE" w14:textId="77777777" w:rsidR="00FE4391" w:rsidRPr="003F5B9D" w:rsidRDefault="00FE4391" w:rsidP="003F5B9D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D">
              <w:rPr>
                <w:rFonts w:ascii="Times New Roman" w:hAnsi="Times New Roman" w:cs="Times New Roman"/>
                <w:sz w:val="24"/>
                <w:szCs w:val="24"/>
              </w:rPr>
              <w:t>Short rushes of speech</w:t>
            </w:r>
          </w:p>
          <w:p w14:paraId="2C21C83F" w14:textId="77777777" w:rsidR="00FE4391" w:rsidRPr="003F5B9D" w:rsidRDefault="00FE4391" w:rsidP="003F5B9D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D">
              <w:rPr>
                <w:rFonts w:ascii="Times New Roman" w:hAnsi="Times New Roman" w:cs="Times New Roman"/>
                <w:sz w:val="24"/>
                <w:szCs w:val="24"/>
              </w:rPr>
              <w:t>Imprecise articulation</w:t>
            </w:r>
          </w:p>
          <w:p w14:paraId="270BEB3C" w14:textId="77777777" w:rsidR="00FE4391" w:rsidRPr="003F5B9D" w:rsidRDefault="00FE4391" w:rsidP="003F5B9D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D">
              <w:rPr>
                <w:rFonts w:ascii="Times New Roman" w:hAnsi="Times New Roman" w:cs="Times New Roman"/>
                <w:sz w:val="24"/>
                <w:szCs w:val="24"/>
              </w:rPr>
              <w:t>Reduced loudness and stress</w:t>
            </w:r>
          </w:p>
          <w:p w14:paraId="0F4C282E" w14:textId="77777777" w:rsidR="00FE4391" w:rsidRPr="003F5B9D" w:rsidRDefault="00FE4391" w:rsidP="003F5B9D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D">
              <w:rPr>
                <w:rFonts w:ascii="Times New Roman" w:hAnsi="Times New Roman" w:cs="Times New Roman"/>
                <w:sz w:val="24"/>
                <w:szCs w:val="24"/>
              </w:rPr>
              <w:t>Inappropriate silences</w:t>
            </w:r>
          </w:p>
          <w:p w14:paraId="77AE15D8" w14:textId="77777777" w:rsidR="00FE4391" w:rsidRPr="003F5B9D" w:rsidRDefault="00FE4391" w:rsidP="003F5B9D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D">
              <w:rPr>
                <w:rFonts w:ascii="Times New Roman" w:hAnsi="Times New Roman" w:cs="Times New Roman"/>
                <w:sz w:val="24"/>
                <w:szCs w:val="24"/>
              </w:rPr>
              <w:t>Repeated sounds</w:t>
            </w:r>
          </w:p>
          <w:p w14:paraId="6C88F4F4" w14:textId="77777777" w:rsidR="00FE4391" w:rsidRPr="003F5B9D" w:rsidRDefault="00FE4391" w:rsidP="003F5B9D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5B9D">
              <w:rPr>
                <w:rFonts w:ascii="Times New Roman" w:hAnsi="Times New Roman" w:cs="Times New Roman"/>
                <w:sz w:val="24"/>
                <w:szCs w:val="24"/>
              </w:rPr>
              <w:t>Rapid, blurred speech alternating motion rates</w:t>
            </w:r>
          </w:p>
          <w:p w14:paraId="5D2A2DA6" w14:textId="77777777" w:rsidR="00FE4391" w:rsidRPr="003F5B9D" w:rsidRDefault="00FE4391" w:rsidP="003F5B9D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B9D">
              <w:rPr>
                <w:rFonts w:ascii="Times New Roman" w:hAnsi="Times New Roman" w:cs="Times New Roman"/>
                <w:sz w:val="24"/>
                <w:szCs w:val="24"/>
              </w:rPr>
              <w:t>Monopitch</w:t>
            </w:r>
            <w:proofErr w:type="spellEnd"/>
            <w:r w:rsidRPr="003F5B9D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</w:p>
          <w:p w14:paraId="362620A2" w14:textId="77777777" w:rsidR="00FE4391" w:rsidRPr="003F5B9D" w:rsidRDefault="00FE4391" w:rsidP="003F5B9D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B9D">
              <w:rPr>
                <w:rFonts w:ascii="Times New Roman" w:hAnsi="Times New Roman" w:cs="Times New Roman"/>
                <w:sz w:val="24"/>
                <w:szCs w:val="24"/>
              </w:rPr>
              <w:t>monoloudness</w:t>
            </w:r>
            <w:proofErr w:type="spellEnd"/>
          </w:p>
        </w:tc>
      </w:tr>
    </w:tbl>
    <w:p w14:paraId="00F95A40" w14:textId="77777777" w:rsidR="00FE4391" w:rsidRPr="003F5B9D" w:rsidRDefault="00FE4391" w:rsidP="003F5B9D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4D5695C" w14:textId="0D997BCC" w:rsidR="003644D9" w:rsidRPr="003F5B9D" w:rsidRDefault="003644D9" w:rsidP="003F5B9D">
      <w:pPr>
        <w:spacing w:after="200"/>
        <w:jc w:val="both"/>
        <w:rPr>
          <w:b/>
          <w:bCs/>
          <w:color w:val="000000"/>
        </w:rPr>
        <w:sectPr w:rsidR="003644D9" w:rsidRPr="003F5B9D" w:rsidSect="0038593C">
          <w:pgSz w:w="16838" w:h="11906" w:orient="landscape"/>
          <w:pgMar w:top="1179" w:right="1417" w:bottom="1701" w:left="1417" w:header="708" w:footer="708" w:gutter="0"/>
          <w:cols w:space="708"/>
          <w:docGrid w:linePitch="360"/>
        </w:sectPr>
      </w:pPr>
    </w:p>
    <w:p w14:paraId="2F47F4AD" w14:textId="5A503C40" w:rsidR="002E58E6" w:rsidRPr="003F5B9D" w:rsidRDefault="002E58E6" w:rsidP="003F5B9D">
      <w:pPr>
        <w:spacing w:after="200"/>
        <w:jc w:val="both"/>
        <w:rPr>
          <w:b/>
          <w:bCs/>
          <w:color w:val="000000"/>
        </w:rPr>
      </w:pPr>
      <w:r w:rsidRPr="003F5B9D">
        <w:rPr>
          <w:b/>
          <w:bCs/>
          <w:color w:val="000000"/>
        </w:rPr>
        <w:lastRenderedPageBreak/>
        <w:t xml:space="preserve">Supplementary Table 2. </w:t>
      </w:r>
      <w:r w:rsidR="00225965" w:rsidRPr="003F5B9D">
        <w:rPr>
          <w:b/>
          <w:bCs/>
          <w:color w:val="000000"/>
        </w:rPr>
        <w:t>Demographic and clinical characteristics of the participants with and without autopsy.</w:t>
      </w:r>
    </w:p>
    <w:tbl>
      <w:tblPr>
        <w:tblStyle w:val="TableGrid"/>
        <w:tblW w:w="13950" w:type="dxa"/>
        <w:tblLook w:val="04A0" w:firstRow="1" w:lastRow="0" w:firstColumn="1" w:lastColumn="0" w:noHBand="0" w:noVBand="1"/>
      </w:tblPr>
      <w:tblGrid>
        <w:gridCol w:w="4902"/>
        <w:gridCol w:w="716"/>
        <w:gridCol w:w="2681"/>
        <w:gridCol w:w="2408"/>
        <w:gridCol w:w="2231"/>
        <w:gridCol w:w="1012"/>
      </w:tblGrid>
      <w:tr w:rsidR="00D8191B" w:rsidRPr="003F5B9D" w14:paraId="53F3DD2B" w14:textId="77777777" w:rsidTr="00225965">
        <w:trPr>
          <w:trHeight w:val="129"/>
        </w:trPr>
        <w:tc>
          <w:tcPr>
            <w:tcW w:w="4950" w:type="dxa"/>
            <w:hideMark/>
          </w:tcPr>
          <w:p w14:paraId="5C96D5C3" w14:textId="77777777" w:rsidR="002E58E6" w:rsidRPr="003F5B9D" w:rsidRDefault="002E58E6" w:rsidP="003F5B9D">
            <w:pPr>
              <w:rPr>
                <w:rStyle w:val="Strong"/>
                <w:lang w:val="es-ES_tradnl" w:eastAsia="es-ES"/>
              </w:rPr>
            </w:pPr>
            <w:proofErr w:type="spellStart"/>
            <w:r w:rsidRPr="003F5B9D">
              <w:rPr>
                <w:rStyle w:val="Strong"/>
                <w:lang w:val="es-ES_tradnl" w:eastAsia="es-ES"/>
              </w:rPr>
              <w:t>Characteristic</w:t>
            </w:r>
            <w:proofErr w:type="spellEnd"/>
          </w:p>
        </w:tc>
        <w:tc>
          <w:tcPr>
            <w:tcW w:w="720" w:type="dxa"/>
            <w:hideMark/>
          </w:tcPr>
          <w:p w14:paraId="2193860A" w14:textId="77777777" w:rsidR="002E58E6" w:rsidRPr="003F5B9D" w:rsidRDefault="002E58E6" w:rsidP="003F5B9D">
            <w:pPr>
              <w:rPr>
                <w:rStyle w:val="Strong"/>
                <w:lang w:val="es-ES_tradnl" w:eastAsia="es-ES"/>
              </w:rPr>
            </w:pPr>
            <w:r w:rsidRPr="003F5B9D">
              <w:rPr>
                <w:rStyle w:val="Strong"/>
                <w:lang w:val="es-ES_tradnl" w:eastAsia="es-ES"/>
              </w:rPr>
              <w:t>N</w:t>
            </w:r>
          </w:p>
        </w:tc>
        <w:tc>
          <w:tcPr>
            <w:tcW w:w="2700" w:type="dxa"/>
            <w:hideMark/>
          </w:tcPr>
          <w:p w14:paraId="591AE3C9" w14:textId="77777777" w:rsidR="00D8191B" w:rsidRPr="003F5B9D" w:rsidRDefault="002E58E6" w:rsidP="003F5B9D">
            <w:pPr>
              <w:rPr>
                <w:rStyle w:val="Strong"/>
              </w:rPr>
            </w:pPr>
            <w:r w:rsidRPr="003F5B9D">
              <w:rPr>
                <w:rStyle w:val="Strong"/>
                <w:lang w:val="es-ES_tradnl" w:eastAsia="es-ES"/>
              </w:rPr>
              <w:t xml:space="preserve">All Participants, </w:t>
            </w:r>
          </w:p>
          <w:p w14:paraId="3389EC33" w14:textId="7A98F5CE" w:rsidR="002E58E6" w:rsidRPr="003F5B9D" w:rsidRDefault="002E58E6" w:rsidP="003F5B9D">
            <w:pPr>
              <w:rPr>
                <w:rStyle w:val="Strong"/>
                <w:lang w:val="es-ES_tradnl" w:eastAsia="es-ES"/>
              </w:rPr>
            </w:pPr>
            <w:r w:rsidRPr="003F5B9D">
              <w:rPr>
                <w:rStyle w:val="Strong"/>
                <w:lang w:val="es-ES_tradnl" w:eastAsia="es-ES"/>
              </w:rPr>
              <w:t>N = 98</w:t>
            </w:r>
            <w:r w:rsidRPr="003F5B9D">
              <w:rPr>
                <w:rStyle w:val="Strong"/>
                <w:vertAlign w:val="superscript"/>
                <w:lang w:val="es-ES_tradnl" w:eastAsia="es-ES"/>
              </w:rPr>
              <w:t>1</w:t>
            </w:r>
          </w:p>
        </w:tc>
        <w:tc>
          <w:tcPr>
            <w:tcW w:w="2430" w:type="dxa"/>
            <w:hideMark/>
          </w:tcPr>
          <w:p w14:paraId="068F6522" w14:textId="77777777" w:rsidR="00D8191B" w:rsidRPr="003F5B9D" w:rsidRDefault="002E58E6" w:rsidP="003F5B9D">
            <w:pPr>
              <w:rPr>
                <w:rStyle w:val="Strong"/>
              </w:rPr>
            </w:pPr>
            <w:r w:rsidRPr="003F5B9D">
              <w:rPr>
                <w:rStyle w:val="Strong"/>
                <w:lang w:val="es-ES_tradnl" w:eastAsia="es-ES"/>
              </w:rPr>
              <w:t xml:space="preserve">No autopsy, </w:t>
            </w:r>
          </w:p>
          <w:p w14:paraId="4D372DB4" w14:textId="77A16AE9" w:rsidR="002E58E6" w:rsidRPr="003F5B9D" w:rsidRDefault="002E58E6" w:rsidP="003F5B9D">
            <w:pPr>
              <w:rPr>
                <w:rStyle w:val="Strong"/>
                <w:lang w:val="es-ES_tradnl" w:eastAsia="es-ES"/>
              </w:rPr>
            </w:pPr>
            <w:r w:rsidRPr="003F5B9D">
              <w:rPr>
                <w:rStyle w:val="Strong"/>
                <w:lang w:val="es-ES_tradnl" w:eastAsia="es-ES"/>
              </w:rPr>
              <w:t>N = 55</w:t>
            </w:r>
            <w:r w:rsidRPr="003F5B9D">
              <w:rPr>
                <w:rStyle w:val="Strong"/>
                <w:vertAlign w:val="superscript"/>
                <w:lang w:val="es-ES_tradnl" w:eastAsia="es-ES"/>
              </w:rPr>
              <w:t>1</w:t>
            </w:r>
          </w:p>
        </w:tc>
        <w:tc>
          <w:tcPr>
            <w:tcW w:w="2250" w:type="dxa"/>
            <w:hideMark/>
          </w:tcPr>
          <w:p w14:paraId="745F9D83" w14:textId="77777777" w:rsidR="00D8191B" w:rsidRPr="003F5B9D" w:rsidRDefault="002E58E6" w:rsidP="003F5B9D">
            <w:pPr>
              <w:rPr>
                <w:rStyle w:val="Strong"/>
              </w:rPr>
            </w:pPr>
            <w:r w:rsidRPr="003F5B9D">
              <w:rPr>
                <w:rStyle w:val="Strong"/>
                <w:lang w:val="es-ES_tradnl" w:eastAsia="es-ES"/>
              </w:rPr>
              <w:t xml:space="preserve">Autopsy, </w:t>
            </w:r>
          </w:p>
          <w:p w14:paraId="58E12FAD" w14:textId="46277FD3" w:rsidR="002E58E6" w:rsidRPr="003F5B9D" w:rsidRDefault="002E58E6" w:rsidP="003F5B9D">
            <w:pPr>
              <w:rPr>
                <w:rStyle w:val="Strong"/>
                <w:lang w:val="es-ES_tradnl" w:eastAsia="es-ES"/>
              </w:rPr>
            </w:pPr>
            <w:r w:rsidRPr="003F5B9D">
              <w:rPr>
                <w:rStyle w:val="Strong"/>
                <w:lang w:val="es-ES_tradnl" w:eastAsia="es-ES"/>
              </w:rPr>
              <w:t>N = 43</w:t>
            </w:r>
            <w:r w:rsidRPr="003F5B9D">
              <w:rPr>
                <w:rStyle w:val="Strong"/>
                <w:vertAlign w:val="superscript"/>
                <w:lang w:val="es-ES_tradnl" w:eastAsia="es-ES"/>
              </w:rPr>
              <w:t>1</w:t>
            </w:r>
          </w:p>
        </w:tc>
        <w:tc>
          <w:tcPr>
            <w:tcW w:w="900" w:type="dxa"/>
            <w:hideMark/>
          </w:tcPr>
          <w:p w14:paraId="51EEDF28" w14:textId="77777777" w:rsidR="002E58E6" w:rsidRPr="003F5B9D" w:rsidRDefault="002E58E6" w:rsidP="003F5B9D">
            <w:pPr>
              <w:rPr>
                <w:rStyle w:val="Strong"/>
                <w:lang w:val="es-ES_tradnl" w:eastAsia="es-ES"/>
              </w:rPr>
            </w:pPr>
            <w:r w:rsidRPr="003F5B9D">
              <w:rPr>
                <w:rStyle w:val="Strong"/>
                <w:lang w:val="es-ES_tradnl" w:eastAsia="es-ES"/>
              </w:rPr>
              <w:t>p-value</w:t>
            </w:r>
          </w:p>
        </w:tc>
      </w:tr>
      <w:tr w:rsidR="00225965" w:rsidRPr="003F5B9D" w14:paraId="6D9BB35A" w14:textId="77777777" w:rsidTr="00225965">
        <w:tc>
          <w:tcPr>
            <w:tcW w:w="4950" w:type="dxa"/>
            <w:hideMark/>
          </w:tcPr>
          <w:p w14:paraId="4D789A14" w14:textId="77777777" w:rsidR="002E58E6" w:rsidRPr="003F5B9D" w:rsidRDefault="002E58E6" w:rsidP="003F5B9D">
            <w:pPr>
              <w:rPr>
                <w:rStyle w:val="Strong"/>
                <w:lang w:val="es-ES_tradnl" w:eastAsia="es-ES"/>
              </w:rPr>
            </w:pPr>
            <w:r w:rsidRPr="003F5B9D">
              <w:rPr>
                <w:rStyle w:val="Strong"/>
                <w:lang w:val="es-ES_tradnl" w:eastAsia="es-ES"/>
              </w:rPr>
              <w:t>Age at diagnosis, y</w:t>
            </w:r>
          </w:p>
        </w:tc>
        <w:tc>
          <w:tcPr>
            <w:tcW w:w="720" w:type="dxa"/>
            <w:hideMark/>
          </w:tcPr>
          <w:p w14:paraId="26BBDAD7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98</w:t>
            </w:r>
          </w:p>
        </w:tc>
        <w:tc>
          <w:tcPr>
            <w:tcW w:w="2700" w:type="dxa"/>
            <w:hideMark/>
          </w:tcPr>
          <w:p w14:paraId="0FC74153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68.2 (62.9, 73.8)</w:t>
            </w:r>
          </w:p>
        </w:tc>
        <w:tc>
          <w:tcPr>
            <w:tcW w:w="2430" w:type="dxa"/>
            <w:hideMark/>
          </w:tcPr>
          <w:p w14:paraId="6A21D11C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68.2 (63.0, 72.7)</w:t>
            </w:r>
          </w:p>
        </w:tc>
        <w:tc>
          <w:tcPr>
            <w:tcW w:w="2250" w:type="dxa"/>
            <w:hideMark/>
          </w:tcPr>
          <w:p w14:paraId="2E6015B6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68.8 (63.3, 74.9)</w:t>
            </w:r>
          </w:p>
        </w:tc>
        <w:tc>
          <w:tcPr>
            <w:tcW w:w="900" w:type="dxa"/>
            <w:hideMark/>
          </w:tcPr>
          <w:p w14:paraId="372DA83B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0.72</w:t>
            </w:r>
          </w:p>
        </w:tc>
      </w:tr>
      <w:tr w:rsidR="002E58E6" w:rsidRPr="003F5B9D" w14:paraId="640B9789" w14:textId="77777777" w:rsidTr="00225965">
        <w:tc>
          <w:tcPr>
            <w:tcW w:w="4950" w:type="dxa"/>
            <w:hideMark/>
          </w:tcPr>
          <w:p w14:paraId="093C6E52" w14:textId="77777777" w:rsidR="002E58E6" w:rsidRPr="003F5B9D" w:rsidRDefault="002E58E6" w:rsidP="003F5B9D">
            <w:pPr>
              <w:rPr>
                <w:rStyle w:val="Strong"/>
                <w:lang w:eastAsia="es-ES"/>
              </w:rPr>
            </w:pPr>
            <w:r w:rsidRPr="003F5B9D">
              <w:rPr>
                <w:rStyle w:val="Strong"/>
                <w:lang w:eastAsia="es-ES"/>
              </w:rPr>
              <w:t>Age at estimated symptom onset, y</w:t>
            </w:r>
          </w:p>
        </w:tc>
        <w:tc>
          <w:tcPr>
            <w:tcW w:w="720" w:type="dxa"/>
            <w:hideMark/>
          </w:tcPr>
          <w:p w14:paraId="6E61058B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83</w:t>
            </w:r>
          </w:p>
        </w:tc>
        <w:tc>
          <w:tcPr>
            <w:tcW w:w="2700" w:type="dxa"/>
            <w:hideMark/>
          </w:tcPr>
          <w:p w14:paraId="1B1EA9D2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62.0 (58.5, 68.0)</w:t>
            </w:r>
          </w:p>
        </w:tc>
        <w:tc>
          <w:tcPr>
            <w:tcW w:w="2430" w:type="dxa"/>
            <w:hideMark/>
          </w:tcPr>
          <w:p w14:paraId="0265AEBD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62.0 (57.0, 66.0)</w:t>
            </w:r>
          </w:p>
        </w:tc>
        <w:tc>
          <w:tcPr>
            <w:tcW w:w="2250" w:type="dxa"/>
            <w:hideMark/>
          </w:tcPr>
          <w:p w14:paraId="11ED4D26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62.5 (59.2, 68.8)</w:t>
            </w:r>
          </w:p>
        </w:tc>
        <w:tc>
          <w:tcPr>
            <w:tcW w:w="900" w:type="dxa"/>
            <w:hideMark/>
          </w:tcPr>
          <w:p w14:paraId="57B55F08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0.42</w:t>
            </w:r>
          </w:p>
        </w:tc>
      </w:tr>
      <w:tr w:rsidR="00225965" w:rsidRPr="003F5B9D" w14:paraId="151D2914" w14:textId="77777777" w:rsidTr="00225965">
        <w:tc>
          <w:tcPr>
            <w:tcW w:w="4950" w:type="dxa"/>
            <w:hideMark/>
          </w:tcPr>
          <w:p w14:paraId="2BC1569C" w14:textId="77777777" w:rsidR="002E58E6" w:rsidRPr="003F5B9D" w:rsidRDefault="002E58E6" w:rsidP="003F5B9D">
            <w:pPr>
              <w:rPr>
                <w:rStyle w:val="Strong"/>
                <w:lang w:eastAsia="es-ES"/>
              </w:rPr>
            </w:pPr>
            <w:r w:rsidRPr="003F5B9D">
              <w:rPr>
                <w:rStyle w:val="Strong"/>
                <w:lang w:eastAsia="es-ES"/>
              </w:rPr>
              <w:t>Time from estimated symptom onset to diagnosis, y</w:t>
            </w:r>
          </w:p>
        </w:tc>
        <w:tc>
          <w:tcPr>
            <w:tcW w:w="720" w:type="dxa"/>
            <w:hideMark/>
          </w:tcPr>
          <w:p w14:paraId="33247178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83</w:t>
            </w:r>
          </w:p>
        </w:tc>
        <w:tc>
          <w:tcPr>
            <w:tcW w:w="2700" w:type="dxa"/>
            <w:hideMark/>
          </w:tcPr>
          <w:p w14:paraId="1821D76C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4.1 (2.8, 5.2)</w:t>
            </w:r>
          </w:p>
        </w:tc>
        <w:tc>
          <w:tcPr>
            <w:tcW w:w="2430" w:type="dxa"/>
            <w:hideMark/>
          </w:tcPr>
          <w:p w14:paraId="65520101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4.2 (2.9, 5.1)</w:t>
            </w:r>
          </w:p>
        </w:tc>
        <w:tc>
          <w:tcPr>
            <w:tcW w:w="2250" w:type="dxa"/>
            <w:hideMark/>
          </w:tcPr>
          <w:p w14:paraId="15FD7B1A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3.9 (2.8, 5.4)</w:t>
            </w:r>
          </w:p>
        </w:tc>
        <w:tc>
          <w:tcPr>
            <w:tcW w:w="900" w:type="dxa"/>
            <w:hideMark/>
          </w:tcPr>
          <w:p w14:paraId="386851F6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0.93</w:t>
            </w:r>
          </w:p>
        </w:tc>
      </w:tr>
      <w:tr w:rsidR="002E58E6" w:rsidRPr="003F5B9D" w14:paraId="3D47B8F5" w14:textId="77777777" w:rsidTr="00225965">
        <w:tc>
          <w:tcPr>
            <w:tcW w:w="4950" w:type="dxa"/>
            <w:hideMark/>
          </w:tcPr>
          <w:p w14:paraId="1ABDAE86" w14:textId="77777777" w:rsidR="002E58E6" w:rsidRPr="003F5B9D" w:rsidRDefault="002E58E6" w:rsidP="003F5B9D">
            <w:pPr>
              <w:rPr>
                <w:rStyle w:val="Strong"/>
                <w:lang w:val="es-ES_tradnl" w:eastAsia="es-ES"/>
              </w:rPr>
            </w:pPr>
            <w:proofErr w:type="spellStart"/>
            <w:r w:rsidRPr="003F5B9D">
              <w:rPr>
                <w:rStyle w:val="Strong"/>
                <w:lang w:val="es-ES_tradnl" w:eastAsia="es-ES"/>
              </w:rPr>
              <w:t>Biological</w:t>
            </w:r>
            <w:proofErr w:type="spellEnd"/>
            <w:r w:rsidRPr="003F5B9D">
              <w:rPr>
                <w:rStyle w:val="Strong"/>
                <w:lang w:val="es-ES_tradnl" w:eastAsia="es-ES"/>
              </w:rPr>
              <w:t xml:space="preserve"> sex</w:t>
            </w:r>
          </w:p>
        </w:tc>
        <w:tc>
          <w:tcPr>
            <w:tcW w:w="720" w:type="dxa"/>
            <w:hideMark/>
          </w:tcPr>
          <w:p w14:paraId="79DCFE61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98</w:t>
            </w:r>
          </w:p>
        </w:tc>
        <w:tc>
          <w:tcPr>
            <w:tcW w:w="2700" w:type="dxa"/>
            <w:hideMark/>
          </w:tcPr>
          <w:p w14:paraId="2E17B5D1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</w:p>
        </w:tc>
        <w:tc>
          <w:tcPr>
            <w:tcW w:w="2430" w:type="dxa"/>
            <w:hideMark/>
          </w:tcPr>
          <w:p w14:paraId="5EA6E007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</w:p>
        </w:tc>
        <w:tc>
          <w:tcPr>
            <w:tcW w:w="2250" w:type="dxa"/>
            <w:hideMark/>
          </w:tcPr>
          <w:p w14:paraId="42ED42DC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</w:p>
        </w:tc>
        <w:tc>
          <w:tcPr>
            <w:tcW w:w="900" w:type="dxa"/>
            <w:hideMark/>
          </w:tcPr>
          <w:p w14:paraId="232AD55B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0.124</w:t>
            </w:r>
          </w:p>
        </w:tc>
      </w:tr>
      <w:tr w:rsidR="00225965" w:rsidRPr="003F5B9D" w14:paraId="4BD89455" w14:textId="77777777" w:rsidTr="00225965">
        <w:tc>
          <w:tcPr>
            <w:tcW w:w="4950" w:type="dxa"/>
            <w:hideMark/>
          </w:tcPr>
          <w:p w14:paraId="038F71FD" w14:textId="77777777" w:rsidR="002E58E6" w:rsidRPr="003F5B9D" w:rsidRDefault="002E58E6" w:rsidP="003F5B9D">
            <w:pPr>
              <w:ind w:firstLine="337"/>
              <w:rPr>
                <w:rStyle w:val="Strong"/>
                <w:lang w:val="es-ES_tradnl" w:eastAsia="es-ES"/>
              </w:rPr>
            </w:pPr>
            <w:r w:rsidRPr="003F5B9D">
              <w:rPr>
                <w:rStyle w:val="Strong"/>
                <w:lang w:val="es-ES_tradnl" w:eastAsia="es-ES"/>
              </w:rPr>
              <w:t>Women</w:t>
            </w:r>
          </w:p>
        </w:tc>
        <w:tc>
          <w:tcPr>
            <w:tcW w:w="720" w:type="dxa"/>
            <w:hideMark/>
          </w:tcPr>
          <w:p w14:paraId="3114A85D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</w:p>
        </w:tc>
        <w:tc>
          <w:tcPr>
            <w:tcW w:w="2700" w:type="dxa"/>
            <w:hideMark/>
          </w:tcPr>
          <w:p w14:paraId="008BCD22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63/98 (64%)</w:t>
            </w:r>
          </w:p>
        </w:tc>
        <w:tc>
          <w:tcPr>
            <w:tcW w:w="2430" w:type="dxa"/>
            <w:hideMark/>
          </w:tcPr>
          <w:p w14:paraId="0E49408F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39/55 (71%)</w:t>
            </w:r>
          </w:p>
        </w:tc>
        <w:tc>
          <w:tcPr>
            <w:tcW w:w="2250" w:type="dxa"/>
            <w:hideMark/>
          </w:tcPr>
          <w:p w14:paraId="2B3E7210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24/43 (56%)</w:t>
            </w:r>
          </w:p>
        </w:tc>
        <w:tc>
          <w:tcPr>
            <w:tcW w:w="900" w:type="dxa"/>
            <w:hideMark/>
          </w:tcPr>
          <w:p w14:paraId="15AA9310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</w:p>
        </w:tc>
      </w:tr>
      <w:tr w:rsidR="002E58E6" w:rsidRPr="003F5B9D" w14:paraId="6BFA78E5" w14:textId="77777777" w:rsidTr="00225965">
        <w:tc>
          <w:tcPr>
            <w:tcW w:w="4950" w:type="dxa"/>
            <w:hideMark/>
          </w:tcPr>
          <w:p w14:paraId="4EBF55F6" w14:textId="77777777" w:rsidR="002E58E6" w:rsidRPr="003F5B9D" w:rsidRDefault="002E58E6" w:rsidP="003F5B9D">
            <w:pPr>
              <w:ind w:firstLine="337"/>
              <w:rPr>
                <w:rStyle w:val="Strong"/>
                <w:lang w:val="es-ES_tradnl" w:eastAsia="es-ES"/>
              </w:rPr>
            </w:pPr>
            <w:proofErr w:type="spellStart"/>
            <w:r w:rsidRPr="003F5B9D">
              <w:rPr>
                <w:rStyle w:val="Strong"/>
                <w:lang w:val="es-ES_tradnl" w:eastAsia="es-ES"/>
              </w:rPr>
              <w:t>Men</w:t>
            </w:r>
            <w:proofErr w:type="spellEnd"/>
          </w:p>
        </w:tc>
        <w:tc>
          <w:tcPr>
            <w:tcW w:w="720" w:type="dxa"/>
            <w:hideMark/>
          </w:tcPr>
          <w:p w14:paraId="1D518EB1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</w:p>
        </w:tc>
        <w:tc>
          <w:tcPr>
            <w:tcW w:w="2700" w:type="dxa"/>
            <w:hideMark/>
          </w:tcPr>
          <w:p w14:paraId="5CDBEB59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35/98 (36%)</w:t>
            </w:r>
          </w:p>
        </w:tc>
        <w:tc>
          <w:tcPr>
            <w:tcW w:w="2430" w:type="dxa"/>
            <w:hideMark/>
          </w:tcPr>
          <w:p w14:paraId="7BE0A75F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16/55 (29%)</w:t>
            </w:r>
          </w:p>
        </w:tc>
        <w:tc>
          <w:tcPr>
            <w:tcW w:w="2250" w:type="dxa"/>
            <w:hideMark/>
          </w:tcPr>
          <w:p w14:paraId="7481D2E2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19/43 (44%)</w:t>
            </w:r>
          </w:p>
        </w:tc>
        <w:tc>
          <w:tcPr>
            <w:tcW w:w="900" w:type="dxa"/>
            <w:hideMark/>
          </w:tcPr>
          <w:p w14:paraId="33840D2E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</w:p>
        </w:tc>
      </w:tr>
      <w:tr w:rsidR="00225965" w:rsidRPr="003F5B9D" w14:paraId="198CDE40" w14:textId="77777777" w:rsidTr="00225965">
        <w:tc>
          <w:tcPr>
            <w:tcW w:w="4950" w:type="dxa"/>
            <w:hideMark/>
          </w:tcPr>
          <w:p w14:paraId="02FCEB92" w14:textId="77777777" w:rsidR="002E58E6" w:rsidRPr="003F5B9D" w:rsidRDefault="002E58E6" w:rsidP="003F5B9D">
            <w:pPr>
              <w:rPr>
                <w:rStyle w:val="Strong"/>
                <w:lang w:val="es-ES_tradnl" w:eastAsia="es-ES"/>
              </w:rPr>
            </w:pPr>
            <w:r w:rsidRPr="003F5B9D">
              <w:rPr>
                <w:rStyle w:val="Strong"/>
                <w:lang w:val="es-ES_tradnl" w:eastAsia="es-ES"/>
              </w:rPr>
              <w:t>Years of education</w:t>
            </w:r>
          </w:p>
        </w:tc>
        <w:tc>
          <w:tcPr>
            <w:tcW w:w="720" w:type="dxa"/>
            <w:hideMark/>
          </w:tcPr>
          <w:p w14:paraId="3BE5F59D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98</w:t>
            </w:r>
          </w:p>
        </w:tc>
        <w:tc>
          <w:tcPr>
            <w:tcW w:w="2700" w:type="dxa"/>
            <w:hideMark/>
          </w:tcPr>
          <w:p w14:paraId="000C5D03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16.0 (14.0, 18.0)</w:t>
            </w:r>
          </w:p>
        </w:tc>
        <w:tc>
          <w:tcPr>
            <w:tcW w:w="2430" w:type="dxa"/>
            <w:hideMark/>
          </w:tcPr>
          <w:p w14:paraId="7558DF74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16.0 (14.0, 18.0)</w:t>
            </w:r>
          </w:p>
        </w:tc>
        <w:tc>
          <w:tcPr>
            <w:tcW w:w="2250" w:type="dxa"/>
            <w:hideMark/>
          </w:tcPr>
          <w:p w14:paraId="6D815B27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16.0 (14.0, 18.0)</w:t>
            </w:r>
          </w:p>
        </w:tc>
        <w:tc>
          <w:tcPr>
            <w:tcW w:w="900" w:type="dxa"/>
            <w:hideMark/>
          </w:tcPr>
          <w:p w14:paraId="1692D1F2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0.62</w:t>
            </w:r>
          </w:p>
        </w:tc>
      </w:tr>
      <w:tr w:rsidR="002E58E6" w:rsidRPr="003F5B9D" w14:paraId="1E8D0266" w14:textId="77777777" w:rsidTr="00225965">
        <w:tc>
          <w:tcPr>
            <w:tcW w:w="4950" w:type="dxa"/>
            <w:hideMark/>
          </w:tcPr>
          <w:p w14:paraId="4C36EC9B" w14:textId="77777777" w:rsidR="002E58E6" w:rsidRPr="003F5B9D" w:rsidRDefault="002E58E6" w:rsidP="003F5B9D">
            <w:pPr>
              <w:rPr>
                <w:rStyle w:val="Strong"/>
                <w:lang w:val="es-ES_tradnl" w:eastAsia="es-ES"/>
              </w:rPr>
            </w:pPr>
            <w:r w:rsidRPr="003F5B9D">
              <w:rPr>
                <w:rStyle w:val="Strong"/>
                <w:lang w:val="es-ES_tradnl" w:eastAsia="es-ES"/>
              </w:rPr>
              <w:t>Handness</w:t>
            </w:r>
          </w:p>
        </w:tc>
        <w:tc>
          <w:tcPr>
            <w:tcW w:w="720" w:type="dxa"/>
            <w:hideMark/>
          </w:tcPr>
          <w:p w14:paraId="721FC85A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98</w:t>
            </w:r>
          </w:p>
        </w:tc>
        <w:tc>
          <w:tcPr>
            <w:tcW w:w="2700" w:type="dxa"/>
            <w:hideMark/>
          </w:tcPr>
          <w:p w14:paraId="485620ED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</w:p>
        </w:tc>
        <w:tc>
          <w:tcPr>
            <w:tcW w:w="2430" w:type="dxa"/>
            <w:hideMark/>
          </w:tcPr>
          <w:p w14:paraId="2B3A043B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</w:p>
        </w:tc>
        <w:tc>
          <w:tcPr>
            <w:tcW w:w="2250" w:type="dxa"/>
            <w:hideMark/>
          </w:tcPr>
          <w:p w14:paraId="6BC126FE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</w:p>
        </w:tc>
        <w:tc>
          <w:tcPr>
            <w:tcW w:w="900" w:type="dxa"/>
            <w:hideMark/>
          </w:tcPr>
          <w:p w14:paraId="6C01DD20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0.35</w:t>
            </w:r>
          </w:p>
        </w:tc>
      </w:tr>
      <w:tr w:rsidR="00225965" w:rsidRPr="003F5B9D" w14:paraId="1CF4E3DF" w14:textId="77777777" w:rsidTr="00225965">
        <w:tc>
          <w:tcPr>
            <w:tcW w:w="4950" w:type="dxa"/>
            <w:hideMark/>
          </w:tcPr>
          <w:p w14:paraId="22A1BA94" w14:textId="77777777" w:rsidR="002E58E6" w:rsidRPr="003F5B9D" w:rsidRDefault="002E58E6" w:rsidP="003F5B9D">
            <w:pPr>
              <w:ind w:firstLine="337"/>
              <w:rPr>
                <w:rStyle w:val="Strong"/>
                <w:lang w:val="es-ES_tradnl" w:eastAsia="es-ES"/>
              </w:rPr>
            </w:pPr>
            <w:r w:rsidRPr="003F5B9D">
              <w:rPr>
                <w:rStyle w:val="Strong"/>
                <w:lang w:val="es-ES_tradnl" w:eastAsia="es-ES"/>
              </w:rPr>
              <w:t>Right handed</w:t>
            </w:r>
          </w:p>
        </w:tc>
        <w:tc>
          <w:tcPr>
            <w:tcW w:w="720" w:type="dxa"/>
            <w:hideMark/>
          </w:tcPr>
          <w:p w14:paraId="317F8A19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</w:p>
        </w:tc>
        <w:tc>
          <w:tcPr>
            <w:tcW w:w="2700" w:type="dxa"/>
            <w:hideMark/>
          </w:tcPr>
          <w:p w14:paraId="04E19BC1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86/98 (88%)</w:t>
            </w:r>
          </w:p>
        </w:tc>
        <w:tc>
          <w:tcPr>
            <w:tcW w:w="2430" w:type="dxa"/>
            <w:hideMark/>
          </w:tcPr>
          <w:p w14:paraId="5E20F734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46/55 (84%)</w:t>
            </w:r>
          </w:p>
        </w:tc>
        <w:tc>
          <w:tcPr>
            <w:tcW w:w="2250" w:type="dxa"/>
            <w:hideMark/>
          </w:tcPr>
          <w:p w14:paraId="31B879A8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40/43 (93%)</w:t>
            </w:r>
          </w:p>
        </w:tc>
        <w:tc>
          <w:tcPr>
            <w:tcW w:w="900" w:type="dxa"/>
            <w:hideMark/>
          </w:tcPr>
          <w:p w14:paraId="0D1FEDDD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</w:p>
        </w:tc>
      </w:tr>
      <w:tr w:rsidR="002E58E6" w:rsidRPr="003F5B9D" w14:paraId="77FB2EB7" w14:textId="77777777" w:rsidTr="00225965">
        <w:tc>
          <w:tcPr>
            <w:tcW w:w="4950" w:type="dxa"/>
            <w:hideMark/>
          </w:tcPr>
          <w:p w14:paraId="79D69868" w14:textId="77777777" w:rsidR="002E58E6" w:rsidRPr="003F5B9D" w:rsidRDefault="002E58E6" w:rsidP="003F5B9D">
            <w:pPr>
              <w:ind w:firstLine="337"/>
              <w:rPr>
                <w:rStyle w:val="Strong"/>
                <w:lang w:val="es-ES_tradnl" w:eastAsia="es-ES"/>
              </w:rPr>
            </w:pPr>
            <w:proofErr w:type="spellStart"/>
            <w:r w:rsidRPr="003F5B9D">
              <w:rPr>
                <w:rStyle w:val="Strong"/>
                <w:lang w:val="es-ES_tradnl" w:eastAsia="es-ES"/>
              </w:rPr>
              <w:t>Left</w:t>
            </w:r>
            <w:proofErr w:type="spellEnd"/>
            <w:r w:rsidRPr="003F5B9D">
              <w:rPr>
                <w:rStyle w:val="Strong"/>
                <w:lang w:val="es-ES_tradnl" w:eastAsia="es-ES"/>
              </w:rPr>
              <w:t xml:space="preserve"> </w:t>
            </w:r>
            <w:proofErr w:type="spellStart"/>
            <w:r w:rsidRPr="003F5B9D">
              <w:rPr>
                <w:rStyle w:val="Strong"/>
                <w:lang w:val="es-ES_tradnl" w:eastAsia="es-ES"/>
              </w:rPr>
              <w:t>handed</w:t>
            </w:r>
            <w:proofErr w:type="spellEnd"/>
          </w:p>
        </w:tc>
        <w:tc>
          <w:tcPr>
            <w:tcW w:w="720" w:type="dxa"/>
            <w:hideMark/>
          </w:tcPr>
          <w:p w14:paraId="38A1C90A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</w:p>
        </w:tc>
        <w:tc>
          <w:tcPr>
            <w:tcW w:w="2700" w:type="dxa"/>
            <w:hideMark/>
          </w:tcPr>
          <w:p w14:paraId="31AA56D5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11/98 (11%)</w:t>
            </w:r>
          </w:p>
        </w:tc>
        <w:tc>
          <w:tcPr>
            <w:tcW w:w="2430" w:type="dxa"/>
            <w:hideMark/>
          </w:tcPr>
          <w:p w14:paraId="6ED1E6D1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8/55 (15%)</w:t>
            </w:r>
          </w:p>
        </w:tc>
        <w:tc>
          <w:tcPr>
            <w:tcW w:w="2250" w:type="dxa"/>
            <w:hideMark/>
          </w:tcPr>
          <w:p w14:paraId="0590DE09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3/43 (7.0%)</w:t>
            </w:r>
          </w:p>
        </w:tc>
        <w:tc>
          <w:tcPr>
            <w:tcW w:w="900" w:type="dxa"/>
            <w:hideMark/>
          </w:tcPr>
          <w:p w14:paraId="21A2A75C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</w:p>
        </w:tc>
      </w:tr>
      <w:tr w:rsidR="00225965" w:rsidRPr="003F5B9D" w14:paraId="7CC04FC0" w14:textId="77777777" w:rsidTr="00225965">
        <w:tc>
          <w:tcPr>
            <w:tcW w:w="4950" w:type="dxa"/>
            <w:hideMark/>
          </w:tcPr>
          <w:p w14:paraId="7A3C0874" w14:textId="77777777" w:rsidR="002E58E6" w:rsidRPr="003F5B9D" w:rsidRDefault="002E58E6" w:rsidP="003F5B9D">
            <w:pPr>
              <w:rPr>
                <w:rStyle w:val="Strong"/>
                <w:lang w:val="es-ES_tradnl" w:eastAsia="es-ES"/>
              </w:rPr>
            </w:pPr>
            <w:r w:rsidRPr="003F5B9D">
              <w:rPr>
                <w:rStyle w:val="Strong"/>
                <w:lang w:val="es-ES_tradnl" w:eastAsia="es-ES"/>
              </w:rPr>
              <w:t>Ambidextrous</w:t>
            </w:r>
          </w:p>
        </w:tc>
        <w:tc>
          <w:tcPr>
            <w:tcW w:w="720" w:type="dxa"/>
            <w:hideMark/>
          </w:tcPr>
          <w:p w14:paraId="6C1D5295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</w:p>
        </w:tc>
        <w:tc>
          <w:tcPr>
            <w:tcW w:w="2700" w:type="dxa"/>
            <w:hideMark/>
          </w:tcPr>
          <w:p w14:paraId="3BF6157E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1/98 (1.0%)</w:t>
            </w:r>
          </w:p>
        </w:tc>
        <w:tc>
          <w:tcPr>
            <w:tcW w:w="2430" w:type="dxa"/>
            <w:hideMark/>
          </w:tcPr>
          <w:p w14:paraId="6AA343E2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1/55 (1.8%)</w:t>
            </w:r>
          </w:p>
        </w:tc>
        <w:tc>
          <w:tcPr>
            <w:tcW w:w="2250" w:type="dxa"/>
            <w:hideMark/>
          </w:tcPr>
          <w:p w14:paraId="14702F63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0/43 (0%)</w:t>
            </w:r>
          </w:p>
        </w:tc>
        <w:tc>
          <w:tcPr>
            <w:tcW w:w="900" w:type="dxa"/>
            <w:hideMark/>
          </w:tcPr>
          <w:p w14:paraId="2ED6AD3A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</w:p>
        </w:tc>
      </w:tr>
      <w:tr w:rsidR="002E58E6" w:rsidRPr="003F5B9D" w14:paraId="299BAC7B" w14:textId="77777777" w:rsidTr="00225965">
        <w:tc>
          <w:tcPr>
            <w:tcW w:w="4950" w:type="dxa"/>
            <w:hideMark/>
          </w:tcPr>
          <w:p w14:paraId="78C0761A" w14:textId="77777777" w:rsidR="002E58E6" w:rsidRPr="003F5B9D" w:rsidRDefault="002E58E6" w:rsidP="003F5B9D">
            <w:pPr>
              <w:rPr>
                <w:rStyle w:val="Strong"/>
                <w:lang w:val="es-ES_tradnl" w:eastAsia="es-ES"/>
              </w:rPr>
            </w:pPr>
            <w:r w:rsidRPr="003F5B9D">
              <w:rPr>
                <w:rStyle w:val="Strong"/>
                <w:lang w:val="es-ES_tradnl" w:eastAsia="es-ES"/>
              </w:rPr>
              <w:t>MMSE, /30</w:t>
            </w:r>
          </w:p>
        </w:tc>
        <w:tc>
          <w:tcPr>
            <w:tcW w:w="720" w:type="dxa"/>
            <w:hideMark/>
          </w:tcPr>
          <w:p w14:paraId="0A7FBF4E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92</w:t>
            </w:r>
          </w:p>
        </w:tc>
        <w:tc>
          <w:tcPr>
            <w:tcW w:w="2700" w:type="dxa"/>
            <w:hideMark/>
          </w:tcPr>
          <w:p w14:paraId="61DAD08D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27.0 (24.8, 28.0)</w:t>
            </w:r>
          </w:p>
        </w:tc>
        <w:tc>
          <w:tcPr>
            <w:tcW w:w="2430" w:type="dxa"/>
            <w:hideMark/>
          </w:tcPr>
          <w:p w14:paraId="227F9A6D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27.0 (25.2, 28.8)</w:t>
            </w:r>
          </w:p>
        </w:tc>
        <w:tc>
          <w:tcPr>
            <w:tcW w:w="2250" w:type="dxa"/>
            <w:hideMark/>
          </w:tcPr>
          <w:p w14:paraId="1453FBFA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26.0 (24.0, 28.0)</w:t>
            </w:r>
          </w:p>
        </w:tc>
        <w:tc>
          <w:tcPr>
            <w:tcW w:w="900" w:type="dxa"/>
            <w:hideMark/>
          </w:tcPr>
          <w:p w14:paraId="74F65805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0.122</w:t>
            </w:r>
          </w:p>
        </w:tc>
      </w:tr>
      <w:tr w:rsidR="00225965" w:rsidRPr="003F5B9D" w14:paraId="74A68ACF" w14:textId="77777777" w:rsidTr="00225965">
        <w:tc>
          <w:tcPr>
            <w:tcW w:w="4950" w:type="dxa"/>
            <w:hideMark/>
          </w:tcPr>
          <w:p w14:paraId="5434BD7A" w14:textId="77777777" w:rsidR="002E58E6" w:rsidRPr="003F5B9D" w:rsidRDefault="002E58E6" w:rsidP="003F5B9D">
            <w:pPr>
              <w:rPr>
                <w:rStyle w:val="Strong"/>
                <w:lang w:eastAsia="es-ES"/>
              </w:rPr>
            </w:pPr>
            <w:r w:rsidRPr="003F5B9D">
              <w:rPr>
                <w:rStyle w:val="Strong"/>
                <w:lang w:eastAsia="es-ES"/>
              </w:rPr>
              <w:t>CDR® plus NACC FTLD-SB</w:t>
            </w:r>
          </w:p>
        </w:tc>
        <w:tc>
          <w:tcPr>
            <w:tcW w:w="720" w:type="dxa"/>
            <w:hideMark/>
          </w:tcPr>
          <w:p w14:paraId="0655E683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84</w:t>
            </w:r>
          </w:p>
        </w:tc>
        <w:tc>
          <w:tcPr>
            <w:tcW w:w="2700" w:type="dxa"/>
            <w:hideMark/>
          </w:tcPr>
          <w:p w14:paraId="2878E65D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3.0 (1.9, 5.0)</w:t>
            </w:r>
          </w:p>
        </w:tc>
        <w:tc>
          <w:tcPr>
            <w:tcW w:w="2430" w:type="dxa"/>
            <w:hideMark/>
          </w:tcPr>
          <w:p w14:paraId="412A4F28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2.5 (1.5, 4.5)</w:t>
            </w:r>
          </w:p>
        </w:tc>
        <w:tc>
          <w:tcPr>
            <w:tcW w:w="2250" w:type="dxa"/>
            <w:hideMark/>
          </w:tcPr>
          <w:p w14:paraId="0F2B956A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4.2 (3.0, 5.5)</w:t>
            </w:r>
          </w:p>
        </w:tc>
        <w:tc>
          <w:tcPr>
            <w:tcW w:w="900" w:type="dxa"/>
            <w:hideMark/>
          </w:tcPr>
          <w:p w14:paraId="160FBBDB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0.0032</w:t>
            </w:r>
          </w:p>
        </w:tc>
      </w:tr>
      <w:tr w:rsidR="002E58E6" w:rsidRPr="003F5B9D" w14:paraId="72505794" w14:textId="77777777" w:rsidTr="00225965">
        <w:tc>
          <w:tcPr>
            <w:tcW w:w="4950" w:type="dxa"/>
            <w:hideMark/>
          </w:tcPr>
          <w:p w14:paraId="342827A1" w14:textId="77777777" w:rsidR="002E58E6" w:rsidRPr="003F5B9D" w:rsidRDefault="002E58E6" w:rsidP="003F5B9D">
            <w:pPr>
              <w:rPr>
                <w:rStyle w:val="Strong"/>
                <w:lang w:eastAsia="es-ES"/>
              </w:rPr>
            </w:pPr>
            <w:r w:rsidRPr="003F5B9D">
              <w:rPr>
                <w:rStyle w:val="Strong"/>
                <w:lang w:eastAsia="es-ES"/>
              </w:rPr>
              <w:t>Global Score CDR® plus NACC FTLD</w:t>
            </w:r>
          </w:p>
        </w:tc>
        <w:tc>
          <w:tcPr>
            <w:tcW w:w="720" w:type="dxa"/>
            <w:hideMark/>
          </w:tcPr>
          <w:p w14:paraId="03850BDB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84</w:t>
            </w:r>
          </w:p>
        </w:tc>
        <w:tc>
          <w:tcPr>
            <w:tcW w:w="2700" w:type="dxa"/>
            <w:hideMark/>
          </w:tcPr>
          <w:p w14:paraId="22248529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</w:p>
        </w:tc>
        <w:tc>
          <w:tcPr>
            <w:tcW w:w="2430" w:type="dxa"/>
            <w:hideMark/>
          </w:tcPr>
          <w:p w14:paraId="6E153D00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</w:p>
        </w:tc>
        <w:tc>
          <w:tcPr>
            <w:tcW w:w="2250" w:type="dxa"/>
            <w:hideMark/>
          </w:tcPr>
          <w:p w14:paraId="3FD2114D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</w:p>
        </w:tc>
        <w:tc>
          <w:tcPr>
            <w:tcW w:w="900" w:type="dxa"/>
            <w:hideMark/>
          </w:tcPr>
          <w:p w14:paraId="78EE8AD0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0.135</w:t>
            </w:r>
          </w:p>
        </w:tc>
      </w:tr>
      <w:tr w:rsidR="00225965" w:rsidRPr="003F5B9D" w14:paraId="701B4AA0" w14:textId="77777777" w:rsidTr="00225965">
        <w:tc>
          <w:tcPr>
            <w:tcW w:w="4950" w:type="dxa"/>
            <w:hideMark/>
          </w:tcPr>
          <w:p w14:paraId="0F3CB916" w14:textId="77777777" w:rsidR="002E58E6" w:rsidRPr="003F5B9D" w:rsidRDefault="002E58E6" w:rsidP="003F5B9D">
            <w:pPr>
              <w:ind w:firstLine="337"/>
              <w:rPr>
                <w:rStyle w:val="Strong"/>
                <w:lang w:val="es-ES_tradnl" w:eastAsia="es-ES"/>
              </w:rPr>
            </w:pPr>
            <w:r w:rsidRPr="003F5B9D">
              <w:rPr>
                <w:rStyle w:val="Strong"/>
                <w:lang w:val="es-ES_tradnl" w:eastAsia="es-ES"/>
              </w:rPr>
              <w:t>0.5</w:t>
            </w:r>
          </w:p>
        </w:tc>
        <w:tc>
          <w:tcPr>
            <w:tcW w:w="720" w:type="dxa"/>
            <w:hideMark/>
          </w:tcPr>
          <w:p w14:paraId="27953F42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</w:p>
        </w:tc>
        <w:tc>
          <w:tcPr>
            <w:tcW w:w="2700" w:type="dxa"/>
            <w:hideMark/>
          </w:tcPr>
          <w:p w14:paraId="23A89EA5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40/84 (48%)</w:t>
            </w:r>
          </w:p>
        </w:tc>
        <w:tc>
          <w:tcPr>
            <w:tcW w:w="2430" w:type="dxa"/>
            <w:hideMark/>
          </w:tcPr>
          <w:p w14:paraId="16DAE75A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29/52 (56%)</w:t>
            </w:r>
          </w:p>
        </w:tc>
        <w:tc>
          <w:tcPr>
            <w:tcW w:w="2250" w:type="dxa"/>
            <w:hideMark/>
          </w:tcPr>
          <w:p w14:paraId="66EA1F24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11/32 (34%)</w:t>
            </w:r>
          </w:p>
        </w:tc>
        <w:tc>
          <w:tcPr>
            <w:tcW w:w="900" w:type="dxa"/>
            <w:hideMark/>
          </w:tcPr>
          <w:p w14:paraId="3EB991CD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</w:p>
        </w:tc>
      </w:tr>
      <w:tr w:rsidR="002E58E6" w:rsidRPr="003F5B9D" w14:paraId="7B5B5143" w14:textId="77777777" w:rsidTr="00225965">
        <w:tc>
          <w:tcPr>
            <w:tcW w:w="4950" w:type="dxa"/>
            <w:hideMark/>
          </w:tcPr>
          <w:p w14:paraId="620ABE34" w14:textId="77777777" w:rsidR="002E58E6" w:rsidRPr="003F5B9D" w:rsidRDefault="002E58E6" w:rsidP="003F5B9D">
            <w:pPr>
              <w:ind w:firstLine="337"/>
              <w:rPr>
                <w:rStyle w:val="Strong"/>
                <w:lang w:val="es-ES_tradnl" w:eastAsia="es-ES"/>
              </w:rPr>
            </w:pPr>
            <w:r w:rsidRPr="003F5B9D">
              <w:rPr>
                <w:rStyle w:val="Strong"/>
                <w:lang w:val="es-ES_tradnl" w:eastAsia="es-ES"/>
              </w:rPr>
              <w:t>1</w:t>
            </w:r>
          </w:p>
        </w:tc>
        <w:tc>
          <w:tcPr>
            <w:tcW w:w="720" w:type="dxa"/>
            <w:hideMark/>
          </w:tcPr>
          <w:p w14:paraId="512FC840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</w:p>
        </w:tc>
        <w:tc>
          <w:tcPr>
            <w:tcW w:w="2700" w:type="dxa"/>
            <w:hideMark/>
          </w:tcPr>
          <w:p w14:paraId="312226A7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38/84 (45%)</w:t>
            </w:r>
          </w:p>
        </w:tc>
        <w:tc>
          <w:tcPr>
            <w:tcW w:w="2430" w:type="dxa"/>
            <w:hideMark/>
          </w:tcPr>
          <w:p w14:paraId="0631A1A0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19/52 (37%)</w:t>
            </w:r>
          </w:p>
        </w:tc>
        <w:tc>
          <w:tcPr>
            <w:tcW w:w="2250" w:type="dxa"/>
            <w:hideMark/>
          </w:tcPr>
          <w:p w14:paraId="39121925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19/32 (59%)</w:t>
            </w:r>
          </w:p>
        </w:tc>
        <w:tc>
          <w:tcPr>
            <w:tcW w:w="900" w:type="dxa"/>
            <w:hideMark/>
          </w:tcPr>
          <w:p w14:paraId="065B65C1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</w:p>
        </w:tc>
      </w:tr>
      <w:tr w:rsidR="00225965" w:rsidRPr="003F5B9D" w14:paraId="13609161" w14:textId="77777777" w:rsidTr="00225965">
        <w:tc>
          <w:tcPr>
            <w:tcW w:w="4950" w:type="dxa"/>
            <w:hideMark/>
          </w:tcPr>
          <w:p w14:paraId="7949615C" w14:textId="77777777" w:rsidR="002E58E6" w:rsidRPr="003F5B9D" w:rsidRDefault="002E58E6" w:rsidP="003F5B9D">
            <w:pPr>
              <w:ind w:firstLine="337"/>
              <w:rPr>
                <w:rStyle w:val="Strong"/>
                <w:lang w:val="es-ES_tradnl" w:eastAsia="es-ES"/>
              </w:rPr>
            </w:pPr>
            <w:r w:rsidRPr="003F5B9D">
              <w:rPr>
                <w:rStyle w:val="Strong"/>
                <w:lang w:val="es-ES_tradnl" w:eastAsia="es-ES"/>
              </w:rPr>
              <w:t>2</w:t>
            </w:r>
          </w:p>
        </w:tc>
        <w:tc>
          <w:tcPr>
            <w:tcW w:w="720" w:type="dxa"/>
            <w:hideMark/>
          </w:tcPr>
          <w:p w14:paraId="0F290787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</w:p>
        </w:tc>
        <w:tc>
          <w:tcPr>
            <w:tcW w:w="2700" w:type="dxa"/>
            <w:hideMark/>
          </w:tcPr>
          <w:p w14:paraId="34127852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6/84 (7.1%)</w:t>
            </w:r>
          </w:p>
        </w:tc>
        <w:tc>
          <w:tcPr>
            <w:tcW w:w="2430" w:type="dxa"/>
            <w:hideMark/>
          </w:tcPr>
          <w:p w14:paraId="439EB70F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4/52 (7.7%)</w:t>
            </w:r>
          </w:p>
        </w:tc>
        <w:tc>
          <w:tcPr>
            <w:tcW w:w="2250" w:type="dxa"/>
            <w:hideMark/>
          </w:tcPr>
          <w:p w14:paraId="3AE1890D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2/32 (6.2%)</w:t>
            </w:r>
          </w:p>
        </w:tc>
        <w:tc>
          <w:tcPr>
            <w:tcW w:w="900" w:type="dxa"/>
            <w:hideMark/>
          </w:tcPr>
          <w:p w14:paraId="79537FF3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</w:p>
        </w:tc>
      </w:tr>
      <w:tr w:rsidR="002E58E6" w:rsidRPr="003F5B9D" w14:paraId="748A4C63" w14:textId="77777777" w:rsidTr="00225965">
        <w:tc>
          <w:tcPr>
            <w:tcW w:w="4950" w:type="dxa"/>
            <w:hideMark/>
          </w:tcPr>
          <w:p w14:paraId="7AB5F2B4" w14:textId="77777777" w:rsidR="002E58E6" w:rsidRPr="003F5B9D" w:rsidRDefault="002E58E6" w:rsidP="003F5B9D">
            <w:pPr>
              <w:rPr>
                <w:rStyle w:val="Strong"/>
                <w:lang w:val="es-ES_tradnl" w:eastAsia="es-ES"/>
              </w:rPr>
            </w:pPr>
            <w:r w:rsidRPr="003F5B9D">
              <w:rPr>
                <w:rStyle w:val="Strong"/>
                <w:lang w:val="es-ES_tradnl" w:eastAsia="es-ES"/>
              </w:rPr>
              <w:t>NPI total score</w:t>
            </w:r>
          </w:p>
        </w:tc>
        <w:tc>
          <w:tcPr>
            <w:tcW w:w="720" w:type="dxa"/>
            <w:hideMark/>
          </w:tcPr>
          <w:p w14:paraId="312CD3A2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88</w:t>
            </w:r>
          </w:p>
        </w:tc>
        <w:tc>
          <w:tcPr>
            <w:tcW w:w="2700" w:type="dxa"/>
            <w:hideMark/>
          </w:tcPr>
          <w:p w14:paraId="1FBFCB97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11.0 (3.8, 24.2)</w:t>
            </w:r>
          </w:p>
        </w:tc>
        <w:tc>
          <w:tcPr>
            <w:tcW w:w="2430" w:type="dxa"/>
            <w:hideMark/>
          </w:tcPr>
          <w:p w14:paraId="1BF21C40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10.0 (3.0, 21.5)</w:t>
            </w:r>
          </w:p>
        </w:tc>
        <w:tc>
          <w:tcPr>
            <w:tcW w:w="2250" w:type="dxa"/>
            <w:hideMark/>
          </w:tcPr>
          <w:p w14:paraId="3232862A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12.0 (6.0, 25.0)</w:t>
            </w:r>
          </w:p>
        </w:tc>
        <w:tc>
          <w:tcPr>
            <w:tcW w:w="900" w:type="dxa"/>
            <w:hideMark/>
          </w:tcPr>
          <w:p w14:paraId="5751B49A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0.52</w:t>
            </w:r>
          </w:p>
        </w:tc>
      </w:tr>
      <w:tr w:rsidR="00225965" w:rsidRPr="003F5B9D" w14:paraId="290AA49D" w14:textId="77777777" w:rsidTr="00225965">
        <w:tc>
          <w:tcPr>
            <w:tcW w:w="4950" w:type="dxa"/>
            <w:hideMark/>
          </w:tcPr>
          <w:p w14:paraId="78A16700" w14:textId="77777777" w:rsidR="002E58E6" w:rsidRPr="003F5B9D" w:rsidRDefault="002E58E6" w:rsidP="003F5B9D">
            <w:pPr>
              <w:rPr>
                <w:rStyle w:val="Strong"/>
                <w:lang w:val="es-ES_tradnl" w:eastAsia="es-ES"/>
              </w:rPr>
            </w:pPr>
            <w:proofErr w:type="spellStart"/>
            <w:r w:rsidRPr="003F5B9D">
              <w:rPr>
                <w:rStyle w:val="Strong"/>
                <w:lang w:val="es-ES_tradnl" w:eastAsia="es-ES"/>
              </w:rPr>
              <w:t>Mutation</w:t>
            </w:r>
            <w:proofErr w:type="spellEnd"/>
          </w:p>
        </w:tc>
        <w:tc>
          <w:tcPr>
            <w:tcW w:w="720" w:type="dxa"/>
            <w:hideMark/>
          </w:tcPr>
          <w:p w14:paraId="62F960B6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98</w:t>
            </w:r>
          </w:p>
        </w:tc>
        <w:tc>
          <w:tcPr>
            <w:tcW w:w="2700" w:type="dxa"/>
            <w:hideMark/>
          </w:tcPr>
          <w:p w14:paraId="14000DBF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</w:p>
        </w:tc>
        <w:tc>
          <w:tcPr>
            <w:tcW w:w="2430" w:type="dxa"/>
            <w:hideMark/>
          </w:tcPr>
          <w:p w14:paraId="611C13E1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</w:p>
        </w:tc>
        <w:tc>
          <w:tcPr>
            <w:tcW w:w="2250" w:type="dxa"/>
            <w:hideMark/>
          </w:tcPr>
          <w:p w14:paraId="0D33811F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</w:p>
        </w:tc>
        <w:tc>
          <w:tcPr>
            <w:tcW w:w="900" w:type="dxa"/>
            <w:hideMark/>
          </w:tcPr>
          <w:p w14:paraId="0BED48B3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&lt;0.0015</w:t>
            </w:r>
          </w:p>
        </w:tc>
      </w:tr>
      <w:tr w:rsidR="002E58E6" w:rsidRPr="003F5B9D" w14:paraId="39152324" w14:textId="77777777" w:rsidTr="00225965">
        <w:tc>
          <w:tcPr>
            <w:tcW w:w="4950" w:type="dxa"/>
            <w:hideMark/>
          </w:tcPr>
          <w:p w14:paraId="1859ED9C" w14:textId="77777777" w:rsidR="002E58E6" w:rsidRPr="003F5B9D" w:rsidRDefault="002E58E6" w:rsidP="003F5B9D">
            <w:pPr>
              <w:ind w:firstLine="337"/>
              <w:rPr>
                <w:rStyle w:val="Strong"/>
                <w:lang w:val="es-ES_tradnl" w:eastAsia="es-ES"/>
              </w:rPr>
            </w:pPr>
            <w:r w:rsidRPr="003F5B9D">
              <w:rPr>
                <w:rStyle w:val="Strong"/>
                <w:lang w:val="es-ES_tradnl" w:eastAsia="es-ES"/>
              </w:rPr>
              <w:t xml:space="preserve">No </w:t>
            </w:r>
            <w:proofErr w:type="spellStart"/>
            <w:r w:rsidRPr="003F5B9D">
              <w:rPr>
                <w:rStyle w:val="Strong"/>
                <w:lang w:val="es-ES_tradnl" w:eastAsia="es-ES"/>
              </w:rPr>
              <w:t>Mutation</w:t>
            </w:r>
            <w:proofErr w:type="spellEnd"/>
          </w:p>
        </w:tc>
        <w:tc>
          <w:tcPr>
            <w:tcW w:w="720" w:type="dxa"/>
            <w:hideMark/>
          </w:tcPr>
          <w:p w14:paraId="4CFD3397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</w:p>
        </w:tc>
        <w:tc>
          <w:tcPr>
            <w:tcW w:w="2700" w:type="dxa"/>
            <w:hideMark/>
          </w:tcPr>
          <w:p w14:paraId="28B1115B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79/98 (81%)</w:t>
            </w:r>
          </w:p>
        </w:tc>
        <w:tc>
          <w:tcPr>
            <w:tcW w:w="2430" w:type="dxa"/>
            <w:hideMark/>
          </w:tcPr>
          <w:p w14:paraId="2BF3A04F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40/55 (73%)</w:t>
            </w:r>
          </w:p>
        </w:tc>
        <w:tc>
          <w:tcPr>
            <w:tcW w:w="2250" w:type="dxa"/>
            <w:hideMark/>
          </w:tcPr>
          <w:p w14:paraId="3C59BEC8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39/43 (91%)</w:t>
            </w:r>
          </w:p>
        </w:tc>
        <w:tc>
          <w:tcPr>
            <w:tcW w:w="900" w:type="dxa"/>
            <w:hideMark/>
          </w:tcPr>
          <w:p w14:paraId="59F8CE74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</w:p>
        </w:tc>
      </w:tr>
      <w:tr w:rsidR="00225965" w:rsidRPr="003F5B9D" w14:paraId="488B4DE8" w14:textId="77777777" w:rsidTr="00225965">
        <w:tc>
          <w:tcPr>
            <w:tcW w:w="4950" w:type="dxa"/>
            <w:hideMark/>
          </w:tcPr>
          <w:p w14:paraId="7AF1DE3D" w14:textId="77777777" w:rsidR="002E58E6" w:rsidRPr="003F5B9D" w:rsidRDefault="002E58E6" w:rsidP="003F5B9D">
            <w:pPr>
              <w:ind w:firstLine="337"/>
              <w:rPr>
                <w:rStyle w:val="Strong"/>
                <w:lang w:val="es-ES_tradnl" w:eastAsia="es-ES"/>
              </w:rPr>
            </w:pPr>
            <w:r w:rsidRPr="003F5B9D">
              <w:rPr>
                <w:rStyle w:val="Strong"/>
                <w:lang w:val="es-ES_tradnl" w:eastAsia="es-ES"/>
              </w:rPr>
              <w:t>Not Screened</w:t>
            </w:r>
          </w:p>
        </w:tc>
        <w:tc>
          <w:tcPr>
            <w:tcW w:w="720" w:type="dxa"/>
            <w:hideMark/>
          </w:tcPr>
          <w:p w14:paraId="2BE7B2E9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</w:p>
        </w:tc>
        <w:tc>
          <w:tcPr>
            <w:tcW w:w="2700" w:type="dxa"/>
            <w:hideMark/>
          </w:tcPr>
          <w:p w14:paraId="72C76C15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16/98 (16%)</w:t>
            </w:r>
          </w:p>
        </w:tc>
        <w:tc>
          <w:tcPr>
            <w:tcW w:w="2430" w:type="dxa"/>
            <w:hideMark/>
          </w:tcPr>
          <w:p w14:paraId="678A60DB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15/55 (27%)</w:t>
            </w:r>
          </w:p>
        </w:tc>
        <w:tc>
          <w:tcPr>
            <w:tcW w:w="2250" w:type="dxa"/>
            <w:hideMark/>
          </w:tcPr>
          <w:p w14:paraId="42B29BE2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1/43 (2.3%)</w:t>
            </w:r>
          </w:p>
        </w:tc>
        <w:tc>
          <w:tcPr>
            <w:tcW w:w="900" w:type="dxa"/>
            <w:hideMark/>
          </w:tcPr>
          <w:p w14:paraId="5912FD46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</w:p>
        </w:tc>
      </w:tr>
      <w:tr w:rsidR="002E58E6" w:rsidRPr="003F5B9D" w14:paraId="52D6AE25" w14:textId="77777777" w:rsidTr="00225965">
        <w:tc>
          <w:tcPr>
            <w:tcW w:w="4950" w:type="dxa"/>
            <w:hideMark/>
          </w:tcPr>
          <w:p w14:paraId="23389134" w14:textId="77777777" w:rsidR="002E58E6" w:rsidRPr="003F5B9D" w:rsidRDefault="002E58E6" w:rsidP="003F5B9D">
            <w:pPr>
              <w:rPr>
                <w:rStyle w:val="Strong"/>
                <w:lang w:val="es-ES_tradnl" w:eastAsia="es-ES"/>
              </w:rPr>
            </w:pPr>
            <w:r w:rsidRPr="003F5B9D">
              <w:rPr>
                <w:rStyle w:val="Strong"/>
                <w:lang w:val="es-ES_tradnl" w:eastAsia="es-ES"/>
              </w:rPr>
              <w:t>GRN</w:t>
            </w:r>
          </w:p>
        </w:tc>
        <w:tc>
          <w:tcPr>
            <w:tcW w:w="720" w:type="dxa"/>
            <w:hideMark/>
          </w:tcPr>
          <w:p w14:paraId="4C273C26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</w:p>
        </w:tc>
        <w:tc>
          <w:tcPr>
            <w:tcW w:w="2700" w:type="dxa"/>
            <w:hideMark/>
          </w:tcPr>
          <w:p w14:paraId="183B69DB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3/98 (3.1%)</w:t>
            </w:r>
          </w:p>
        </w:tc>
        <w:tc>
          <w:tcPr>
            <w:tcW w:w="2430" w:type="dxa"/>
            <w:hideMark/>
          </w:tcPr>
          <w:p w14:paraId="3A58A730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0/55 (0%)</w:t>
            </w:r>
          </w:p>
        </w:tc>
        <w:tc>
          <w:tcPr>
            <w:tcW w:w="2250" w:type="dxa"/>
            <w:hideMark/>
          </w:tcPr>
          <w:p w14:paraId="7612B1DA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3/43 (7.0%)</w:t>
            </w:r>
          </w:p>
        </w:tc>
        <w:tc>
          <w:tcPr>
            <w:tcW w:w="900" w:type="dxa"/>
            <w:hideMark/>
          </w:tcPr>
          <w:p w14:paraId="463DFB18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</w:p>
        </w:tc>
      </w:tr>
      <w:tr w:rsidR="00225965" w:rsidRPr="003F5B9D" w14:paraId="52300A38" w14:textId="77777777" w:rsidTr="00225965">
        <w:tc>
          <w:tcPr>
            <w:tcW w:w="4950" w:type="dxa"/>
            <w:hideMark/>
          </w:tcPr>
          <w:p w14:paraId="10E3A6E6" w14:textId="77777777" w:rsidR="002E58E6" w:rsidRPr="003F5B9D" w:rsidRDefault="002E58E6" w:rsidP="003F5B9D">
            <w:pPr>
              <w:rPr>
                <w:rStyle w:val="Strong"/>
                <w:lang w:val="es-ES_tradnl" w:eastAsia="es-ES"/>
              </w:rPr>
            </w:pPr>
            <w:r w:rsidRPr="003F5B9D">
              <w:rPr>
                <w:rStyle w:val="Strong"/>
                <w:lang w:val="es-ES_tradnl" w:eastAsia="es-ES"/>
              </w:rPr>
              <w:t>Neuropathological Diagnosis</w:t>
            </w:r>
          </w:p>
        </w:tc>
        <w:tc>
          <w:tcPr>
            <w:tcW w:w="720" w:type="dxa"/>
            <w:hideMark/>
          </w:tcPr>
          <w:p w14:paraId="088676C9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43</w:t>
            </w:r>
          </w:p>
        </w:tc>
        <w:tc>
          <w:tcPr>
            <w:tcW w:w="2700" w:type="dxa"/>
            <w:hideMark/>
          </w:tcPr>
          <w:p w14:paraId="2987BD76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</w:p>
        </w:tc>
        <w:tc>
          <w:tcPr>
            <w:tcW w:w="2430" w:type="dxa"/>
            <w:hideMark/>
          </w:tcPr>
          <w:p w14:paraId="577C136F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</w:p>
        </w:tc>
        <w:tc>
          <w:tcPr>
            <w:tcW w:w="2250" w:type="dxa"/>
            <w:hideMark/>
          </w:tcPr>
          <w:p w14:paraId="4E0272AC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</w:p>
        </w:tc>
        <w:tc>
          <w:tcPr>
            <w:tcW w:w="900" w:type="dxa"/>
            <w:hideMark/>
          </w:tcPr>
          <w:p w14:paraId="4EF61929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&gt;0.95</w:t>
            </w:r>
          </w:p>
        </w:tc>
      </w:tr>
      <w:tr w:rsidR="002E58E6" w:rsidRPr="003F5B9D" w14:paraId="2B3206BF" w14:textId="77777777" w:rsidTr="00225965">
        <w:tc>
          <w:tcPr>
            <w:tcW w:w="4950" w:type="dxa"/>
            <w:hideMark/>
          </w:tcPr>
          <w:p w14:paraId="1804D565" w14:textId="77777777" w:rsidR="002E58E6" w:rsidRPr="003F5B9D" w:rsidRDefault="002E58E6" w:rsidP="003F5B9D">
            <w:pPr>
              <w:ind w:firstLine="337"/>
              <w:rPr>
                <w:rStyle w:val="Strong"/>
                <w:lang w:val="es-ES_tradnl" w:eastAsia="es-ES"/>
              </w:rPr>
            </w:pPr>
            <w:r w:rsidRPr="003F5B9D">
              <w:rPr>
                <w:rStyle w:val="Strong"/>
                <w:lang w:val="es-ES_tradnl" w:eastAsia="es-ES"/>
              </w:rPr>
              <w:t xml:space="preserve">Corticobasal </w:t>
            </w:r>
            <w:proofErr w:type="spellStart"/>
            <w:r w:rsidRPr="003F5B9D">
              <w:rPr>
                <w:rStyle w:val="Strong"/>
                <w:lang w:val="es-ES_tradnl" w:eastAsia="es-ES"/>
              </w:rPr>
              <w:t>Degeneration</w:t>
            </w:r>
            <w:proofErr w:type="spellEnd"/>
          </w:p>
        </w:tc>
        <w:tc>
          <w:tcPr>
            <w:tcW w:w="720" w:type="dxa"/>
            <w:hideMark/>
          </w:tcPr>
          <w:p w14:paraId="0C7B4F5F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</w:p>
        </w:tc>
        <w:tc>
          <w:tcPr>
            <w:tcW w:w="2700" w:type="dxa"/>
            <w:hideMark/>
          </w:tcPr>
          <w:p w14:paraId="71A0B485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17/43 (40%)</w:t>
            </w:r>
          </w:p>
        </w:tc>
        <w:tc>
          <w:tcPr>
            <w:tcW w:w="2430" w:type="dxa"/>
            <w:hideMark/>
          </w:tcPr>
          <w:p w14:paraId="3D3A3752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0/0 (NA%)</w:t>
            </w:r>
          </w:p>
        </w:tc>
        <w:tc>
          <w:tcPr>
            <w:tcW w:w="2250" w:type="dxa"/>
            <w:hideMark/>
          </w:tcPr>
          <w:p w14:paraId="7D6918EE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17/43 (40%)</w:t>
            </w:r>
          </w:p>
        </w:tc>
        <w:tc>
          <w:tcPr>
            <w:tcW w:w="900" w:type="dxa"/>
            <w:hideMark/>
          </w:tcPr>
          <w:p w14:paraId="43EE61FD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</w:p>
        </w:tc>
      </w:tr>
      <w:tr w:rsidR="00225965" w:rsidRPr="003F5B9D" w14:paraId="682B8714" w14:textId="77777777" w:rsidTr="00225965">
        <w:tc>
          <w:tcPr>
            <w:tcW w:w="4950" w:type="dxa"/>
            <w:hideMark/>
          </w:tcPr>
          <w:p w14:paraId="39398D14" w14:textId="77777777" w:rsidR="002E58E6" w:rsidRPr="003F5B9D" w:rsidRDefault="002E58E6" w:rsidP="003F5B9D">
            <w:pPr>
              <w:ind w:firstLine="337"/>
              <w:rPr>
                <w:rStyle w:val="Strong"/>
                <w:lang w:val="es-ES_tradnl" w:eastAsia="es-ES"/>
              </w:rPr>
            </w:pPr>
            <w:r w:rsidRPr="003F5B9D">
              <w:rPr>
                <w:rStyle w:val="Strong"/>
                <w:lang w:val="es-ES_tradnl" w:eastAsia="es-ES"/>
              </w:rPr>
              <w:t>Progressive Supranuclear Palsy</w:t>
            </w:r>
          </w:p>
        </w:tc>
        <w:tc>
          <w:tcPr>
            <w:tcW w:w="720" w:type="dxa"/>
            <w:hideMark/>
          </w:tcPr>
          <w:p w14:paraId="6FE5FAE0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</w:p>
        </w:tc>
        <w:tc>
          <w:tcPr>
            <w:tcW w:w="2700" w:type="dxa"/>
            <w:hideMark/>
          </w:tcPr>
          <w:p w14:paraId="64D64F92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11/43 (26%)</w:t>
            </w:r>
          </w:p>
        </w:tc>
        <w:tc>
          <w:tcPr>
            <w:tcW w:w="2430" w:type="dxa"/>
            <w:hideMark/>
          </w:tcPr>
          <w:p w14:paraId="0CB778F9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0/0 (NA%)</w:t>
            </w:r>
          </w:p>
        </w:tc>
        <w:tc>
          <w:tcPr>
            <w:tcW w:w="2250" w:type="dxa"/>
            <w:hideMark/>
          </w:tcPr>
          <w:p w14:paraId="75A88F44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11/43 (26%)</w:t>
            </w:r>
          </w:p>
        </w:tc>
        <w:tc>
          <w:tcPr>
            <w:tcW w:w="900" w:type="dxa"/>
            <w:hideMark/>
          </w:tcPr>
          <w:p w14:paraId="5E8D275A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</w:p>
        </w:tc>
      </w:tr>
      <w:tr w:rsidR="002E58E6" w:rsidRPr="003F5B9D" w14:paraId="43439888" w14:textId="77777777" w:rsidTr="00225965">
        <w:tc>
          <w:tcPr>
            <w:tcW w:w="4950" w:type="dxa"/>
            <w:hideMark/>
          </w:tcPr>
          <w:p w14:paraId="68E9ECDE" w14:textId="77777777" w:rsidR="002E58E6" w:rsidRPr="003F5B9D" w:rsidRDefault="002E58E6" w:rsidP="003F5B9D">
            <w:pPr>
              <w:ind w:firstLine="337"/>
              <w:rPr>
                <w:rStyle w:val="Strong"/>
                <w:lang w:val="es-ES_tradnl" w:eastAsia="es-ES"/>
              </w:rPr>
            </w:pPr>
            <w:proofErr w:type="spellStart"/>
            <w:r w:rsidRPr="003F5B9D">
              <w:rPr>
                <w:rStyle w:val="Strong"/>
                <w:lang w:val="es-ES_tradnl" w:eastAsia="es-ES"/>
              </w:rPr>
              <w:t>Pick's</w:t>
            </w:r>
            <w:proofErr w:type="spellEnd"/>
            <w:r w:rsidRPr="003F5B9D">
              <w:rPr>
                <w:rStyle w:val="Strong"/>
                <w:lang w:val="es-ES_tradnl" w:eastAsia="es-ES"/>
              </w:rPr>
              <w:t xml:space="preserve"> </w:t>
            </w:r>
            <w:proofErr w:type="spellStart"/>
            <w:r w:rsidRPr="003F5B9D">
              <w:rPr>
                <w:rStyle w:val="Strong"/>
                <w:lang w:val="es-ES_tradnl" w:eastAsia="es-ES"/>
              </w:rPr>
              <w:t>disease</w:t>
            </w:r>
            <w:proofErr w:type="spellEnd"/>
          </w:p>
        </w:tc>
        <w:tc>
          <w:tcPr>
            <w:tcW w:w="720" w:type="dxa"/>
            <w:hideMark/>
          </w:tcPr>
          <w:p w14:paraId="71310259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</w:p>
        </w:tc>
        <w:tc>
          <w:tcPr>
            <w:tcW w:w="2700" w:type="dxa"/>
            <w:hideMark/>
          </w:tcPr>
          <w:p w14:paraId="0033FA49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7/43 (16%)</w:t>
            </w:r>
          </w:p>
        </w:tc>
        <w:tc>
          <w:tcPr>
            <w:tcW w:w="2430" w:type="dxa"/>
            <w:hideMark/>
          </w:tcPr>
          <w:p w14:paraId="65157000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0/0 (NA%)</w:t>
            </w:r>
          </w:p>
        </w:tc>
        <w:tc>
          <w:tcPr>
            <w:tcW w:w="2250" w:type="dxa"/>
            <w:hideMark/>
          </w:tcPr>
          <w:p w14:paraId="027693A9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7/43 (16%)</w:t>
            </w:r>
          </w:p>
        </w:tc>
        <w:tc>
          <w:tcPr>
            <w:tcW w:w="900" w:type="dxa"/>
            <w:hideMark/>
          </w:tcPr>
          <w:p w14:paraId="1A0B6C39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</w:p>
        </w:tc>
      </w:tr>
      <w:tr w:rsidR="00225965" w:rsidRPr="003F5B9D" w14:paraId="295CB58A" w14:textId="77777777" w:rsidTr="00225965">
        <w:tc>
          <w:tcPr>
            <w:tcW w:w="4950" w:type="dxa"/>
            <w:hideMark/>
          </w:tcPr>
          <w:p w14:paraId="133F7160" w14:textId="77777777" w:rsidR="002E58E6" w:rsidRPr="003F5B9D" w:rsidRDefault="002E58E6" w:rsidP="003F5B9D">
            <w:pPr>
              <w:ind w:firstLine="337"/>
              <w:rPr>
                <w:rStyle w:val="Strong"/>
                <w:lang w:val="es-ES_tradnl" w:eastAsia="es-ES"/>
              </w:rPr>
            </w:pPr>
            <w:r w:rsidRPr="003F5B9D">
              <w:rPr>
                <w:rStyle w:val="Strong"/>
                <w:lang w:val="es-ES_tradnl" w:eastAsia="es-ES"/>
              </w:rPr>
              <w:lastRenderedPageBreak/>
              <w:t>FTLD-TDP type A</w:t>
            </w:r>
          </w:p>
        </w:tc>
        <w:tc>
          <w:tcPr>
            <w:tcW w:w="720" w:type="dxa"/>
            <w:hideMark/>
          </w:tcPr>
          <w:p w14:paraId="03ED2CCC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</w:p>
        </w:tc>
        <w:tc>
          <w:tcPr>
            <w:tcW w:w="2700" w:type="dxa"/>
            <w:hideMark/>
          </w:tcPr>
          <w:p w14:paraId="3CDC3513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4/43 (9.3%)</w:t>
            </w:r>
          </w:p>
        </w:tc>
        <w:tc>
          <w:tcPr>
            <w:tcW w:w="2430" w:type="dxa"/>
            <w:hideMark/>
          </w:tcPr>
          <w:p w14:paraId="66ECDEC2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0/0 (NA%)</w:t>
            </w:r>
          </w:p>
        </w:tc>
        <w:tc>
          <w:tcPr>
            <w:tcW w:w="2250" w:type="dxa"/>
            <w:hideMark/>
          </w:tcPr>
          <w:p w14:paraId="282AB5E9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4/43 (9.3%)</w:t>
            </w:r>
          </w:p>
        </w:tc>
        <w:tc>
          <w:tcPr>
            <w:tcW w:w="900" w:type="dxa"/>
            <w:hideMark/>
          </w:tcPr>
          <w:p w14:paraId="099161AC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</w:p>
        </w:tc>
      </w:tr>
      <w:tr w:rsidR="002E58E6" w:rsidRPr="003F5B9D" w14:paraId="29D7440C" w14:textId="77777777" w:rsidTr="00225965">
        <w:tc>
          <w:tcPr>
            <w:tcW w:w="4950" w:type="dxa"/>
            <w:hideMark/>
          </w:tcPr>
          <w:p w14:paraId="64AD2F7F" w14:textId="77777777" w:rsidR="002E58E6" w:rsidRPr="003F5B9D" w:rsidRDefault="002E58E6" w:rsidP="003F5B9D">
            <w:pPr>
              <w:ind w:firstLine="337"/>
              <w:rPr>
                <w:rStyle w:val="Strong"/>
                <w:lang w:val="es-ES_tradnl" w:eastAsia="es-ES"/>
              </w:rPr>
            </w:pPr>
            <w:proofErr w:type="spellStart"/>
            <w:r w:rsidRPr="003F5B9D">
              <w:rPr>
                <w:rStyle w:val="Strong"/>
                <w:lang w:val="es-ES_tradnl" w:eastAsia="es-ES"/>
              </w:rPr>
              <w:t>Other</w:t>
            </w:r>
            <w:proofErr w:type="spellEnd"/>
            <w:r w:rsidRPr="003F5B9D">
              <w:rPr>
                <w:rStyle w:val="Strong"/>
                <w:lang w:val="es-ES_tradnl" w:eastAsia="es-ES"/>
              </w:rPr>
              <w:t xml:space="preserve"> </w:t>
            </w:r>
            <w:proofErr w:type="spellStart"/>
            <w:r w:rsidRPr="003F5B9D">
              <w:rPr>
                <w:rStyle w:val="Strong"/>
                <w:lang w:val="es-ES_tradnl" w:eastAsia="es-ES"/>
              </w:rPr>
              <w:t>Pathologies</w:t>
            </w:r>
            <w:proofErr w:type="spellEnd"/>
          </w:p>
        </w:tc>
        <w:tc>
          <w:tcPr>
            <w:tcW w:w="720" w:type="dxa"/>
            <w:hideMark/>
          </w:tcPr>
          <w:p w14:paraId="6303F619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</w:p>
        </w:tc>
        <w:tc>
          <w:tcPr>
            <w:tcW w:w="2700" w:type="dxa"/>
            <w:hideMark/>
          </w:tcPr>
          <w:p w14:paraId="2A050A8E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4/43 (9.3%)</w:t>
            </w:r>
          </w:p>
        </w:tc>
        <w:tc>
          <w:tcPr>
            <w:tcW w:w="2430" w:type="dxa"/>
            <w:hideMark/>
          </w:tcPr>
          <w:p w14:paraId="1E72AB86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0/0 (NA%)</w:t>
            </w:r>
          </w:p>
        </w:tc>
        <w:tc>
          <w:tcPr>
            <w:tcW w:w="2250" w:type="dxa"/>
            <w:hideMark/>
          </w:tcPr>
          <w:p w14:paraId="302B0787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  <w:r w:rsidRPr="003F5B9D">
              <w:rPr>
                <w:rStyle w:val="Strong"/>
                <w:b w:val="0"/>
                <w:bCs w:val="0"/>
                <w:lang w:val="es-ES_tradnl" w:eastAsia="es-ES"/>
              </w:rPr>
              <w:t>4/43 (9.3%)</w:t>
            </w:r>
          </w:p>
        </w:tc>
        <w:tc>
          <w:tcPr>
            <w:tcW w:w="900" w:type="dxa"/>
            <w:hideMark/>
          </w:tcPr>
          <w:p w14:paraId="7DCC8355" w14:textId="77777777" w:rsidR="002E58E6" w:rsidRPr="003F5B9D" w:rsidRDefault="002E58E6" w:rsidP="003F5B9D">
            <w:pPr>
              <w:jc w:val="center"/>
              <w:rPr>
                <w:rStyle w:val="Strong"/>
                <w:b w:val="0"/>
                <w:bCs w:val="0"/>
                <w:lang w:val="es-ES_tradnl" w:eastAsia="es-ES"/>
              </w:rPr>
            </w:pPr>
          </w:p>
        </w:tc>
      </w:tr>
    </w:tbl>
    <w:p w14:paraId="001DF481" w14:textId="77777777" w:rsidR="002E58E6" w:rsidRPr="003F5B9D" w:rsidRDefault="002E58E6" w:rsidP="003F5B9D">
      <w:pPr>
        <w:spacing w:after="200"/>
        <w:jc w:val="both"/>
        <w:rPr>
          <w:b/>
          <w:bCs/>
          <w:color w:val="000000"/>
        </w:rPr>
      </w:pPr>
    </w:p>
    <w:p w14:paraId="64C33152" w14:textId="4CDCD53F" w:rsidR="002E58E6" w:rsidRPr="00234BF5" w:rsidRDefault="002E58E6" w:rsidP="00234BF5">
      <w:pPr>
        <w:spacing w:after="200"/>
        <w:jc w:val="both"/>
        <w:rPr>
          <w:b/>
          <w:bCs/>
          <w:color w:val="000000"/>
        </w:rPr>
      </w:pPr>
      <w:r w:rsidRPr="003F5B9D">
        <w:rPr>
          <w:b/>
          <w:bCs/>
          <w:color w:val="000000"/>
        </w:rPr>
        <w:t xml:space="preserve">Footnotes: </w:t>
      </w:r>
      <w:r w:rsidRPr="003F5B9D">
        <w:rPr>
          <w:rStyle w:val="Emphasis"/>
          <w:vertAlign w:val="superscript"/>
        </w:rPr>
        <w:t>1</w:t>
      </w:r>
      <w:r w:rsidRPr="003F5B9D">
        <w:rPr>
          <w:vertAlign w:val="superscript"/>
        </w:rPr>
        <w:t xml:space="preserve"> </w:t>
      </w:r>
      <w:r w:rsidRPr="003F5B9D">
        <w:t>Median (IQR); n (%)</w:t>
      </w:r>
      <w:r w:rsidR="00234BF5">
        <w:t xml:space="preserve">; </w:t>
      </w:r>
      <w:r w:rsidRPr="003F5B9D">
        <w:rPr>
          <w:rStyle w:val="Emphasis"/>
          <w:vertAlign w:val="superscript"/>
        </w:rPr>
        <w:t>2</w:t>
      </w:r>
      <w:r w:rsidRPr="003F5B9D">
        <w:rPr>
          <w:vertAlign w:val="superscript"/>
        </w:rPr>
        <w:t xml:space="preserve"> </w:t>
      </w:r>
      <w:r w:rsidRPr="003F5B9D">
        <w:t>Wilcoxon rank sum test; Pearson's Chi-squared test; Fisher's exact test</w:t>
      </w:r>
      <w:r w:rsidR="00234BF5">
        <w:t xml:space="preserve">; </w:t>
      </w:r>
      <w:r w:rsidRPr="003F5B9D">
        <w:rPr>
          <w:rStyle w:val="Emphasis"/>
          <w:vertAlign w:val="superscript"/>
        </w:rPr>
        <w:t>3</w:t>
      </w:r>
      <w:r w:rsidRPr="003F5B9D">
        <w:rPr>
          <w:vertAlign w:val="superscript"/>
        </w:rPr>
        <w:t xml:space="preserve"> </w:t>
      </w:r>
      <w:r w:rsidRPr="003F5B9D">
        <w:t>False discovery rate correction for multiple testing</w:t>
      </w:r>
    </w:p>
    <w:p w14:paraId="37D1780B" w14:textId="7C2F2FFE" w:rsidR="00234BF5" w:rsidRPr="003F5B9D" w:rsidRDefault="00234BF5" w:rsidP="00234BF5">
      <w:pPr>
        <w:spacing w:after="200"/>
        <w:jc w:val="both"/>
        <w:rPr>
          <w:color w:val="000000"/>
        </w:rPr>
      </w:pPr>
      <w:r w:rsidRPr="00234BF5">
        <w:rPr>
          <w:b/>
          <w:bCs/>
          <w:color w:val="000000"/>
        </w:rPr>
        <w:t>Abbreviations:</w:t>
      </w:r>
      <w:r w:rsidRPr="003F5B9D">
        <w:rPr>
          <w:color w:val="000000"/>
        </w:rPr>
        <w:t xml:space="preserve"> </w:t>
      </w:r>
      <w:r w:rsidR="0062057B" w:rsidRPr="0062057B">
        <w:rPr>
          <w:color w:val="000000"/>
        </w:rPr>
        <w:t>CDR® plus NACC FTLD-SB = clinical dementia rating plus national Alzheimer’s coordinating center frontotemporal lobar degeneration sum of boxes; FTLD = frontotemporal lobar degeneration; MMSE = mini-mental state examination</w:t>
      </w:r>
      <w:r w:rsidR="0062057B">
        <w:rPr>
          <w:color w:val="000000"/>
        </w:rPr>
        <w:t xml:space="preserve">; NPI=neuropsychiatric </w:t>
      </w:r>
      <w:proofErr w:type="gramStart"/>
      <w:r w:rsidR="0062057B">
        <w:rPr>
          <w:color w:val="000000"/>
        </w:rPr>
        <w:t>inventory;</w:t>
      </w:r>
      <w:proofErr w:type="gramEnd"/>
      <w:r w:rsidR="0062057B">
        <w:rPr>
          <w:color w:val="000000"/>
        </w:rPr>
        <w:t xml:space="preserve"> </w:t>
      </w:r>
    </w:p>
    <w:p w14:paraId="2EBE6474" w14:textId="77777777" w:rsidR="002E58E6" w:rsidRPr="003F5B9D" w:rsidRDefault="002E58E6" w:rsidP="003F5B9D">
      <w:pPr>
        <w:spacing w:after="200"/>
        <w:jc w:val="both"/>
        <w:rPr>
          <w:b/>
          <w:bCs/>
          <w:color w:val="000000"/>
        </w:rPr>
        <w:sectPr w:rsidR="002E58E6" w:rsidRPr="003F5B9D" w:rsidSect="0038593C">
          <w:pgSz w:w="16838" w:h="11906" w:orient="landscape"/>
          <w:pgMar w:top="1179" w:right="1417" w:bottom="1701" w:left="1417" w:header="708" w:footer="708" w:gutter="0"/>
          <w:cols w:space="708"/>
          <w:docGrid w:linePitch="360"/>
        </w:sectPr>
      </w:pPr>
    </w:p>
    <w:p w14:paraId="06402BCD" w14:textId="33C944AE" w:rsidR="002B5358" w:rsidRPr="003F5B9D" w:rsidRDefault="002B5358" w:rsidP="003F5B9D">
      <w:pPr>
        <w:spacing w:after="200"/>
        <w:jc w:val="both"/>
        <w:rPr>
          <w:b/>
          <w:bCs/>
          <w:color w:val="000000"/>
        </w:rPr>
      </w:pPr>
      <w:r w:rsidRPr="003F5B9D">
        <w:rPr>
          <w:b/>
          <w:bCs/>
          <w:color w:val="000000"/>
        </w:rPr>
        <w:lastRenderedPageBreak/>
        <w:t xml:space="preserve">Supplementary Table </w:t>
      </w:r>
      <w:r w:rsidR="002E58E6" w:rsidRPr="003F5B9D">
        <w:rPr>
          <w:b/>
          <w:bCs/>
          <w:color w:val="000000"/>
        </w:rPr>
        <w:t>3</w:t>
      </w:r>
      <w:r w:rsidR="001233B7" w:rsidRPr="003F5B9D">
        <w:rPr>
          <w:b/>
          <w:bCs/>
          <w:color w:val="000000"/>
        </w:rPr>
        <w:t>. Speech, language, and cognitive features of the participants</w:t>
      </w:r>
      <w:r w:rsidR="00225965" w:rsidRPr="003F5B9D">
        <w:rPr>
          <w:b/>
          <w:bCs/>
          <w:color w:val="000000"/>
        </w:rPr>
        <w:t xml:space="preserve"> with and without autopsy.</w:t>
      </w:r>
    </w:p>
    <w:tbl>
      <w:tblPr>
        <w:tblStyle w:val="TableGrid"/>
        <w:tblW w:w="13765" w:type="dxa"/>
        <w:tblLook w:val="04A0" w:firstRow="1" w:lastRow="0" w:firstColumn="1" w:lastColumn="0" w:noHBand="0" w:noVBand="1"/>
      </w:tblPr>
      <w:tblGrid>
        <w:gridCol w:w="7049"/>
        <w:gridCol w:w="1624"/>
        <w:gridCol w:w="1614"/>
        <w:gridCol w:w="1617"/>
        <w:gridCol w:w="1018"/>
        <w:gridCol w:w="843"/>
      </w:tblGrid>
      <w:tr w:rsidR="00FF04B1" w:rsidRPr="003F5B9D" w14:paraId="0C594E6A" w14:textId="77777777" w:rsidTr="00F43E3F">
        <w:tc>
          <w:tcPr>
            <w:tcW w:w="7131" w:type="dxa"/>
            <w:hideMark/>
          </w:tcPr>
          <w:p w14:paraId="30764412" w14:textId="2ADDCBC0" w:rsidR="00FF04B1" w:rsidRPr="003F5B9D" w:rsidRDefault="00FF04B1" w:rsidP="003F5B9D">
            <w:pPr>
              <w:rPr>
                <w:b/>
                <w:bCs/>
              </w:rPr>
            </w:pPr>
            <w:r w:rsidRPr="003F5B9D">
              <w:rPr>
                <w:rStyle w:val="Strong"/>
              </w:rPr>
              <w:t>Characteristic</w:t>
            </w:r>
            <w:r w:rsidRPr="003F5B9D">
              <w:rPr>
                <w:rStyle w:val="Strong"/>
                <w:vertAlign w:val="superscript"/>
              </w:rPr>
              <w:t>1</w:t>
            </w:r>
          </w:p>
        </w:tc>
        <w:tc>
          <w:tcPr>
            <w:tcW w:w="1626" w:type="dxa"/>
            <w:hideMark/>
          </w:tcPr>
          <w:p w14:paraId="4F8876DC" w14:textId="77777777" w:rsidR="00FF04B1" w:rsidRPr="003F5B9D" w:rsidRDefault="00FF04B1" w:rsidP="003F5B9D">
            <w:pPr>
              <w:rPr>
                <w:b/>
                <w:bCs/>
              </w:rPr>
            </w:pPr>
            <w:r w:rsidRPr="003F5B9D">
              <w:rPr>
                <w:rStyle w:val="Strong"/>
              </w:rPr>
              <w:t>All Participants</w:t>
            </w:r>
            <w:r w:rsidRPr="003F5B9D">
              <w:rPr>
                <w:b/>
                <w:bCs/>
              </w:rPr>
              <w:t xml:space="preserve">, </w:t>
            </w:r>
          </w:p>
          <w:p w14:paraId="56314B13" w14:textId="4990B54F" w:rsidR="00FF04B1" w:rsidRPr="003F5B9D" w:rsidRDefault="00FF04B1" w:rsidP="003F5B9D">
            <w:pPr>
              <w:rPr>
                <w:b/>
                <w:bCs/>
              </w:rPr>
            </w:pPr>
            <w:r w:rsidRPr="003F5B9D">
              <w:rPr>
                <w:b/>
                <w:bCs/>
              </w:rPr>
              <w:t>N = 102</w:t>
            </w:r>
          </w:p>
        </w:tc>
        <w:tc>
          <w:tcPr>
            <w:tcW w:w="1624" w:type="dxa"/>
            <w:hideMark/>
          </w:tcPr>
          <w:p w14:paraId="5E9D09E0" w14:textId="2DE53E22" w:rsidR="00FF04B1" w:rsidRPr="003F5B9D" w:rsidRDefault="00FF04B1" w:rsidP="003F5B9D">
            <w:pPr>
              <w:rPr>
                <w:b/>
                <w:bCs/>
              </w:rPr>
            </w:pPr>
            <w:r w:rsidRPr="003F5B9D">
              <w:rPr>
                <w:rStyle w:val="Strong"/>
              </w:rPr>
              <w:t>No autopsy</w:t>
            </w:r>
            <w:r w:rsidRPr="003F5B9D">
              <w:rPr>
                <w:b/>
                <w:bCs/>
              </w:rPr>
              <w:t>,</w:t>
            </w:r>
          </w:p>
          <w:p w14:paraId="3C1A01B4" w14:textId="155E52D9" w:rsidR="00FF04B1" w:rsidRPr="003F5B9D" w:rsidRDefault="00FF04B1" w:rsidP="003F5B9D">
            <w:pPr>
              <w:rPr>
                <w:b/>
                <w:bCs/>
              </w:rPr>
            </w:pPr>
            <w:r w:rsidRPr="003F5B9D">
              <w:rPr>
                <w:b/>
                <w:bCs/>
              </w:rPr>
              <w:t>N = 59</w:t>
            </w:r>
          </w:p>
        </w:tc>
        <w:tc>
          <w:tcPr>
            <w:tcW w:w="1626" w:type="dxa"/>
            <w:hideMark/>
          </w:tcPr>
          <w:p w14:paraId="232DC629" w14:textId="77777777" w:rsidR="00FF04B1" w:rsidRPr="003F5B9D" w:rsidRDefault="00FF04B1" w:rsidP="003F5B9D">
            <w:pPr>
              <w:rPr>
                <w:b/>
                <w:bCs/>
              </w:rPr>
            </w:pPr>
            <w:r w:rsidRPr="003F5B9D">
              <w:rPr>
                <w:rStyle w:val="Strong"/>
              </w:rPr>
              <w:t>Autopsy</w:t>
            </w:r>
            <w:r w:rsidRPr="003F5B9D">
              <w:rPr>
                <w:b/>
                <w:bCs/>
              </w:rPr>
              <w:t xml:space="preserve">, </w:t>
            </w:r>
          </w:p>
          <w:p w14:paraId="4CC01C26" w14:textId="0D3AC895" w:rsidR="00FF04B1" w:rsidRPr="003F5B9D" w:rsidRDefault="00FF04B1" w:rsidP="003F5B9D">
            <w:pPr>
              <w:rPr>
                <w:b/>
                <w:bCs/>
              </w:rPr>
            </w:pPr>
            <w:r w:rsidRPr="003F5B9D">
              <w:rPr>
                <w:b/>
                <w:bCs/>
              </w:rPr>
              <w:t>N = 43</w:t>
            </w:r>
          </w:p>
        </w:tc>
        <w:tc>
          <w:tcPr>
            <w:tcW w:w="1021" w:type="dxa"/>
            <w:hideMark/>
          </w:tcPr>
          <w:p w14:paraId="0104BBC5" w14:textId="77777777" w:rsidR="00FF04B1" w:rsidRPr="003F5B9D" w:rsidRDefault="00FF04B1" w:rsidP="003F5B9D">
            <w:pPr>
              <w:rPr>
                <w:b/>
                <w:bCs/>
              </w:rPr>
            </w:pPr>
            <w:r w:rsidRPr="003F5B9D">
              <w:rPr>
                <w:rStyle w:val="Strong"/>
              </w:rPr>
              <w:t>p-value</w:t>
            </w:r>
            <w:r w:rsidRPr="003F5B9D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737" w:type="dxa"/>
            <w:hideMark/>
          </w:tcPr>
          <w:p w14:paraId="2DA41F80" w14:textId="77777777" w:rsidR="00FF04B1" w:rsidRPr="003F5B9D" w:rsidRDefault="00FF04B1" w:rsidP="003F5B9D">
            <w:pPr>
              <w:rPr>
                <w:b/>
                <w:bCs/>
              </w:rPr>
            </w:pPr>
            <w:r w:rsidRPr="003F5B9D">
              <w:rPr>
                <w:rStyle w:val="Strong"/>
              </w:rPr>
              <w:t>q-value</w:t>
            </w:r>
            <w:r w:rsidRPr="003F5B9D">
              <w:rPr>
                <w:b/>
                <w:bCs/>
                <w:vertAlign w:val="superscript"/>
              </w:rPr>
              <w:t>3</w:t>
            </w:r>
          </w:p>
        </w:tc>
      </w:tr>
      <w:tr w:rsidR="00FF04B1" w:rsidRPr="003F5B9D" w14:paraId="48976A18" w14:textId="77777777" w:rsidTr="00F43E3F">
        <w:trPr>
          <w:trHeight w:val="375"/>
        </w:trPr>
        <w:tc>
          <w:tcPr>
            <w:tcW w:w="7131" w:type="dxa"/>
            <w:hideMark/>
          </w:tcPr>
          <w:p w14:paraId="5922007A" w14:textId="77777777" w:rsidR="00FF04B1" w:rsidRPr="003F5B9D" w:rsidRDefault="00FF04B1" w:rsidP="003F5B9D">
            <w:pPr>
              <w:rPr>
                <w:b/>
                <w:bCs/>
              </w:rPr>
            </w:pPr>
            <w:r w:rsidRPr="003F5B9D">
              <w:rPr>
                <w:b/>
                <w:bCs/>
              </w:rPr>
              <w:t>Apraxia of Speech (MSE)</w:t>
            </w:r>
          </w:p>
        </w:tc>
        <w:tc>
          <w:tcPr>
            <w:tcW w:w="1626" w:type="dxa"/>
            <w:hideMark/>
          </w:tcPr>
          <w:p w14:paraId="29EE02CB" w14:textId="77777777" w:rsidR="00FF04B1" w:rsidRPr="003F5B9D" w:rsidRDefault="00FF04B1" w:rsidP="003F5B9D">
            <w:r w:rsidRPr="003F5B9D">
              <w:t>2.0 (1.0, 4.0)</w:t>
            </w:r>
          </w:p>
        </w:tc>
        <w:tc>
          <w:tcPr>
            <w:tcW w:w="1624" w:type="dxa"/>
            <w:hideMark/>
          </w:tcPr>
          <w:p w14:paraId="2AEDF70B" w14:textId="77777777" w:rsidR="00FF04B1" w:rsidRPr="003F5B9D" w:rsidRDefault="00FF04B1" w:rsidP="003F5B9D">
            <w:r w:rsidRPr="003F5B9D">
              <w:t>3.0 (2.0, 4.0)</w:t>
            </w:r>
          </w:p>
        </w:tc>
        <w:tc>
          <w:tcPr>
            <w:tcW w:w="1626" w:type="dxa"/>
            <w:hideMark/>
          </w:tcPr>
          <w:p w14:paraId="062B3DE9" w14:textId="77777777" w:rsidR="00FF04B1" w:rsidRPr="003F5B9D" w:rsidRDefault="00FF04B1" w:rsidP="003F5B9D">
            <w:r w:rsidRPr="003F5B9D">
              <w:t>2.0 (1.0, 4.0)</w:t>
            </w:r>
          </w:p>
        </w:tc>
        <w:tc>
          <w:tcPr>
            <w:tcW w:w="1021" w:type="dxa"/>
            <w:hideMark/>
          </w:tcPr>
          <w:p w14:paraId="43F2D01D" w14:textId="77777777" w:rsidR="00FF04B1" w:rsidRPr="003F5B9D" w:rsidRDefault="00FF04B1" w:rsidP="003F5B9D">
            <w:r w:rsidRPr="003F5B9D">
              <w:t>0.084</w:t>
            </w:r>
          </w:p>
        </w:tc>
        <w:tc>
          <w:tcPr>
            <w:tcW w:w="737" w:type="dxa"/>
            <w:hideMark/>
          </w:tcPr>
          <w:p w14:paraId="5526B26A" w14:textId="77777777" w:rsidR="00FF04B1" w:rsidRPr="003F5B9D" w:rsidRDefault="00FF04B1" w:rsidP="003F5B9D">
            <w:r w:rsidRPr="003F5B9D">
              <w:t>0.6</w:t>
            </w:r>
          </w:p>
        </w:tc>
      </w:tr>
      <w:tr w:rsidR="00FF04B1" w:rsidRPr="003F5B9D" w14:paraId="3A195F45" w14:textId="77777777" w:rsidTr="00F43E3F">
        <w:tc>
          <w:tcPr>
            <w:tcW w:w="7131" w:type="dxa"/>
            <w:hideMark/>
          </w:tcPr>
          <w:p w14:paraId="73CDEF89" w14:textId="77777777" w:rsidR="00FF04B1" w:rsidRPr="003F5B9D" w:rsidRDefault="00FF04B1" w:rsidP="003F5B9D">
            <w:pPr>
              <w:rPr>
                <w:b/>
                <w:bCs/>
              </w:rPr>
            </w:pPr>
            <w:r w:rsidRPr="003F5B9D">
              <w:rPr>
                <w:b/>
                <w:bCs/>
              </w:rPr>
              <w:t>Dysarthria (MSE)</w:t>
            </w:r>
          </w:p>
        </w:tc>
        <w:tc>
          <w:tcPr>
            <w:tcW w:w="1626" w:type="dxa"/>
            <w:hideMark/>
          </w:tcPr>
          <w:p w14:paraId="355A6D8D" w14:textId="77777777" w:rsidR="00FF04B1" w:rsidRPr="003F5B9D" w:rsidRDefault="00FF04B1" w:rsidP="003F5B9D">
            <w:r w:rsidRPr="003F5B9D">
              <w:t>2.0 (0.0, 4.0)</w:t>
            </w:r>
          </w:p>
        </w:tc>
        <w:tc>
          <w:tcPr>
            <w:tcW w:w="1624" w:type="dxa"/>
            <w:hideMark/>
          </w:tcPr>
          <w:p w14:paraId="69299CAD" w14:textId="77777777" w:rsidR="00FF04B1" w:rsidRPr="003F5B9D" w:rsidRDefault="00FF04B1" w:rsidP="003F5B9D">
            <w:r w:rsidRPr="003F5B9D">
              <w:t>1.0 (0.0, 3.0)</w:t>
            </w:r>
          </w:p>
        </w:tc>
        <w:tc>
          <w:tcPr>
            <w:tcW w:w="1626" w:type="dxa"/>
            <w:hideMark/>
          </w:tcPr>
          <w:p w14:paraId="7C6C8C9C" w14:textId="77777777" w:rsidR="00FF04B1" w:rsidRPr="003F5B9D" w:rsidRDefault="00FF04B1" w:rsidP="003F5B9D">
            <w:r w:rsidRPr="003F5B9D">
              <w:t>2.0 (0.8, 4.0)</w:t>
            </w:r>
          </w:p>
        </w:tc>
        <w:tc>
          <w:tcPr>
            <w:tcW w:w="1021" w:type="dxa"/>
            <w:hideMark/>
          </w:tcPr>
          <w:p w14:paraId="6B5B2EDC" w14:textId="77777777" w:rsidR="00FF04B1" w:rsidRPr="003F5B9D" w:rsidRDefault="00FF04B1" w:rsidP="003F5B9D">
            <w:r w:rsidRPr="003F5B9D">
              <w:t>0.2</w:t>
            </w:r>
          </w:p>
        </w:tc>
        <w:tc>
          <w:tcPr>
            <w:tcW w:w="737" w:type="dxa"/>
            <w:hideMark/>
          </w:tcPr>
          <w:p w14:paraId="2421A73C" w14:textId="77777777" w:rsidR="00FF04B1" w:rsidRPr="003F5B9D" w:rsidRDefault="00FF04B1" w:rsidP="003F5B9D">
            <w:r w:rsidRPr="003F5B9D">
              <w:t>0.6</w:t>
            </w:r>
          </w:p>
        </w:tc>
      </w:tr>
      <w:tr w:rsidR="00FF04B1" w:rsidRPr="003F5B9D" w14:paraId="03191E46" w14:textId="77777777" w:rsidTr="00F43E3F">
        <w:tc>
          <w:tcPr>
            <w:tcW w:w="7131" w:type="dxa"/>
            <w:hideMark/>
          </w:tcPr>
          <w:p w14:paraId="7A68B5ED" w14:textId="77777777" w:rsidR="00FF04B1" w:rsidRPr="003F5B9D" w:rsidRDefault="00FF04B1" w:rsidP="003F5B9D">
            <w:pPr>
              <w:rPr>
                <w:b/>
                <w:bCs/>
              </w:rPr>
            </w:pPr>
            <w:r w:rsidRPr="003F5B9D">
              <w:rPr>
                <w:b/>
                <w:bCs/>
              </w:rPr>
              <w:t>Syntax Comprehension (Bedside Screening)</w:t>
            </w:r>
          </w:p>
        </w:tc>
        <w:tc>
          <w:tcPr>
            <w:tcW w:w="1626" w:type="dxa"/>
            <w:hideMark/>
          </w:tcPr>
          <w:p w14:paraId="22614128" w14:textId="77777777" w:rsidR="00FF04B1" w:rsidRPr="003F5B9D" w:rsidRDefault="00FF04B1" w:rsidP="003F5B9D">
            <w:r w:rsidRPr="003F5B9D">
              <w:t>4.0 (3.0, 5.0)</w:t>
            </w:r>
          </w:p>
        </w:tc>
        <w:tc>
          <w:tcPr>
            <w:tcW w:w="1624" w:type="dxa"/>
            <w:hideMark/>
          </w:tcPr>
          <w:p w14:paraId="080D547B" w14:textId="77777777" w:rsidR="00FF04B1" w:rsidRPr="003F5B9D" w:rsidRDefault="00FF04B1" w:rsidP="003F5B9D">
            <w:r w:rsidRPr="003F5B9D">
              <w:t>5.0 (3.0, 5.0)</w:t>
            </w:r>
          </w:p>
        </w:tc>
        <w:tc>
          <w:tcPr>
            <w:tcW w:w="1626" w:type="dxa"/>
            <w:hideMark/>
          </w:tcPr>
          <w:p w14:paraId="026EA7F6" w14:textId="77777777" w:rsidR="00FF04B1" w:rsidRPr="003F5B9D" w:rsidRDefault="00FF04B1" w:rsidP="003F5B9D">
            <w:r w:rsidRPr="003F5B9D">
              <w:t>4.0 (4.0, 4.0)</w:t>
            </w:r>
          </w:p>
        </w:tc>
        <w:tc>
          <w:tcPr>
            <w:tcW w:w="1021" w:type="dxa"/>
            <w:hideMark/>
          </w:tcPr>
          <w:p w14:paraId="6A2E4176" w14:textId="77777777" w:rsidR="00FF04B1" w:rsidRPr="003F5B9D" w:rsidRDefault="00FF04B1" w:rsidP="003F5B9D">
            <w:r w:rsidRPr="003F5B9D">
              <w:t>0.4</w:t>
            </w:r>
          </w:p>
        </w:tc>
        <w:tc>
          <w:tcPr>
            <w:tcW w:w="737" w:type="dxa"/>
            <w:hideMark/>
          </w:tcPr>
          <w:p w14:paraId="0B923572" w14:textId="77777777" w:rsidR="00FF04B1" w:rsidRPr="003F5B9D" w:rsidRDefault="00FF04B1" w:rsidP="003F5B9D">
            <w:r w:rsidRPr="003F5B9D">
              <w:t>0.7</w:t>
            </w:r>
          </w:p>
        </w:tc>
      </w:tr>
      <w:tr w:rsidR="00FF04B1" w:rsidRPr="003F5B9D" w14:paraId="42BCC21A" w14:textId="77777777" w:rsidTr="00F43E3F">
        <w:tc>
          <w:tcPr>
            <w:tcW w:w="7131" w:type="dxa"/>
            <w:hideMark/>
          </w:tcPr>
          <w:p w14:paraId="75AB1E52" w14:textId="77777777" w:rsidR="00FF04B1" w:rsidRPr="003F5B9D" w:rsidRDefault="00FF04B1" w:rsidP="003F5B9D">
            <w:pPr>
              <w:rPr>
                <w:b/>
                <w:bCs/>
              </w:rPr>
            </w:pPr>
            <w:r w:rsidRPr="003F5B9D">
              <w:rPr>
                <w:b/>
                <w:bCs/>
              </w:rPr>
              <w:t>Sequential Commands (WAB)</w:t>
            </w:r>
          </w:p>
        </w:tc>
        <w:tc>
          <w:tcPr>
            <w:tcW w:w="1626" w:type="dxa"/>
            <w:hideMark/>
          </w:tcPr>
          <w:p w14:paraId="4D65DB35" w14:textId="77777777" w:rsidR="00FF04B1" w:rsidRPr="003F5B9D" w:rsidRDefault="00FF04B1" w:rsidP="003F5B9D">
            <w:r w:rsidRPr="003F5B9D">
              <w:t>72.0 (67.0, 80.0)</w:t>
            </w:r>
          </w:p>
        </w:tc>
        <w:tc>
          <w:tcPr>
            <w:tcW w:w="1624" w:type="dxa"/>
            <w:hideMark/>
          </w:tcPr>
          <w:p w14:paraId="57976A80" w14:textId="77777777" w:rsidR="00FF04B1" w:rsidRPr="003F5B9D" w:rsidRDefault="00FF04B1" w:rsidP="003F5B9D">
            <w:r w:rsidRPr="003F5B9D">
              <w:t>72.5 (67.0, 80.0)</w:t>
            </w:r>
          </w:p>
        </w:tc>
        <w:tc>
          <w:tcPr>
            <w:tcW w:w="1626" w:type="dxa"/>
            <w:hideMark/>
          </w:tcPr>
          <w:p w14:paraId="66DDA011" w14:textId="77777777" w:rsidR="00FF04B1" w:rsidRPr="003F5B9D" w:rsidRDefault="00FF04B1" w:rsidP="003F5B9D">
            <w:r w:rsidRPr="003F5B9D">
              <w:t>72.0 (68.5, 80.0)</w:t>
            </w:r>
          </w:p>
        </w:tc>
        <w:tc>
          <w:tcPr>
            <w:tcW w:w="1021" w:type="dxa"/>
            <w:hideMark/>
          </w:tcPr>
          <w:p w14:paraId="5F5297C5" w14:textId="77777777" w:rsidR="00FF04B1" w:rsidRPr="003F5B9D" w:rsidRDefault="00FF04B1" w:rsidP="003F5B9D">
            <w:r w:rsidRPr="003F5B9D">
              <w:t>0.9</w:t>
            </w:r>
          </w:p>
        </w:tc>
        <w:tc>
          <w:tcPr>
            <w:tcW w:w="737" w:type="dxa"/>
            <w:hideMark/>
          </w:tcPr>
          <w:p w14:paraId="7E955A79" w14:textId="77777777" w:rsidR="00FF04B1" w:rsidRPr="003F5B9D" w:rsidRDefault="00FF04B1" w:rsidP="003F5B9D">
            <w:r w:rsidRPr="003F5B9D">
              <w:t>&gt;0.9</w:t>
            </w:r>
          </w:p>
        </w:tc>
      </w:tr>
      <w:tr w:rsidR="00FF04B1" w:rsidRPr="003F5B9D" w14:paraId="205BA626" w14:textId="77777777" w:rsidTr="00F43E3F">
        <w:tc>
          <w:tcPr>
            <w:tcW w:w="7131" w:type="dxa"/>
            <w:hideMark/>
          </w:tcPr>
          <w:p w14:paraId="5E6F39E2" w14:textId="77777777" w:rsidR="00FF04B1" w:rsidRPr="003F5B9D" w:rsidRDefault="00FF04B1" w:rsidP="003F5B9D">
            <w:pPr>
              <w:rPr>
                <w:b/>
                <w:bCs/>
              </w:rPr>
            </w:pPr>
            <w:r w:rsidRPr="003F5B9D">
              <w:rPr>
                <w:b/>
                <w:bCs/>
              </w:rPr>
              <w:t>Mean Length of Utterance (SALT)</w:t>
            </w:r>
          </w:p>
        </w:tc>
        <w:tc>
          <w:tcPr>
            <w:tcW w:w="1626" w:type="dxa"/>
            <w:hideMark/>
          </w:tcPr>
          <w:p w14:paraId="351DBB51" w14:textId="77777777" w:rsidR="00FF04B1" w:rsidRPr="003F5B9D" w:rsidRDefault="00FF04B1" w:rsidP="003F5B9D">
            <w:r w:rsidRPr="003F5B9D">
              <w:t>6.9 (4.4, 8.6)</w:t>
            </w:r>
          </w:p>
        </w:tc>
        <w:tc>
          <w:tcPr>
            <w:tcW w:w="1624" w:type="dxa"/>
            <w:hideMark/>
          </w:tcPr>
          <w:p w14:paraId="50A7E3B9" w14:textId="77777777" w:rsidR="00FF04B1" w:rsidRPr="003F5B9D" w:rsidRDefault="00FF04B1" w:rsidP="003F5B9D">
            <w:r w:rsidRPr="003F5B9D">
              <w:t>7.3 (4.9, 8.8)</w:t>
            </w:r>
          </w:p>
        </w:tc>
        <w:tc>
          <w:tcPr>
            <w:tcW w:w="1626" w:type="dxa"/>
            <w:hideMark/>
          </w:tcPr>
          <w:p w14:paraId="53D80D1E" w14:textId="77777777" w:rsidR="00FF04B1" w:rsidRPr="003F5B9D" w:rsidRDefault="00FF04B1" w:rsidP="003F5B9D">
            <w:r w:rsidRPr="003F5B9D">
              <w:t>6.4 (4.0, 8.3)</w:t>
            </w:r>
          </w:p>
        </w:tc>
        <w:tc>
          <w:tcPr>
            <w:tcW w:w="1021" w:type="dxa"/>
            <w:hideMark/>
          </w:tcPr>
          <w:p w14:paraId="227C1ABB" w14:textId="77777777" w:rsidR="00FF04B1" w:rsidRPr="003F5B9D" w:rsidRDefault="00FF04B1" w:rsidP="003F5B9D">
            <w:r w:rsidRPr="003F5B9D">
              <w:t>0.2</w:t>
            </w:r>
          </w:p>
        </w:tc>
        <w:tc>
          <w:tcPr>
            <w:tcW w:w="737" w:type="dxa"/>
            <w:hideMark/>
          </w:tcPr>
          <w:p w14:paraId="0E1A41D1" w14:textId="77777777" w:rsidR="00FF04B1" w:rsidRPr="003F5B9D" w:rsidRDefault="00FF04B1" w:rsidP="003F5B9D">
            <w:r w:rsidRPr="003F5B9D">
              <w:t>0.6</w:t>
            </w:r>
          </w:p>
        </w:tc>
      </w:tr>
      <w:tr w:rsidR="00FF04B1" w:rsidRPr="003F5B9D" w14:paraId="120CF401" w14:textId="77777777" w:rsidTr="00F43E3F">
        <w:tc>
          <w:tcPr>
            <w:tcW w:w="7131" w:type="dxa"/>
            <w:hideMark/>
          </w:tcPr>
          <w:p w14:paraId="7701D49F" w14:textId="77777777" w:rsidR="00FF04B1" w:rsidRPr="003F5B9D" w:rsidRDefault="00FF04B1" w:rsidP="003F5B9D">
            <w:pPr>
              <w:rPr>
                <w:b/>
                <w:bCs/>
              </w:rPr>
            </w:pPr>
            <w:r w:rsidRPr="003F5B9D">
              <w:rPr>
                <w:b/>
                <w:bCs/>
              </w:rPr>
              <w:t>Subordinate Index (SALT)</w:t>
            </w:r>
          </w:p>
        </w:tc>
        <w:tc>
          <w:tcPr>
            <w:tcW w:w="1626" w:type="dxa"/>
            <w:hideMark/>
          </w:tcPr>
          <w:p w14:paraId="62A489D3" w14:textId="77777777" w:rsidR="00FF04B1" w:rsidRPr="003F5B9D" w:rsidRDefault="00FF04B1" w:rsidP="003F5B9D">
            <w:r w:rsidRPr="003F5B9D">
              <w:t>1.0 (0.9, 1.1)</w:t>
            </w:r>
          </w:p>
        </w:tc>
        <w:tc>
          <w:tcPr>
            <w:tcW w:w="1624" w:type="dxa"/>
            <w:hideMark/>
          </w:tcPr>
          <w:p w14:paraId="5D48461B" w14:textId="77777777" w:rsidR="00FF04B1" w:rsidRPr="003F5B9D" w:rsidRDefault="00FF04B1" w:rsidP="003F5B9D">
            <w:r w:rsidRPr="003F5B9D">
              <w:t>1.0 (1.0, 1.1)</w:t>
            </w:r>
          </w:p>
        </w:tc>
        <w:tc>
          <w:tcPr>
            <w:tcW w:w="1626" w:type="dxa"/>
            <w:hideMark/>
          </w:tcPr>
          <w:p w14:paraId="38B66D93" w14:textId="77777777" w:rsidR="00FF04B1" w:rsidRPr="003F5B9D" w:rsidRDefault="00FF04B1" w:rsidP="003F5B9D">
            <w:r w:rsidRPr="003F5B9D">
              <w:t>1.0 (0.9, 1.1)</w:t>
            </w:r>
          </w:p>
        </w:tc>
        <w:tc>
          <w:tcPr>
            <w:tcW w:w="1021" w:type="dxa"/>
            <w:hideMark/>
          </w:tcPr>
          <w:p w14:paraId="49966C3B" w14:textId="77777777" w:rsidR="00FF04B1" w:rsidRPr="003F5B9D" w:rsidRDefault="00FF04B1" w:rsidP="003F5B9D">
            <w:r w:rsidRPr="003F5B9D">
              <w:t>0.5</w:t>
            </w:r>
          </w:p>
        </w:tc>
        <w:tc>
          <w:tcPr>
            <w:tcW w:w="737" w:type="dxa"/>
            <w:hideMark/>
          </w:tcPr>
          <w:p w14:paraId="2AC2E661" w14:textId="77777777" w:rsidR="00FF04B1" w:rsidRPr="003F5B9D" w:rsidRDefault="00FF04B1" w:rsidP="003F5B9D">
            <w:r w:rsidRPr="003F5B9D">
              <w:t>0.8</w:t>
            </w:r>
          </w:p>
        </w:tc>
      </w:tr>
      <w:tr w:rsidR="00FF04B1" w:rsidRPr="003F5B9D" w14:paraId="2C4AE486" w14:textId="77777777" w:rsidTr="00F43E3F">
        <w:tc>
          <w:tcPr>
            <w:tcW w:w="7131" w:type="dxa"/>
            <w:hideMark/>
          </w:tcPr>
          <w:p w14:paraId="15F978E6" w14:textId="77777777" w:rsidR="00FF04B1" w:rsidRPr="003F5B9D" w:rsidRDefault="00FF04B1" w:rsidP="003F5B9D">
            <w:pPr>
              <w:rPr>
                <w:b/>
                <w:bCs/>
              </w:rPr>
            </w:pPr>
            <w:r w:rsidRPr="003F5B9D">
              <w:rPr>
                <w:b/>
                <w:bCs/>
              </w:rPr>
              <w:t>Words per Minute (SALT)</w:t>
            </w:r>
          </w:p>
        </w:tc>
        <w:tc>
          <w:tcPr>
            <w:tcW w:w="1626" w:type="dxa"/>
            <w:hideMark/>
          </w:tcPr>
          <w:p w14:paraId="70E1C8E5" w14:textId="77777777" w:rsidR="00FF04B1" w:rsidRPr="003F5B9D" w:rsidRDefault="00FF04B1" w:rsidP="003F5B9D">
            <w:r w:rsidRPr="003F5B9D">
              <w:t>54.4 (35.3, 76.8)</w:t>
            </w:r>
          </w:p>
        </w:tc>
        <w:tc>
          <w:tcPr>
            <w:tcW w:w="1624" w:type="dxa"/>
            <w:hideMark/>
          </w:tcPr>
          <w:p w14:paraId="20E4FB6B" w14:textId="77777777" w:rsidR="00FF04B1" w:rsidRPr="003F5B9D" w:rsidRDefault="00FF04B1" w:rsidP="003F5B9D">
            <w:r w:rsidRPr="003F5B9D">
              <w:t>57.6 (38.1, 77.2)</w:t>
            </w:r>
          </w:p>
        </w:tc>
        <w:tc>
          <w:tcPr>
            <w:tcW w:w="1626" w:type="dxa"/>
            <w:hideMark/>
          </w:tcPr>
          <w:p w14:paraId="0B8E0606" w14:textId="77777777" w:rsidR="00FF04B1" w:rsidRPr="003F5B9D" w:rsidRDefault="00FF04B1" w:rsidP="003F5B9D">
            <w:r w:rsidRPr="003F5B9D">
              <w:t>50.9 (31.0, 69.5)</w:t>
            </w:r>
          </w:p>
        </w:tc>
        <w:tc>
          <w:tcPr>
            <w:tcW w:w="1021" w:type="dxa"/>
            <w:hideMark/>
          </w:tcPr>
          <w:p w14:paraId="6289D8F6" w14:textId="77777777" w:rsidR="00FF04B1" w:rsidRPr="003F5B9D" w:rsidRDefault="00FF04B1" w:rsidP="003F5B9D">
            <w:r w:rsidRPr="003F5B9D">
              <w:t>0.4</w:t>
            </w:r>
          </w:p>
        </w:tc>
        <w:tc>
          <w:tcPr>
            <w:tcW w:w="737" w:type="dxa"/>
            <w:hideMark/>
          </w:tcPr>
          <w:p w14:paraId="5D554BD4" w14:textId="77777777" w:rsidR="00FF04B1" w:rsidRPr="003F5B9D" w:rsidRDefault="00FF04B1" w:rsidP="003F5B9D">
            <w:r w:rsidRPr="003F5B9D">
              <w:t>0.7</w:t>
            </w:r>
          </w:p>
        </w:tc>
      </w:tr>
      <w:tr w:rsidR="00FF04B1" w:rsidRPr="003F5B9D" w14:paraId="12C5B6E8" w14:textId="77777777" w:rsidTr="00F43E3F">
        <w:tc>
          <w:tcPr>
            <w:tcW w:w="7131" w:type="dxa"/>
            <w:hideMark/>
          </w:tcPr>
          <w:p w14:paraId="502DC0B8" w14:textId="77777777" w:rsidR="00FF04B1" w:rsidRPr="003F5B9D" w:rsidRDefault="00FF04B1" w:rsidP="003F5B9D">
            <w:pPr>
              <w:rPr>
                <w:b/>
                <w:bCs/>
              </w:rPr>
            </w:pPr>
            <w:r w:rsidRPr="003F5B9D">
              <w:rPr>
                <w:b/>
                <w:bCs/>
              </w:rPr>
              <w:t>Semantic Fluency (Animals, 1 min)</w:t>
            </w:r>
          </w:p>
        </w:tc>
        <w:tc>
          <w:tcPr>
            <w:tcW w:w="1626" w:type="dxa"/>
            <w:hideMark/>
          </w:tcPr>
          <w:p w14:paraId="75FF8AEC" w14:textId="77777777" w:rsidR="00FF04B1" w:rsidRPr="003F5B9D" w:rsidRDefault="00FF04B1" w:rsidP="003F5B9D">
            <w:r w:rsidRPr="003F5B9D">
              <w:t>11.0 (7.0, 14.0)</w:t>
            </w:r>
          </w:p>
        </w:tc>
        <w:tc>
          <w:tcPr>
            <w:tcW w:w="1624" w:type="dxa"/>
            <w:hideMark/>
          </w:tcPr>
          <w:p w14:paraId="67816B54" w14:textId="77777777" w:rsidR="00FF04B1" w:rsidRPr="003F5B9D" w:rsidRDefault="00FF04B1" w:rsidP="003F5B9D">
            <w:r w:rsidRPr="003F5B9D">
              <w:t>12.0 (8.0, 15.0)</w:t>
            </w:r>
          </w:p>
        </w:tc>
        <w:tc>
          <w:tcPr>
            <w:tcW w:w="1626" w:type="dxa"/>
            <w:hideMark/>
          </w:tcPr>
          <w:p w14:paraId="6AFF6F6C" w14:textId="77777777" w:rsidR="00FF04B1" w:rsidRPr="003F5B9D" w:rsidRDefault="00FF04B1" w:rsidP="003F5B9D">
            <w:r w:rsidRPr="003F5B9D">
              <w:t>10.0 (6.0, 12.5)</w:t>
            </w:r>
          </w:p>
        </w:tc>
        <w:tc>
          <w:tcPr>
            <w:tcW w:w="1021" w:type="dxa"/>
            <w:hideMark/>
          </w:tcPr>
          <w:p w14:paraId="64627061" w14:textId="77777777" w:rsidR="00FF04B1" w:rsidRPr="003F5B9D" w:rsidRDefault="00FF04B1" w:rsidP="003F5B9D">
            <w:r w:rsidRPr="003F5B9D">
              <w:t>0.090</w:t>
            </w:r>
          </w:p>
        </w:tc>
        <w:tc>
          <w:tcPr>
            <w:tcW w:w="737" w:type="dxa"/>
            <w:hideMark/>
          </w:tcPr>
          <w:p w14:paraId="2F7E13AE" w14:textId="77777777" w:rsidR="00FF04B1" w:rsidRPr="003F5B9D" w:rsidRDefault="00FF04B1" w:rsidP="003F5B9D">
            <w:r w:rsidRPr="003F5B9D">
              <w:t>0.6</w:t>
            </w:r>
          </w:p>
        </w:tc>
      </w:tr>
      <w:tr w:rsidR="00FF04B1" w:rsidRPr="003F5B9D" w14:paraId="6DBBE93E" w14:textId="77777777" w:rsidTr="00F43E3F">
        <w:tc>
          <w:tcPr>
            <w:tcW w:w="7131" w:type="dxa"/>
            <w:hideMark/>
          </w:tcPr>
          <w:p w14:paraId="46069AB4" w14:textId="77777777" w:rsidR="00FF04B1" w:rsidRPr="003F5B9D" w:rsidRDefault="00FF04B1" w:rsidP="003F5B9D">
            <w:pPr>
              <w:rPr>
                <w:b/>
                <w:bCs/>
              </w:rPr>
            </w:pPr>
            <w:r w:rsidRPr="003F5B9D">
              <w:rPr>
                <w:b/>
                <w:bCs/>
              </w:rPr>
              <w:t>Confrontation Naming (BNT), /15</w:t>
            </w:r>
          </w:p>
        </w:tc>
        <w:tc>
          <w:tcPr>
            <w:tcW w:w="1626" w:type="dxa"/>
            <w:hideMark/>
          </w:tcPr>
          <w:p w14:paraId="2175A8FB" w14:textId="77777777" w:rsidR="00FF04B1" w:rsidRPr="003F5B9D" w:rsidRDefault="00FF04B1" w:rsidP="003F5B9D">
            <w:r w:rsidRPr="003F5B9D">
              <w:t>13.0 (11.0, 15.0)</w:t>
            </w:r>
          </w:p>
        </w:tc>
        <w:tc>
          <w:tcPr>
            <w:tcW w:w="1624" w:type="dxa"/>
            <w:hideMark/>
          </w:tcPr>
          <w:p w14:paraId="39E065C6" w14:textId="77777777" w:rsidR="00FF04B1" w:rsidRPr="003F5B9D" w:rsidRDefault="00FF04B1" w:rsidP="003F5B9D">
            <w:r w:rsidRPr="003F5B9D">
              <w:t>13.0 (11.0, 15.0)</w:t>
            </w:r>
          </w:p>
        </w:tc>
        <w:tc>
          <w:tcPr>
            <w:tcW w:w="1626" w:type="dxa"/>
            <w:hideMark/>
          </w:tcPr>
          <w:p w14:paraId="70AD266F" w14:textId="77777777" w:rsidR="00FF04B1" w:rsidRPr="003F5B9D" w:rsidRDefault="00FF04B1" w:rsidP="003F5B9D">
            <w:r w:rsidRPr="003F5B9D">
              <w:t>13.0 (11.8, 15.0)</w:t>
            </w:r>
          </w:p>
        </w:tc>
        <w:tc>
          <w:tcPr>
            <w:tcW w:w="1021" w:type="dxa"/>
            <w:hideMark/>
          </w:tcPr>
          <w:p w14:paraId="3DA8516F" w14:textId="77777777" w:rsidR="00FF04B1" w:rsidRPr="003F5B9D" w:rsidRDefault="00FF04B1" w:rsidP="003F5B9D">
            <w:r w:rsidRPr="003F5B9D">
              <w:t>0.9</w:t>
            </w:r>
          </w:p>
        </w:tc>
        <w:tc>
          <w:tcPr>
            <w:tcW w:w="737" w:type="dxa"/>
            <w:hideMark/>
          </w:tcPr>
          <w:p w14:paraId="7D48D262" w14:textId="77777777" w:rsidR="00FF04B1" w:rsidRPr="003F5B9D" w:rsidRDefault="00FF04B1" w:rsidP="003F5B9D">
            <w:r w:rsidRPr="003F5B9D">
              <w:t>&gt;0.9</w:t>
            </w:r>
          </w:p>
        </w:tc>
      </w:tr>
      <w:tr w:rsidR="00FF04B1" w:rsidRPr="003F5B9D" w14:paraId="6CEA1665" w14:textId="77777777" w:rsidTr="00F43E3F">
        <w:tc>
          <w:tcPr>
            <w:tcW w:w="7131" w:type="dxa"/>
            <w:hideMark/>
          </w:tcPr>
          <w:p w14:paraId="5CEFE23D" w14:textId="77777777" w:rsidR="00FF04B1" w:rsidRPr="003F5B9D" w:rsidRDefault="00FF04B1" w:rsidP="003F5B9D">
            <w:pPr>
              <w:rPr>
                <w:b/>
                <w:bCs/>
              </w:rPr>
            </w:pPr>
            <w:r w:rsidRPr="003F5B9D">
              <w:rPr>
                <w:b/>
                <w:bCs/>
              </w:rPr>
              <w:t>Single Word Comprehension (PPVT), /16</w:t>
            </w:r>
          </w:p>
        </w:tc>
        <w:tc>
          <w:tcPr>
            <w:tcW w:w="1626" w:type="dxa"/>
            <w:hideMark/>
          </w:tcPr>
          <w:p w14:paraId="667A8376" w14:textId="77777777" w:rsidR="00FF04B1" w:rsidRPr="003F5B9D" w:rsidRDefault="00FF04B1" w:rsidP="003F5B9D">
            <w:r w:rsidRPr="003F5B9D">
              <w:t>15.0 (13.0, 16.0)</w:t>
            </w:r>
          </w:p>
        </w:tc>
        <w:tc>
          <w:tcPr>
            <w:tcW w:w="1624" w:type="dxa"/>
            <w:hideMark/>
          </w:tcPr>
          <w:p w14:paraId="05123FC8" w14:textId="77777777" w:rsidR="00FF04B1" w:rsidRPr="003F5B9D" w:rsidRDefault="00FF04B1" w:rsidP="003F5B9D">
            <w:r w:rsidRPr="003F5B9D">
              <w:t>15.0 (13.0, 16.0)</w:t>
            </w:r>
          </w:p>
        </w:tc>
        <w:tc>
          <w:tcPr>
            <w:tcW w:w="1626" w:type="dxa"/>
            <w:hideMark/>
          </w:tcPr>
          <w:p w14:paraId="28257D13" w14:textId="77777777" w:rsidR="00FF04B1" w:rsidRPr="003F5B9D" w:rsidRDefault="00FF04B1" w:rsidP="003F5B9D">
            <w:r w:rsidRPr="003F5B9D">
              <w:t>15.0 (14.0, 16.0)</w:t>
            </w:r>
          </w:p>
        </w:tc>
        <w:tc>
          <w:tcPr>
            <w:tcW w:w="1021" w:type="dxa"/>
            <w:hideMark/>
          </w:tcPr>
          <w:p w14:paraId="413C1C31" w14:textId="77777777" w:rsidR="00FF04B1" w:rsidRPr="003F5B9D" w:rsidRDefault="00FF04B1" w:rsidP="003F5B9D">
            <w:r w:rsidRPr="003F5B9D">
              <w:t>0.3</w:t>
            </w:r>
          </w:p>
        </w:tc>
        <w:tc>
          <w:tcPr>
            <w:tcW w:w="737" w:type="dxa"/>
            <w:hideMark/>
          </w:tcPr>
          <w:p w14:paraId="3A1258EC" w14:textId="77777777" w:rsidR="00FF04B1" w:rsidRPr="003F5B9D" w:rsidRDefault="00FF04B1" w:rsidP="003F5B9D">
            <w:r w:rsidRPr="003F5B9D">
              <w:t>0.7</w:t>
            </w:r>
          </w:p>
        </w:tc>
      </w:tr>
      <w:tr w:rsidR="00FF04B1" w:rsidRPr="003F5B9D" w14:paraId="0F7A48EA" w14:textId="77777777" w:rsidTr="00F43E3F">
        <w:tc>
          <w:tcPr>
            <w:tcW w:w="7131" w:type="dxa"/>
            <w:hideMark/>
          </w:tcPr>
          <w:p w14:paraId="6B6A1786" w14:textId="77777777" w:rsidR="00FF04B1" w:rsidRPr="003F5B9D" w:rsidRDefault="00FF04B1" w:rsidP="003F5B9D">
            <w:pPr>
              <w:rPr>
                <w:b/>
                <w:bCs/>
              </w:rPr>
            </w:pPr>
            <w:r w:rsidRPr="003F5B9D">
              <w:rPr>
                <w:b/>
                <w:bCs/>
              </w:rPr>
              <w:t>Repetition (WAB), /100</w:t>
            </w:r>
          </w:p>
        </w:tc>
        <w:tc>
          <w:tcPr>
            <w:tcW w:w="1626" w:type="dxa"/>
            <w:hideMark/>
          </w:tcPr>
          <w:p w14:paraId="31F07D29" w14:textId="77777777" w:rsidR="00FF04B1" w:rsidRPr="003F5B9D" w:rsidRDefault="00FF04B1" w:rsidP="003F5B9D">
            <w:r w:rsidRPr="003F5B9D">
              <w:t>88.0 (75.8, 96.0)</w:t>
            </w:r>
          </w:p>
        </w:tc>
        <w:tc>
          <w:tcPr>
            <w:tcW w:w="1624" w:type="dxa"/>
            <w:hideMark/>
          </w:tcPr>
          <w:p w14:paraId="71FE5260" w14:textId="77777777" w:rsidR="00FF04B1" w:rsidRPr="003F5B9D" w:rsidRDefault="00FF04B1" w:rsidP="003F5B9D">
            <w:r w:rsidRPr="003F5B9D">
              <w:t>89.0 (79.2, 96.0)</w:t>
            </w:r>
          </w:p>
        </w:tc>
        <w:tc>
          <w:tcPr>
            <w:tcW w:w="1626" w:type="dxa"/>
            <w:hideMark/>
          </w:tcPr>
          <w:p w14:paraId="44AB2DD4" w14:textId="77777777" w:rsidR="00FF04B1" w:rsidRPr="003F5B9D" w:rsidRDefault="00FF04B1" w:rsidP="003F5B9D">
            <w:r w:rsidRPr="003F5B9D">
              <w:t>88.0 (72.0, 96.0)</w:t>
            </w:r>
          </w:p>
        </w:tc>
        <w:tc>
          <w:tcPr>
            <w:tcW w:w="1021" w:type="dxa"/>
            <w:hideMark/>
          </w:tcPr>
          <w:p w14:paraId="7609E8B7" w14:textId="77777777" w:rsidR="00FF04B1" w:rsidRPr="003F5B9D" w:rsidRDefault="00FF04B1" w:rsidP="003F5B9D">
            <w:r w:rsidRPr="003F5B9D">
              <w:t>0.4</w:t>
            </w:r>
          </w:p>
        </w:tc>
        <w:tc>
          <w:tcPr>
            <w:tcW w:w="737" w:type="dxa"/>
            <w:hideMark/>
          </w:tcPr>
          <w:p w14:paraId="7531B85A" w14:textId="77777777" w:rsidR="00FF04B1" w:rsidRPr="003F5B9D" w:rsidRDefault="00FF04B1" w:rsidP="003F5B9D">
            <w:r w:rsidRPr="003F5B9D">
              <w:t>0.7</w:t>
            </w:r>
          </w:p>
        </w:tc>
      </w:tr>
      <w:tr w:rsidR="00FF04B1" w:rsidRPr="003F5B9D" w14:paraId="3ED8B03C" w14:textId="77777777" w:rsidTr="00F43E3F">
        <w:tc>
          <w:tcPr>
            <w:tcW w:w="7131" w:type="dxa"/>
            <w:hideMark/>
          </w:tcPr>
          <w:p w14:paraId="614BE1FE" w14:textId="77777777" w:rsidR="00FF04B1" w:rsidRPr="003F5B9D" w:rsidRDefault="00FF04B1" w:rsidP="003F5B9D">
            <w:pPr>
              <w:rPr>
                <w:b/>
                <w:bCs/>
              </w:rPr>
            </w:pPr>
            <w:r w:rsidRPr="003F5B9D">
              <w:rPr>
                <w:b/>
                <w:bCs/>
              </w:rPr>
              <w:t>Verbal Working Memory (Digits backward)</w:t>
            </w:r>
          </w:p>
        </w:tc>
        <w:tc>
          <w:tcPr>
            <w:tcW w:w="1626" w:type="dxa"/>
            <w:hideMark/>
          </w:tcPr>
          <w:p w14:paraId="560ADD8A" w14:textId="77777777" w:rsidR="00FF04B1" w:rsidRPr="003F5B9D" w:rsidRDefault="00FF04B1" w:rsidP="003F5B9D">
            <w:r w:rsidRPr="003F5B9D">
              <w:t>3.0 (3.0, 4.0)</w:t>
            </w:r>
          </w:p>
        </w:tc>
        <w:tc>
          <w:tcPr>
            <w:tcW w:w="1624" w:type="dxa"/>
            <w:hideMark/>
          </w:tcPr>
          <w:p w14:paraId="79E1DDA2" w14:textId="77777777" w:rsidR="00FF04B1" w:rsidRPr="003F5B9D" w:rsidRDefault="00FF04B1" w:rsidP="003F5B9D">
            <w:r w:rsidRPr="003F5B9D">
              <w:t>4.0 (3.0, 4.0)</w:t>
            </w:r>
          </w:p>
        </w:tc>
        <w:tc>
          <w:tcPr>
            <w:tcW w:w="1626" w:type="dxa"/>
            <w:hideMark/>
          </w:tcPr>
          <w:p w14:paraId="69007C45" w14:textId="77777777" w:rsidR="00FF04B1" w:rsidRPr="003F5B9D" w:rsidRDefault="00FF04B1" w:rsidP="003F5B9D">
            <w:r w:rsidRPr="003F5B9D">
              <w:t>3.0 (3.0, 4.0)</w:t>
            </w:r>
          </w:p>
        </w:tc>
        <w:tc>
          <w:tcPr>
            <w:tcW w:w="1021" w:type="dxa"/>
            <w:hideMark/>
          </w:tcPr>
          <w:p w14:paraId="52AC5CF9" w14:textId="77777777" w:rsidR="00FF04B1" w:rsidRPr="003F5B9D" w:rsidRDefault="00FF04B1" w:rsidP="003F5B9D">
            <w:r w:rsidRPr="003F5B9D">
              <w:t>0.090</w:t>
            </w:r>
          </w:p>
        </w:tc>
        <w:tc>
          <w:tcPr>
            <w:tcW w:w="737" w:type="dxa"/>
            <w:hideMark/>
          </w:tcPr>
          <w:p w14:paraId="3977AA9A" w14:textId="77777777" w:rsidR="00FF04B1" w:rsidRPr="003F5B9D" w:rsidRDefault="00FF04B1" w:rsidP="003F5B9D">
            <w:r w:rsidRPr="003F5B9D">
              <w:t>0.6</w:t>
            </w:r>
          </w:p>
        </w:tc>
      </w:tr>
      <w:tr w:rsidR="00FF04B1" w:rsidRPr="003F5B9D" w14:paraId="4EB14C9F" w14:textId="77777777" w:rsidTr="00F43E3F">
        <w:tc>
          <w:tcPr>
            <w:tcW w:w="7131" w:type="dxa"/>
            <w:hideMark/>
          </w:tcPr>
          <w:p w14:paraId="19EDC2EB" w14:textId="2DD38EF5" w:rsidR="00FF04B1" w:rsidRPr="003F5B9D" w:rsidRDefault="006C4F99" w:rsidP="003F5B9D">
            <w:pPr>
              <w:rPr>
                <w:b/>
                <w:bCs/>
              </w:rPr>
            </w:pPr>
            <w:r w:rsidRPr="003F5B9D">
              <w:rPr>
                <w:b/>
                <w:bCs/>
              </w:rPr>
              <w:t>Phonemic</w:t>
            </w:r>
            <w:r w:rsidR="00FF04B1" w:rsidRPr="003F5B9D">
              <w:rPr>
                <w:b/>
                <w:bCs/>
              </w:rPr>
              <w:t xml:space="preserve"> Fluency (D words, 1 min)</w:t>
            </w:r>
          </w:p>
        </w:tc>
        <w:tc>
          <w:tcPr>
            <w:tcW w:w="1626" w:type="dxa"/>
            <w:hideMark/>
          </w:tcPr>
          <w:p w14:paraId="3C3293BE" w14:textId="77777777" w:rsidR="00FF04B1" w:rsidRPr="003F5B9D" w:rsidRDefault="00FF04B1" w:rsidP="003F5B9D">
            <w:r w:rsidRPr="003F5B9D">
              <w:t>5.0 (3.0, 8.0)</w:t>
            </w:r>
          </w:p>
        </w:tc>
        <w:tc>
          <w:tcPr>
            <w:tcW w:w="1624" w:type="dxa"/>
            <w:hideMark/>
          </w:tcPr>
          <w:p w14:paraId="7B5ABD02" w14:textId="77777777" w:rsidR="00FF04B1" w:rsidRPr="003F5B9D" w:rsidRDefault="00FF04B1" w:rsidP="003F5B9D">
            <w:r w:rsidRPr="003F5B9D">
              <w:t>6.0 (3.0, 8.0)</w:t>
            </w:r>
          </w:p>
        </w:tc>
        <w:tc>
          <w:tcPr>
            <w:tcW w:w="1626" w:type="dxa"/>
            <w:hideMark/>
          </w:tcPr>
          <w:p w14:paraId="6311DF86" w14:textId="77777777" w:rsidR="00FF04B1" w:rsidRPr="003F5B9D" w:rsidRDefault="00FF04B1" w:rsidP="003F5B9D">
            <w:r w:rsidRPr="003F5B9D">
              <w:t>5.0 (3.0, 6.0)</w:t>
            </w:r>
          </w:p>
        </w:tc>
        <w:tc>
          <w:tcPr>
            <w:tcW w:w="1021" w:type="dxa"/>
            <w:hideMark/>
          </w:tcPr>
          <w:p w14:paraId="3FB903CD" w14:textId="77777777" w:rsidR="00FF04B1" w:rsidRPr="003F5B9D" w:rsidRDefault="00FF04B1" w:rsidP="003F5B9D">
            <w:r w:rsidRPr="003F5B9D">
              <w:t>0.2</w:t>
            </w:r>
          </w:p>
        </w:tc>
        <w:tc>
          <w:tcPr>
            <w:tcW w:w="737" w:type="dxa"/>
            <w:hideMark/>
          </w:tcPr>
          <w:p w14:paraId="37D3AD6F" w14:textId="77777777" w:rsidR="00FF04B1" w:rsidRPr="003F5B9D" w:rsidRDefault="00FF04B1" w:rsidP="003F5B9D">
            <w:r w:rsidRPr="003F5B9D">
              <w:t>0.6</w:t>
            </w:r>
          </w:p>
        </w:tc>
      </w:tr>
      <w:tr w:rsidR="00FF04B1" w:rsidRPr="003F5B9D" w14:paraId="44D11F0F" w14:textId="77777777" w:rsidTr="00F43E3F">
        <w:tc>
          <w:tcPr>
            <w:tcW w:w="7131" w:type="dxa"/>
            <w:hideMark/>
          </w:tcPr>
          <w:p w14:paraId="02D54CAD" w14:textId="77777777" w:rsidR="00FF04B1" w:rsidRPr="003F5B9D" w:rsidRDefault="00FF04B1" w:rsidP="003F5B9D">
            <w:pPr>
              <w:rPr>
                <w:b/>
                <w:bCs/>
              </w:rPr>
            </w:pPr>
            <w:r w:rsidRPr="003F5B9D">
              <w:rPr>
                <w:b/>
                <w:bCs/>
              </w:rPr>
              <w:t>Stroop Test (Correct Words in the Inhibition Task in 1 min)</w:t>
            </w:r>
          </w:p>
        </w:tc>
        <w:tc>
          <w:tcPr>
            <w:tcW w:w="1626" w:type="dxa"/>
            <w:hideMark/>
          </w:tcPr>
          <w:p w14:paraId="1BCEFE4F" w14:textId="77777777" w:rsidR="00FF04B1" w:rsidRPr="003F5B9D" w:rsidRDefault="00FF04B1" w:rsidP="003F5B9D">
            <w:r w:rsidRPr="003F5B9D">
              <w:t>23.5 (15.8, 33.0)</w:t>
            </w:r>
          </w:p>
        </w:tc>
        <w:tc>
          <w:tcPr>
            <w:tcW w:w="1624" w:type="dxa"/>
            <w:hideMark/>
          </w:tcPr>
          <w:p w14:paraId="6EFEEAEC" w14:textId="77777777" w:rsidR="00FF04B1" w:rsidRPr="003F5B9D" w:rsidRDefault="00FF04B1" w:rsidP="003F5B9D">
            <w:r w:rsidRPr="003F5B9D">
              <w:t>27.0 (19.0, 33.0)</w:t>
            </w:r>
          </w:p>
        </w:tc>
        <w:tc>
          <w:tcPr>
            <w:tcW w:w="1626" w:type="dxa"/>
            <w:hideMark/>
          </w:tcPr>
          <w:p w14:paraId="448751DA" w14:textId="77777777" w:rsidR="00FF04B1" w:rsidRPr="003F5B9D" w:rsidRDefault="00FF04B1" w:rsidP="003F5B9D">
            <w:r w:rsidRPr="003F5B9D">
              <w:t>21.0 (14.0, 28.5)</w:t>
            </w:r>
          </w:p>
        </w:tc>
        <w:tc>
          <w:tcPr>
            <w:tcW w:w="1021" w:type="dxa"/>
            <w:hideMark/>
          </w:tcPr>
          <w:p w14:paraId="165BE440" w14:textId="77777777" w:rsidR="00FF04B1" w:rsidRPr="003F5B9D" w:rsidRDefault="00FF04B1" w:rsidP="003F5B9D">
            <w:r w:rsidRPr="003F5B9D">
              <w:t>0.2</w:t>
            </w:r>
          </w:p>
        </w:tc>
        <w:tc>
          <w:tcPr>
            <w:tcW w:w="737" w:type="dxa"/>
            <w:hideMark/>
          </w:tcPr>
          <w:p w14:paraId="5E502CBC" w14:textId="77777777" w:rsidR="00FF04B1" w:rsidRPr="003F5B9D" w:rsidRDefault="00FF04B1" w:rsidP="003F5B9D">
            <w:r w:rsidRPr="003F5B9D">
              <w:t>0.6</w:t>
            </w:r>
          </w:p>
        </w:tc>
      </w:tr>
      <w:tr w:rsidR="00FF04B1" w:rsidRPr="003F5B9D" w14:paraId="49FA9AB2" w14:textId="77777777" w:rsidTr="00F43E3F">
        <w:tc>
          <w:tcPr>
            <w:tcW w:w="7131" w:type="dxa"/>
            <w:hideMark/>
          </w:tcPr>
          <w:p w14:paraId="25A15878" w14:textId="77777777" w:rsidR="00FF04B1" w:rsidRPr="003F5B9D" w:rsidRDefault="00FF04B1" w:rsidP="003F5B9D">
            <w:pPr>
              <w:rPr>
                <w:b/>
                <w:bCs/>
              </w:rPr>
            </w:pPr>
            <w:r w:rsidRPr="003F5B9D">
              <w:rPr>
                <w:b/>
                <w:bCs/>
              </w:rPr>
              <w:t>Set Shifting (Correct Modified Trails in 1 min)</w:t>
            </w:r>
          </w:p>
        </w:tc>
        <w:tc>
          <w:tcPr>
            <w:tcW w:w="1626" w:type="dxa"/>
            <w:hideMark/>
          </w:tcPr>
          <w:p w14:paraId="57D78C8D" w14:textId="77777777" w:rsidR="00FF04B1" w:rsidRPr="003F5B9D" w:rsidRDefault="00FF04B1" w:rsidP="003F5B9D">
            <w:r w:rsidRPr="003F5B9D">
              <w:t>14.0 (9.0, 14.0)</w:t>
            </w:r>
          </w:p>
        </w:tc>
        <w:tc>
          <w:tcPr>
            <w:tcW w:w="1624" w:type="dxa"/>
            <w:hideMark/>
          </w:tcPr>
          <w:p w14:paraId="0337DEB5" w14:textId="77777777" w:rsidR="00FF04B1" w:rsidRPr="003F5B9D" w:rsidRDefault="00FF04B1" w:rsidP="003F5B9D">
            <w:r w:rsidRPr="003F5B9D">
              <w:t>14.0 (14.0, 14.0)</w:t>
            </w:r>
          </w:p>
        </w:tc>
        <w:tc>
          <w:tcPr>
            <w:tcW w:w="1626" w:type="dxa"/>
            <w:hideMark/>
          </w:tcPr>
          <w:p w14:paraId="1167854C" w14:textId="77777777" w:rsidR="00FF04B1" w:rsidRPr="003F5B9D" w:rsidRDefault="00FF04B1" w:rsidP="003F5B9D">
            <w:r w:rsidRPr="003F5B9D">
              <w:t>14.0 (8.0, 14.0)</w:t>
            </w:r>
          </w:p>
        </w:tc>
        <w:tc>
          <w:tcPr>
            <w:tcW w:w="1021" w:type="dxa"/>
            <w:hideMark/>
          </w:tcPr>
          <w:p w14:paraId="4B716949" w14:textId="77777777" w:rsidR="00FF04B1" w:rsidRPr="003F5B9D" w:rsidRDefault="00FF04B1" w:rsidP="003F5B9D">
            <w:r w:rsidRPr="003F5B9D">
              <w:t>0.2</w:t>
            </w:r>
          </w:p>
        </w:tc>
        <w:tc>
          <w:tcPr>
            <w:tcW w:w="737" w:type="dxa"/>
            <w:hideMark/>
          </w:tcPr>
          <w:p w14:paraId="58E0FA99" w14:textId="77777777" w:rsidR="00FF04B1" w:rsidRPr="003F5B9D" w:rsidRDefault="00FF04B1" w:rsidP="003F5B9D">
            <w:r w:rsidRPr="003F5B9D">
              <w:t>0.6</w:t>
            </w:r>
          </w:p>
        </w:tc>
      </w:tr>
      <w:tr w:rsidR="00FF04B1" w:rsidRPr="003F5B9D" w14:paraId="6ECFA3FB" w14:textId="77777777" w:rsidTr="00F43E3F">
        <w:tc>
          <w:tcPr>
            <w:tcW w:w="7131" w:type="dxa"/>
            <w:hideMark/>
          </w:tcPr>
          <w:p w14:paraId="2E0D73B6" w14:textId="77777777" w:rsidR="00FF04B1" w:rsidRPr="003F5B9D" w:rsidRDefault="00FF04B1" w:rsidP="003F5B9D">
            <w:pPr>
              <w:rPr>
                <w:b/>
                <w:bCs/>
              </w:rPr>
            </w:pPr>
            <w:r w:rsidRPr="003F5B9D">
              <w:rPr>
                <w:b/>
                <w:bCs/>
              </w:rPr>
              <w:t>Design Fluency (DKEFS)</w:t>
            </w:r>
          </w:p>
        </w:tc>
        <w:tc>
          <w:tcPr>
            <w:tcW w:w="1626" w:type="dxa"/>
            <w:hideMark/>
          </w:tcPr>
          <w:p w14:paraId="4C03EE28" w14:textId="77777777" w:rsidR="00FF04B1" w:rsidRPr="003F5B9D" w:rsidRDefault="00FF04B1" w:rsidP="003F5B9D">
            <w:r w:rsidRPr="003F5B9D">
              <w:t>6.0 (4.0, 8.0)</w:t>
            </w:r>
          </w:p>
        </w:tc>
        <w:tc>
          <w:tcPr>
            <w:tcW w:w="1624" w:type="dxa"/>
            <w:hideMark/>
          </w:tcPr>
          <w:p w14:paraId="4DD45124" w14:textId="77777777" w:rsidR="00FF04B1" w:rsidRPr="003F5B9D" w:rsidRDefault="00FF04B1" w:rsidP="003F5B9D">
            <w:r w:rsidRPr="003F5B9D">
              <w:t>6.0 (4.0, 8.0)</w:t>
            </w:r>
          </w:p>
        </w:tc>
        <w:tc>
          <w:tcPr>
            <w:tcW w:w="1626" w:type="dxa"/>
            <w:hideMark/>
          </w:tcPr>
          <w:p w14:paraId="6539BF66" w14:textId="77777777" w:rsidR="00FF04B1" w:rsidRPr="003F5B9D" w:rsidRDefault="00FF04B1" w:rsidP="003F5B9D">
            <w:r w:rsidRPr="003F5B9D">
              <w:t>6.0 (4.0, 8.0)</w:t>
            </w:r>
          </w:p>
        </w:tc>
        <w:tc>
          <w:tcPr>
            <w:tcW w:w="1021" w:type="dxa"/>
            <w:hideMark/>
          </w:tcPr>
          <w:p w14:paraId="7370866A" w14:textId="77777777" w:rsidR="00FF04B1" w:rsidRPr="003F5B9D" w:rsidRDefault="00FF04B1" w:rsidP="003F5B9D">
            <w:r w:rsidRPr="003F5B9D">
              <w:t>&gt;0.9</w:t>
            </w:r>
          </w:p>
        </w:tc>
        <w:tc>
          <w:tcPr>
            <w:tcW w:w="737" w:type="dxa"/>
            <w:hideMark/>
          </w:tcPr>
          <w:p w14:paraId="3EE192F5" w14:textId="77777777" w:rsidR="00FF04B1" w:rsidRPr="003F5B9D" w:rsidRDefault="00FF04B1" w:rsidP="003F5B9D">
            <w:r w:rsidRPr="003F5B9D">
              <w:t>&gt;0.9</w:t>
            </w:r>
          </w:p>
        </w:tc>
      </w:tr>
      <w:tr w:rsidR="00FF04B1" w:rsidRPr="003F5B9D" w14:paraId="629EF511" w14:textId="77777777" w:rsidTr="00F43E3F">
        <w:tc>
          <w:tcPr>
            <w:tcW w:w="7131" w:type="dxa"/>
            <w:hideMark/>
          </w:tcPr>
          <w:p w14:paraId="2ED2D25D" w14:textId="77777777" w:rsidR="00FF04B1" w:rsidRPr="003F5B9D" w:rsidRDefault="00FF04B1" w:rsidP="003F5B9D">
            <w:pPr>
              <w:rPr>
                <w:b/>
                <w:bCs/>
              </w:rPr>
            </w:pPr>
            <w:r w:rsidRPr="003F5B9D">
              <w:rPr>
                <w:b/>
                <w:bCs/>
              </w:rPr>
              <w:t>Verbal Recognition (CVLT recognition), /9</w:t>
            </w:r>
          </w:p>
        </w:tc>
        <w:tc>
          <w:tcPr>
            <w:tcW w:w="1626" w:type="dxa"/>
            <w:hideMark/>
          </w:tcPr>
          <w:p w14:paraId="039A3A8F" w14:textId="77777777" w:rsidR="00FF04B1" w:rsidRPr="003F5B9D" w:rsidRDefault="00FF04B1" w:rsidP="003F5B9D">
            <w:r w:rsidRPr="003F5B9D">
              <w:t>9.0 (8.0, 9.0)</w:t>
            </w:r>
          </w:p>
        </w:tc>
        <w:tc>
          <w:tcPr>
            <w:tcW w:w="1624" w:type="dxa"/>
            <w:hideMark/>
          </w:tcPr>
          <w:p w14:paraId="4EC5440F" w14:textId="77777777" w:rsidR="00FF04B1" w:rsidRPr="003F5B9D" w:rsidRDefault="00FF04B1" w:rsidP="003F5B9D">
            <w:r w:rsidRPr="003F5B9D">
              <w:t>9.0 (8.0, 9.0)</w:t>
            </w:r>
          </w:p>
        </w:tc>
        <w:tc>
          <w:tcPr>
            <w:tcW w:w="1626" w:type="dxa"/>
            <w:hideMark/>
          </w:tcPr>
          <w:p w14:paraId="00D0D190" w14:textId="77777777" w:rsidR="00FF04B1" w:rsidRPr="003F5B9D" w:rsidRDefault="00FF04B1" w:rsidP="003F5B9D">
            <w:r w:rsidRPr="003F5B9D">
              <w:t>8.0 (8.0, 9.0)</w:t>
            </w:r>
          </w:p>
        </w:tc>
        <w:tc>
          <w:tcPr>
            <w:tcW w:w="1021" w:type="dxa"/>
            <w:hideMark/>
          </w:tcPr>
          <w:p w14:paraId="66043A2E" w14:textId="77777777" w:rsidR="00FF04B1" w:rsidRPr="003F5B9D" w:rsidRDefault="00FF04B1" w:rsidP="003F5B9D">
            <w:r w:rsidRPr="003F5B9D">
              <w:t>0.4</w:t>
            </w:r>
          </w:p>
        </w:tc>
        <w:tc>
          <w:tcPr>
            <w:tcW w:w="737" w:type="dxa"/>
            <w:hideMark/>
          </w:tcPr>
          <w:p w14:paraId="4B38F1BE" w14:textId="77777777" w:rsidR="00FF04B1" w:rsidRPr="003F5B9D" w:rsidRDefault="00FF04B1" w:rsidP="003F5B9D">
            <w:r w:rsidRPr="003F5B9D">
              <w:t>0.7</w:t>
            </w:r>
          </w:p>
        </w:tc>
      </w:tr>
      <w:tr w:rsidR="00FF04B1" w:rsidRPr="003F5B9D" w14:paraId="065F0F34" w14:textId="77777777" w:rsidTr="00F43E3F">
        <w:tc>
          <w:tcPr>
            <w:tcW w:w="7131" w:type="dxa"/>
            <w:hideMark/>
          </w:tcPr>
          <w:p w14:paraId="072C6E5D" w14:textId="77777777" w:rsidR="00FF04B1" w:rsidRPr="003F5B9D" w:rsidRDefault="00FF04B1" w:rsidP="003F5B9D">
            <w:pPr>
              <w:rPr>
                <w:b/>
                <w:bCs/>
              </w:rPr>
            </w:pPr>
            <w:r w:rsidRPr="003F5B9D">
              <w:rPr>
                <w:b/>
                <w:bCs/>
              </w:rPr>
              <w:lastRenderedPageBreak/>
              <w:t>Visual Memory (Benson figure), /17</w:t>
            </w:r>
          </w:p>
        </w:tc>
        <w:tc>
          <w:tcPr>
            <w:tcW w:w="1626" w:type="dxa"/>
            <w:hideMark/>
          </w:tcPr>
          <w:p w14:paraId="66AFEC4C" w14:textId="77777777" w:rsidR="00FF04B1" w:rsidRPr="003F5B9D" w:rsidRDefault="00FF04B1" w:rsidP="003F5B9D">
            <w:r w:rsidRPr="003F5B9D">
              <w:t>11.0 (8.0, 13.0)</w:t>
            </w:r>
          </w:p>
        </w:tc>
        <w:tc>
          <w:tcPr>
            <w:tcW w:w="1624" w:type="dxa"/>
            <w:hideMark/>
          </w:tcPr>
          <w:p w14:paraId="0609128E" w14:textId="77777777" w:rsidR="00FF04B1" w:rsidRPr="003F5B9D" w:rsidRDefault="00FF04B1" w:rsidP="003F5B9D">
            <w:r w:rsidRPr="003F5B9D">
              <w:t>12.0 (9.0, 13.0)</w:t>
            </w:r>
          </w:p>
        </w:tc>
        <w:tc>
          <w:tcPr>
            <w:tcW w:w="1626" w:type="dxa"/>
            <w:hideMark/>
          </w:tcPr>
          <w:p w14:paraId="25197721" w14:textId="77777777" w:rsidR="00FF04B1" w:rsidRPr="003F5B9D" w:rsidRDefault="00FF04B1" w:rsidP="003F5B9D">
            <w:r w:rsidRPr="003F5B9D">
              <w:t>10.0 (7.8, 12.0)</w:t>
            </w:r>
          </w:p>
        </w:tc>
        <w:tc>
          <w:tcPr>
            <w:tcW w:w="1021" w:type="dxa"/>
            <w:hideMark/>
          </w:tcPr>
          <w:p w14:paraId="5CFBE08A" w14:textId="77777777" w:rsidR="00FF04B1" w:rsidRPr="003F5B9D" w:rsidRDefault="00FF04B1" w:rsidP="003F5B9D">
            <w:r w:rsidRPr="003F5B9D">
              <w:t>0.2</w:t>
            </w:r>
          </w:p>
        </w:tc>
        <w:tc>
          <w:tcPr>
            <w:tcW w:w="737" w:type="dxa"/>
            <w:hideMark/>
          </w:tcPr>
          <w:p w14:paraId="45E1E6C6" w14:textId="77777777" w:rsidR="00FF04B1" w:rsidRPr="003F5B9D" w:rsidRDefault="00FF04B1" w:rsidP="003F5B9D">
            <w:r w:rsidRPr="003F5B9D">
              <w:t>0.6</w:t>
            </w:r>
          </w:p>
        </w:tc>
      </w:tr>
      <w:tr w:rsidR="00FF04B1" w:rsidRPr="003F5B9D" w14:paraId="1B774A22" w14:textId="77777777" w:rsidTr="00F43E3F">
        <w:tc>
          <w:tcPr>
            <w:tcW w:w="7131" w:type="dxa"/>
            <w:hideMark/>
          </w:tcPr>
          <w:p w14:paraId="07D6E622" w14:textId="77777777" w:rsidR="00FF04B1" w:rsidRPr="003F5B9D" w:rsidRDefault="00FF04B1" w:rsidP="003F5B9D">
            <w:pPr>
              <w:rPr>
                <w:b/>
                <w:bCs/>
              </w:rPr>
            </w:pPr>
            <w:r w:rsidRPr="003F5B9D">
              <w:rPr>
                <w:b/>
                <w:bCs/>
              </w:rPr>
              <w:t>Location discrimination (VOSP Number Location), /10</w:t>
            </w:r>
          </w:p>
        </w:tc>
        <w:tc>
          <w:tcPr>
            <w:tcW w:w="1626" w:type="dxa"/>
            <w:hideMark/>
          </w:tcPr>
          <w:p w14:paraId="7BAA6A13" w14:textId="77777777" w:rsidR="00FF04B1" w:rsidRPr="003F5B9D" w:rsidRDefault="00FF04B1" w:rsidP="003F5B9D">
            <w:r w:rsidRPr="003F5B9D">
              <w:t>9.0 (8.0, 10.0)</w:t>
            </w:r>
          </w:p>
        </w:tc>
        <w:tc>
          <w:tcPr>
            <w:tcW w:w="1624" w:type="dxa"/>
            <w:hideMark/>
          </w:tcPr>
          <w:p w14:paraId="53B46405" w14:textId="77777777" w:rsidR="00FF04B1" w:rsidRPr="003F5B9D" w:rsidRDefault="00FF04B1" w:rsidP="003F5B9D">
            <w:r w:rsidRPr="003F5B9D">
              <w:t>10.0 (8.0, 10.0)</w:t>
            </w:r>
          </w:p>
        </w:tc>
        <w:tc>
          <w:tcPr>
            <w:tcW w:w="1626" w:type="dxa"/>
            <w:hideMark/>
          </w:tcPr>
          <w:p w14:paraId="4A6DFD3D" w14:textId="77777777" w:rsidR="00FF04B1" w:rsidRPr="003F5B9D" w:rsidRDefault="00FF04B1" w:rsidP="003F5B9D">
            <w:r w:rsidRPr="003F5B9D">
              <w:t>9.0 (8.0, 9.0)</w:t>
            </w:r>
          </w:p>
        </w:tc>
        <w:tc>
          <w:tcPr>
            <w:tcW w:w="1021" w:type="dxa"/>
            <w:hideMark/>
          </w:tcPr>
          <w:p w14:paraId="7898FCCD" w14:textId="77777777" w:rsidR="00FF04B1" w:rsidRPr="003F5B9D" w:rsidRDefault="00FF04B1" w:rsidP="003F5B9D">
            <w:r w:rsidRPr="003F5B9D">
              <w:t>0.033</w:t>
            </w:r>
          </w:p>
        </w:tc>
        <w:tc>
          <w:tcPr>
            <w:tcW w:w="737" w:type="dxa"/>
            <w:hideMark/>
          </w:tcPr>
          <w:p w14:paraId="2027370A" w14:textId="77777777" w:rsidR="00FF04B1" w:rsidRPr="003F5B9D" w:rsidRDefault="00FF04B1" w:rsidP="003F5B9D">
            <w:r w:rsidRPr="003F5B9D">
              <w:t>0.5</w:t>
            </w:r>
          </w:p>
        </w:tc>
      </w:tr>
      <w:tr w:rsidR="00FF04B1" w:rsidRPr="003F5B9D" w14:paraId="539BCB29" w14:textId="77777777" w:rsidTr="00F43E3F">
        <w:tc>
          <w:tcPr>
            <w:tcW w:w="7131" w:type="dxa"/>
            <w:hideMark/>
          </w:tcPr>
          <w:p w14:paraId="4A63C97A" w14:textId="77777777" w:rsidR="00FF04B1" w:rsidRPr="003F5B9D" w:rsidRDefault="00FF04B1" w:rsidP="003F5B9D">
            <w:pPr>
              <w:rPr>
                <w:b/>
                <w:bCs/>
              </w:rPr>
            </w:pPr>
            <w:r w:rsidRPr="003F5B9D">
              <w:rPr>
                <w:b/>
                <w:bCs/>
              </w:rPr>
              <w:t>Visuoconstruction (Benson figure), /17</w:t>
            </w:r>
          </w:p>
        </w:tc>
        <w:tc>
          <w:tcPr>
            <w:tcW w:w="1626" w:type="dxa"/>
            <w:hideMark/>
          </w:tcPr>
          <w:p w14:paraId="1E182DFC" w14:textId="77777777" w:rsidR="00FF04B1" w:rsidRPr="003F5B9D" w:rsidRDefault="00FF04B1" w:rsidP="003F5B9D">
            <w:r w:rsidRPr="003F5B9D">
              <w:t>15.0 (13.5, 16.0)</w:t>
            </w:r>
          </w:p>
        </w:tc>
        <w:tc>
          <w:tcPr>
            <w:tcW w:w="1624" w:type="dxa"/>
            <w:hideMark/>
          </w:tcPr>
          <w:p w14:paraId="20A8DBB7" w14:textId="77777777" w:rsidR="00FF04B1" w:rsidRPr="003F5B9D" w:rsidRDefault="00FF04B1" w:rsidP="003F5B9D">
            <w:r w:rsidRPr="003F5B9D">
              <w:t>15.0 (14.0, 16.0)</w:t>
            </w:r>
          </w:p>
        </w:tc>
        <w:tc>
          <w:tcPr>
            <w:tcW w:w="1626" w:type="dxa"/>
            <w:hideMark/>
          </w:tcPr>
          <w:p w14:paraId="0901B3AE" w14:textId="77777777" w:rsidR="00FF04B1" w:rsidRPr="003F5B9D" w:rsidRDefault="00FF04B1" w:rsidP="003F5B9D">
            <w:r w:rsidRPr="003F5B9D">
              <w:t>15.0 (13.0, 16.0)</w:t>
            </w:r>
          </w:p>
        </w:tc>
        <w:tc>
          <w:tcPr>
            <w:tcW w:w="1021" w:type="dxa"/>
            <w:hideMark/>
          </w:tcPr>
          <w:p w14:paraId="2156D688" w14:textId="77777777" w:rsidR="00FF04B1" w:rsidRPr="003F5B9D" w:rsidRDefault="00FF04B1" w:rsidP="003F5B9D">
            <w:r w:rsidRPr="003F5B9D">
              <w:t>0.5</w:t>
            </w:r>
          </w:p>
        </w:tc>
        <w:tc>
          <w:tcPr>
            <w:tcW w:w="737" w:type="dxa"/>
            <w:hideMark/>
          </w:tcPr>
          <w:p w14:paraId="1B70DB5A" w14:textId="77777777" w:rsidR="00FF04B1" w:rsidRPr="003F5B9D" w:rsidRDefault="00FF04B1" w:rsidP="003F5B9D">
            <w:r w:rsidRPr="003F5B9D">
              <w:t>0.7</w:t>
            </w:r>
          </w:p>
        </w:tc>
      </w:tr>
      <w:tr w:rsidR="00FF04B1" w:rsidRPr="003F5B9D" w14:paraId="70A6CA3F" w14:textId="77777777" w:rsidTr="00F43E3F">
        <w:tc>
          <w:tcPr>
            <w:tcW w:w="7131" w:type="dxa"/>
            <w:hideMark/>
          </w:tcPr>
          <w:p w14:paraId="1ACDB7F7" w14:textId="77777777" w:rsidR="00FF04B1" w:rsidRPr="003F5B9D" w:rsidRDefault="00FF04B1" w:rsidP="003F5B9D">
            <w:pPr>
              <w:rPr>
                <w:b/>
                <w:bCs/>
              </w:rPr>
            </w:pPr>
            <w:r w:rsidRPr="003F5B9D">
              <w:rPr>
                <w:b/>
                <w:bCs/>
              </w:rPr>
              <w:t>Calculations, /5</w:t>
            </w:r>
          </w:p>
        </w:tc>
        <w:tc>
          <w:tcPr>
            <w:tcW w:w="1626" w:type="dxa"/>
            <w:hideMark/>
          </w:tcPr>
          <w:p w14:paraId="568877E7" w14:textId="77777777" w:rsidR="00FF04B1" w:rsidRPr="003F5B9D" w:rsidRDefault="00FF04B1" w:rsidP="003F5B9D">
            <w:r w:rsidRPr="003F5B9D">
              <w:t>5.0 (4.0, 5.0)</w:t>
            </w:r>
          </w:p>
        </w:tc>
        <w:tc>
          <w:tcPr>
            <w:tcW w:w="1624" w:type="dxa"/>
            <w:hideMark/>
          </w:tcPr>
          <w:p w14:paraId="4C6CB0A9" w14:textId="77777777" w:rsidR="00FF04B1" w:rsidRPr="003F5B9D" w:rsidRDefault="00FF04B1" w:rsidP="003F5B9D">
            <w:r w:rsidRPr="003F5B9D">
              <w:t>4.5 (4.0, 5.0)</w:t>
            </w:r>
          </w:p>
        </w:tc>
        <w:tc>
          <w:tcPr>
            <w:tcW w:w="1626" w:type="dxa"/>
            <w:hideMark/>
          </w:tcPr>
          <w:p w14:paraId="00C211C6" w14:textId="77777777" w:rsidR="00FF04B1" w:rsidRPr="003F5B9D" w:rsidRDefault="00FF04B1" w:rsidP="003F5B9D">
            <w:r w:rsidRPr="003F5B9D">
              <w:t>5.0 (4.0, 5.0)</w:t>
            </w:r>
          </w:p>
        </w:tc>
        <w:tc>
          <w:tcPr>
            <w:tcW w:w="1021" w:type="dxa"/>
            <w:hideMark/>
          </w:tcPr>
          <w:p w14:paraId="30308C42" w14:textId="77777777" w:rsidR="00FF04B1" w:rsidRPr="003F5B9D" w:rsidRDefault="00FF04B1" w:rsidP="003F5B9D">
            <w:r w:rsidRPr="003F5B9D">
              <w:t>0.9</w:t>
            </w:r>
          </w:p>
        </w:tc>
        <w:tc>
          <w:tcPr>
            <w:tcW w:w="737" w:type="dxa"/>
            <w:hideMark/>
          </w:tcPr>
          <w:p w14:paraId="518183B6" w14:textId="77777777" w:rsidR="00FF04B1" w:rsidRPr="003F5B9D" w:rsidRDefault="00FF04B1" w:rsidP="003F5B9D">
            <w:r w:rsidRPr="003F5B9D">
              <w:t>&gt;0.9</w:t>
            </w:r>
          </w:p>
        </w:tc>
      </w:tr>
      <w:tr w:rsidR="00FF04B1" w:rsidRPr="003F5B9D" w14:paraId="14921F39" w14:textId="77777777" w:rsidTr="00F43E3F">
        <w:tc>
          <w:tcPr>
            <w:tcW w:w="7131" w:type="dxa"/>
            <w:hideMark/>
          </w:tcPr>
          <w:p w14:paraId="49A9D569" w14:textId="77777777" w:rsidR="00FF04B1" w:rsidRPr="003F5B9D" w:rsidRDefault="00FF04B1" w:rsidP="003F5B9D">
            <w:pPr>
              <w:rPr>
                <w:b/>
                <w:bCs/>
              </w:rPr>
            </w:pPr>
            <w:r w:rsidRPr="003F5B9D">
              <w:rPr>
                <w:b/>
                <w:bCs/>
              </w:rPr>
              <w:t>Hallucinations (NPI)</w:t>
            </w:r>
          </w:p>
        </w:tc>
        <w:tc>
          <w:tcPr>
            <w:tcW w:w="1626" w:type="dxa"/>
            <w:hideMark/>
          </w:tcPr>
          <w:p w14:paraId="58B8D748" w14:textId="77777777" w:rsidR="00FF04B1" w:rsidRPr="003F5B9D" w:rsidRDefault="00FF04B1" w:rsidP="003F5B9D">
            <w:r w:rsidRPr="003F5B9D">
              <w:t>0 (0%)</w:t>
            </w:r>
          </w:p>
        </w:tc>
        <w:tc>
          <w:tcPr>
            <w:tcW w:w="1624" w:type="dxa"/>
            <w:hideMark/>
          </w:tcPr>
          <w:p w14:paraId="4627DD1E" w14:textId="77777777" w:rsidR="00FF04B1" w:rsidRPr="003F5B9D" w:rsidRDefault="00FF04B1" w:rsidP="003F5B9D">
            <w:r w:rsidRPr="003F5B9D">
              <w:t>0 (0%)</w:t>
            </w:r>
          </w:p>
        </w:tc>
        <w:tc>
          <w:tcPr>
            <w:tcW w:w="1626" w:type="dxa"/>
            <w:hideMark/>
          </w:tcPr>
          <w:p w14:paraId="025A9A53" w14:textId="77777777" w:rsidR="00FF04B1" w:rsidRPr="003F5B9D" w:rsidRDefault="00FF04B1" w:rsidP="003F5B9D">
            <w:r w:rsidRPr="003F5B9D">
              <w:t>0 (0%)</w:t>
            </w:r>
          </w:p>
        </w:tc>
        <w:tc>
          <w:tcPr>
            <w:tcW w:w="1021" w:type="dxa"/>
            <w:hideMark/>
          </w:tcPr>
          <w:p w14:paraId="68DF0E22" w14:textId="77777777" w:rsidR="00FF04B1" w:rsidRPr="003F5B9D" w:rsidRDefault="00FF04B1" w:rsidP="003F5B9D"/>
        </w:tc>
        <w:tc>
          <w:tcPr>
            <w:tcW w:w="737" w:type="dxa"/>
            <w:hideMark/>
          </w:tcPr>
          <w:p w14:paraId="502E2018" w14:textId="77777777" w:rsidR="00FF04B1" w:rsidRPr="003F5B9D" w:rsidRDefault="00FF04B1" w:rsidP="003F5B9D"/>
        </w:tc>
      </w:tr>
      <w:tr w:rsidR="00FF04B1" w:rsidRPr="003F5B9D" w14:paraId="779BCC30" w14:textId="77777777" w:rsidTr="00F43E3F">
        <w:tc>
          <w:tcPr>
            <w:tcW w:w="7131" w:type="dxa"/>
            <w:hideMark/>
          </w:tcPr>
          <w:p w14:paraId="44C493C4" w14:textId="77777777" w:rsidR="00FF04B1" w:rsidRPr="003F5B9D" w:rsidRDefault="00FF04B1" w:rsidP="003F5B9D">
            <w:pPr>
              <w:rPr>
                <w:b/>
                <w:bCs/>
              </w:rPr>
            </w:pPr>
            <w:r w:rsidRPr="003F5B9D">
              <w:rPr>
                <w:b/>
                <w:bCs/>
              </w:rPr>
              <w:t>Delusions (NPI)</w:t>
            </w:r>
          </w:p>
        </w:tc>
        <w:tc>
          <w:tcPr>
            <w:tcW w:w="1626" w:type="dxa"/>
            <w:hideMark/>
          </w:tcPr>
          <w:p w14:paraId="08C542AA" w14:textId="77777777" w:rsidR="00FF04B1" w:rsidRPr="003F5B9D" w:rsidRDefault="00FF04B1" w:rsidP="003F5B9D">
            <w:r w:rsidRPr="003F5B9D">
              <w:t>0 (0%)</w:t>
            </w:r>
          </w:p>
        </w:tc>
        <w:tc>
          <w:tcPr>
            <w:tcW w:w="1624" w:type="dxa"/>
            <w:hideMark/>
          </w:tcPr>
          <w:p w14:paraId="129B2BCF" w14:textId="77777777" w:rsidR="00FF04B1" w:rsidRPr="003F5B9D" w:rsidRDefault="00FF04B1" w:rsidP="003F5B9D">
            <w:r w:rsidRPr="003F5B9D">
              <w:t>0 (0%)</w:t>
            </w:r>
          </w:p>
        </w:tc>
        <w:tc>
          <w:tcPr>
            <w:tcW w:w="1626" w:type="dxa"/>
            <w:hideMark/>
          </w:tcPr>
          <w:p w14:paraId="65EC5294" w14:textId="77777777" w:rsidR="00FF04B1" w:rsidRPr="003F5B9D" w:rsidRDefault="00FF04B1" w:rsidP="003F5B9D">
            <w:r w:rsidRPr="003F5B9D">
              <w:t>0 (0%)</w:t>
            </w:r>
          </w:p>
        </w:tc>
        <w:tc>
          <w:tcPr>
            <w:tcW w:w="1021" w:type="dxa"/>
            <w:hideMark/>
          </w:tcPr>
          <w:p w14:paraId="3628E251" w14:textId="77777777" w:rsidR="00FF04B1" w:rsidRPr="003F5B9D" w:rsidRDefault="00FF04B1" w:rsidP="003F5B9D"/>
        </w:tc>
        <w:tc>
          <w:tcPr>
            <w:tcW w:w="737" w:type="dxa"/>
            <w:hideMark/>
          </w:tcPr>
          <w:p w14:paraId="597EFC24" w14:textId="77777777" w:rsidR="00FF04B1" w:rsidRPr="003F5B9D" w:rsidRDefault="00FF04B1" w:rsidP="003F5B9D"/>
        </w:tc>
      </w:tr>
      <w:tr w:rsidR="00FF04B1" w:rsidRPr="003F5B9D" w14:paraId="342EACF0" w14:textId="77777777" w:rsidTr="00F43E3F">
        <w:tc>
          <w:tcPr>
            <w:tcW w:w="7131" w:type="dxa"/>
            <w:hideMark/>
          </w:tcPr>
          <w:p w14:paraId="2EF548D9" w14:textId="77777777" w:rsidR="00FF04B1" w:rsidRPr="003F5B9D" w:rsidRDefault="00FF04B1" w:rsidP="003F5B9D">
            <w:pPr>
              <w:rPr>
                <w:b/>
                <w:bCs/>
              </w:rPr>
            </w:pPr>
            <w:r w:rsidRPr="003F5B9D">
              <w:rPr>
                <w:b/>
                <w:bCs/>
              </w:rPr>
              <w:t>Dysphoria/</w:t>
            </w:r>
            <w:proofErr w:type="spellStart"/>
            <w:r w:rsidRPr="003F5B9D">
              <w:rPr>
                <w:b/>
                <w:bCs/>
              </w:rPr>
              <w:t>Agression</w:t>
            </w:r>
            <w:proofErr w:type="spellEnd"/>
            <w:r w:rsidRPr="003F5B9D">
              <w:rPr>
                <w:b/>
                <w:bCs/>
              </w:rPr>
              <w:t xml:space="preserve"> (NPI)</w:t>
            </w:r>
          </w:p>
        </w:tc>
        <w:tc>
          <w:tcPr>
            <w:tcW w:w="1626" w:type="dxa"/>
            <w:hideMark/>
          </w:tcPr>
          <w:p w14:paraId="5E84FD82" w14:textId="77777777" w:rsidR="00FF04B1" w:rsidRPr="003F5B9D" w:rsidRDefault="00FF04B1" w:rsidP="003F5B9D">
            <w:r w:rsidRPr="003F5B9D">
              <w:t>25 (29%)</w:t>
            </w:r>
          </w:p>
        </w:tc>
        <w:tc>
          <w:tcPr>
            <w:tcW w:w="1624" w:type="dxa"/>
            <w:hideMark/>
          </w:tcPr>
          <w:p w14:paraId="2EFE3CB8" w14:textId="77777777" w:rsidR="00FF04B1" w:rsidRPr="003F5B9D" w:rsidRDefault="00FF04B1" w:rsidP="003F5B9D">
            <w:r w:rsidRPr="003F5B9D">
              <w:t>10 (20%)</w:t>
            </w:r>
          </w:p>
        </w:tc>
        <w:tc>
          <w:tcPr>
            <w:tcW w:w="1626" w:type="dxa"/>
            <w:hideMark/>
          </w:tcPr>
          <w:p w14:paraId="6A6C262C" w14:textId="77777777" w:rsidR="00FF04B1" w:rsidRPr="003F5B9D" w:rsidRDefault="00FF04B1" w:rsidP="003F5B9D">
            <w:r w:rsidRPr="003F5B9D">
              <w:t>15 (43%)</w:t>
            </w:r>
          </w:p>
        </w:tc>
        <w:tc>
          <w:tcPr>
            <w:tcW w:w="1021" w:type="dxa"/>
            <w:hideMark/>
          </w:tcPr>
          <w:p w14:paraId="52016330" w14:textId="77777777" w:rsidR="00FF04B1" w:rsidRPr="003F5B9D" w:rsidRDefault="00FF04B1" w:rsidP="003F5B9D">
            <w:r w:rsidRPr="003F5B9D">
              <w:t>0.020</w:t>
            </w:r>
          </w:p>
        </w:tc>
        <w:tc>
          <w:tcPr>
            <w:tcW w:w="737" w:type="dxa"/>
            <w:hideMark/>
          </w:tcPr>
          <w:p w14:paraId="1A471649" w14:textId="77777777" w:rsidR="00FF04B1" w:rsidRPr="003F5B9D" w:rsidRDefault="00FF04B1" w:rsidP="003F5B9D">
            <w:r w:rsidRPr="003F5B9D">
              <w:t>0.5</w:t>
            </w:r>
          </w:p>
        </w:tc>
      </w:tr>
      <w:tr w:rsidR="00FF04B1" w:rsidRPr="003F5B9D" w14:paraId="5B46AA34" w14:textId="77777777" w:rsidTr="00F43E3F">
        <w:tc>
          <w:tcPr>
            <w:tcW w:w="7131" w:type="dxa"/>
            <w:hideMark/>
          </w:tcPr>
          <w:p w14:paraId="7DAD326C" w14:textId="77777777" w:rsidR="00FF04B1" w:rsidRPr="003F5B9D" w:rsidRDefault="00FF04B1" w:rsidP="003F5B9D">
            <w:pPr>
              <w:rPr>
                <w:b/>
                <w:bCs/>
              </w:rPr>
            </w:pPr>
            <w:r w:rsidRPr="003F5B9D">
              <w:rPr>
                <w:b/>
                <w:bCs/>
              </w:rPr>
              <w:t>Depression (NPI)</w:t>
            </w:r>
          </w:p>
        </w:tc>
        <w:tc>
          <w:tcPr>
            <w:tcW w:w="1626" w:type="dxa"/>
            <w:hideMark/>
          </w:tcPr>
          <w:p w14:paraId="24585B43" w14:textId="77777777" w:rsidR="00FF04B1" w:rsidRPr="003F5B9D" w:rsidRDefault="00FF04B1" w:rsidP="003F5B9D">
            <w:r w:rsidRPr="003F5B9D">
              <w:t>30 (35%)</w:t>
            </w:r>
          </w:p>
        </w:tc>
        <w:tc>
          <w:tcPr>
            <w:tcW w:w="1624" w:type="dxa"/>
            <w:hideMark/>
          </w:tcPr>
          <w:p w14:paraId="6CB1DCB3" w14:textId="77777777" w:rsidR="00FF04B1" w:rsidRPr="003F5B9D" w:rsidRDefault="00FF04B1" w:rsidP="003F5B9D">
            <w:r w:rsidRPr="003F5B9D">
              <w:t>17 (33%)</w:t>
            </w:r>
          </w:p>
        </w:tc>
        <w:tc>
          <w:tcPr>
            <w:tcW w:w="1626" w:type="dxa"/>
            <w:hideMark/>
          </w:tcPr>
          <w:p w14:paraId="7E6CA42D" w14:textId="77777777" w:rsidR="00FF04B1" w:rsidRPr="003F5B9D" w:rsidRDefault="00FF04B1" w:rsidP="003F5B9D">
            <w:r w:rsidRPr="003F5B9D">
              <w:t>13 (38%)</w:t>
            </w:r>
          </w:p>
        </w:tc>
        <w:tc>
          <w:tcPr>
            <w:tcW w:w="1021" w:type="dxa"/>
            <w:hideMark/>
          </w:tcPr>
          <w:p w14:paraId="28E35AF2" w14:textId="77777777" w:rsidR="00FF04B1" w:rsidRPr="003F5B9D" w:rsidRDefault="00FF04B1" w:rsidP="003F5B9D">
            <w:r w:rsidRPr="003F5B9D">
              <w:t>0.6</w:t>
            </w:r>
          </w:p>
        </w:tc>
        <w:tc>
          <w:tcPr>
            <w:tcW w:w="737" w:type="dxa"/>
            <w:hideMark/>
          </w:tcPr>
          <w:p w14:paraId="3524AE7C" w14:textId="77777777" w:rsidR="00FF04B1" w:rsidRPr="003F5B9D" w:rsidRDefault="00FF04B1" w:rsidP="003F5B9D">
            <w:r w:rsidRPr="003F5B9D">
              <w:t>0.8</w:t>
            </w:r>
          </w:p>
        </w:tc>
      </w:tr>
      <w:tr w:rsidR="00FF04B1" w:rsidRPr="003F5B9D" w14:paraId="0246BAD6" w14:textId="77777777" w:rsidTr="00F43E3F">
        <w:tc>
          <w:tcPr>
            <w:tcW w:w="7131" w:type="dxa"/>
            <w:hideMark/>
          </w:tcPr>
          <w:p w14:paraId="40FC80F4" w14:textId="77777777" w:rsidR="00FF04B1" w:rsidRPr="003F5B9D" w:rsidRDefault="00FF04B1" w:rsidP="003F5B9D">
            <w:pPr>
              <w:rPr>
                <w:b/>
                <w:bCs/>
              </w:rPr>
            </w:pPr>
            <w:r w:rsidRPr="003F5B9D">
              <w:rPr>
                <w:b/>
                <w:bCs/>
              </w:rPr>
              <w:t>Anxiety (NPI)</w:t>
            </w:r>
          </w:p>
        </w:tc>
        <w:tc>
          <w:tcPr>
            <w:tcW w:w="1626" w:type="dxa"/>
            <w:hideMark/>
          </w:tcPr>
          <w:p w14:paraId="44A30A6E" w14:textId="77777777" w:rsidR="00FF04B1" w:rsidRPr="003F5B9D" w:rsidRDefault="00FF04B1" w:rsidP="003F5B9D">
            <w:r w:rsidRPr="003F5B9D">
              <w:t>40 (47%)</w:t>
            </w:r>
          </w:p>
        </w:tc>
        <w:tc>
          <w:tcPr>
            <w:tcW w:w="1624" w:type="dxa"/>
            <w:hideMark/>
          </w:tcPr>
          <w:p w14:paraId="3DD3FC39" w14:textId="77777777" w:rsidR="00FF04B1" w:rsidRPr="003F5B9D" w:rsidRDefault="00FF04B1" w:rsidP="003F5B9D">
            <w:r w:rsidRPr="003F5B9D">
              <w:t>24 (46%)</w:t>
            </w:r>
          </w:p>
        </w:tc>
        <w:tc>
          <w:tcPr>
            <w:tcW w:w="1626" w:type="dxa"/>
            <w:hideMark/>
          </w:tcPr>
          <w:p w14:paraId="087FDD85" w14:textId="77777777" w:rsidR="00FF04B1" w:rsidRPr="003F5B9D" w:rsidRDefault="00FF04B1" w:rsidP="003F5B9D">
            <w:r w:rsidRPr="003F5B9D">
              <w:t>16 (47%)</w:t>
            </w:r>
          </w:p>
        </w:tc>
        <w:tc>
          <w:tcPr>
            <w:tcW w:w="1021" w:type="dxa"/>
            <w:hideMark/>
          </w:tcPr>
          <w:p w14:paraId="2C61DD62" w14:textId="77777777" w:rsidR="00FF04B1" w:rsidRPr="003F5B9D" w:rsidRDefault="00FF04B1" w:rsidP="003F5B9D">
            <w:r w:rsidRPr="003F5B9D">
              <w:t>&gt;0.9</w:t>
            </w:r>
          </w:p>
        </w:tc>
        <w:tc>
          <w:tcPr>
            <w:tcW w:w="737" w:type="dxa"/>
            <w:hideMark/>
          </w:tcPr>
          <w:p w14:paraId="4176B691" w14:textId="77777777" w:rsidR="00FF04B1" w:rsidRPr="003F5B9D" w:rsidRDefault="00FF04B1" w:rsidP="003F5B9D">
            <w:r w:rsidRPr="003F5B9D">
              <w:t>&gt;0.9</w:t>
            </w:r>
          </w:p>
        </w:tc>
      </w:tr>
      <w:tr w:rsidR="00FF04B1" w:rsidRPr="003F5B9D" w14:paraId="3A548C2F" w14:textId="77777777" w:rsidTr="00F43E3F">
        <w:tc>
          <w:tcPr>
            <w:tcW w:w="7131" w:type="dxa"/>
            <w:hideMark/>
          </w:tcPr>
          <w:p w14:paraId="6E7A5544" w14:textId="77777777" w:rsidR="00FF04B1" w:rsidRPr="003F5B9D" w:rsidRDefault="00FF04B1" w:rsidP="003F5B9D">
            <w:pPr>
              <w:rPr>
                <w:b/>
                <w:bCs/>
              </w:rPr>
            </w:pPr>
            <w:r w:rsidRPr="003F5B9D">
              <w:rPr>
                <w:b/>
                <w:bCs/>
              </w:rPr>
              <w:t>Euphoria/Elation (NPI)</w:t>
            </w:r>
          </w:p>
        </w:tc>
        <w:tc>
          <w:tcPr>
            <w:tcW w:w="1626" w:type="dxa"/>
            <w:hideMark/>
          </w:tcPr>
          <w:p w14:paraId="5DE8B5C3" w14:textId="77777777" w:rsidR="00FF04B1" w:rsidRPr="003F5B9D" w:rsidRDefault="00FF04B1" w:rsidP="003F5B9D">
            <w:r w:rsidRPr="003F5B9D">
              <w:t>8 (9.2%)</w:t>
            </w:r>
          </w:p>
        </w:tc>
        <w:tc>
          <w:tcPr>
            <w:tcW w:w="1624" w:type="dxa"/>
            <w:hideMark/>
          </w:tcPr>
          <w:p w14:paraId="4391E297" w14:textId="77777777" w:rsidR="00FF04B1" w:rsidRPr="003F5B9D" w:rsidRDefault="00FF04B1" w:rsidP="003F5B9D">
            <w:r w:rsidRPr="003F5B9D">
              <w:t>3 (5.8%)</w:t>
            </w:r>
          </w:p>
        </w:tc>
        <w:tc>
          <w:tcPr>
            <w:tcW w:w="1626" w:type="dxa"/>
            <w:hideMark/>
          </w:tcPr>
          <w:p w14:paraId="4EAE9225" w14:textId="77777777" w:rsidR="00FF04B1" w:rsidRPr="003F5B9D" w:rsidRDefault="00FF04B1" w:rsidP="003F5B9D">
            <w:r w:rsidRPr="003F5B9D">
              <w:t>5 (14%)</w:t>
            </w:r>
          </w:p>
        </w:tc>
        <w:tc>
          <w:tcPr>
            <w:tcW w:w="1021" w:type="dxa"/>
            <w:hideMark/>
          </w:tcPr>
          <w:p w14:paraId="1A2986BC" w14:textId="77777777" w:rsidR="00FF04B1" w:rsidRPr="003F5B9D" w:rsidRDefault="00FF04B1" w:rsidP="003F5B9D">
            <w:r w:rsidRPr="003F5B9D">
              <w:t>0.3</w:t>
            </w:r>
          </w:p>
        </w:tc>
        <w:tc>
          <w:tcPr>
            <w:tcW w:w="737" w:type="dxa"/>
            <w:hideMark/>
          </w:tcPr>
          <w:p w14:paraId="4622A659" w14:textId="77777777" w:rsidR="00FF04B1" w:rsidRPr="003F5B9D" w:rsidRDefault="00FF04B1" w:rsidP="003F5B9D">
            <w:r w:rsidRPr="003F5B9D">
              <w:t>0.7</w:t>
            </w:r>
          </w:p>
        </w:tc>
      </w:tr>
      <w:tr w:rsidR="00FF04B1" w:rsidRPr="003F5B9D" w14:paraId="6B63BAB1" w14:textId="77777777" w:rsidTr="00F43E3F">
        <w:tc>
          <w:tcPr>
            <w:tcW w:w="7131" w:type="dxa"/>
            <w:hideMark/>
          </w:tcPr>
          <w:p w14:paraId="5892B779" w14:textId="77777777" w:rsidR="00FF04B1" w:rsidRPr="003F5B9D" w:rsidRDefault="00FF04B1" w:rsidP="003F5B9D">
            <w:pPr>
              <w:rPr>
                <w:b/>
                <w:bCs/>
              </w:rPr>
            </w:pPr>
            <w:r w:rsidRPr="003F5B9D">
              <w:rPr>
                <w:b/>
                <w:bCs/>
              </w:rPr>
              <w:t>Apathy/Indifference (NPI)</w:t>
            </w:r>
          </w:p>
        </w:tc>
        <w:tc>
          <w:tcPr>
            <w:tcW w:w="1626" w:type="dxa"/>
            <w:hideMark/>
          </w:tcPr>
          <w:p w14:paraId="7368A860" w14:textId="77777777" w:rsidR="00FF04B1" w:rsidRPr="003F5B9D" w:rsidRDefault="00FF04B1" w:rsidP="003F5B9D">
            <w:r w:rsidRPr="003F5B9D">
              <w:t>45 (52%)</w:t>
            </w:r>
          </w:p>
        </w:tc>
        <w:tc>
          <w:tcPr>
            <w:tcW w:w="1624" w:type="dxa"/>
            <w:hideMark/>
          </w:tcPr>
          <w:p w14:paraId="111056A0" w14:textId="77777777" w:rsidR="00FF04B1" w:rsidRPr="003F5B9D" w:rsidRDefault="00FF04B1" w:rsidP="003F5B9D">
            <w:r w:rsidRPr="003F5B9D">
              <w:t>27 (52%)</w:t>
            </w:r>
          </w:p>
        </w:tc>
        <w:tc>
          <w:tcPr>
            <w:tcW w:w="1626" w:type="dxa"/>
            <w:hideMark/>
          </w:tcPr>
          <w:p w14:paraId="3AD7F365" w14:textId="77777777" w:rsidR="00FF04B1" w:rsidRPr="003F5B9D" w:rsidRDefault="00FF04B1" w:rsidP="003F5B9D">
            <w:r w:rsidRPr="003F5B9D">
              <w:t>18 (53%)</w:t>
            </w:r>
          </w:p>
        </w:tc>
        <w:tc>
          <w:tcPr>
            <w:tcW w:w="1021" w:type="dxa"/>
            <w:hideMark/>
          </w:tcPr>
          <w:p w14:paraId="09A1372C" w14:textId="77777777" w:rsidR="00FF04B1" w:rsidRPr="003F5B9D" w:rsidRDefault="00FF04B1" w:rsidP="003F5B9D">
            <w:r w:rsidRPr="003F5B9D">
              <w:t>&gt;0.9</w:t>
            </w:r>
          </w:p>
        </w:tc>
        <w:tc>
          <w:tcPr>
            <w:tcW w:w="737" w:type="dxa"/>
            <w:hideMark/>
          </w:tcPr>
          <w:p w14:paraId="08CE3F6C" w14:textId="77777777" w:rsidR="00FF04B1" w:rsidRPr="003F5B9D" w:rsidRDefault="00FF04B1" w:rsidP="003F5B9D">
            <w:r w:rsidRPr="003F5B9D">
              <w:t>&gt;0.9</w:t>
            </w:r>
          </w:p>
        </w:tc>
      </w:tr>
      <w:tr w:rsidR="00FF04B1" w:rsidRPr="003F5B9D" w14:paraId="399D5B12" w14:textId="77777777" w:rsidTr="00F43E3F">
        <w:tc>
          <w:tcPr>
            <w:tcW w:w="7131" w:type="dxa"/>
            <w:hideMark/>
          </w:tcPr>
          <w:p w14:paraId="6BFE1BCC" w14:textId="77777777" w:rsidR="00FF04B1" w:rsidRPr="003F5B9D" w:rsidRDefault="00FF04B1" w:rsidP="003F5B9D">
            <w:pPr>
              <w:rPr>
                <w:b/>
                <w:bCs/>
              </w:rPr>
            </w:pPr>
            <w:r w:rsidRPr="003F5B9D">
              <w:rPr>
                <w:b/>
                <w:bCs/>
              </w:rPr>
              <w:t>Disinhibition (NPI)</w:t>
            </w:r>
          </w:p>
        </w:tc>
        <w:tc>
          <w:tcPr>
            <w:tcW w:w="1626" w:type="dxa"/>
            <w:hideMark/>
          </w:tcPr>
          <w:p w14:paraId="79C91A4A" w14:textId="77777777" w:rsidR="00FF04B1" w:rsidRPr="003F5B9D" w:rsidRDefault="00FF04B1" w:rsidP="003F5B9D">
            <w:r w:rsidRPr="003F5B9D">
              <w:t>20 (24%)</w:t>
            </w:r>
          </w:p>
        </w:tc>
        <w:tc>
          <w:tcPr>
            <w:tcW w:w="1624" w:type="dxa"/>
            <w:hideMark/>
          </w:tcPr>
          <w:p w14:paraId="330290CE" w14:textId="77777777" w:rsidR="00FF04B1" w:rsidRPr="003F5B9D" w:rsidRDefault="00FF04B1" w:rsidP="003F5B9D">
            <w:r w:rsidRPr="003F5B9D">
              <w:t>12 (24%)</w:t>
            </w:r>
          </w:p>
        </w:tc>
        <w:tc>
          <w:tcPr>
            <w:tcW w:w="1626" w:type="dxa"/>
            <w:hideMark/>
          </w:tcPr>
          <w:p w14:paraId="0479F57F" w14:textId="77777777" w:rsidR="00FF04B1" w:rsidRPr="003F5B9D" w:rsidRDefault="00FF04B1" w:rsidP="003F5B9D">
            <w:r w:rsidRPr="003F5B9D">
              <w:t>8 (24%)</w:t>
            </w:r>
          </w:p>
        </w:tc>
        <w:tc>
          <w:tcPr>
            <w:tcW w:w="1021" w:type="dxa"/>
            <w:hideMark/>
          </w:tcPr>
          <w:p w14:paraId="55CBC7A0" w14:textId="77777777" w:rsidR="00FF04B1" w:rsidRPr="003F5B9D" w:rsidRDefault="00FF04B1" w:rsidP="003F5B9D">
            <w:r w:rsidRPr="003F5B9D">
              <w:t>&gt;0.9</w:t>
            </w:r>
          </w:p>
        </w:tc>
        <w:tc>
          <w:tcPr>
            <w:tcW w:w="737" w:type="dxa"/>
            <w:hideMark/>
          </w:tcPr>
          <w:p w14:paraId="05B631B3" w14:textId="77777777" w:rsidR="00FF04B1" w:rsidRPr="003F5B9D" w:rsidRDefault="00FF04B1" w:rsidP="003F5B9D">
            <w:r w:rsidRPr="003F5B9D">
              <w:t>&gt;0.9</w:t>
            </w:r>
          </w:p>
        </w:tc>
      </w:tr>
      <w:tr w:rsidR="00FF04B1" w:rsidRPr="003F5B9D" w14:paraId="2BF0CA23" w14:textId="77777777" w:rsidTr="00F43E3F">
        <w:tc>
          <w:tcPr>
            <w:tcW w:w="7131" w:type="dxa"/>
            <w:hideMark/>
          </w:tcPr>
          <w:p w14:paraId="64BBA079" w14:textId="77777777" w:rsidR="00FF04B1" w:rsidRPr="003F5B9D" w:rsidRDefault="00FF04B1" w:rsidP="003F5B9D">
            <w:pPr>
              <w:rPr>
                <w:b/>
                <w:bCs/>
              </w:rPr>
            </w:pPr>
            <w:r w:rsidRPr="003F5B9D">
              <w:rPr>
                <w:b/>
                <w:bCs/>
              </w:rPr>
              <w:t>Irritability/Lability (NPI)</w:t>
            </w:r>
          </w:p>
        </w:tc>
        <w:tc>
          <w:tcPr>
            <w:tcW w:w="1626" w:type="dxa"/>
            <w:hideMark/>
          </w:tcPr>
          <w:p w14:paraId="0BEB499A" w14:textId="77777777" w:rsidR="00FF04B1" w:rsidRPr="003F5B9D" w:rsidRDefault="00FF04B1" w:rsidP="003F5B9D">
            <w:r w:rsidRPr="003F5B9D">
              <w:t>33 (39%)</w:t>
            </w:r>
          </w:p>
        </w:tc>
        <w:tc>
          <w:tcPr>
            <w:tcW w:w="1624" w:type="dxa"/>
            <w:hideMark/>
          </w:tcPr>
          <w:p w14:paraId="5C735A48" w14:textId="77777777" w:rsidR="00FF04B1" w:rsidRPr="003F5B9D" w:rsidRDefault="00FF04B1" w:rsidP="003F5B9D">
            <w:r w:rsidRPr="003F5B9D">
              <w:t>18 (35%)</w:t>
            </w:r>
          </w:p>
        </w:tc>
        <w:tc>
          <w:tcPr>
            <w:tcW w:w="1626" w:type="dxa"/>
            <w:hideMark/>
          </w:tcPr>
          <w:p w14:paraId="505B64FB" w14:textId="77777777" w:rsidR="00FF04B1" w:rsidRPr="003F5B9D" w:rsidRDefault="00FF04B1" w:rsidP="003F5B9D">
            <w:r w:rsidRPr="003F5B9D">
              <w:t>15 (44%)</w:t>
            </w:r>
          </w:p>
        </w:tc>
        <w:tc>
          <w:tcPr>
            <w:tcW w:w="1021" w:type="dxa"/>
            <w:hideMark/>
          </w:tcPr>
          <w:p w14:paraId="5D3DCF71" w14:textId="77777777" w:rsidR="00FF04B1" w:rsidRPr="003F5B9D" w:rsidRDefault="00FF04B1" w:rsidP="003F5B9D">
            <w:r w:rsidRPr="003F5B9D">
              <w:t>0.4</w:t>
            </w:r>
          </w:p>
        </w:tc>
        <w:tc>
          <w:tcPr>
            <w:tcW w:w="737" w:type="dxa"/>
            <w:hideMark/>
          </w:tcPr>
          <w:p w14:paraId="274C0F39" w14:textId="77777777" w:rsidR="00FF04B1" w:rsidRPr="003F5B9D" w:rsidRDefault="00FF04B1" w:rsidP="003F5B9D">
            <w:r w:rsidRPr="003F5B9D">
              <w:t>0.7</w:t>
            </w:r>
          </w:p>
        </w:tc>
      </w:tr>
      <w:tr w:rsidR="00FF04B1" w:rsidRPr="003F5B9D" w14:paraId="2117C5A9" w14:textId="77777777" w:rsidTr="00F43E3F">
        <w:tc>
          <w:tcPr>
            <w:tcW w:w="7131" w:type="dxa"/>
            <w:hideMark/>
          </w:tcPr>
          <w:p w14:paraId="4F875EAE" w14:textId="77777777" w:rsidR="00FF04B1" w:rsidRPr="003F5B9D" w:rsidRDefault="00FF04B1" w:rsidP="003F5B9D">
            <w:pPr>
              <w:rPr>
                <w:b/>
                <w:bCs/>
              </w:rPr>
            </w:pPr>
            <w:r w:rsidRPr="003F5B9D">
              <w:rPr>
                <w:b/>
                <w:bCs/>
              </w:rPr>
              <w:t>Aberrant Motor Behavior (NPI)</w:t>
            </w:r>
          </w:p>
        </w:tc>
        <w:tc>
          <w:tcPr>
            <w:tcW w:w="1626" w:type="dxa"/>
            <w:hideMark/>
          </w:tcPr>
          <w:p w14:paraId="444EBD0A" w14:textId="77777777" w:rsidR="00FF04B1" w:rsidRPr="003F5B9D" w:rsidRDefault="00FF04B1" w:rsidP="003F5B9D">
            <w:r w:rsidRPr="003F5B9D">
              <w:t>22 (26%)</w:t>
            </w:r>
          </w:p>
        </w:tc>
        <w:tc>
          <w:tcPr>
            <w:tcW w:w="1624" w:type="dxa"/>
            <w:hideMark/>
          </w:tcPr>
          <w:p w14:paraId="1BB704F2" w14:textId="77777777" w:rsidR="00FF04B1" w:rsidRPr="003F5B9D" w:rsidRDefault="00FF04B1" w:rsidP="003F5B9D">
            <w:r w:rsidRPr="003F5B9D">
              <w:t>13 (25%)</w:t>
            </w:r>
          </w:p>
        </w:tc>
        <w:tc>
          <w:tcPr>
            <w:tcW w:w="1626" w:type="dxa"/>
            <w:hideMark/>
          </w:tcPr>
          <w:p w14:paraId="5745895C" w14:textId="77777777" w:rsidR="00FF04B1" w:rsidRPr="003F5B9D" w:rsidRDefault="00FF04B1" w:rsidP="003F5B9D">
            <w:r w:rsidRPr="003F5B9D">
              <w:t>9 (26%)</w:t>
            </w:r>
          </w:p>
        </w:tc>
        <w:tc>
          <w:tcPr>
            <w:tcW w:w="1021" w:type="dxa"/>
            <w:hideMark/>
          </w:tcPr>
          <w:p w14:paraId="21B37946" w14:textId="77777777" w:rsidR="00FF04B1" w:rsidRPr="003F5B9D" w:rsidRDefault="00FF04B1" w:rsidP="003F5B9D">
            <w:r w:rsidRPr="003F5B9D">
              <w:t>0.9</w:t>
            </w:r>
          </w:p>
        </w:tc>
        <w:tc>
          <w:tcPr>
            <w:tcW w:w="737" w:type="dxa"/>
            <w:hideMark/>
          </w:tcPr>
          <w:p w14:paraId="7D4026A7" w14:textId="77777777" w:rsidR="00FF04B1" w:rsidRPr="003F5B9D" w:rsidRDefault="00FF04B1" w:rsidP="003F5B9D">
            <w:r w:rsidRPr="003F5B9D">
              <w:t>&gt;0.9</w:t>
            </w:r>
          </w:p>
        </w:tc>
      </w:tr>
      <w:tr w:rsidR="00FF04B1" w:rsidRPr="003F5B9D" w14:paraId="78C6FDC0" w14:textId="77777777" w:rsidTr="00F43E3F">
        <w:tc>
          <w:tcPr>
            <w:tcW w:w="7131" w:type="dxa"/>
            <w:hideMark/>
          </w:tcPr>
          <w:p w14:paraId="2806BAF0" w14:textId="77777777" w:rsidR="00FF04B1" w:rsidRPr="003F5B9D" w:rsidRDefault="00FF04B1" w:rsidP="003F5B9D">
            <w:pPr>
              <w:rPr>
                <w:b/>
                <w:bCs/>
              </w:rPr>
            </w:pPr>
            <w:r w:rsidRPr="003F5B9D">
              <w:rPr>
                <w:b/>
                <w:bCs/>
              </w:rPr>
              <w:t>Sleep Changes (NPI)</w:t>
            </w:r>
          </w:p>
        </w:tc>
        <w:tc>
          <w:tcPr>
            <w:tcW w:w="1626" w:type="dxa"/>
            <w:hideMark/>
          </w:tcPr>
          <w:p w14:paraId="643C02CB" w14:textId="77777777" w:rsidR="00FF04B1" w:rsidRPr="003F5B9D" w:rsidRDefault="00FF04B1" w:rsidP="003F5B9D">
            <w:r w:rsidRPr="003F5B9D">
              <w:t>24 (28%)</w:t>
            </w:r>
          </w:p>
        </w:tc>
        <w:tc>
          <w:tcPr>
            <w:tcW w:w="1624" w:type="dxa"/>
            <w:hideMark/>
          </w:tcPr>
          <w:p w14:paraId="6D4409D9" w14:textId="77777777" w:rsidR="00FF04B1" w:rsidRPr="003F5B9D" w:rsidRDefault="00FF04B1" w:rsidP="003F5B9D">
            <w:r w:rsidRPr="003F5B9D">
              <w:t>13 (25%)</w:t>
            </w:r>
          </w:p>
        </w:tc>
        <w:tc>
          <w:tcPr>
            <w:tcW w:w="1626" w:type="dxa"/>
            <w:hideMark/>
          </w:tcPr>
          <w:p w14:paraId="663ABD72" w14:textId="77777777" w:rsidR="00FF04B1" w:rsidRPr="003F5B9D" w:rsidRDefault="00FF04B1" w:rsidP="003F5B9D">
            <w:r w:rsidRPr="003F5B9D">
              <w:t>11 (31%)</w:t>
            </w:r>
          </w:p>
        </w:tc>
        <w:tc>
          <w:tcPr>
            <w:tcW w:w="1021" w:type="dxa"/>
            <w:hideMark/>
          </w:tcPr>
          <w:p w14:paraId="7682A2BD" w14:textId="77777777" w:rsidR="00FF04B1" w:rsidRPr="003F5B9D" w:rsidRDefault="00FF04B1" w:rsidP="003F5B9D">
            <w:r w:rsidRPr="003F5B9D">
              <w:t>0.5</w:t>
            </w:r>
          </w:p>
        </w:tc>
        <w:tc>
          <w:tcPr>
            <w:tcW w:w="737" w:type="dxa"/>
            <w:hideMark/>
          </w:tcPr>
          <w:p w14:paraId="0CAA352F" w14:textId="77777777" w:rsidR="00FF04B1" w:rsidRPr="003F5B9D" w:rsidRDefault="00FF04B1" w:rsidP="003F5B9D">
            <w:r w:rsidRPr="003F5B9D">
              <w:t>0.8</w:t>
            </w:r>
          </w:p>
        </w:tc>
      </w:tr>
      <w:tr w:rsidR="00FF04B1" w:rsidRPr="003F5B9D" w14:paraId="63496942" w14:textId="77777777" w:rsidTr="00F43E3F">
        <w:tc>
          <w:tcPr>
            <w:tcW w:w="7131" w:type="dxa"/>
            <w:hideMark/>
          </w:tcPr>
          <w:p w14:paraId="05019901" w14:textId="77777777" w:rsidR="00FF04B1" w:rsidRPr="003F5B9D" w:rsidRDefault="00FF04B1" w:rsidP="003F5B9D">
            <w:pPr>
              <w:rPr>
                <w:b/>
                <w:bCs/>
              </w:rPr>
            </w:pPr>
            <w:r w:rsidRPr="003F5B9D">
              <w:rPr>
                <w:b/>
                <w:bCs/>
              </w:rPr>
              <w:t>NPI total score</w:t>
            </w:r>
          </w:p>
        </w:tc>
        <w:tc>
          <w:tcPr>
            <w:tcW w:w="1626" w:type="dxa"/>
            <w:hideMark/>
          </w:tcPr>
          <w:p w14:paraId="17CB9C3B" w14:textId="77777777" w:rsidR="00FF04B1" w:rsidRPr="003F5B9D" w:rsidRDefault="00FF04B1" w:rsidP="003F5B9D">
            <w:r w:rsidRPr="003F5B9D">
              <w:t>10.0 (2.5, 21.0)</w:t>
            </w:r>
          </w:p>
        </w:tc>
        <w:tc>
          <w:tcPr>
            <w:tcW w:w="1624" w:type="dxa"/>
            <w:hideMark/>
          </w:tcPr>
          <w:p w14:paraId="79354EBC" w14:textId="77777777" w:rsidR="00FF04B1" w:rsidRPr="003F5B9D" w:rsidRDefault="00FF04B1" w:rsidP="003F5B9D">
            <w:r w:rsidRPr="003F5B9D">
              <w:t>9.5 (2.5, 20.2)</w:t>
            </w:r>
          </w:p>
        </w:tc>
        <w:tc>
          <w:tcPr>
            <w:tcW w:w="1626" w:type="dxa"/>
            <w:hideMark/>
          </w:tcPr>
          <w:p w14:paraId="0D1A7132" w14:textId="77777777" w:rsidR="00FF04B1" w:rsidRPr="003F5B9D" w:rsidRDefault="00FF04B1" w:rsidP="003F5B9D">
            <w:r w:rsidRPr="003F5B9D">
              <w:t>12.0 (3.0, 23.5)</w:t>
            </w:r>
          </w:p>
        </w:tc>
        <w:tc>
          <w:tcPr>
            <w:tcW w:w="1021" w:type="dxa"/>
            <w:hideMark/>
          </w:tcPr>
          <w:p w14:paraId="4A75380C" w14:textId="77777777" w:rsidR="00FF04B1" w:rsidRPr="003F5B9D" w:rsidRDefault="00FF04B1" w:rsidP="003F5B9D">
            <w:r w:rsidRPr="003F5B9D">
              <w:t>0.5</w:t>
            </w:r>
          </w:p>
        </w:tc>
        <w:tc>
          <w:tcPr>
            <w:tcW w:w="737" w:type="dxa"/>
            <w:hideMark/>
          </w:tcPr>
          <w:p w14:paraId="0DF3F6A2" w14:textId="77777777" w:rsidR="00FF04B1" w:rsidRPr="003F5B9D" w:rsidRDefault="00FF04B1" w:rsidP="003F5B9D">
            <w:r w:rsidRPr="003F5B9D">
              <w:t>0.7</w:t>
            </w:r>
          </w:p>
        </w:tc>
      </w:tr>
    </w:tbl>
    <w:p w14:paraId="5F197981" w14:textId="77777777" w:rsidR="0062057B" w:rsidRDefault="0062057B" w:rsidP="0062057B">
      <w:pPr>
        <w:spacing w:after="200"/>
        <w:jc w:val="both"/>
        <w:rPr>
          <w:b/>
          <w:bCs/>
          <w:color w:val="000000"/>
        </w:rPr>
      </w:pPr>
    </w:p>
    <w:p w14:paraId="0A3662CE" w14:textId="5AADF83F" w:rsidR="00AA7F8B" w:rsidRPr="0062057B" w:rsidRDefault="002B5358" w:rsidP="0062057B">
      <w:pPr>
        <w:spacing w:after="200"/>
        <w:jc w:val="both"/>
        <w:rPr>
          <w:b/>
          <w:bCs/>
          <w:color w:val="000000"/>
        </w:rPr>
      </w:pPr>
      <w:r w:rsidRPr="003F5B9D">
        <w:rPr>
          <w:b/>
          <w:bCs/>
          <w:color w:val="000000"/>
        </w:rPr>
        <w:t>Footnotes:</w:t>
      </w:r>
      <w:r w:rsidR="001233B7" w:rsidRPr="003F5B9D">
        <w:rPr>
          <w:b/>
          <w:bCs/>
          <w:color w:val="000000"/>
        </w:rPr>
        <w:t xml:space="preserve"> </w:t>
      </w:r>
      <w:r w:rsidR="00AA7F8B" w:rsidRPr="003F5B9D">
        <w:rPr>
          <w:rStyle w:val="Emphasis"/>
          <w:vertAlign w:val="superscript"/>
        </w:rPr>
        <w:t>1</w:t>
      </w:r>
      <w:r w:rsidR="00AA7F8B" w:rsidRPr="003F5B9D">
        <w:rPr>
          <w:vertAlign w:val="superscript"/>
        </w:rPr>
        <w:t xml:space="preserve"> </w:t>
      </w:r>
      <w:r w:rsidR="00AA7F8B" w:rsidRPr="003F5B9D">
        <w:t>Median (IQR); n (%)</w:t>
      </w:r>
      <w:r w:rsidR="0062057B">
        <w:t xml:space="preserve">; </w:t>
      </w:r>
      <w:r w:rsidR="00AA7F8B" w:rsidRPr="003F5B9D">
        <w:rPr>
          <w:rStyle w:val="Emphasis"/>
          <w:vertAlign w:val="superscript"/>
        </w:rPr>
        <w:t>2</w:t>
      </w:r>
      <w:r w:rsidR="00AA7F8B" w:rsidRPr="003F5B9D">
        <w:rPr>
          <w:vertAlign w:val="superscript"/>
        </w:rPr>
        <w:t xml:space="preserve"> </w:t>
      </w:r>
      <w:r w:rsidR="00AA7F8B" w:rsidRPr="003F5B9D">
        <w:t>Wilcoxon rank sum test; Pearson's Chi-squared test; Fisher's exact test</w:t>
      </w:r>
      <w:r w:rsidR="0062057B">
        <w:t xml:space="preserve">; </w:t>
      </w:r>
      <w:r w:rsidR="00AA7F8B" w:rsidRPr="003F5B9D">
        <w:rPr>
          <w:rStyle w:val="Emphasis"/>
          <w:vertAlign w:val="superscript"/>
        </w:rPr>
        <w:t>3</w:t>
      </w:r>
      <w:r w:rsidR="00AA7F8B" w:rsidRPr="003F5B9D">
        <w:rPr>
          <w:vertAlign w:val="superscript"/>
        </w:rPr>
        <w:t xml:space="preserve"> </w:t>
      </w:r>
      <w:r w:rsidR="00AA7F8B" w:rsidRPr="003F5B9D">
        <w:t>False discovery rate correction for multiple testing</w:t>
      </w:r>
    </w:p>
    <w:p w14:paraId="1B687BE8" w14:textId="51305248" w:rsidR="002F5D33" w:rsidRPr="003F5B9D" w:rsidRDefault="002F5D33" w:rsidP="003F5B9D">
      <w:pPr>
        <w:spacing w:after="200"/>
        <w:jc w:val="both"/>
        <w:rPr>
          <w:color w:val="000000"/>
        </w:rPr>
      </w:pPr>
      <w:r w:rsidRPr="0062057B">
        <w:rPr>
          <w:b/>
          <w:bCs/>
          <w:color w:val="000000"/>
        </w:rPr>
        <w:t>Abbreviations:</w:t>
      </w:r>
      <w:r w:rsidRPr="003F5B9D">
        <w:rPr>
          <w:color w:val="000000"/>
        </w:rPr>
        <w:t xml:space="preserve"> BNT=Boston Naming Test; DKEFS=</w:t>
      </w:r>
      <w:r w:rsidRPr="003F5B9D">
        <w:t xml:space="preserve"> </w:t>
      </w:r>
      <w:r w:rsidRPr="003F5B9D">
        <w:rPr>
          <w:color w:val="000000"/>
        </w:rPr>
        <w:t xml:space="preserve">Delis-Kaplan Executive Function </w:t>
      </w:r>
      <w:proofErr w:type="gramStart"/>
      <w:r w:rsidRPr="003F5B9D">
        <w:rPr>
          <w:color w:val="000000"/>
        </w:rPr>
        <w:t>Scale;  MSE</w:t>
      </w:r>
      <w:proofErr w:type="gramEnd"/>
      <w:r w:rsidRPr="003F5B9D">
        <w:rPr>
          <w:color w:val="000000"/>
        </w:rPr>
        <w:t xml:space="preserve">=Motor Speech Examination; </w:t>
      </w:r>
      <w:r w:rsidR="0062057B">
        <w:rPr>
          <w:color w:val="000000"/>
        </w:rPr>
        <w:t xml:space="preserve">NPI=neuropsychiatric inventory; </w:t>
      </w:r>
      <w:r w:rsidRPr="003F5B9D">
        <w:rPr>
          <w:color w:val="000000"/>
        </w:rPr>
        <w:t>PPVT=</w:t>
      </w:r>
      <w:r w:rsidRPr="003F5B9D">
        <w:t xml:space="preserve"> Peabody Picture Vocabulary Test</w:t>
      </w:r>
      <w:r w:rsidRPr="003F5B9D">
        <w:rPr>
          <w:color w:val="000000"/>
        </w:rPr>
        <w:t>; SALT=</w:t>
      </w:r>
      <w:r w:rsidRPr="003F5B9D">
        <w:t xml:space="preserve"> </w:t>
      </w:r>
      <w:r w:rsidRPr="003F5B9D">
        <w:rPr>
          <w:color w:val="000000"/>
        </w:rPr>
        <w:t>Systematic Analysis of Language Transcripts; VOSP=</w:t>
      </w:r>
      <w:r w:rsidRPr="003F5B9D">
        <w:t xml:space="preserve"> </w:t>
      </w:r>
      <w:r w:rsidRPr="003F5B9D">
        <w:rPr>
          <w:color w:val="000000"/>
        </w:rPr>
        <w:t>Visual Object Space Perception; WAB= Western Aphasia Battery.</w:t>
      </w:r>
    </w:p>
    <w:p w14:paraId="3FC6E73D" w14:textId="77777777" w:rsidR="002B5358" w:rsidRPr="003F5B9D" w:rsidRDefault="002B5358" w:rsidP="003F5B9D">
      <w:pPr>
        <w:spacing w:after="200"/>
        <w:jc w:val="both"/>
        <w:rPr>
          <w:b/>
          <w:bCs/>
          <w:color w:val="000000"/>
        </w:rPr>
      </w:pPr>
    </w:p>
    <w:p w14:paraId="4B5862A9" w14:textId="77777777" w:rsidR="002B5358" w:rsidRPr="003F5B9D" w:rsidRDefault="002B5358" w:rsidP="003F5B9D">
      <w:pPr>
        <w:spacing w:after="200"/>
        <w:jc w:val="both"/>
        <w:rPr>
          <w:b/>
          <w:bCs/>
          <w:color w:val="000000"/>
        </w:rPr>
      </w:pPr>
    </w:p>
    <w:p w14:paraId="1B47B353" w14:textId="77777777" w:rsidR="00C91BF3" w:rsidRPr="003F5B9D" w:rsidRDefault="00C91BF3" w:rsidP="003F5B9D">
      <w:pPr>
        <w:spacing w:after="200"/>
        <w:jc w:val="both"/>
        <w:rPr>
          <w:b/>
          <w:bCs/>
          <w:color w:val="000000"/>
        </w:rPr>
        <w:sectPr w:rsidR="00C91BF3" w:rsidRPr="003F5B9D" w:rsidSect="0038593C">
          <w:pgSz w:w="16838" w:h="11906" w:orient="landscape"/>
          <w:pgMar w:top="1179" w:right="1417" w:bottom="1701" w:left="1417" w:header="708" w:footer="708" w:gutter="0"/>
          <w:cols w:space="708"/>
          <w:docGrid w:linePitch="360"/>
        </w:sectPr>
      </w:pPr>
    </w:p>
    <w:p w14:paraId="6EDCF77C" w14:textId="051BB3BD" w:rsidR="007D76D0" w:rsidRDefault="007D76D0" w:rsidP="003F5B9D">
      <w:pPr>
        <w:jc w:val="both"/>
        <w:rPr>
          <w:b/>
          <w:bCs/>
          <w:color w:val="000000"/>
        </w:rPr>
      </w:pPr>
      <w:r w:rsidRPr="003F5B9D">
        <w:rPr>
          <w:b/>
          <w:bCs/>
          <w:color w:val="000000"/>
        </w:rPr>
        <w:lastRenderedPageBreak/>
        <w:t xml:space="preserve">Supplementary Table </w:t>
      </w:r>
      <w:r w:rsidR="00D8191B" w:rsidRPr="003F5B9D">
        <w:rPr>
          <w:b/>
          <w:bCs/>
          <w:color w:val="000000"/>
        </w:rPr>
        <w:t>4</w:t>
      </w:r>
      <w:r w:rsidR="002F5D33" w:rsidRPr="003F5B9D">
        <w:rPr>
          <w:b/>
          <w:bCs/>
          <w:color w:val="000000"/>
        </w:rPr>
        <w:t xml:space="preserve">. </w:t>
      </w:r>
      <w:r w:rsidR="00F43E3F" w:rsidRPr="003F5B9D">
        <w:rPr>
          <w:b/>
          <w:bCs/>
          <w:color w:val="000000"/>
        </w:rPr>
        <w:t>Frequency of ma</w:t>
      </w:r>
      <w:r w:rsidR="00A60976" w:rsidRPr="003F5B9D">
        <w:rPr>
          <w:b/>
          <w:bCs/>
          <w:color w:val="000000"/>
        </w:rPr>
        <w:t>i</w:t>
      </w:r>
      <w:r w:rsidR="00F43E3F" w:rsidRPr="003F5B9D">
        <w:rPr>
          <w:b/>
          <w:bCs/>
          <w:color w:val="000000"/>
        </w:rPr>
        <w:t>n speech, language, and cognitive features</w:t>
      </w:r>
      <w:r w:rsidR="00943991">
        <w:rPr>
          <w:b/>
          <w:bCs/>
          <w:color w:val="000000"/>
        </w:rPr>
        <w:t>.</w:t>
      </w:r>
    </w:p>
    <w:p w14:paraId="1513EEC0" w14:textId="77777777" w:rsidR="00943991" w:rsidRPr="003F5B9D" w:rsidRDefault="00943991" w:rsidP="003F5B9D">
      <w:pPr>
        <w:jc w:val="both"/>
        <w:rPr>
          <w:b/>
          <w:bCs/>
          <w:color w:val="000000"/>
        </w:rPr>
      </w:pPr>
    </w:p>
    <w:tbl>
      <w:tblPr>
        <w:tblStyle w:val="TableGrid"/>
        <w:tblW w:w="14004" w:type="dxa"/>
        <w:tblLayout w:type="fixed"/>
        <w:tblLook w:val="0600" w:firstRow="0" w:lastRow="0" w:firstColumn="0" w:lastColumn="0" w:noHBand="1" w:noVBand="1"/>
      </w:tblPr>
      <w:tblGrid>
        <w:gridCol w:w="3955"/>
        <w:gridCol w:w="720"/>
        <w:gridCol w:w="1530"/>
        <w:gridCol w:w="1710"/>
        <w:gridCol w:w="1710"/>
        <w:gridCol w:w="1800"/>
        <w:gridCol w:w="1440"/>
        <w:gridCol w:w="1139"/>
      </w:tblGrid>
      <w:tr w:rsidR="003F5B9D" w:rsidRPr="003F5B9D" w14:paraId="3AE52D7B" w14:textId="77777777" w:rsidTr="003F5B9D">
        <w:tc>
          <w:tcPr>
            <w:tcW w:w="3955" w:type="dxa"/>
            <w:hideMark/>
          </w:tcPr>
          <w:p w14:paraId="239EBE5A" w14:textId="77777777" w:rsidR="00B7558E" w:rsidRPr="003F5B9D" w:rsidRDefault="00B7558E" w:rsidP="003F5B9D">
            <w:pPr>
              <w:rPr>
                <w:color w:val="333333"/>
                <w:sz w:val="20"/>
                <w:szCs w:val="20"/>
              </w:rPr>
            </w:pPr>
            <w:r w:rsidRPr="003F5B9D">
              <w:rPr>
                <w:rStyle w:val="Strong"/>
                <w:color w:val="333333"/>
                <w:sz w:val="20"/>
                <w:szCs w:val="20"/>
              </w:rPr>
              <w:t>Characteristic</w:t>
            </w:r>
          </w:p>
        </w:tc>
        <w:tc>
          <w:tcPr>
            <w:tcW w:w="720" w:type="dxa"/>
            <w:hideMark/>
          </w:tcPr>
          <w:p w14:paraId="1BF93E7E" w14:textId="77777777" w:rsidR="00B7558E" w:rsidRPr="003F5B9D" w:rsidRDefault="00B7558E" w:rsidP="003F5B9D">
            <w:pPr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rStyle w:val="Strong"/>
                <w:color w:val="333333"/>
                <w:sz w:val="20"/>
                <w:szCs w:val="20"/>
              </w:rPr>
              <w:t>N</w:t>
            </w:r>
          </w:p>
        </w:tc>
        <w:tc>
          <w:tcPr>
            <w:tcW w:w="1530" w:type="dxa"/>
            <w:hideMark/>
          </w:tcPr>
          <w:p w14:paraId="43DF194D" w14:textId="77777777" w:rsidR="00B7558E" w:rsidRPr="003F5B9D" w:rsidRDefault="00B7558E" w:rsidP="003F5B9D">
            <w:pPr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rStyle w:val="Strong"/>
                <w:color w:val="333333"/>
                <w:sz w:val="20"/>
                <w:szCs w:val="20"/>
              </w:rPr>
              <w:t>All Participants</w:t>
            </w:r>
            <w:r w:rsidRPr="003F5B9D">
              <w:rPr>
                <w:color w:val="333333"/>
                <w:sz w:val="20"/>
                <w:szCs w:val="20"/>
              </w:rPr>
              <w:t>, N = 98</w:t>
            </w:r>
            <w:r w:rsidRPr="003F5B9D">
              <w:rPr>
                <w:i/>
                <w:iCs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10" w:type="dxa"/>
            <w:hideMark/>
          </w:tcPr>
          <w:p w14:paraId="60DA7B48" w14:textId="2CC6538C" w:rsidR="00B7558E" w:rsidRPr="003F5B9D" w:rsidRDefault="005F3F11" w:rsidP="003F5B9D">
            <w:pPr>
              <w:jc w:val="center"/>
              <w:rPr>
                <w:color w:val="333333"/>
                <w:sz w:val="20"/>
                <w:szCs w:val="20"/>
              </w:rPr>
            </w:pPr>
            <w:proofErr w:type="spellStart"/>
            <w:r w:rsidRPr="003F5B9D">
              <w:rPr>
                <w:rStyle w:val="Strong"/>
                <w:color w:val="333333"/>
                <w:sz w:val="20"/>
                <w:szCs w:val="20"/>
              </w:rPr>
              <w:t>AOS+agrammatism</w:t>
            </w:r>
            <w:proofErr w:type="spellEnd"/>
            <w:r w:rsidR="00B7558E" w:rsidRPr="003F5B9D">
              <w:rPr>
                <w:color w:val="333333"/>
                <w:sz w:val="20"/>
                <w:szCs w:val="20"/>
              </w:rPr>
              <w:t>, N = 69</w:t>
            </w:r>
            <w:r w:rsidR="00B7558E" w:rsidRPr="003F5B9D">
              <w:rPr>
                <w:i/>
                <w:iCs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10" w:type="dxa"/>
            <w:hideMark/>
          </w:tcPr>
          <w:p w14:paraId="38B870F8" w14:textId="77777777" w:rsidR="00B7558E" w:rsidRPr="003F5B9D" w:rsidRDefault="00B7558E" w:rsidP="003F5B9D">
            <w:pPr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rStyle w:val="Strong"/>
                <w:color w:val="333333"/>
                <w:sz w:val="20"/>
                <w:szCs w:val="20"/>
              </w:rPr>
              <w:t>PPAOS</w:t>
            </w:r>
            <w:r w:rsidRPr="003F5B9D">
              <w:rPr>
                <w:color w:val="333333"/>
                <w:sz w:val="20"/>
                <w:szCs w:val="20"/>
              </w:rPr>
              <w:t>, N = 18</w:t>
            </w:r>
            <w:r w:rsidRPr="003F5B9D">
              <w:rPr>
                <w:i/>
                <w:iCs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00" w:type="dxa"/>
            <w:hideMark/>
          </w:tcPr>
          <w:p w14:paraId="16D29E95" w14:textId="77777777" w:rsidR="00B7558E" w:rsidRPr="003F5B9D" w:rsidRDefault="00B7558E" w:rsidP="003F5B9D">
            <w:pPr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rStyle w:val="Strong"/>
                <w:color w:val="333333"/>
                <w:sz w:val="20"/>
                <w:szCs w:val="20"/>
              </w:rPr>
              <w:t>Non-Fluent Dysarthric</w:t>
            </w:r>
            <w:r w:rsidRPr="003F5B9D">
              <w:rPr>
                <w:color w:val="333333"/>
                <w:sz w:val="20"/>
                <w:szCs w:val="20"/>
              </w:rPr>
              <w:t>, N = 7</w:t>
            </w:r>
            <w:r w:rsidRPr="003F5B9D">
              <w:rPr>
                <w:i/>
                <w:iCs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hideMark/>
          </w:tcPr>
          <w:p w14:paraId="291A6E5B" w14:textId="77777777" w:rsidR="00B7558E" w:rsidRPr="003F5B9D" w:rsidRDefault="00B7558E" w:rsidP="003F5B9D">
            <w:pPr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rStyle w:val="Strong"/>
                <w:color w:val="333333"/>
                <w:sz w:val="20"/>
                <w:szCs w:val="20"/>
              </w:rPr>
              <w:t>PAA</w:t>
            </w:r>
            <w:r w:rsidRPr="003F5B9D">
              <w:rPr>
                <w:color w:val="333333"/>
                <w:sz w:val="20"/>
                <w:szCs w:val="20"/>
              </w:rPr>
              <w:t>, N = 4</w:t>
            </w:r>
            <w:r w:rsidRPr="003F5B9D">
              <w:rPr>
                <w:i/>
                <w:iCs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9" w:type="dxa"/>
            <w:hideMark/>
          </w:tcPr>
          <w:p w14:paraId="760863AF" w14:textId="77777777" w:rsidR="00B7558E" w:rsidRPr="003F5B9D" w:rsidRDefault="00B7558E" w:rsidP="003F5B9D">
            <w:pPr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rStyle w:val="Strong"/>
                <w:color w:val="333333"/>
                <w:sz w:val="20"/>
                <w:szCs w:val="20"/>
              </w:rPr>
              <w:t>p-value</w:t>
            </w:r>
            <w:r w:rsidRPr="003F5B9D">
              <w:rPr>
                <w:i/>
                <w:iCs/>
                <w:color w:val="333333"/>
                <w:sz w:val="20"/>
                <w:szCs w:val="20"/>
                <w:vertAlign w:val="superscript"/>
              </w:rPr>
              <w:t>2</w:t>
            </w:r>
          </w:p>
        </w:tc>
      </w:tr>
      <w:tr w:rsidR="003F5B9D" w:rsidRPr="003F5B9D" w14:paraId="61F2C8D1" w14:textId="77777777" w:rsidTr="003F5B9D">
        <w:trPr>
          <w:trHeight w:val="269"/>
        </w:trPr>
        <w:tc>
          <w:tcPr>
            <w:tcW w:w="3955" w:type="dxa"/>
            <w:hideMark/>
          </w:tcPr>
          <w:p w14:paraId="050E99BC" w14:textId="77777777" w:rsidR="00B7558E" w:rsidRPr="003F5B9D" w:rsidRDefault="00B7558E" w:rsidP="003F5B9D">
            <w:pPr>
              <w:spacing w:before="150" w:after="150"/>
              <w:ind w:left="150" w:right="150"/>
              <w:rPr>
                <w:b/>
                <w:bCs/>
                <w:color w:val="333333"/>
                <w:sz w:val="20"/>
                <w:szCs w:val="20"/>
              </w:rPr>
            </w:pPr>
            <w:r w:rsidRPr="003F5B9D">
              <w:rPr>
                <w:b/>
                <w:bCs/>
                <w:color w:val="333333"/>
                <w:sz w:val="20"/>
                <w:szCs w:val="20"/>
              </w:rPr>
              <w:t>Apraxia of Speech</w:t>
            </w:r>
          </w:p>
        </w:tc>
        <w:tc>
          <w:tcPr>
            <w:tcW w:w="720" w:type="dxa"/>
            <w:hideMark/>
          </w:tcPr>
          <w:p w14:paraId="1C2C70CE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98</w:t>
            </w:r>
          </w:p>
        </w:tc>
        <w:tc>
          <w:tcPr>
            <w:tcW w:w="1530" w:type="dxa"/>
            <w:hideMark/>
          </w:tcPr>
          <w:p w14:paraId="6FF04874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87/98 (89%)</w:t>
            </w:r>
          </w:p>
        </w:tc>
        <w:tc>
          <w:tcPr>
            <w:tcW w:w="1710" w:type="dxa"/>
            <w:hideMark/>
          </w:tcPr>
          <w:p w14:paraId="70187E21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69/69 (100%)</w:t>
            </w:r>
          </w:p>
        </w:tc>
        <w:tc>
          <w:tcPr>
            <w:tcW w:w="1710" w:type="dxa"/>
            <w:hideMark/>
          </w:tcPr>
          <w:p w14:paraId="76AB98B8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18/18 (100%)</w:t>
            </w:r>
          </w:p>
        </w:tc>
        <w:tc>
          <w:tcPr>
            <w:tcW w:w="1800" w:type="dxa"/>
            <w:hideMark/>
          </w:tcPr>
          <w:p w14:paraId="300EB7DE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0/7 (0%)</w:t>
            </w:r>
          </w:p>
        </w:tc>
        <w:tc>
          <w:tcPr>
            <w:tcW w:w="1440" w:type="dxa"/>
            <w:hideMark/>
          </w:tcPr>
          <w:p w14:paraId="3FB07E37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0/4 (0%)</w:t>
            </w:r>
          </w:p>
        </w:tc>
        <w:tc>
          <w:tcPr>
            <w:tcW w:w="1139" w:type="dxa"/>
            <w:hideMark/>
          </w:tcPr>
          <w:p w14:paraId="70E6D127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&lt;0.001</w:t>
            </w:r>
          </w:p>
        </w:tc>
      </w:tr>
      <w:tr w:rsidR="003F5B9D" w:rsidRPr="003F5B9D" w14:paraId="5A09BFBA" w14:textId="77777777" w:rsidTr="003F5B9D">
        <w:tc>
          <w:tcPr>
            <w:tcW w:w="3955" w:type="dxa"/>
            <w:hideMark/>
          </w:tcPr>
          <w:p w14:paraId="3A0ED94F" w14:textId="77777777" w:rsidR="00B7558E" w:rsidRPr="003F5B9D" w:rsidRDefault="00B7558E" w:rsidP="003F5B9D">
            <w:pPr>
              <w:spacing w:before="150" w:after="150"/>
              <w:ind w:left="150" w:right="150"/>
              <w:rPr>
                <w:b/>
                <w:bCs/>
                <w:color w:val="333333"/>
                <w:sz w:val="20"/>
                <w:szCs w:val="20"/>
              </w:rPr>
            </w:pPr>
            <w:r w:rsidRPr="003F5B9D">
              <w:rPr>
                <w:b/>
                <w:bCs/>
                <w:color w:val="333333"/>
                <w:sz w:val="20"/>
                <w:szCs w:val="20"/>
              </w:rPr>
              <w:t>Dysarthria</w:t>
            </w:r>
          </w:p>
        </w:tc>
        <w:tc>
          <w:tcPr>
            <w:tcW w:w="720" w:type="dxa"/>
            <w:hideMark/>
          </w:tcPr>
          <w:p w14:paraId="66B38E4E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98</w:t>
            </w:r>
          </w:p>
        </w:tc>
        <w:tc>
          <w:tcPr>
            <w:tcW w:w="1530" w:type="dxa"/>
            <w:hideMark/>
          </w:tcPr>
          <w:p w14:paraId="116721AD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66/98 (67%)</w:t>
            </w:r>
          </w:p>
        </w:tc>
        <w:tc>
          <w:tcPr>
            <w:tcW w:w="1710" w:type="dxa"/>
            <w:hideMark/>
          </w:tcPr>
          <w:p w14:paraId="3C83AD6F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46/69 (67%)</w:t>
            </w:r>
          </w:p>
        </w:tc>
        <w:tc>
          <w:tcPr>
            <w:tcW w:w="1710" w:type="dxa"/>
            <w:hideMark/>
          </w:tcPr>
          <w:p w14:paraId="22A14F05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12/18 (67%)</w:t>
            </w:r>
          </w:p>
        </w:tc>
        <w:tc>
          <w:tcPr>
            <w:tcW w:w="1800" w:type="dxa"/>
            <w:hideMark/>
          </w:tcPr>
          <w:p w14:paraId="21614889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5/7 (71%)</w:t>
            </w:r>
          </w:p>
        </w:tc>
        <w:tc>
          <w:tcPr>
            <w:tcW w:w="1440" w:type="dxa"/>
            <w:hideMark/>
          </w:tcPr>
          <w:p w14:paraId="2C2881D1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3/4 (75%)</w:t>
            </w:r>
          </w:p>
        </w:tc>
        <w:tc>
          <w:tcPr>
            <w:tcW w:w="1139" w:type="dxa"/>
            <w:hideMark/>
          </w:tcPr>
          <w:p w14:paraId="290904CC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&gt;0.9</w:t>
            </w:r>
          </w:p>
        </w:tc>
      </w:tr>
      <w:tr w:rsidR="003F5B9D" w:rsidRPr="003F5B9D" w14:paraId="083507B8" w14:textId="77777777" w:rsidTr="003F5B9D">
        <w:tc>
          <w:tcPr>
            <w:tcW w:w="3955" w:type="dxa"/>
            <w:hideMark/>
          </w:tcPr>
          <w:p w14:paraId="430D368F" w14:textId="77777777" w:rsidR="00B7558E" w:rsidRPr="003F5B9D" w:rsidRDefault="00B7558E" w:rsidP="003F5B9D">
            <w:pPr>
              <w:spacing w:before="150" w:after="150"/>
              <w:ind w:left="150" w:right="150"/>
              <w:rPr>
                <w:b/>
                <w:bCs/>
                <w:color w:val="333333"/>
                <w:sz w:val="20"/>
                <w:szCs w:val="20"/>
              </w:rPr>
            </w:pPr>
            <w:r w:rsidRPr="003F5B9D">
              <w:rPr>
                <w:b/>
                <w:bCs/>
                <w:color w:val="333333"/>
                <w:sz w:val="20"/>
                <w:szCs w:val="20"/>
              </w:rPr>
              <w:t>Motor Speech Impairment</w:t>
            </w:r>
          </w:p>
        </w:tc>
        <w:tc>
          <w:tcPr>
            <w:tcW w:w="720" w:type="dxa"/>
            <w:hideMark/>
          </w:tcPr>
          <w:p w14:paraId="6CF2ECAE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98</w:t>
            </w:r>
          </w:p>
        </w:tc>
        <w:tc>
          <w:tcPr>
            <w:tcW w:w="1530" w:type="dxa"/>
            <w:hideMark/>
          </w:tcPr>
          <w:p w14:paraId="3E6EBC28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95/98 (97%)</w:t>
            </w:r>
          </w:p>
        </w:tc>
        <w:tc>
          <w:tcPr>
            <w:tcW w:w="1710" w:type="dxa"/>
            <w:hideMark/>
          </w:tcPr>
          <w:p w14:paraId="39352891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69/69 (100%)</w:t>
            </w:r>
          </w:p>
        </w:tc>
        <w:tc>
          <w:tcPr>
            <w:tcW w:w="1710" w:type="dxa"/>
            <w:hideMark/>
          </w:tcPr>
          <w:p w14:paraId="47621AF1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18/18 (100%)</w:t>
            </w:r>
          </w:p>
        </w:tc>
        <w:tc>
          <w:tcPr>
            <w:tcW w:w="1800" w:type="dxa"/>
            <w:hideMark/>
          </w:tcPr>
          <w:p w14:paraId="19B06858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5/7 (71%)</w:t>
            </w:r>
          </w:p>
        </w:tc>
        <w:tc>
          <w:tcPr>
            <w:tcW w:w="1440" w:type="dxa"/>
            <w:hideMark/>
          </w:tcPr>
          <w:p w14:paraId="1F9FB4D0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3/4 (75%)</w:t>
            </w:r>
          </w:p>
        </w:tc>
        <w:tc>
          <w:tcPr>
            <w:tcW w:w="1139" w:type="dxa"/>
            <w:hideMark/>
          </w:tcPr>
          <w:p w14:paraId="4CE855EB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0.001</w:t>
            </w:r>
          </w:p>
        </w:tc>
      </w:tr>
      <w:tr w:rsidR="003F5B9D" w:rsidRPr="003F5B9D" w14:paraId="521A2EC2" w14:textId="77777777" w:rsidTr="003F5B9D">
        <w:tc>
          <w:tcPr>
            <w:tcW w:w="3955" w:type="dxa"/>
            <w:hideMark/>
          </w:tcPr>
          <w:p w14:paraId="7575CE2B" w14:textId="77777777" w:rsidR="00B7558E" w:rsidRPr="003F5B9D" w:rsidRDefault="00B7558E" w:rsidP="003F5B9D">
            <w:pPr>
              <w:spacing w:before="150" w:after="150"/>
              <w:ind w:left="150" w:right="150"/>
              <w:rPr>
                <w:b/>
                <w:bCs/>
                <w:color w:val="333333"/>
                <w:sz w:val="20"/>
                <w:szCs w:val="20"/>
              </w:rPr>
            </w:pPr>
            <w:r w:rsidRPr="003F5B9D">
              <w:rPr>
                <w:b/>
                <w:bCs/>
                <w:color w:val="333333"/>
                <w:sz w:val="20"/>
                <w:szCs w:val="20"/>
              </w:rPr>
              <w:t>Impaired Syntax Comprehension (Bedside Screening)</w:t>
            </w:r>
          </w:p>
        </w:tc>
        <w:tc>
          <w:tcPr>
            <w:tcW w:w="720" w:type="dxa"/>
            <w:hideMark/>
          </w:tcPr>
          <w:p w14:paraId="43734DE5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85</w:t>
            </w:r>
          </w:p>
        </w:tc>
        <w:tc>
          <w:tcPr>
            <w:tcW w:w="1530" w:type="dxa"/>
            <w:hideMark/>
          </w:tcPr>
          <w:p w14:paraId="398010D9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51/85 (60%)</w:t>
            </w:r>
          </w:p>
        </w:tc>
        <w:tc>
          <w:tcPr>
            <w:tcW w:w="1710" w:type="dxa"/>
            <w:hideMark/>
          </w:tcPr>
          <w:p w14:paraId="011339B1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46/60 (77%)</w:t>
            </w:r>
          </w:p>
        </w:tc>
        <w:tc>
          <w:tcPr>
            <w:tcW w:w="1710" w:type="dxa"/>
            <w:hideMark/>
          </w:tcPr>
          <w:p w14:paraId="5998DB25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0/14 (0%)</w:t>
            </w:r>
          </w:p>
        </w:tc>
        <w:tc>
          <w:tcPr>
            <w:tcW w:w="1800" w:type="dxa"/>
            <w:hideMark/>
          </w:tcPr>
          <w:p w14:paraId="581BFBD9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2/7 (29%)</w:t>
            </w:r>
          </w:p>
        </w:tc>
        <w:tc>
          <w:tcPr>
            <w:tcW w:w="1440" w:type="dxa"/>
            <w:hideMark/>
          </w:tcPr>
          <w:p w14:paraId="44999E3B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3/4 (75%)</w:t>
            </w:r>
          </w:p>
        </w:tc>
        <w:tc>
          <w:tcPr>
            <w:tcW w:w="1139" w:type="dxa"/>
            <w:hideMark/>
          </w:tcPr>
          <w:p w14:paraId="54581493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&lt;0.001</w:t>
            </w:r>
          </w:p>
        </w:tc>
      </w:tr>
      <w:tr w:rsidR="003F5B9D" w:rsidRPr="003F5B9D" w14:paraId="6B33C479" w14:textId="77777777" w:rsidTr="003F5B9D">
        <w:tc>
          <w:tcPr>
            <w:tcW w:w="3955" w:type="dxa"/>
            <w:hideMark/>
          </w:tcPr>
          <w:p w14:paraId="51809CC5" w14:textId="77777777" w:rsidR="00B7558E" w:rsidRPr="003F5B9D" w:rsidRDefault="00B7558E" w:rsidP="003F5B9D">
            <w:pPr>
              <w:spacing w:before="150" w:after="150"/>
              <w:ind w:left="150" w:right="150"/>
              <w:rPr>
                <w:b/>
                <w:bCs/>
                <w:color w:val="333333"/>
                <w:sz w:val="20"/>
                <w:szCs w:val="20"/>
              </w:rPr>
            </w:pPr>
            <w:r w:rsidRPr="003F5B9D">
              <w:rPr>
                <w:b/>
                <w:bCs/>
                <w:color w:val="333333"/>
                <w:sz w:val="20"/>
                <w:szCs w:val="20"/>
              </w:rPr>
              <w:t>Impaired Syntax Comprehension (CYCLE)</w:t>
            </w:r>
          </w:p>
        </w:tc>
        <w:tc>
          <w:tcPr>
            <w:tcW w:w="720" w:type="dxa"/>
            <w:hideMark/>
          </w:tcPr>
          <w:p w14:paraId="4E0B18AB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87</w:t>
            </w:r>
          </w:p>
        </w:tc>
        <w:tc>
          <w:tcPr>
            <w:tcW w:w="1530" w:type="dxa"/>
            <w:hideMark/>
          </w:tcPr>
          <w:p w14:paraId="1ABE2F91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48/87 (55%)</w:t>
            </w:r>
          </w:p>
        </w:tc>
        <w:tc>
          <w:tcPr>
            <w:tcW w:w="1710" w:type="dxa"/>
            <w:hideMark/>
          </w:tcPr>
          <w:p w14:paraId="0D33802E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43/62 (69%)</w:t>
            </w:r>
          </w:p>
        </w:tc>
        <w:tc>
          <w:tcPr>
            <w:tcW w:w="1710" w:type="dxa"/>
            <w:hideMark/>
          </w:tcPr>
          <w:p w14:paraId="0BC92886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0/15 (0%)</w:t>
            </w:r>
          </w:p>
        </w:tc>
        <w:tc>
          <w:tcPr>
            <w:tcW w:w="1800" w:type="dxa"/>
            <w:hideMark/>
          </w:tcPr>
          <w:p w14:paraId="3F245EEB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3/7 (43%)</w:t>
            </w:r>
          </w:p>
        </w:tc>
        <w:tc>
          <w:tcPr>
            <w:tcW w:w="1440" w:type="dxa"/>
            <w:hideMark/>
          </w:tcPr>
          <w:p w14:paraId="715A26B9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2/3 (67%)</w:t>
            </w:r>
          </w:p>
        </w:tc>
        <w:tc>
          <w:tcPr>
            <w:tcW w:w="1139" w:type="dxa"/>
            <w:hideMark/>
          </w:tcPr>
          <w:p w14:paraId="2A8C80BE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&lt;0.001</w:t>
            </w:r>
          </w:p>
        </w:tc>
      </w:tr>
      <w:tr w:rsidR="003F5B9D" w:rsidRPr="003F5B9D" w14:paraId="67248127" w14:textId="77777777" w:rsidTr="003F5B9D">
        <w:trPr>
          <w:trHeight w:val="73"/>
        </w:trPr>
        <w:tc>
          <w:tcPr>
            <w:tcW w:w="3955" w:type="dxa"/>
            <w:hideMark/>
          </w:tcPr>
          <w:p w14:paraId="3C0552CA" w14:textId="77777777" w:rsidR="00B7558E" w:rsidRPr="003F5B9D" w:rsidRDefault="00B7558E" w:rsidP="003F5B9D">
            <w:pPr>
              <w:spacing w:before="150" w:after="150"/>
              <w:ind w:left="150" w:right="150"/>
              <w:rPr>
                <w:b/>
                <w:bCs/>
                <w:color w:val="333333"/>
                <w:sz w:val="20"/>
                <w:szCs w:val="20"/>
              </w:rPr>
            </w:pPr>
            <w:r w:rsidRPr="003F5B9D">
              <w:rPr>
                <w:b/>
                <w:bCs/>
                <w:color w:val="333333"/>
                <w:sz w:val="20"/>
                <w:szCs w:val="20"/>
              </w:rPr>
              <w:t>Impaired Sequential Commands (WAB)</w:t>
            </w:r>
          </w:p>
        </w:tc>
        <w:tc>
          <w:tcPr>
            <w:tcW w:w="720" w:type="dxa"/>
            <w:hideMark/>
          </w:tcPr>
          <w:p w14:paraId="3345DA89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93</w:t>
            </w:r>
          </w:p>
        </w:tc>
        <w:tc>
          <w:tcPr>
            <w:tcW w:w="1530" w:type="dxa"/>
            <w:hideMark/>
          </w:tcPr>
          <w:p w14:paraId="19DD9ABB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44/93 (47%)</w:t>
            </w:r>
          </w:p>
        </w:tc>
        <w:tc>
          <w:tcPr>
            <w:tcW w:w="1710" w:type="dxa"/>
            <w:hideMark/>
          </w:tcPr>
          <w:p w14:paraId="6585AD0E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38/68 (56%)</w:t>
            </w:r>
          </w:p>
        </w:tc>
        <w:tc>
          <w:tcPr>
            <w:tcW w:w="1710" w:type="dxa"/>
            <w:hideMark/>
          </w:tcPr>
          <w:p w14:paraId="544CE9F8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2/15 (13%)</w:t>
            </w:r>
          </w:p>
        </w:tc>
        <w:tc>
          <w:tcPr>
            <w:tcW w:w="1800" w:type="dxa"/>
            <w:hideMark/>
          </w:tcPr>
          <w:p w14:paraId="25B8C0E9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1/7 (14%)</w:t>
            </w:r>
          </w:p>
        </w:tc>
        <w:tc>
          <w:tcPr>
            <w:tcW w:w="1440" w:type="dxa"/>
            <w:hideMark/>
          </w:tcPr>
          <w:p w14:paraId="3BCD811D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3/3 (100%)</w:t>
            </w:r>
          </w:p>
        </w:tc>
        <w:tc>
          <w:tcPr>
            <w:tcW w:w="1139" w:type="dxa"/>
            <w:hideMark/>
          </w:tcPr>
          <w:p w14:paraId="55DF008A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&lt;0.001</w:t>
            </w:r>
          </w:p>
        </w:tc>
      </w:tr>
      <w:tr w:rsidR="003F5B9D" w:rsidRPr="003F5B9D" w14:paraId="783C7C0C" w14:textId="77777777" w:rsidTr="003F5B9D">
        <w:tc>
          <w:tcPr>
            <w:tcW w:w="3955" w:type="dxa"/>
            <w:hideMark/>
          </w:tcPr>
          <w:p w14:paraId="7E7B98E5" w14:textId="77777777" w:rsidR="00B7558E" w:rsidRPr="003F5B9D" w:rsidRDefault="00B7558E" w:rsidP="003F5B9D">
            <w:pPr>
              <w:spacing w:before="150" w:after="150"/>
              <w:ind w:left="150" w:right="150"/>
              <w:rPr>
                <w:b/>
                <w:bCs/>
                <w:color w:val="333333"/>
                <w:sz w:val="20"/>
                <w:szCs w:val="20"/>
              </w:rPr>
            </w:pPr>
            <w:r w:rsidRPr="003F5B9D">
              <w:rPr>
                <w:b/>
                <w:bCs/>
                <w:color w:val="333333"/>
                <w:sz w:val="20"/>
                <w:szCs w:val="20"/>
              </w:rPr>
              <w:t>Reduced Mean Length of Utterance (SALT)</w:t>
            </w:r>
          </w:p>
        </w:tc>
        <w:tc>
          <w:tcPr>
            <w:tcW w:w="720" w:type="dxa"/>
            <w:hideMark/>
          </w:tcPr>
          <w:p w14:paraId="66A58053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98</w:t>
            </w:r>
          </w:p>
        </w:tc>
        <w:tc>
          <w:tcPr>
            <w:tcW w:w="1530" w:type="dxa"/>
            <w:hideMark/>
          </w:tcPr>
          <w:p w14:paraId="7638E929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38/98 (39%)</w:t>
            </w:r>
          </w:p>
        </w:tc>
        <w:tc>
          <w:tcPr>
            <w:tcW w:w="1710" w:type="dxa"/>
            <w:hideMark/>
          </w:tcPr>
          <w:p w14:paraId="0055B126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37/69 (54%)</w:t>
            </w:r>
          </w:p>
        </w:tc>
        <w:tc>
          <w:tcPr>
            <w:tcW w:w="1710" w:type="dxa"/>
            <w:hideMark/>
          </w:tcPr>
          <w:p w14:paraId="7279BDF7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0/18 (0%)</w:t>
            </w:r>
          </w:p>
        </w:tc>
        <w:tc>
          <w:tcPr>
            <w:tcW w:w="1800" w:type="dxa"/>
            <w:hideMark/>
          </w:tcPr>
          <w:p w14:paraId="4379B1A8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0/7 (0%)</w:t>
            </w:r>
          </w:p>
        </w:tc>
        <w:tc>
          <w:tcPr>
            <w:tcW w:w="1440" w:type="dxa"/>
            <w:hideMark/>
          </w:tcPr>
          <w:p w14:paraId="2EA144BC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1/4 (25%)</w:t>
            </w:r>
          </w:p>
        </w:tc>
        <w:tc>
          <w:tcPr>
            <w:tcW w:w="1139" w:type="dxa"/>
            <w:hideMark/>
          </w:tcPr>
          <w:p w14:paraId="7BD6BDCE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&lt;0.001</w:t>
            </w:r>
          </w:p>
        </w:tc>
      </w:tr>
      <w:tr w:rsidR="003F5B9D" w:rsidRPr="003F5B9D" w14:paraId="6F0E4F95" w14:textId="77777777" w:rsidTr="003F5B9D">
        <w:tc>
          <w:tcPr>
            <w:tcW w:w="3955" w:type="dxa"/>
            <w:hideMark/>
          </w:tcPr>
          <w:p w14:paraId="436FCE12" w14:textId="77777777" w:rsidR="00B7558E" w:rsidRPr="003F5B9D" w:rsidRDefault="00B7558E" w:rsidP="003F5B9D">
            <w:pPr>
              <w:spacing w:before="150" w:after="150"/>
              <w:ind w:left="150" w:right="150"/>
              <w:rPr>
                <w:b/>
                <w:bCs/>
                <w:color w:val="333333"/>
                <w:sz w:val="20"/>
                <w:szCs w:val="20"/>
              </w:rPr>
            </w:pPr>
            <w:r w:rsidRPr="003F5B9D">
              <w:rPr>
                <w:b/>
                <w:bCs/>
                <w:color w:val="333333"/>
                <w:sz w:val="20"/>
                <w:szCs w:val="20"/>
              </w:rPr>
              <w:t>Reduced Subordination Index (SALT)</w:t>
            </w:r>
          </w:p>
        </w:tc>
        <w:tc>
          <w:tcPr>
            <w:tcW w:w="720" w:type="dxa"/>
            <w:hideMark/>
          </w:tcPr>
          <w:p w14:paraId="3341702A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98</w:t>
            </w:r>
          </w:p>
        </w:tc>
        <w:tc>
          <w:tcPr>
            <w:tcW w:w="1530" w:type="dxa"/>
            <w:hideMark/>
          </w:tcPr>
          <w:p w14:paraId="7078DD1D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12/98 (12%)</w:t>
            </w:r>
          </w:p>
        </w:tc>
        <w:tc>
          <w:tcPr>
            <w:tcW w:w="1710" w:type="dxa"/>
            <w:hideMark/>
          </w:tcPr>
          <w:p w14:paraId="67C783EA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11/69 (16%)</w:t>
            </w:r>
          </w:p>
        </w:tc>
        <w:tc>
          <w:tcPr>
            <w:tcW w:w="1710" w:type="dxa"/>
            <w:hideMark/>
          </w:tcPr>
          <w:p w14:paraId="6C1C94E0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0/18 (0%)</w:t>
            </w:r>
          </w:p>
        </w:tc>
        <w:tc>
          <w:tcPr>
            <w:tcW w:w="1800" w:type="dxa"/>
            <w:hideMark/>
          </w:tcPr>
          <w:p w14:paraId="1F8852A8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0/7 (0%)</w:t>
            </w:r>
          </w:p>
        </w:tc>
        <w:tc>
          <w:tcPr>
            <w:tcW w:w="1440" w:type="dxa"/>
            <w:hideMark/>
          </w:tcPr>
          <w:p w14:paraId="4BD7C57B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1/4 (25%)</w:t>
            </w:r>
          </w:p>
        </w:tc>
        <w:tc>
          <w:tcPr>
            <w:tcW w:w="1139" w:type="dxa"/>
            <w:hideMark/>
          </w:tcPr>
          <w:p w14:paraId="2FBFE058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0.2</w:t>
            </w:r>
          </w:p>
        </w:tc>
      </w:tr>
      <w:tr w:rsidR="003F5B9D" w:rsidRPr="003F5B9D" w14:paraId="6E9E585B" w14:textId="77777777" w:rsidTr="003F5B9D">
        <w:tc>
          <w:tcPr>
            <w:tcW w:w="3955" w:type="dxa"/>
            <w:hideMark/>
          </w:tcPr>
          <w:p w14:paraId="130FE923" w14:textId="77777777" w:rsidR="00B7558E" w:rsidRPr="003F5B9D" w:rsidRDefault="00B7558E" w:rsidP="003F5B9D">
            <w:pPr>
              <w:spacing w:before="150" w:after="150"/>
              <w:ind w:left="150" w:right="150"/>
              <w:rPr>
                <w:b/>
                <w:bCs/>
                <w:color w:val="333333"/>
                <w:sz w:val="20"/>
                <w:szCs w:val="20"/>
              </w:rPr>
            </w:pPr>
            <w:r w:rsidRPr="003F5B9D">
              <w:rPr>
                <w:b/>
                <w:bCs/>
                <w:color w:val="333333"/>
                <w:sz w:val="20"/>
                <w:szCs w:val="20"/>
              </w:rPr>
              <w:t>Morphosyntactic Errors (SALT)</w:t>
            </w:r>
          </w:p>
        </w:tc>
        <w:tc>
          <w:tcPr>
            <w:tcW w:w="720" w:type="dxa"/>
            <w:hideMark/>
          </w:tcPr>
          <w:p w14:paraId="646FADAB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98</w:t>
            </w:r>
          </w:p>
        </w:tc>
        <w:tc>
          <w:tcPr>
            <w:tcW w:w="1530" w:type="dxa"/>
            <w:hideMark/>
          </w:tcPr>
          <w:p w14:paraId="2B665DAD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45/98 (46%)</w:t>
            </w:r>
          </w:p>
        </w:tc>
        <w:tc>
          <w:tcPr>
            <w:tcW w:w="1710" w:type="dxa"/>
            <w:hideMark/>
          </w:tcPr>
          <w:p w14:paraId="1124868C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41/69 (59%)</w:t>
            </w:r>
          </w:p>
        </w:tc>
        <w:tc>
          <w:tcPr>
            <w:tcW w:w="1710" w:type="dxa"/>
            <w:hideMark/>
          </w:tcPr>
          <w:p w14:paraId="414A7463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0/18 (0%)</w:t>
            </w:r>
          </w:p>
        </w:tc>
        <w:tc>
          <w:tcPr>
            <w:tcW w:w="1800" w:type="dxa"/>
            <w:hideMark/>
          </w:tcPr>
          <w:p w14:paraId="605FD766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0/7 (0%)</w:t>
            </w:r>
          </w:p>
        </w:tc>
        <w:tc>
          <w:tcPr>
            <w:tcW w:w="1440" w:type="dxa"/>
            <w:hideMark/>
          </w:tcPr>
          <w:p w14:paraId="57D7514D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4/4 (100%)</w:t>
            </w:r>
          </w:p>
        </w:tc>
        <w:tc>
          <w:tcPr>
            <w:tcW w:w="1139" w:type="dxa"/>
            <w:hideMark/>
          </w:tcPr>
          <w:p w14:paraId="7A56CA5D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&lt;0.001</w:t>
            </w:r>
          </w:p>
        </w:tc>
      </w:tr>
      <w:tr w:rsidR="003F5B9D" w:rsidRPr="003F5B9D" w14:paraId="3DC4268C" w14:textId="77777777" w:rsidTr="003F5B9D">
        <w:tc>
          <w:tcPr>
            <w:tcW w:w="3955" w:type="dxa"/>
            <w:hideMark/>
          </w:tcPr>
          <w:p w14:paraId="4BB07D97" w14:textId="77777777" w:rsidR="00B7558E" w:rsidRPr="003F5B9D" w:rsidRDefault="00B7558E" w:rsidP="003F5B9D">
            <w:pPr>
              <w:spacing w:before="150" w:after="150"/>
              <w:ind w:left="150" w:right="150"/>
              <w:rPr>
                <w:b/>
                <w:bCs/>
                <w:color w:val="333333"/>
                <w:sz w:val="20"/>
                <w:szCs w:val="20"/>
              </w:rPr>
            </w:pPr>
            <w:r w:rsidRPr="003F5B9D">
              <w:rPr>
                <w:b/>
                <w:bCs/>
                <w:color w:val="333333"/>
                <w:sz w:val="20"/>
                <w:szCs w:val="20"/>
              </w:rPr>
              <w:t>Receptive Agrammatism</w:t>
            </w:r>
          </w:p>
        </w:tc>
        <w:tc>
          <w:tcPr>
            <w:tcW w:w="720" w:type="dxa"/>
            <w:hideMark/>
          </w:tcPr>
          <w:p w14:paraId="4CCEDE4D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94</w:t>
            </w:r>
          </w:p>
        </w:tc>
        <w:tc>
          <w:tcPr>
            <w:tcW w:w="1530" w:type="dxa"/>
            <w:hideMark/>
          </w:tcPr>
          <w:p w14:paraId="3732FEA6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64/94 (68%)</w:t>
            </w:r>
          </w:p>
        </w:tc>
        <w:tc>
          <w:tcPr>
            <w:tcW w:w="1710" w:type="dxa"/>
            <w:hideMark/>
          </w:tcPr>
          <w:p w14:paraId="3A5FF581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57/67 (85%)</w:t>
            </w:r>
          </w:p>
        </w:tc>
        <w:tc>
          <w:tcPr>
            <w:tcW w:w="1710" w:type="dxa"/>
            <w:hideMark/>
          </w:tcPr>
          <w:p w14:paraId="0E5A2F7B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0/16 (0%)</w:t>
            </w:r>
          </w:p>
        </w:tc>
        <w:tc>
          <w:tcPr>
            <w:tcW w:w="1800" w:type="dxa"/>
            <w:hideMark/>
          </w:tcPr>
          <w:p w14:paraId="34DC3E74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4/7 (57%)</w:t>
            </w:r>
          </w:p>
        </w:tc>
        <w:tc>
          <w:tcPr>
            <w:tcW w:w="1440" w:type="dxa"/>
            <w:hideMark/>
          </w:tcPr>
          <w:p w14:paraId="0054A789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3/4 (75%)</w:t>
            </w:r>
          </w:p>
        </w:tc>
        <w:tc>
          <w:tcPr>
            <w:tcW w:w="1139" w:type="dxa"/>
            <w:hideMark/>
          </w:tcPr>
          <w:p w14:paraId="4AABD982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&lt;0.001</w:t>
            </w:r>
          </w:p>
        </w:tc>
      </w:tr>
      <w:tr w:rsidR="003F5B9D" w:rsidRPr="003F5B9D" w14:paraId="24ADC5D1" w14:textId="77777777" w:rsidTr="003F5B9D">
        <w:tc>
          <w:tcPr>
            <w:tcW w:w="3955" w:type="dxa"/>
            <w:hideMark/>
          </w:tcPr>
          <w:p w14:paraId="29079450" w14:textId="77777777" w:rsidR="00B7558E" w:rsidRPr="003F5B9D" w:rsidRDefault="00B7558E" w:rsidP="003F5B9D">
            <w:pPr>
              <w:spacing w:before="150" w:after="150"/>
              <w:ind w:left="150" w:right="150"/>
              <w:rPr>
                <w:b/>
                <w:bCs/>
                <w:color w:val="333333"/>
                <w:sz w:val="20"/>
                <w:szCs w:val="20"/>
              </w:rPr>
            </w:pPr>
            <w:r w:rsidRPr="003F5B9D">
              <w:rPr>
                <w:b/>
                <w:bCs/>
                <w:color w:val="333333"/>
                <w:sz w:val="20"/>
                <w:szCs w:val="20"/>
              </w:rPr>
              <w:t>Expressive Agrammatism</w:t>
            </w:r>
          </w:p>
        </w:tc>
        <w:tc>
          <w:tcPr>
            <w:tcW w:w="720" w:type="dxa"/>
            <w:hideMark/>
          </w:tcPr>
          <w:p w14:paraId="22D19788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98</w:t>
            </w:r>
          </w:p>
        </w:tc>
        <w:tc>
          <w:tcPr>
            <w:tcW w:w="1530" w:type="dxa"/>
            <w:hideMark/>
          </w:tcPr>
          <w:p w14:paraId="5DAF0768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57/98 (58%)</w:t>
            </w:r>
          </w:p>
        </w:tc>
        <w:tc>
          <w:tcPr>
            <w:tcW w:w="1710" w:type="dxa"/>
            <w:hideMark/>
          </w:tcPr>
          <w:p w14:paraId="1EBC1A2B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53/69 (77%)</w:t>
            </w:r>
          </w:p>
        </w:tc>
        <w:tc>
          <w:tcPr>
            <w:tcW w:w="1710" w:type="dxa"/>
            <w:hideMark/>
          </w:tcPr>
          <w:p w14:paraId="3144A0FD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0/18 (0%)</w:t>
            </w:r>
          </w:p>
        </w:tc>
        <w:tc>
          <w:tcPr>
            <w:tcW w:w="1800" w:type="dxa"/>
            <w:hideMark/>
          </w:tcPr>
          <w:p w14:paraId="30E0DAAF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0/7 (0%)</w:t>
            </w:r>
          </w:p>
        </w:tc>
        <w:tc>
          <w:tcPr>
            <w:tcW w:w="1440" w:type="dxa"/>
            <w:hideMark/>
          </w:tcPr>
          <w:p w14:paraId="3D323E12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4/4 (100%)</w:t>
            </w:r>
          </w:p>
        </w:tc>
        <w:tc>
          <w:tcPr>
            <w:tcW w:w="1139" w:type="dxa"/>
            <w:hideMark/>
          </w:tcPr>
          <w:p w14:paraId="4B8411DA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&lt;0.001</w:t>
            </w:r>
          </w:p>
        </w:tc>
      </w:tr>
      <w:tr w:rsidR="003F5B9D" w:rsidRPr="003F5B9D" w14:paraId="61717894" w14:textId="77777777" w:rsidTr="003F5B9D">
        <w:tc>
          <w:tcPr>
            <w:tcW w:w="3955" w:type="dxa"/>
            <w:hideMark/>
          </w:tcPr>
          <w:p w14:paraId="398AB2CD" w14:textId="77777777" w:rsidR="00B7558E" w:rsidRPr="003F5B9D" w:rsidRDefault="00B7558E" w:rsidP="003F5B9D">
            <w:pPr>
              <w:spacing w:before="150" w:after="150"/>
              <w:ind w:left="150" w:right="150"/>
              <w:rPr>
                <w:b/>
                <w:bCs/>
                <w:color w:val="333333"/>
                <w:sz w:val="20"/>
                <w:szCs w:val="20"/>
              </w:rPr>
            </w:pPr>
            <w:r w:rsidRPr="003F5B9D">
              <w:rPr>
                <w:b/>
                <w:bCs/>
                <w:color w:val="333333"/>
                <w:sz w:val="20"/>
                <w:szCs w:val="20"/>
              </w:rPr>
              <w:t>Agrammatism (Expressive or Receptive)</w:t>
            </w:r>
          </w:p>
        </w:tc>
        <w:tc>
          <w:tcPr>
            <w:tcW w:w="720" w:type="dxa"/>
            <w:hideMark/>
          </w:tcPr>
          <w:p w14:paraId="18FA2E14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98</w:t>
            </w:r>
          </w:p>
        </w:tc>
        <w:tc>
          <w:tcPr>
            <w:tcW w:w="1530" w:type="dxa"/>
            <w:hideMark/>
          </w:tcPr>
          <w:p w14:paraId="50C6734E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77/98 (79%)</w:t>
            </w:r>
          </w:p>
        </w:tc>
        <w:tc>
          <w:tcPr>
            <w:tcW w:w="1710" w:type="dxa"/>
            <w:hideMark/>
          </w:tcPr>
          <w:p w14:paraId="68426075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69/69 (100%)</w:t>
            </w:r>
          </w:p>
        </w:tc>
        <w:tc>
          <w:tcPr>
            <w:tcW w:w="1710" w:type="dxa"/>
            <w:hideMark/>
          </w:tcPr>
          <w:p w14:paraId="557B62A3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0/18 (0%)</w:t>
            </w:r>
          </w:p>
        </w:tc>
        <w:tc>
          <w:tcPr>
            <w:tcW w:w="1800" w:type="dxa"/>
            <w:hideMark/>
          </w:tcPr>
          <w:p w14:paraId="7983E3E6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4/7 (57%)</w:t>
            </w:r>
          </w:p>
        </w:tc>
        <w:tc>
          <w:tcPr>
            <w:tcW w:w="1440" w:type="dxa"/>
            <w:hideMark/>
          </w:tcPr>
          <w:p w14:paraId="53CAE2D8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4/4 (100%)</w:t>
            </w:r>
          </w:p>
        </w:tc>
        <w:tc>
          <w:tcPr>
            <w:tcW w:w="1139" w:type="dxa"/>
            <w:hideMark/>
          </w:tcPr>
          <w:p w14:paraId="296D4EB7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&lt;0.001</w:t>
            </w:r>
          </w:p>
        </w:tc>
      </w:tr>
      <w:tr w:rsidR="003F5B9D" w:rsidRPr="003F5B9D" w14:paraId="6CE13D41" w14:textId="77777777" w:rsidTr="003F5B9D">
        <w:tc>
          <w:tcPr>
            <w:tcW w:w="3955" w:type="dxa"/>
            <w:hideMark/>
          </w:tcPr>
          <w:p w14:paraId="592BA526" w14:textId="4F7FE73E" w:rsidR="00B7558E" w:rsidRPr="003F5B9D" w:rsidRDefault="00B7558E" w:rsidP="003F5B9D">
            <w:pPr>
              <w:spacing w:before="150" w:after="150"/>
              <w:ind w:left="150" w:right="150"/>
              <w:rPr>
                <w:b/>
                <w:bCs/>
                <w:color w:val="333333"/>
                <w:sz w:val="20"/>
                <w:szCs w:val="20"/>
              </w:rPr>
            </w:pPr>
            <w:r w:rsidRPr="003F5B9D">
              <w:rPr>
                <w:b/>
                <w:bCs/>
                <w:color w:val="333333"/>
                <w:sz w:val="20"/>
                <w:szCs w:val="20"/>
              </w:rPr>
              <w:lastRenderedPageBreak/>
              <w:t xml:space="preserve">Reduced </w:t>
            </w:r>
            <w:r w:rsidR="005F3F11" w:rsidRPr="003F5B9D">
              <w:rPr>
                <w:b/>
                <w:bCs/>
                <w:color w:val="333333"/>
                <w:sz w:val="20"/>
                <w:szCs w:val="20"/>
              </w:rPr>
              <w:t>Phonemic</w:t>
            </w:r>
            <w:r w:rsidRPr="003F5B9D">
              <w:rPr>
                <w:b/>
                <w:bCs/>
                <w:color w:val="333333"/>
                <w:sz w:val="20"/>
                <w:szCs w:val="20"/>
              </w:rPr>
              <w:t xml:space="preserve"> Fluency (D words, 1 min)</w:t>
            </w:r>
          </w:p>
        </w:tc>
        <w:tc>
          <w:tcPr>
            <w:tcW w:w="720" w:type="dxa"/>
            <w:hideMark/>
          </w:tcPr>
          <w:p w14:paraId="7A6B8568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92</w:t>
            </w:r>
          </w:p>
        </w:tc>
        <w:tc>
          <w:tcPr>
            <w:tcW w:w="1530" w:type="dxa"/>
            <w:hideMark/>
          </w:tcPr>
          <w:p w14:paraId="09E9E87C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77/92 (84%)</w:t>
            </w:r>
          </w:p>
        </w:tc>
        <w:tc>
          <w:tcPr>
            <w:tcW w:w="1710" w:type="dxa"/>
            <w:hideMark/>
          </w:tcPr>
          <w:p w14:paraId="6D88A0B4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61/65 (94%)</w:t>
            </w:r>
          </w:p>
        </w:tc>
        <w:tc>
          <w:tcPr>
            <w:tcW w:w="1710" w:type="dxa"/>
            <w:hideMark/>
          </w:tcPr>
          <w:p w14:paraId="2D8A1A6B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7/16 (44%)</w:t>
            </w:r>
          </w:p>
        </w:tc>
        <w:tc>
          <w:tcPr>
            <w:tcW w:w="1800" w:type="dxa"/>
            <w:hideMark/>
          </w:tcPr>
          <w:p w14:paraId="26244C9F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6/7 (86%)</w:t>
            </w:r>
          </w:p>
        </w:tc>
        <w:tc>
          <w:tcPr>
            <w:tcW w:w="1440" w:type="dxa"/>
            <w:hideMark/>
          </w:tcPr>
          <w:p w14:paraId="599C29C1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3/4 (75%)</w:t>
            </w:r>
          </w:p>
        </w:tc>
        <w:tc>
          <w:tcPr>
            <w:tcW w:w="1139" w:type="dxa"/>
            <w:hideMark/>
          </w:tcPr>
          <w:p w14:paraId="56FAC194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&lt;0.001</w:t>
            </w:r>
          </w:p>
        </w:tc>
      </w:tr>
      <w:tr w:rsidR="003F5B9D" w:rsidRPr="003F5B9D" w14:paraId="7041716E" w14:textId="77777777" w:rsidTr="003F5B9D">
        <w:tc>
          <w:tcPr>
            <w:tcW w:w="3955" w:type="dxa"/>
            <w:hideMark/>
          </w:tcPr>
          <w:p w14:paraId="17F7D56F" w14:textId="77777777" w:rsidR="00B7558E" w:rsidRPr="003F5B9D" w:rsidRDefault="00B7558E" w:rsidP="003F5B9D">
            <w:pPr>
              <w:spacing w:before="150" w:after="150"/>
              <w:ind w:left="150" w:right="150"/>
              <w:rPr>
                <w:b/>
                <w:bCs/>
                <w:color w:val="333333"/>
                <w:sz w:val="20"/>
                <w:szCs w:val="20"/>
              </w:rPr>
            </w:pPr>
            <w:r w:rsidRPr="003F5B9D">
              <w:rPr>
                <w:b/>
                <w:bCs/>
                <w:color w:val="333333"/>
                <w:sz w:val="20"/>
                <w:szCs w:val="20"/>
              </w:rPr>
              <w:t>Reduced Words per Minute (SALT)</w:t>
            </w:r>
          </w:p>
        </w:tc>
        <w:tc>
          <w:tcPr>
            <w:tcW w:w="720" w:type="dxa"/>
            <w:hideMark/>
          </w:tcPr>
          <w:p w14:paraId="19C3CFAE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98</w:t>
            </w:r>
          </w:p>
        </w:tc>
        <w:tc>
          <w:tcPr>
            <w:tcW w:w="1530" w:type="dxa"/>
            <w:hideMark/>
          </w:tcPr>
          <w:p w14:paraId="0802FD36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78/98 (80%)</w:t>
            </w:r>
          </w:p>
        </w:tc>
        <w:tc>
          <w:tcPr>
            <w:tcW w:w="1710" w:type="dxa"/>
            <w:hideMark/>
          </w:tcPr>
          <w:p w14:paraId="75B8C087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60/69 (87%)</w:t>
            </w:r>
          </w:p>
        </w:tc>
        <w:tc>
          <w:tcPr>
            <w:tcW w:w="1710" w:type="dxa"/>
            <w:hideMark/>
          </w:tcPr>
          <w:p w14:paraId="4BBEF8EC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9/18 (50%)</w:t>
            </w:r>
          </w:p>
        </w:tc>
        <w:tc>
          <w:tcPr>
            <w:tcW w:w="1800" w:type="dxa"/>
            <w:hideMark/>
          </w:tcPr>
          <w:p w14:paraId="78605591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5/7 (71%)</w:t>
            </w:r>
          </w:p>
        </w:tc>
        <w:tc>
          <w:tcPr>
            <w:tcW w:w="1440" w:type="dxa"/>
            <w:hideMark/>
          </w:tcPr>
          <w:p w14:paraId="22BF81BB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4/4 (100%)</w:t>
            </w:r>
          </w:p>
        </w:tc>
        <w:tc>
          <w:tcPr>
            <w:tcW w:w="1139" w:type="dxa"/>
            <w:hideMark/>
          </w:tcPr>
          <w:p w14:paraId="27E0A5B2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0.005</w:t>
            </w:r>
          </w:p>
        </w:tc>
      </w:tr>
      <w:tr w:rsidR="003F5B9D" w:rsidRPr="003F5B9D" w14:paraId="12AA4B73" w14:textId="77777777" w:rsidTr="003F5B9D">
        <w:tc>
          <w:tcPr>
            <w:tcW w:w="3955" w:type="dxa"/>
            <w:hideMark/>
          </w:tcPr>
          <w:p w14:paraId="6BEECE3F" w14:textId="5BB33C5B" w:rsidR="00B7558E" w:rsidRPr="003F5B9D" w:rsidRDefault="00B7558E" w:rsidP="003F5B9D">
            <w:pPr>
              <w:spacing w:before="150" w:after="150"/>
              <w:ind w:left="150" w:right="150"/>
              <w:rPr>
                <w:b/>
                <w:bCs/>
                <w:color w:val="333333"/>
                <w:sz w:val="20"/>
                <w:szCs w:val="20"/>
              </w:rPr>
            </w:pPr>
            <w:r w:rsidRPr="003F5B9D">
              <w:rPr>
                <w:b/>
                <w:bCs/>
                <w:color w:val="333333"/>
                <w:sz w:val="20"/>
                <w:szCs w:val="20"/>
              </w:rPr>
              <w:t xml:space="preserve">Impaired </w:t>
            </w:r>
            <w:r w:rsidR="005F3F11" w:rsidRPr="003F5B9D">
              <w:rPr>
                <w:b/>
                <w:bCs/>
                <w:color w:val="333333"/>
                <w:sz w:val="20"/>
                <w:szCs w:val="20"/>
              </w:rPr>
              <w:t xml:space="preserve">Confrontation </w:t>
            </w:r>
            <w:r w:rsidRPr="003F5B9D">
              <w:rPr>
                <w:b/>
                <w:bCs/>
                <w:color w:val="333333"/>
                <w:sz w:val="20"/>
                <w:szCs w:val="20"/>
              </w:rPr>
              <w:t>N</w:t>
            </w:r>
            <w:r w:rsidR="005F3F11" w:rsidRPr="003F5B9D">
              <w:rPr>
                <w:b/>
                <w:bCs/>
                <w:color w:val="333333"/>
                <w:sz w:val="20"/>
                <w:szCs w:val="20"/>
              </w:rPr>
              <w:t>a</w:t>
            </w:r>
            <w:r w:rsidRPr="003F5B9D">
              <w:rPr>
                <w:b/>
                <w:bCs/>
                <w:color w:val="333333"/>
                <w:sz w:val="20"/>
                <w:szCs w:val="20"/>
              </w:rPr>
              <w:t>min</w:t>
            </w:r>
            <w:r w:rsidR="005F3F11" w:rsidRPr="003F5B9D">
              <w:rPr>
                <w:b/>
                <w:bCs/>
                <w:color w:val="333333"/>
                <w:sz w:val="20"/>
                <w:szCs w:val="20"/>
              </w:rPr>
              <w:t>g</w:t>
            </w:r>
          </w:p>
        </w:tc>
        <w:tc>
          <w:tcPr>
            <w:tcW w:w="720" w:type="dxa"/>
            <w:hideMark/>
          </w:tcPr>
          <w:p w14:paraId="436B4524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93</w:t>
            </w:r>
          </w:p>
        </w:tc>
        <w:tc>
          <w:tcPr>
            <w:tcW w:w="1530" w:type="dxa"/>
            <w:hideMark/>
          </w:tcPr>
          <w:p w14:paraId="05485278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45/93 (48%)</w:t>
            </w:r>
          </w:p>
        </w:tc>
        <w:tc>
          <w:tcPr>
            <w:tcW w:w="1710" w:type="dxa"/>
            <w:hideMark/>
          </w:tcPr>
          <w:p w14:paraId="429077A5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38/66 (58%)</w:t>
            </w:r>
          </w:p>
        </w:tc>
        <w:tc>
          <w:tcPr>
            <w:tcW w:w="1710" w:type="dxa"/>
            <w:hideMark/>
          </w:tcPr>
          <w:p w14:paraId="3B4ADBAB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1/16 (6.2%)</w:t>
            </w:r>
          </w:p>
        </w:tc>
        <w:tc>
          <w:tcPr>
            <w:tcW w:w="1800" w:type="dxa"/>
            <w:hideMark/>
          </w:tcPr>
          <w:p w14:paraId="41DA0A16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4/7 (57%)</w:t>
            </w:r>
          </w:p>
        </w:tc>
        <w:tc>
          <w:tcPr>
            <w:tcW w:w="1440" w:type="dxa"/>
            <w:hideMark/>
          </w:tcPr>
          <w:p w14:paraId="64C1B519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2/4 (50%)</w:t>
            </w:r>
          </w:p>
        </w:tc>
        <w:tc>
          <w:tcPr>
            <w:tcW w:w="1139" w:type="dxa"/>
            <w:hideMark/>
          </w:tcPr>
          <w:p w14:paraId="764D6861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&lt;0.001</w:t>
            </w:r>
          </w:p>
        </w:tc>
      </w:tr>
      <w:tr w:rsidR="003F5B9D" w:rsidRPr="003F5B9D" w14:paraId="0CEB309F" w14:textId="77777777" w:rsidTr="003F5B9D">
        <w:tc>
          <w:tcPr>
            <w:tcW w:w="3955" w:type="dxa"/>
            <w:hideMark/>
          </w:tcPr>
          <w:p w14:paraId="2A1D3825" w14:textId="77777777" w:rsidR="00B7558E" w:rsidRPr="003F5B9D" w:rsidRDefault="00B7558E" w:rsidP="003F5B9D">
            <w:pPr>
              <w:spacing w:before="150" w:after="150"/>
              <w:ind w:left="150" w:right="150"/>
              <w:rPr>
                <w:b/>
                <w:bCs/>
                <w:color w:val="333333"/>
                <w:sz w:val="20"/>
                <w:szCs w:val="20"/>
              </w:rPr>
            </w:pPr>
            <w:r w:rsidRPr="003F5B9D">
              <w:rPr>
                <w:b/>
                <w:bCs/>
                <w:color w:val="333333"/>
                <w:sz w:val="20"/>
                <w:szCs w:val="20"/>
              </w:rPr>
              <w:t>Impaired Word Comprehension</w:t>
            </w:r>
          </w:p>
        </w:tc>
        <w:tc>
          <w:tcPr>
            <w:tcW w:w="720" w:type="dxa"/>
            <w:hideMark/>
          </w:tcPr>
          <w:p w14:paraId="3DFFB437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87</w:t>
            </w:r>
          </w:p>
        </w:tc>
        <w:tc>
          <w:tcPr>
            <w:tcW w:w="1530" w:type="dxa"/>
            <w:hideMark/>
          </w:tcPr>
          <w:p w14:paraId="15B1747B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42/87 (48%)</w:t>
            </w:r>
          </w:p>
        </w:tc>
        <w:tc>
          <w:tcPr>
            <w:tcW w:w="1710" w:type="dxa"/>
            <w:hideMark/>
          </w:tcPr>
          <w:p w14:paraId="53CE45A2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34/61 (56%)</w:t>
            </w:r>
          </w:p>
        </w:tc>
        <w:tc>
          <w:tcPr>
            <w:tcW w:w="1710" w:type="dxa"/>
            <w:hideMark/>
          </w:tcPr>
          <w:p w14:paraId="2B524579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3/15 (20%)</w:t>
            </w:r>
          </w:p>
        </w:tc>
        <w:tc>
          <w:tcPr>
            <w:tcW w:w="1800" w:type="dxa"/>
            <w:hideMark/>
          </w:tcPr>
          <w:p w14:paraId="0E4002D5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2/7 (29%)</w:t>
            </w:r>
          </w:p>
        </w:tc>
        <w:tc>
          <w:tcPr>
            <w:tcW w:w="1440" w:type="dxa"/>
            <w:hideMark/>
          </w:tcPr>
          <w:p w14:paraId="48B970FB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3/4 (75%)</w:t>
            </w:r>
          </w:p>
        </w:tc>
        <w:tc>
          <w:tcPr>
            <w:tcW w:w="1139" w:type="dxa"/>
            <w:hideMark/>
          </w:tcPr>
          <w:p w14:paraId="0D303197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0.031</w:t>
            </w:r>
          </w:p>
        </w:tc>
      </w:tr>
      <w:tr w:rsidR="003F5B9D" w:rsidRPr="003F5B9D" w14:paraId="758C6E0D" w14:textId="77777777" w:rsidTr="003F5B9D">
        <w:tc>
          <w:tcPr>
            <w:tcW w:w="3955" w:type="dxa"/>
            <w:hideMark/>
          </w:tcPr>
          <w:p w14:paraId="35B4F12B" w14:textId="77777777" w:rsidR="00B7558E" w:rsidRPr="003F5B9D" w:rsidRDefault="00B7558E" w:rsidP="003F5B9D">
            <w:pPr>
              <w:spacing w:before="150" w:after="150"/>
              <w:ind w:left="150" w:right="150"/>
              <w:rPr>
                <w:b/>
                <w:bCs/>
                <w:color w:val="333333"/>
                <w:sz w:val="20"/>
                <w:szCs w:val="20"/>
              </w:rPr>
            </w:pPr>
            <w:r w:rsidRPr="003F5B9D">
              <w:rPr>
                <w:b/>
                <w:bCs/>
                <w:color w:val="333333"/>
                <w:sz w:val="20"/>
                <w:szCs w:val="20"/>
              </w:rPr>
              <w:t>Executive Impairment (Verbal Measures)</w:t>
            </w:r>
          </w:p>
        </w:tc>
        <w:tc>
          <w:tcPr>
            <w:tcW w:w="720" w:type="dxa"/>
            <w:hideMark/>
          </w:tcPr>
          <w:p w14:paraId="7994DB4E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93</w:t>
            </w:r>
          </w:p>
        </w:tc>
        <w:tc>
          <w:tcPr>
            <w:tcW w:w="1530" w:type="dxa"/>
            <w:hideMark/>
          </w:tcPr>
          <w:p w14:paraId="5EAE33A0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78/93 (84%)</w:t>
            </w:r>
          </w:p>
        </w:tc>
        <w:tc>
          <w:tcPr>
            <w:tcW w:w="1710" w:type="dxa"/>
            <w:hideMark/>
          </w:tcPr>
          <w:p w14:paraId="5BFF575E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60/66 (91%)</w:t>
            </w:r>
          </w:p>
        </w:tc>
        <w:tc>
          <w:tcPr>
            <w:tcW w:w="1710" w:type="dxa"/>
            <w:hideMark/>
          </w:tcPr>
          <w:p w14:paraId="6DC78D9C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8/16 (50%)</w:t>
            </w:r>
          </w:p>
        </w:tc>
        <w:tc>
          <w:tcPr>
            <w:tcW w:w="1800" w:type="dxa"/>
            <w:hideMark/>
          </w:tcPr>
          <w:p w14:paraId="1B90790F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6/7 (86%)</w:t>
            </w:r>
          </w:p>
        </w:tc>
        <w:tc>
          <w:tcPr>
            <w:tcW w:w="1440" w:type="dxa"/>
            <w:hideMark/>
          </w:tcPr>
          <w:p w14:paraId="1080F0C5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4/4 (100%)</w:t>
            </w:r>
          </w:p>
        </w:tc>
        <w:tc>
          <w:tcPr>
            <w:tcW w:w="1139" w:type="dxa"/>
            <w:hideMark/>
          </w:tcPr>
          <w:p w14:paraId="3DA17182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0.002</w:t>
            </w:r>
          </w:p>
        </w:tc>
      </w:tr>
      <w:tr w:rsidR="003F5B9D" w:rsidRPr="003F5B9D" w14:paraId="03CB9C8A" w14:textId="77777777" w:rsidTr="003F5B9D">
        <w:tc>
          <w:tcPr>
            <w:tcW w:w="3955" w:type="dxa"/>
            <w:hideMark/>
          </w:tcPr>
          <w:p w14:paraId="2766E328" w14:textId="77777777" w:rsidR="00B7558E" w:rsidRPr="003F5B9D" w:rsidRDefault="00B7558E" w:rsidP="003F5B9D">
            <w:pPr>
              <w:spacing w:before="150" w:after="150"/>
              <w:ind w:left="150" w:right="150"/>
              <w:rPr>
                <w:b/>
                <w:bCs/>
                <w:color w:val="333333"/>
                <w:sz w:val="20"/>
                <w:szCs w:val="20"/>
              </w:rPr>
            </w:pPr>
            <w:r w:rsidRPr="003F5B9D">
              <w:rPr>
                <w:b/>
                <w:bCs/>
                <w:color w:val="333333"/>
                <w:sz w:val="20"/>
                <w:szCs w:val="20"/>
              </w:rPr>
              <w:t>Executive Impairment (Non-Verbal Measures)</w:t>
            </w:r>
          </w:p>
        </w:tc>
        <w:tc>
          <w:tcPr>
            <w:tcW w:w="720" w:type="dxa"/>
            <w:hideMark/>
          </w:tcPr>
          <w:p w14:paraId="312547E1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93</w:t>
            </w:r>
          </w:p>
        </w:tc>
        <w:tc>
          <w:tcPr>
            <w:tcW w:w="1530" w:type="dxa"/>
            <w:hideMark/>
          </w:tcPr>
          <w:p w14:paraId="7E434E1D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61/93 (66%)</w:t>
            </w:r>
          </w:p>
        </w:tc>
        <w:tc>
          <w:tcPr>
            <w:tcW w:w="1710" w:type="dxa"/>
            <w:hideMark/>
          </w:tcPr>
          <w:p w14:paraId="7718A465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45/66 (68%)</w:t>
            </w:r>
          </w:p>
        </w:tc>
        <w:tc>
          <w:tcPr>
            <w:tcW w:w="1710" w:type="dxa"/>
            <w:hideMark/>
          </w:tcPr>
          <w:p w14:paraId="0767AC42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7/16 (44%)</w:t>
            </w:r>
          </w:p>
        </w:tc>
        <w:tc>
          <w:tcPr>
            <w:tcW w:w="1800" w:type="dxa"/>
            <w:hideMark/>
          </w:tcPr>
          <w:p w14:paraId="2F48134E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6/7 (86%)</w:t>
            </w:r>
          </w:p>
        </w:tc>
        <w:tc>
          <w:tcPr>
            <w:tcW w:w="1440" w:type="dxa"/>
            <w:hideMark/>
          </w:tcPr>
          <w:p w14:paraId="7B195B11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3/4 (75%)</w:t>
            </w:r>
          </w:p>
        </w:tc>
        <w:tc>
          <w:tcPr>
            <w:tcW w:w="1139" w:type="dxa"/>
            <w:hideMark/>
          </w:tcPr>
          <w:p w14:paraId="16C7A32C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0.2</w:t>
            </w:r>
          </w:p>
        </w:tc>
      </w:tr>
      <w:tr w:rsidR="003F5B9D" w:rsidRPr="003F5B9D" w14:paraId="5CEFE51A" w14:textId="77777777" w:rsidTr="003F5B9D">
        <w:tc>
          <w:tcPr>
            <w:tcW w:w="3955" w:type="dxa"/>
            <w:hideMark/>
          </w:tcPr>
          <w:p w14:paraId="35410D89" w14:textId="77777777" w:rsidR="00B7558E" w:rsidRPr="003F5B9D" w:rsidRDefault="00B7558E" w:rsidP="003F5B9D">
            <w:pPr>
              <w:spacing w:before="150" w:after="150"/>
              <w:ind w:left="150" w:right="150"/>
              <w:rPr>
                <w:b/>
                <w:bCs/>
                <w:color w:val="333333"/>
                <w:sz w:val="20"/>
                <w:szCs w:val="20"/>
              </w:rPr>
            </w:pPr>
            <w:r w:rsidRPr="003F5B9D">
              <w:rPr>
                <w:b/>
                <w:bCs/>
                <w:color w:val="333333"/>
                <w:sz w:val="20"/>
                <w:szCs w:val="20"/>
              </w:rPr>
              <w:t>Memory Impairment</w:t>
            </w:r>
          </w:p>
        </w:tc>
        <w:tc>
          <w:tcPr>
            <w:tcW w:w="720" w:type="dxa"/>
            <w:hideMark/>
          </w:tcPr>
          <w:p w14:paraId="1BB10B7A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94</w:t>
            </w:r>
          </w:p>
        </w:tc>
        <w:tc>
          <w:tcPr>
            <w:tcW w:w="1530" w:type="dxa"/>
            <w:hideMark/>
          </w:tcPr>
          <w:p w14:paraId="7211FE77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32/94 (34%)</w:t>
            </w:r>
          </w:p>
        </w:tc>
        <w:tc>
          <w:tcPr>
            <w:tcW w:w="1710" w:type="dxa"/>
            <w:hideMark/>
          </w:tcPr>
          <w:p w14:paraId="375C0F72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24/67 (36%)</w:t>
            </w:r>
          </w:p>
        </w:tc>
        <w:tc>
          <w:tcPr>
            <w:tcW w:w="1710" w:type="dxa"/>
            <w:hideMark/>
          </w:tcPr>
          <w:p w14:paraId="61C957C3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2/16 (12%)</w:t>
            </w:r>
          </w:p>
        </w:tc>
        <w:tc>
          <w:tcPr>
            <w:tcW w:w="1800" w:type="dxa"/>
            <w:hideMark/>
          </w:tcPr>
          <w:p w14:paraId="0438BB65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4/7 (57%)</w:t>
            </w:r>
          </w:p>
        </w:tc>
        <w:tc>
          <w:tcPr>
            <w:tcW w:w="1440" w:type="dxa"/>
            <w:hideMark/>
          </w:tcPr>
          <w:p w14:paraId="0F79C638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2/4 (50%)</w:t>
            </w:r>
          </w:p>
        </w:tc>
        <w:tc>
          <w:tcPr>
            <w:tcW w:w="1139" w:type="dxa"/>
            <w:hideMark/>
          </w:tcPr>
          <w:p w14:paraId="4DB6127B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0.10</w:t>
            </w:r>
          </w:p>
        </w:tc>
      </w:tr>
      <w:tr w:rsidR="003F5B9D" w:rsidRPr="003F5B9D" w14:paraId="6700C006" w14:textId="77777777" w:rsidTr="003F5B9D">
        <w:tc>
          <w:tcPr>
            <w:tcW w:w="3955" w:type="dxa"/>
            <w:hideMark/>
          </w:tcPr>
          <w:p w14:paraId="7A351047" w14:textId="77777777" w:rsidR="00B7558E" w:rsidRPr="003F5B9D" w:rsidRDefault="00B7558E" w:rsidP="003F5B9D">
            <w:pPr>
              <w:spacing w:before="150" w:after="150"/>
              <w:ind w:left="150" w:right="150"/>
              <w:rPr>
                <w:b/>
                <w:bCs/>
                <w:color w:val="333333"/>
                <w:sz w:val="20"/>
                <w:szCs w:val="20"/>
              </w:rPr>
            </w:pPr>
            <w:r w:rsidRPr="003F5B9D">
              <w:rPr>
                <w:b/>
                <w:bCs/>
                <w:color w:val="333333"/>
                <w:sz w:val="20"/>
                <w:szCs w:val="20"/>
              </w:rPr>
              <w:t>Visuospatial Impairment</w:t>
            </w:r>
          </w:p>
        </w:tc>
        <w:tc>
          <w:tcPr>
            <w:tcW w:w="720" w:type="dxa"/>
            <w:hideMark/>
          </w:tcPr>
          <w:p w14:paraId="60BE5AF8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94</w:t>
            </w:r>
          </w:p>
        </w:tc>
        <w:tc>
          <w:tcPr>
            <w:tcW w:w="1530" w:type="dxa"/>
            <w:hideMark/>
          </w:tcPr>
          <w:p w14:paraId="01B4BA95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36/94 (38%)</w:t>
            </w:r>
          </w:p>
        </w:tc>
        <w:tc>
          <w:tcPr>
            <w:tcW w:w="1710" w:type="dxa"/>
            <w:hideMark/>
          </w:tcPr>
          <w:p w14:paraId="0D669B7B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28/67 (42%)</w:t>
            </w:r>
          </w:p>
        </w:tc>
        <w:tc>
          <w:tcPr>
            <w:tcW w:w="1710" w:type="dxa"/>
            <w:hideMark/>
          </w:tcPr>
          <w:p w14:paraId="34677DC0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5/16 (31%)</w:t>
            </w:r>
          </w:p>
        </w:tc>
        <w:tc>
          <w:tcPr>
            <w:tcW w:w="1800" w:type="dxa"/>
            <w:hideMark/>
          </w:tcPr>
          <w:p w14:paraId="015004D9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2/7 (29%)</w:t>
            </w:r>
          </w:p>
        </w:tc>
        <w:tc>
          <w:tcPr>
            <w:tcW w:w="1440" w:type="dxa"/>
            <w:hideMark/>
          </w:tcPr>
          <w:p w14:paraId="75D6A0FE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1/4 (25%)</w:t>
            </w:r>
          </w:p>
        </w:tc>
        <w:tc>
          <w:tcPr>
            <w:tcW w:w="1139" w:type="dxa"/>
            <w:hideMark/>
          </w:tcPr>
          <w:p w14:paraId="45EB17E7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0.8</w:t>
            </w:r>
          </w:p>
        </w:tc>
      </w:tr>
      <w:tr w:rsidR="003F5B9D" w:rsidRPr="003F5B9D" w14:paraId="43D8BE8D" w14:textId="77777777" w:rsidTr="003F5B9D">
        <w:tc>
          <w:tcPr>
            <w:tcW w:w="3955" w:type="dxa"/>
            <w:hideMark/>
          </w:tcPr>
          <w:p w14:paraId="22D38E7B" w14:textId="77777777" w:rsidR="00B7558E" w:rsidRPr="003F5B9D" w:rsidRDefault="00B7558E" w:rsidP="003F5B9D">
            <w:pPr>
              <w:spacing w:before="150" w:after="150"/>
              <w:ind w:left="150" w:right="150"/>
              <w:rPr>
                <w:b/>
                <w:bCs/>
                <w:color w:val="333333"/>
                <w:sz w:val="20"/>
                <w:szCs w:val="20"/>
              </w:rPr>
            </w:pPr>
            <w:r w:rsidRPr="003F5B9D">
              <w:rPr>
                <w:b/>
                <w:bCs/>
                <w:color w:val="333333"/>
                <w:sz w:val="20"/>
                <w:szCs w:val="20"/>
              </w:rPr>
              <w:t>Impaired Calculations</w:t>
            </w:r>
          </w:p>
        </w:tc>
        <w:tc>
          <w:tcPr>
            <w:tcW w:w="720" w:type="dxa"/>
            <w:hideMark/>
          </w:tcPr>
          <w:p w14:paraId="290DD888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94</w:t>
            </w:r>
          </w:p>
        </w:tc>
        <w:tc>
          <w:tcPr>
            <w:tcW w:w="1530" w:type="dxa"/>
            <w:hideMark/>
          </w:tcPr>
          <w:p w14:paraId="133896B3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39/94 (41%)</w:t>
            </w:r>
          </w:p>
        </w:tc>
        <w:tc>
          <w:tcPr>
            <w:tcW w:w="1710" w:type="dxa"/>
            <w:hideMark/>
          </w:tcPr>
          <w:p w14:paraId="7CFA1AD4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30/67 (45%)</w:t>
            </w:r>
          </w:p>
        </w:tc>
        <w:tc>
          <w:tcPr>
            <w:tcW w:w="1710" w:type="dxa"/>
            <w:hideMark/>
          </w:tcPr>
          <w:p w14:paraId="21E43400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3/16 (19%)</w:t>
            </w:r>
          </w:p>
        </w:tc>
        <w:tc>
          <w:tcPr>
            <w:tcW w:w="1800" w:type="dxa"/>
            <w:hideMark/>
          </w:tcPr>
          <w:p w14:paraId="4AAB9694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3/7 (43%)</w:t>
            </w:r>
          </w:p>
        </w:tc>
        <w:tc>
          <w:tcPr>
            <w:tcW w:w="1440" w:type="dxa"/>
            <w:hideMark/>
          </w:tcPr>
          <w:p w14:paraId="33BC768C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3/4 (75%)</w:t>
            </w:r>
          </w:p>
        </w:tc>
        <w:tc>
          <w:tcPr>
            <w:tcW w:w="1139" w:type="dxa"/>
            <w:hideMark/>
          </w:tcPr>
          <w:p w14:paraId="601C96F9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0.13</w:t>
            </w:r>
          </w:p>
        </w:tc>
      </w:tr>
      <w:tr w:rsidR="003F5B9D" w:rsidRPr="003F5B9D" w14:paraId="63435B4A" w14:textId="77777777" w:rsidTr="003F5B9D">
        <w:tc>
          <w:tcPr>
            <w:tcW w:w="3955" w:type="dxa"/>
            <w:hideMark/>
          </w:tcPr>
          <w:p w14:paraId="6D12F6DE" w14:textId="77777777" w:rsidR="00B7558E" w:rsidRPr="003F5B9D" w:rsidRDefault="00B7558E" w:rsidP="003F5B9D">
            <w:pPr>
              <w:spacing w:before="150" w:after="150"/>
              <w:ind w:left="150" w:right="150"/>
              <w:rPr>
                <w:b/>
                <w:bCs/>
                <w:color w:val="333333"/>
                <w:sz w:val="20"/>
                <w:szCs w:val="20"/>
              </w:rPr>
            </w:pPr>
            <w:r w:rsidRPr="003F5B9D">
              <w:rPr>
                <w:b/>
                <w:bCs/>
                <w:color w:val="333333"/>
                <w:sz w:val="20"/>
                <w:szCs w:val="20"/>
              </w:rPr>
              <w:t>Any Behavioral Change</w:t>
            </w:r>
          </w:p>
        </w:tc>
        <w:tc>
          <w:tcPr>
            <w:tcW w:w="720" w:type="dxa"/>
            <w:hideMark/>
          </w:tcPr>
          <w:p w14:paraId="0B95A614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98</w:t>
            </w:r>
          </w:p>
        </w:tc>
        <w:tc>
          <w:tcPr>
            <w:tcW w:w="1530" w:type="dxa"/>
            <w:hideMark/>
          </w:tcPr>
          <w:p w14:paraId="0710F176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77/98 (88%)</w:t>
            </w:r>
          </w:p>
        </w:tc>
        <w:tc>
          <w:tcPr>
            <w:tcW w:w="1710" w:type="dxa"/>
            <w:hideMark/>
          </w:tcPr>
          <w:p w14:paraId="300BE514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55/69 (87%)</w:t>
            </w:r>
          </w:p>
        </w:tc>
        <w:tc>
          <w:tcPr>
            <w:tcW w:w="1710" w:type="dxa"/>
            <w:hideMark/>
          </w:tcPr>
          <w:p w14:paraId="5360065B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13/18 (81%)</w:t>
            </w:r>
          </w:p>
        </w:tc>
        <w:tc>
          <w:tcPr>
            <w:tcW w:w="1800" w:type="dxa"/>
            <w:hideMark/>
          </w:tcPr>
          <w:p w14:paraId="25E0C5F3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7/7 (100%)</w:t>
            </w:r>
          </w:p>
        </w:tc>
        <w:tc>
          <w:tcPr>
            <w:tcW w:w="1440" w:type="dxa"/>
            <w:hideMark/>
          </w:tcPr>
          <w:p w14:paraId="3B16BC8A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2/4 (100%)</w:t>
            </w:r>
          </w:p>
        </w:tc>
        <w:tc>
          <w:tcPr>
            <w:tcW w:w="1139" w:type="dxa"/>
            <w:hideMark/>
          </w:tcPr>
          <w:p w14:paraId="724BDBFD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3F5B9D">
              <w:rPr>
                <w:color w:val="333333"/>
                <w:sz w:val="20"/>
                <w:szCs w:val="20"/>
              </w:rPr>
              <w:t>0.3</w:t>
            </w:r>
          </w:p>
        </w:tc>
      </w:tr>
    </w:tbl>
    <w:p w14:paraId="0A4A516A" w14:textId="77777777" w:rsidR="0062057B" w:rsidRDefault="0062057B" w:rsidP="003F5B9D">
      <w:pPr>
        <w:pStyle w:val="gtfootnote"/>
        <w:spacing w:before="0" w:beforeAutospacing="0" w:after="0" w:afterAutospacing="0"/>
        <w:rPr>
          <w:b/>
          <w:bCs/>
          <w:color w:val="000000"/>
        </w:rPr>
      </w:pPr>
    </w:p>
    <w:p w14:paraId="7FD86DA8" w14:textId="0C5093FF" w:rsidR="00F43E3F" w:rsidRPr="0062057B" w:rsidRDefault="007D76D0" w:rsidP="003F5B9D">
      <w:pPr>
        <w:pStyle w:val="gtfootnote"/>
        <w:spacing w:before="0" w:beforeAutospacing="0" w:after="0" w:afterAutospacing="0"/>
        <w:rPr>
          <w:b/>
          <w:bCs/>
          <w:color w:val="000000"/>
        </w:rPr>
      </w:pPr>
      <w:r w:rsidRPr="003F5B9D">
        <w:rPr>
          <w:b/>
          <w:bCs/>
          <w:color w:val="000000"/>
        </w:rPr>
        <w:t>Footnotes:</w:t>
      </w:r>
      <w:r w:rsidR="00C91BF3" w:rsidRPr="003F5B9D">
        <w:rPr>
          <w:rStyle w:val="Emphasis"/>
          <w:vertAlign w:val="superscript"/>
        </w:rPr>
        <w:t xml:space="preserve"> </w:t>
      </w:r>
      <w:r w:rsidR="0062057B">
        <w:rPr>
          <w:b/>
          <w:bCs/>
          <w:color w:val="000000"/>
        </w:rPr>
        <w:t xml:space="preserve"> </w:t>
      </w:r>
      <w:r w:rsidR="00D8191B" w:rsidRPr="003F5B9D">
        <w:rPr>
          <w:color w:val="000000"/>
          <w:vertAlign w:val="superscript"/>
        </w:rPr>
        <w:t xml:space="preserve">1 </w:t>
      </w:r>
      <w:r w:rsidR="00D8191B" w:rsidRPr="003F5B9D">
        <w:rPr>
          <w:color w:val="000000"/>
        </w:rPr>
        <w:t>n/N (%)</w:t>
      </w:r>
      <w:r w:rsidR="00203C18" w:rsidRPr="003F5B9D">
        <w:rPr>
          <w:color w:val="000000"/>
        </w:rPr>
        <w:t xml:space="preserve">; </w:t>
      </w:r>
      <w:r w:rsidR="00F43E3F" w:rsidRPr="003F5B9D">
        <w:rPr>
          <w:color w:val="000000"/>
          <w:vertAlign w:val="superscript"/>
        </w:rPr>
        <w:t>2</w:t>
      </w:r>
      <w:r w:rsidR="00F43E3F" w:rsidRPr="003F5B9D">
        <w:rPr>
          <w:color w:val="000000"/>
        </w:rPr>
        <w:t xml:space="preserve"> F</w:t>
      </w:r>
      <w:r w:rsidR="00C91BF3" w:rsidRPr="003F5B9D">
        <w:rPr>
          <w:color w:val="000000"/>
        </w:rPr>
        <w:t>alse discovery rate correction for multiple testing</w:t>
      </w:r>
    </w:p>
    <w:p w14:paraId="43E87DCA" w14:textId="77777777" w:rsidR="00C75382" w:rsidRDefault="00C75382" w:rsidP="003F5B9D">
      <w:pPr>
        <w:pStyle w:val="gtfootnote"/>
        <w:spacing w:before="0" w:beforeAutospacing="0" w:after="0" w:afterAutospacing="0"/>
        <w:rPr>
          <w:color w:val="000000"/>
        </w:rPr>
      </w:pPr>
    </w:p>
    <w:p w14:paraId="7E095EAB" w14:textId="50072CDC" w:rsidR="0062057B" w:rsidRPr="003F5B9D" w:rsidRDefault="0062057B" w:rsidP="0062057B">
      <w:pPr>
        <w:spacing w:after="200"/>
        <w:jc w:val="both"/>
        <w:rPr>
          <w:color w:val="000000"/>
        </w:rPr>
      </w:pPr>
      <w:r w:rsidRPr="0062057B">
        <w:rPr>
          <w:b/>
          <w:bCs/>
          <w:color w:val="000000"/>
        </w:rPr>
        <w:t>Abbreviations:</w:t>
      </w:r>
      <w:r w:rsidRPr="003F5B9D">
        <w:rPr>
          <w:color w:val="000000"/>
        </w:rPr>
        <w:t xml:space="preserve"> MSE=Motor Speech Examination; </w:t>
      </w:r>
      <w:r>
        <w:rPr>
          <w:color w:val="000000"/>
        </w:rPr>
        <w:t xml:space="preserve">NPI=neuropsychiatric inventory; </w:t>
      </w:r>
      <w:r w:rsidRPr="003F5B9D">
        <w:rPr>
          <w:color w:val="000000"/>
        </w:rPr>
        <w:t>SALT=</w:t>
      </w:r>
      <w:r w:rsidRPr="003F5B9D">
        <w:t xml:space="preserve"> </w:t>
      </w:r>
      <w:r w:rsidRPr="003F5B9D">
        <w:rPr>
          <w:color w:val="000000"/>
        </w:rPr>
        <w:t>Systematic Analysis of Language Transcripts; WAB= Western Aphasia Battery.</w:t>
      </w:r>
    </w:p>
    <w:p w14:paraId="08BAB6F4" w14:textId="77777777" w:rsidR="0062057B" w:rsidRPr="003F5B9D" w:rsidRDefault="0062057B" w:rsidP="0062057B">
      <w:pPr>
        <w:spacing w:after="200"/>
        <w:jc w:val="both"/>
        <w:rPr>
          <w:color w:val="000000"/>
        </w:rPr>
      </w:pPr>
    </w:p>
    <w:p w14:paraId="4CC850ED" w14:textId="3BD56698" w:rsidR="002B5358" w:rsidRPr="003F5B9D" w:rsidRDefault="002B5358" w:rsidP="003F5B9D">
      <w:pPr>
        <w:spacing w:after="200"/>
        <w:jc w:val="both"/>
        <w:rPr>
          <w:color w:val="000000"/>
        </w:rPr>
      </w:pPr>
    </w:p>
    <w:p w14:paraId="04CDAE8A" w14:textId="61AD8506" w:rsidR="002B5358" w:rsidRPr="003F5B9D" w:rsidRDefault="002B5358" w:rsidP="003F5B9D">
      <w:pPr>
        <w:spacing w:after="200"/>
        <w:jc w:val="both"/>
        <w:rPr>
          <w:color w:val="000000"/>
        </w:rPr>
      </w:pPr>
    </w:p>
    <w:p w14:paraId="555FEDE0" w14:textId="77777777" w:rsidR="00F43E3F" w:rsidRPr="003F5B9D" w:rsidRDefault="00F43E3F" w:rsidP="003F5B9D">
      <w:pPr>
        <w:jc w:val="both"/>
        <w:rPr>
          <w:b/>
          <w:bCs/>
          <w:color w:val="000000"/>
        </w:rPr>
        <w:sectPr w:rsidR="00F43E3F" w:rsidRPr="003F5B9D" w:rsidSect="00C91BF3">
          <w:pgSz w:w="16838" w:h="11906" w:orient="landscape"/>
          <w:pgMar w:top="1251" w:right="1417" w:bottom="1701" w:left="1417" w:header="708" w:footer="708" w:gutter="0"/>
          <w:cols w:space="708"/>
          <w:docGrid w:linePitch="360"/>
        </w:sectPr>
      </w:pPr>
    </w:p>
    <w:p w14:paraId="0D397B4B" w14:textId="0090E165" w:rsidR="00F43E3F" w:rsidRPr="003F5B9D" w:rsidRDefault="00F43E3F" w:rsidP="003F5B9D">
      <w:pPr>
        <w:jc w:val="both"/>
        <w:rPr>
          <w:b/>
          <w:bCs/>
          <w:color w:val="000000"/>
        </w:rPr>
      </w:pPr>
      <w:r w:rsidRPr="003F5B9D">
        <w:rPr>
          <w:b/>
          <w:bCs/>
          <w:color w:val="000000"/>
        </w:rPr>
        <w:lastRenderedPageBreak/>
        <w:t xml:space="preserve">Supplementary Table 5. Comparison of </w:t>
      </w:r>
      <w:r w:rsidR="00D52C8D" w:rsidRPr="003F5B9D">
        <w:rPr>
          <w:b/>
          <w:bCs/>
          <w:color w:val="000000"/>
        </w:rPr>
        <w:t>clinical features between clinical subgroups</w:t>
      </w:r>
    </w:p>
    <w:tbl>
      <w:tblPr>
        <w:tblStyle w:val="TableGrid"/>
        <w:tblW w:w="13994" w:type="dxa"/>
        <w:tblLook w:val="0600" w:firstRow="0" w:lastRow="0" w:firstColumn="0" w:lastColumn="0" w:noHBand="1" w:noVBand="1"/>
      </w:tblPr>
      <w:tblGrid>
        <w:gridCol w:w="2826"/>
        <w:gridCol w:w="756"/>
        <w:gridCol w:w="1651"/>
        <w:gridCol w:w="2416"/>
        <w:gridCol w:w="1146"/>
        <w:gridCol w:w="1581"/>
        <w:gridCol w:w="1154"/>
        <w:gridCol w:w="1272"/>
        <w:gridCol w:w="1192"/>
      </w:tblGrid>
      <w:tr w:rsidR="00B7558E" w:rsidRPr="003F5B9D" w14:paraId="69AA62FD" w14:textId="77777777" w:rsidTr="00B7558E">
        <w:tc>
          <w:tcPr>
            <w:tcW w:w="0" w:type="auto"/>
            <w:vMerge w:val="restart"/>
            <w:vAlign w:val="center"/>
            <w:hideMark/>
          </w:tcPr>
          <w:p w14:paraId="2297D1C6" w14:textId="77777777" w:rsidR="00B7558E" w:rsidRPr="003F5B9D" w:rsidRDefault="00B7558E" w:rsidP="003F5B9D">
            <w:pPr>
              <w:rPr>
                <w:color w:val="333333"/>
              </w:rPr>
            </w:pPr>
            <w:r w:rsidRPr="003F5B9D">
              <w:rPr>
                <w:rStyle w:val="Strong"/>
                <w:color w:val="333333"/>
              </w:rPr>
              <w:t>Characteristic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3557662F" w14:textId="77777777" w:rsidR="00B7558E" w:rsidRPr="003F5B9D" w:rsidRDefault="00B7558E" w:rsidP="003F5B9D">
            <w:pPr>
              <w:jc w:val="center"/>
              <w:rPr>
                <w:color w:val="333333"/>
              </w:rPr>
            </w:pPr>
            <w:r w:rsidRPr="003F5B9D">
              <w:rPr>
                <w:rStyle w:val="Strong"/>
                <w:color w:val="333333"/>
              </w:rPr>
              <w:t>N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74F7D6F6" w14:textId="77777777" w:rsidR="00B7558E" w:rsidRPr="003F5B9D" w:rsidRDefault="00B7558E" w:rsidP="003F5B9D">
            <w:pPr>
              <w:jc w:val="center"/>
              <w:rPr>
                <w:color w:val="333333"/>
              </w:rPr>
            </w:pPr>
            <w:r w:rsidRPr="003F5B9D">
              <w:rPr>
                <w:rStyle w:val="Strong"/>
                <w:color w:val="333333"/>
              </w:rPr>
              <w:t>All Participants</w:t>
            </w:r>
            <w:r w:rsidRPr="003F5B9D">
              <w:rPr>
                <w:color w:val="333333"/>
              </w:rPr>
              <w:t>, N = 98</w:t>
            </w:r>
            <w:r w:rsidRPr="003F5B9D">
              <w:rPr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62FE9CEB" w14:textId="77777777" w:rsidR="00B7558E" w:rsidRPr="003F5B9D" w:rsidRDefault="00B7558E" w:rsidP="003F5B9D">
            <w:pPr>
              <w:jc w:val="center"/>
              <w:rPr>
                <w:color w:val="333333"/>
              </w:rPr>
            </w:pPr>
            <w:r w:rsidRPr="003F5B9D">
              <w:rPr>
                <w:rStyle w:val="Strong"/>
                <w:color w:val="333333"/>
              </w:rPr>
              <w:t>Clinical Subgroups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5CD6BF75" w14:textId="77777777" w:rsidR="00B7558E" w:rsidRPr="003F5B9D" w:rsidRDefault="00B7558E" w:rsidP="003F5B9D">
            <w:pPr>
              <w:jc w:val="center"/>
              <w:rPr>
                <w:color w:val="333333"/>
              </w:rPr>
            </w:pPr>
            <w:r w:rsidRPr="003F5B9D">
              <w:rPr>
                <w:rStyle w:val="Strong"/>
                <w:color w:val="333333"/>
              </w:rPr>
              <w:t>p-value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357BCE69" w14:textId="77777777" w:rsidR="00B7558E" w:rsidRPr="003F5B9D" w:rsidRDefault="00B7558E" w:rsidP="003F5B9D">
            <w:pPr>
              <w:jc w:val="center"/>
              <w:rPr>
                <w:color w:val="333333"/>
              </w:rPr>
            </w:pPr>
            <w:r w:rsidRPr="003F5B9D">
              <w:rPr>
                <w:rStyle w:val="Strong"/>
                <w:color w:val="333333"/>
              </w:rPr>
              <w:t>q-value</w:t>
            </w:r>
            <w:r w:rsidRPr="003F5B9D">
              <w:rPr>
                <w:i/>
                <w:iCs/>
                <w:color w:val="333333"/>
                <w:vertAlign w:val="superscript"/>
              </w:rPr>
              <w:t>2</w:t>
            </w:r>
          </w:p>
        </w:tc>
      </w:tr>
      <w:tr w:rsidR="00B7558E" w:rsidRPr="003F5B9D" w14:paraId="66D9BF32" w14:textId="77777777" w:rsidTr="00B7558E">
        <w:tc>
          <w:tcPr>
            <w:tcW w:w="0" w:type="auto"/>
            <w:vMerge/>
            <w:vAlign w:val="center"/>
            <w:hideMark/>
          </w:tcPr>
          <w:p w14:paraId="48A483BD" w14:textId="77777777" w:rsidR="00B7558E" w:rsidRPr="003F5B9D" w:rsidRDefault="00B7558E" w:rsidP="003F5B9D">
            <w:pPr>
              <w:rPr>
                <w:color w:val="333333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A5EBEDA" w14:textId="77777777" w:rsidR="00B7558E" w:rsidRPr="003F5B9D" w:rsidRDefault="00B7558E" w:rsidP="003F5B9D">
            <w:pPr>
              <w:rPr>
                <w:color w:val="333333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FCC9F30" w14:textId="77777777" w:rsidR="00B7558E" w:rsidRPr="003F5B9D" w:rsidRDefault="00B7558E" w:rsidP="003F5B9D">
            <w:pPr>
              <w:rPr>
                <w:color w:val="333333"/>
              </w:rPr>
            </w:pPr>
          </w:p>
        </w:tc>
        <w:tc>
          <w:tcPr>
            <w:tcW w:w="0" w:type="auto"/>
            <w:vAlign w:val="center"/>
            <w:hideMark/>
          </w:tcPr>
          <w:p w14:paraId="7803E726" w14:textId="030A99F2" w:rsidR="00B7558E" w:rsidRPr="003F5B9D" w:rsidRDefault="005F3F11" w:rsidP="003F5B9D">
            <w:pPr>
              <w:jc w:val="center"/>
              <w:rPr>
                <w:color w:val="333333"/>
              </w:rPr>
            </w:pPr>
            <w:proofErr w:type="spellStart"/>
            <w:r w:rsidRPr="003F5B9D">
              <w:rPr>
                <w:rStyle w:val="Strong"/>
                <w:color w:val="333333"/>
              </w:rPr>
              <w:t>AOS+agrammatism</w:t>
            </w:r>
            <w:proofErr w:type="spellEnd"/>
            <w:r w:rsidR="00B7558E" w:rsidRPr="003F5B9D">
              <w:rPr>
                <w:color w:val="333333"/>
              </w:rPr>
              <w:t>, N = 69</w:t>
            </w:r>
            <w:r w:rsidR="00B7558E" w:rsidRPr="003F5B9D">
              <w:rPr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8C7A087" w14:textId="77777777" w:rsidR="00B7558E" w:rsidRPr="003F5B9D" w:rsidRDefault="00B7558E" w:rsidP="003F5B9D">
            <w:pPr>
              <w:jc w:val="center"/>
              <w:rPr>
                <w:color w:val="333333"/>
              </w:rPr>
            </w:pPr>
            <w:r w:rsidRPr="003F5B9D">
              <w:rPr>
                <w:rStyle w:val="Strong"/>
                <w:color w:val="333333"/>
              </w:rPr>
              <w:t>PPAOS</w:t>
            </w:r>
            <w:r w:rsidRPr="003F5B9D">
              <w:rPr>
                <w:color w:val="333333"/>
              </w:rPr>
              <w:t>, N = 18</w:t>
            </w:r>
            <w:r w:rsidRPr="003F5B9D">
              <w:rPr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D664179" w14:textId="77777777" w:rsidR="00B7558E" w:rsidRPr="003F5B9D" w:rsidRDefault="00B7558E" w:rsidP="003F5B9D">
            <w:pPr>
              <w:jc w:val="center"/>
              <w:rPr>
                <w:color w:val="333333"/>
              </w:rPr>
            </w:pPr>
            <w:r w:rsidRPr="003F5B9D">
              <w:rPr>
                <w:rStyle w:val="Strong"/>
                <w:color w:val="333333"/>
              </w:rPr>
              <w:t>Non-Fluent Dysarthric</w:t>
            </w:r>
            <w:r w:rsidRPr="003F5B9D">
              <w:rPr>
                <w:color w:val="333333"/>
              </w:rPr>
              <w:t>, N = 7</w:t>
            </w:r>
            <w:r w:rsidRPr="003F5B9D">
              <w:rPr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6EA7E0C" w14:textId="77777777" w:rsidR="00B7558E" w:rsidRPr="003F5B9D" w:rsidRDefault="00B7558E" w:rsidP="003F5B9D">
            <w:pPr>
              <w:jc w:val="center"/>
              <w:rPr>
                <w:color w:val="333333"/>
              </w:rPr>
            </w:pPr>
            <w:r w:rsidRPr="003F5B9D">
              <w:rPr>
                <w:rStyle w:val="Strong"/>
                <w:color w:val="333333"/>
              </w:rPr>
              <w:t>PAA</w:t>
            </w:r>
            <w:r w:rsidRPr="003F5B9D">
              <w:rPr>
                <w:color w:val="333333"/>
              </w:rPr>
              <w:t>, N = 4</w:t>
            </w:r>
            <w:r w:rsidRPr="003F5B9D">
              <w:rPr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0" w:type="auto"/>
            <w:vMerge/>
            <w:vAlign w:val="center"/>
            <w:hideMark/>
          </w:tcPr>
          <w:p w14:paraId="2CF269F4" w14:textId="77777777" w:rsidR="00B7558E" w:rsidRPr="003F5B9D" w:rsidRDefault="00B7558E" w:rsidP="003F5B9D">
            <w:pPr>
              <w:rPr>
                <w:color w:val="333333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AD77614" w14:textId="77777777" w:rsidR="00B7558E" w:rsidRPr="003F5B9D" w:rsidRDefault="00B7558E" w:rsidP="003F5B9D">
            <w:pPr>
              <w:rPr>
                <w:color w:val="333333"/>
              </w:rPr>
            </w:pPr>
          </w:p>
        </w:tc>
      </w:tr>
      <w:tr w:rsidR="00B7558E" w:rsidRPr="003F5B9D" w14:paraId="316A195A" w14:textId="77777777" w:rsidTr="00B7558E">
        <w:trPr>
          <w:trHeight w:val="48"/>
        </w:trPr>
        <w:tc>
          <w:tcPr>
            <w:tcW w:w="0" w:type="auto"/>
            <w:vAlign w:val="center"/>
            <w:hideMark/>
          </w:tcPr>
          <w:p w14:paraId="4A88CA96" w14:textId="77777777" w:rsidR="00B7558E" w:rsidRPr="003F5B9D" w:rsidRDefault="00B7558E" w:rsidP="003F5B9D">
            <w:pPr>
              <w:spacing w:before="150" w:after="150"/>
              <w:ind w:left="150" w:right="150"/>
              <w:rPr>
                <w:b/>
                <w:bCs/>
                <w:color w:val="333333"/>
              </w:rPr>
            </w:pPr>
            <w:r w:rsidRPr="003F5B9D">
              <w:rPr>
                <w:b/>
                <w:bCs/>
                <w:color w:val="333333"/>
              </w:rPr>
              <w:t>Syntax Comprehension (CYCLE)</w:t>
            </w:r>
          </w:p>
        </w:tc>
        <w:tc>
          <w:tcPr>
            <w:tcW w:w="0" w:type="auto"/>
            <w:vAlign w:val="center"/>
            <w:hideMark/>
          </w:tcPr>
          <w:p w14:paraId="7CD0CC22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87</w:t>
            </w:r>
          </w:p>
        </w:tc>
        <w:tc>
          <w:tcPr>
            <w:tcW w:w="0" w:type="auto"/>
            <w:vAlign w:val="center"/>
            <w:hideMark/>
          </w:tcPr>
          <w:p w14:paraId="713426EA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4.8 (6.4)</w:t>
            </w:r>
          </w:p>
        </w:tc>
        <w:tc>
          <w:tcPr>
            <w:tcW w:w="0" w:type="auto"/>
            <w:vAlign w:val="center"/>
            <w:hideMark/>
          </w:tcPr>
          <w:p w14:paraId="78C5D4DE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6.0 (6.4)</w:t>
            </w:r>
          </w:p>
        </w:tc>
        <w:tc>
          <w:tcPr>
            <w:tcW w:w="0" w:type="auto"/>
            <w:vAlign w:val="center"/>
            <w:hideMark/>
          </w:tcPr>
          <w:p w14:paraId="58843E36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0.1 (0.9)</w:t>
            </w:r>
          </w:p>
        </w:tc>
        <w:tc>
          <w:tcPr>
            <w:tcW w:w="0" w:type="auto"/>
            <w:vAlign w:val="center"/>
            <w:hideMark/>
          </w:tcPr>
          <w:p w14:paraId="6453774E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2.8 (5.9)</w:t>
            </w:r>
          </w:p>
        </w:tc>
        <w:tc>
          <w:tcPr>
            <w:tcW w:w="0" w:type="auto"/>
            <w:vAlign w:val="center"/>
            <w:hideMark/>
          </w:tcPr>
          <w:p w14:paraId="7114D56F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11.1 (10.5)</w:t>
            </w:r>
          </w:p>
        </w:tc>
        <w:tc>
          <w:tcPr>
            <w:tcW w:w="0" w:type="auto"/>
            <w:vAlign w:val="center"/>
            <w:hideMark/>
          </w:tcPr>
          <w:p w14:paraId="474CE4F5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&lt;0.001</w:t>
            </w:r>
            <w:r w:rsidRPr="003F5B9D">
              <w:rPr>
                <w:i/>
                <w:iCs/>
                <w:color w:val="333333"/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6BF8588D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&lt;0.001</w:t>
            </w:r>
          </w:p>
        </w:tc>
      </w:tr>
      <w:tr w:rsidR="00B7558E" w:rsidRPr="003F5B9D" w14:paraId="7B866F7C" w14:textId="77777777" w:rsidTr="00B7558E">
        <w:trPr>
          <w:trHeight w:val="89"/>
        </w:trPr>
        <w:tc>
          <w:tcPr>
            <w:tcW w:w="0" w:type="auto"/>
            <w:vAlign w:val="center"/>
            <w:hideMark/>
          </w:tcPr>
          <w:p w14:paraId="4E5B5C8C" w14:textId="77777777" w:rsidR="00B7558E" w:rsidRPr="003F5B9D" w:rsidRDefault="00B7558E" w:rsidP="003F5B9D">
            <w:pPr>
              <w:spacing w:before="150" w:after="150"/>
              <w:ind w:left="150" w:right="150"/>
              <w:rPr>
                <w:b/>
                <w:bCs/>
                <w:color w:val="333333"/>
              </w:rPr>
            </w:pPr>
            <w:r w:rsidRPr="003F5B9D">
              <w:rPr>
                <w:b/>
                <w:bCs/>
                <w:color w:val="333333"/>
              </w:rPr>
              <w:t>Syntax Comprehension (Bedside Screening)</w:t>
            </w:r>
          </w:p>
        </w:tc>
        <w:tc>
          <w:tcPr>
            <w:tcW w:w="0" w:type="auto"/>
            <w:vAlign w:val="center"/>
            <w:hideMark/>
          </w:tcPr>
          <w:p w14:paraId="21FA524F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85</w:t>
            </w:r>
          </w:p>
        </w:tc>
        <w:tc>
          <w:tcPr>
            <w:tcW w:w="0" w:type="auto"/>
            <w:vAlign w:val="center"/>
            <w:hideMark/>
          </w:tcPr>
          <w:p w14:paraId="1B34664F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1.5 (1.6)</w:t>
            </w:r>
          </w:p>
        </w:tc>
        <w:tc>
          <w:tcPr>
            <w:tcW w:w="0" w:type="auto"/>
            <w:vAlign w:val="center"/>
            <w:hideMark/>
          </w:tcPr>
          <w:p w14:paraId="4445B4B9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1.9 (1.5)</w:t>
            </w:r>
          </w:p>
        </w:tc>
        <w:tc>
          <w:tcPr>
            <w:tcW w:w="0" w:type="auto"/>
            <w:vAlign w:val="center"/>
            <w:hideMark/>
          </w:tcPr>
          <w:p w14:paraId="4132F6BF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0.0 (0.0)</w:t>
            </w:r>
          </w:p>
        </w:tc>
        <w:tc>
          <w:tcPr>
            <w:tcW w:w="0" w:type="auto"/>
            <w:vAlign w:val="center"/>
            <w:hideMark/>
          </w:tcPr>
          <w:p w14:paraId="5B30D98C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0.4 (0.7)</w:t>
            </w:r>
          </w:p>
        </w:tc>
        <w:tc>
          <w:tcPr>
            <w:tcW w:w="0" w:type="auto"/>
            <w:vAlign w:val="center"/>
            <w:hideMark/>
          </w:tcPr>
          <w:p w14:paraId="7C16B9BB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2.3 (2.0)</w:t>
            </w:r>
          </w:p>
        </w:tc>
        <w:tc>
          <w:tcPr>
            <w:tcW w:w="0" w:type="auto"/>
            <w:vAlign w:val="center"/>
            <w:hideMark/>
          </w:tcPr>
          <w:p w14:paraId="0EE02E07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&lt;0.001</w:t>
            </w:r>
            <w:r w:rsidRPr="003F5B9D">
              <w:rPr>
                <w:i/>
                <w:iCs/>
                <w:color w:val="333333"/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49527605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&lt;0.001</w:t>
            </w:r>
          </w:p>
        </w:tc>
      </w:tr>
      <w:tr w:rsidR="00B7558E" w:rsidRPr="003F5B9D" w14:paraId="00AE83CC" w14:textId="77777777" w:rsidTr="00B7558E">
        <w:tc>
          <w:tcPr>
            <w:tcW w:w="0" w:type="auto"/>
            <w:vAlign w:val="center"/>
            <w:hideMark/>
          </w:tcPr>
          <w:p w14:paraId="6F6FE7CC" w14:textId="77777777" w:rsidR="00B7558E" w:rsidRPr="003F5B9D" w:rsidRDefault="00B7558E" w:rsidP="003F5B9D">
            <w:pPr>
              <w:spacing w:before="150" w:after="150"/>
              <w:ind w:left="150" w:right="150"/>
              <w:rPr>
                <w:b/>
                <w:bCs/>
                <w:color w:val="333333"/>
              </w:rPr>
            </w:pPr>
            <w:r w:rsidRPr="003F5B9D">
              <w:rPr>
                <w:b/>
                <w:bCs/>
                <w:color w:val="333333"/>
              </w:rPr>
              <w:t>Sequential Commands (WAB)</w:t>
            </w:r>
          </w:p>
        </w:tc>
        <w:tc>
          <w:tcPr>
            <w:tcW w:w="0" w:type="auto"/>
            <w:vAlign w:val="center"/>
            <w:hideMark/>
          </w:tcPr>
          <w:p w14:paraId="331C71C6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93</w:t>
            </w:r>
          </w:p>
        </w:tc>
        <w:tc>
          <w:tcPr>
            <w:tcW w:w="0" w:type="auto"/>
            <w:vAlign w:val="center"/>
            <w:hideMark/>
          </w:tcPr>
          <w:p w14:paraId="65458BB9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1.3 (1.8)</w:t>
            </w:r>
          </w:p>
        </w:tc>
        <w:tc>
          <w:tcPr>
            <w:tcW w:w="0" w:type="auto"/>
            <w:vAlign w:val="center"/>
            <w:hideMark/>
          </w:tcPr>
          <w:p w14:paraId="380E2D65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1.5 (1.8)</w:t>
            </w:r>
          </w:p>
        </w:tc>
        <w:tc>
          <w:tcPr>
            <w:tcW w:w="0" w:type="auto"/>
            <w:vAlign w:val="center"/>
            <w:hideMark/>
          </w:tcPr>
          <w:p w14:paraId="12F058D5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0.2 (0.4)</w:t>
            </w:r>
          </w:p>
        </w:tc>
        <w:tc>
          <w:tcPr>
            <w:tcW w:w="0" w:type="auto"/>
            <w:vAlign w:val="center"/>
            <w:hideMark/>
          </w:tcPr>
          <w:p w14:paraId="298C8E64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0.3 (0.5)</w:t>
            </w:r>
          </w:p>
        </w:tc>
        <w:tc>
          <w:tcPr>
            <w:tcW w:w="0" w:type="auto"/>
            <w:vAlign w:val="center"/>
            <w:hideMark/>
          </w:tcPr>
          <w:p w14:paraId="103F4FD9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3.1 (2.8)</w:t>
            </w:r>
          </w:p>
        </w:tc>
        <w:tc>
          <w:tcPr>
            <w:tcW w:w="0" w:type="auto"/>
            <w:vAlign w:val="center"/>
            <w:hideMark/>
          </w:tcPr>
          <w:p w14:paraId="67E6F02D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0.001</w:t>
            </w:r>
            <w:r w:rsidRPr="003F5B9D">
              <w:rPr>
                <w:i/>
                <w:iCs/>
                <w:color w:val="333333"/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198DEF8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0.002</w:t>
            </w:r>
          </w:p>
        </w:tc>
      </w:tr>
      <w:tr w:rsidR="00B7558E" w:rsidRPr="003F5B9D" w14:paraId="19C33BFA" w14:textId="77777777" w:rsidTr="00B7558E">
        <w:tc>
          <w:tcPr>
            <w:tcW w:w="0" w:type="auto"/>
            <w:vAlign w:val="center"/>
            <w:hideMark/>
          </w:tcPr>
          <w:p w14:paraId="4202E953" w14:textId="77777777" w:rsidR="00B7558E" w:rsidRPr="003F5B9D" w:rsidRDefault="00B7558E" w:rsidP="003F5B9D">
            <w:pPr>
              <w:spacing w:before="150" w:after="150"/>
              <w:ind w:left="150" w:right="150"/>
              <w:rPr>
                <w:b/>
                <w:bCs/>
                <w:color w:val="333333"/>
              </w:rPr>
            </w:pPr>
            <w:r w:rsidRPr="003F5B9D">
              <w:rPr>
                <w:b/>
                <w:bCs/>
                <w:color w:val="333333"/>
              </w:rPr>
              <w:t>Mean Length of Utterance (SALT)</w:t>
            </w:r>
          </w:p>
        </w:tc>
        <w:tc>
          <w:tcPr>
            <w:tcW w:w="0" w:type="auto"/>
            <w:vAlign w:val="center"/>
            <w:hideMark/>
          </w:tcPr>
          <w:p w14:paraId="04BDE22F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98</w:t>
            </w:r>
          </w:p>
        </w:tc>
        <w:tc>
          <w:tcPr>
            <w:tcW w:w="0" w:type="auto"/>
            <w:vAlign w:val="center"/>
            <w:hideMark/>
          </w:tcPr>
          <w:p w14:paraId="039AD987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1.5 (1.3)</w:t>
            </w:r>
          </w:p>
        </w:tc>
        <w:tc>
          <w:tcPr>
            <w:tcW w:w="0" w:type="auto"/>
            <w:vAlign w:val="center"/>
            <w:hideMark/>
          </w:tcPr>
          <w:p w14:paraId="6697C936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1.9 (1.1)</w:t>
            </w:r>
          </w:p>
        </w:tc>
        <w:tc>
          <w:tcPr>
            <w:tcW w:w="0" w:type="auto"/>
            <w:vAlign w:val="center"/>
            <w:hideMark/>
          </w:tcPr>
          <w:p w14:paraId="680F0D28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0.7 (0.7)</w:t>
            </w:r>
          </w:p>
        </w:tc>
        <w:tc>
          <w:tcPr>
            <w:tcW w:w="0" w:type="auto"/>
            <w:vAlign w:val="center"/>
            <w:hideMark/>
          </w:tcPr>
          <w:p w14:paraId="2478B0FE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1.1 (0.5)</w:t>
            </w:r>
          </w:p>
        </w:tc>
        <w:tc>
          <w:tcPr>
            <w:tcW w:w="0" w:type="auto"/>
            <w:vAlign w:val="center"/>
            <w:hideMark/>
          </w:tcPr>
          <w:p w14:paraId="452AC49C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1.2 (3.1)</w:t>
            </w:r>
          </w:p>
        </w:tc>
        <w:tc>
          <w:tcPr>
            <w:tcW w:w="0" w:type="auto"/>
            <w:vAlign w:val="center"/>
            <w:hideMark/>
          </w:tcPr>
          <w:p w14:paraId="14C56154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&lt;0.001</w:t>
            </w:r>
            <w:r w:rsidRPr="003F5B9D">
              <w:rPr>
                <w:i/>
                <w:iCs/>
                <w:color w:val="333333"/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3338005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&lt;0.001</w:t>
            </w:r>
          </w:p>
        </w:tc>
      </w:tr>
      <w:tr w:rsidR="00B7558E" w:rsidRPr="003F5B9D" w14:paraId="387C5208" w14:textId="77777777" w:rsidTr="00B7558E">
        <w:tc>
          <w:tcPr>
            <w:tcW w:w="0" w:type="auto"/>
            <w:vAlign w:val="center"/>
            <w:hideMark/>
          </w:tcPr>
          <w:p w14:paraId="71E0988B" w14:textId="77777777" w:rsidR="00B7558E" w:rsidRPr="003F5B9D" w:rsidRDefault="00B7558E" w:rsidP="003F5B9D">
            <w:pPr>
              <w:spacing w:before="150" w:after="150"/>
              <w:ind w:left="150" w:right="150"/>
              <w:rPr>
                <w:b/>
                <w:bCs/>
                <w:color w:val="333333"/>
              </w:rPr>
            </w:pPr>
            <w:r w:rsidRPr="003F5B9D">
              <w:rPr>
                <w:b/>
                <w:bCs/>
                <w:color w:val="333333"/>
              </w:rPr>
              <w:t>Subordination Index (SALT)</w:t>
            </w:r>
          </w:p>
        </w:tc>
        <w:tc>
          <w:tcPr>
            <w:tcW w:w="0" w:type="auto"/>
            <w:vAlign w:val="center"/>
            <w:hideMark/>
          </w:tcPr>
          <w:p w14:paraId="50490B93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98</w:t>
            </w:r>
          </w:p>
        </w:tc>
        <w:tc>
          <w:tcPr>
            <w:tcW w:w="0" w:type="auto"/>
            <w:vAlign w:val="center"/>
            <w:hideMark/>
          </w:tcPr>
          <w:p w14:paraId="1D4DE2A4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1.2 (1.2)</w:t>
            </w:r>
          </w:p>
        </w:tc>
        <w:tc>
          <w:tcPr>
            <w:tcW w:w="0" w:type="auto"/>
            <w:vAlign w:val="center"/>
            <w:hideMark/>
          </w:tcPr>
          <w:p w14:paraId="4FFC780E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1.3 (1.3)</w:t>
            </w:r>
          </w:p>
        </w:tc>
        <w:tc>
          <w:tcPr>
            <w:tcW w:w="0" w:type="auto"/>
            <w:vAlign w:val="center"/>
            <w:hideMark/>
          </w:tcPr>
          <w:p w14:paraId="2396A00F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0.6 (0.5)</w:t>
            </w:r>
          </w:p>
        </w:tc>
        <w:tc>
          <w:tcPr>
            <w:tcW w:w="0" w:type="auto"/>
            <w:vAlign w:val="center"/>
            <w:hideMark/>
          </w:tcPr>
          <w:p w14:paraId="6487134C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0.7 (0.5)</w:t>
            </w:r>
          </w:p>
        </w:tc>
        <w:tc>
          <w:tcPr>
            <w:tcW w:w="0" w:type="auto"/>
            <w:vAlign w:val="center"/>
            <w:hideMark/>
          </w:tcPr>
          <w:p w14:paraId="2CFC3F20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1.9 (1.9)</w:t>
            </w:r>
          </w:p>
        </w:tc>
        <w:tc>
          <w:tcPr>
            <w:tcW w:w="0" w:type="auto"/>
            <w:vAlign w:val="center"/>
            <w:hideMark/>
          </w:tcPr>
          <w:p w14:paraId="640E7368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0.13</w:t>
            </w:r>
            <w:r w:rsidRPr="003F5B9D">
              <w:rPr>
                <w:i/>
                <w:iCs/>
                <w:color w:val="333333"/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196E533F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0.15</w:t>
            </w:r>
          </w:p>
        </w:tc>
      </w:tr>
      <w:tr w:rsidR="00B7558E" w:rsidRPr="003F5B9D" w14:paraId="64D20CEE" w14:textId="77777777" w:rsidTr="00B7558E">
        <w:tc>
          <w:tcPr>
            <w:tcW w:w="0" w:type="auto"/>
            <w:vAlign w:val="center"/>
            <w:hideMark/>
          </w:tcPr>
          <w:p w14:paraId="1463D4F3" w14:textId="77777777" w:rsidR="00B7558E" w:rsidRPr="003F5B9D" w:rsidRDefault="00B7558E" w:rsidP="003F5B9D">
            <w:pPr>
              <w:spacing w:before="150" w:after="150"/>
              <w:ind w:left="150" w:right="150"/>
              <w:rPr>
                <w:b/>
                <w:bCs/>
                <w:color w:val="333333"/>
              </w:rPr>
            </w:pPr>
            <w:r w:rsidRPr="003F5B9D">
              <w:rPr>
                <w:b/>
                <w:bCs/>
                <w:color w:val="333333"/>
              </w:rPr>
              <w:t>Morphosyntactic Errors, (SALT)</w:t>
            </w:r>
          </w:p>
        </w:tc>
        <w:tc>
          <w:tcPr>
            <w:tcW w:w="0" w:type="auto"/>
            <w:vAlign w:val="center"/>
            <w:hideMark/>
          </w:tcPr>
          <w:p w14:paraId="54ED3229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98</w:t>
            </w:r>
          </w:p>
        </w:tc>
        <w:tc>
          <w:tcPr>
            <w:tcW w:w="0" w:type="auto"/>
            <w:vAlign w:val="center"/>
            <w:hideMark/>
          </w:tcPr>
          <w:p w14:paraId="2AAA3E77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2.2 (2.8)</w:t>
            </w:r>
          </w:p>
        </w:tc>
        <w:tc>
          <w:tcPr>
            <w:tcW w:w="0" w:type="auto"/>
            <w:vAlign w:val="center"/>
            <w:hideMark/>
          </w:tcPr>
          <w:p w14:paraId="602B2076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3.0 (2.7)</w:t>
            </w:r>
          </w:p>
        </w:tc>
        <w:tc>
          <w:tcPr>
            <w:tcW w:w="0" w:type="auto"/>
            <w:vAlign w:val="center"/>
            <w:hideMark/>
          </w:tcPr>
          <w:p w14:paraId="718948C6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0.3 (0.9)</w:t>
            </w:r>
          </w:p>
        </w:tc>
        <w:tc>
          <w:tcPr>
            <w:tcW w:w="0" w:type="auto"/>
            <w:vAlign w:val="center"/>
            <w:hideMark/>
          </w:tcPr>
          <w:p w14:paraId="3AB9C213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0.1 (1.3)</w:t>
            </w:r>
          </w:p>
        </w:tc>
        <w:tc>
          <w:tcPr>
            <w:tcW w:w="0" w:type="auto"/>
            <w:vAlign w:val="center"/>
            <w:hideMark/>
          </w:tcPr>
          <w:p w14:paraId="03572D58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4.3 (2.3)</w:t>
            </w:r>
          </w:p>
        </w:tc>
        <w:tc>
          <w:tcPr>
            <w:tcW w:w="0" w:type="auto"/>
            <w:vAlign w:val="center"/>
            <w:hideMark/>
          </w:tcPr>
          <w:p w14:paraId="427345A9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&lt;0.001</w:t>
            </w:r>
            <w:r w:rsidRPr="003F5B9D">
              <w:rPr>
                <w:i/>
                <w:iCs/>
                <w:color w:val="333333"/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B44432D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&lt;0.001</w:t>
            </w:r>
          </w:p>
        </w:tc>
      </w:tr>
      <w:tr w:rsidR="00B7558E" w:rsidRPr="003F5B9D" w14:paraId="0A3066DB" w14:textId="77777777" w:rsidTr="00B7558E">
        <w:tc>
          <w:tcPr>
            <w:tcW w:w="0" w:type="auto"/>
            <w:vAlign w:val="center"/>
            <w:hideMark/>
          </w:tcPr>
          <w:p w14:paraId="694702C4" w14:textId="77777777" w:rsidR="00B7558E" w:rsidRPr="003F5B9D" w:rsidRDefault="00B7558E" w:rsidP="003F5B9D">
            <w:pPr>
              <w:spacing w:before="150" w:after="150"/>
              <w:ind w:left="150" w:right="150"/>
              <w:rPr>
                <w:b/>
                <w:bCs/>
                <w:color w:val="333333"/>
              </w:rPr>
            </w:pPr>
            <w:r w:rsidRPr="003F5B9D">
              <w:rPr>
                <w:b/>
                <w:bCs/>
                <w:color w:val="333333"/>
              </w:rPr>
              <w:t>Words per Minute (SALT)</w:t>
            </w:r>
          </w:p>
        </w:tc>
        <w:tc>
          <w:tcPr>
            <w:tcW w:w="0" w:type="auto"/>
            <w:vAlign w:val="center"/>
            <w:hideMark/>
          </w:tcPr>
          <w:p w14:paraId="64420027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98</w:t>
            </w:r>
          </w:p>
        </w:tc>
        <w:tc>
          <w:tcPr>
            <w:tcW w:w="0" w:type="auto"/>
            <w:vAlign w:val="center"/>
            <w:hideMark/>
          </w:tcPr>
          <w:p w14:paraId="530CC809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3.3 (1.2)</w:t>
            </w:r>
          </w:p>
        </w:tc>
        <w:tc>
          <w:tcPr>
            <w:tcW w:w="0" w:type="auto"/>
            <w:vAlign w:val="center"/>
            <w:hideMark/>
          </w:tcPr>
          <w:p w14:paraId="2C62E261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3.7 (1.1)</w:t>
            </w:r>
          </w:p>
        </w:tc>
        <w:tc>
          <w:tcPr>
            <w:tcW w:w="0" w:type="auto"/>
            <w:vAlign w:val="center"/>
            <w:hideMark/>
          </w:tcPr>
          <w:p w14:paraId="6893664C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2.0 (1.1)</w:t>
            </w:r>
          </w:p>
        </w:tc>
        <w:tc>
          <w:tcPr>
            <w:tcW w:w="0" w:type="auto"/>
            <w:vAlign w:val="center"/>
            <w:hideMark/>
          </w:tcPr>
          <w:p w14:paraId="79C86140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2.7 (0.9)</w:t>
            </w:r>
          </w:p>
        </w:tc>
        <w:tc>
          <w:tcPr>
            <w:tcW w:w="0" w:type="auto"/>
            <w:vAlign w:val="center"/>
            <w:hideMark/>
          </w:tcPr>
          <w:p w14:paraId="1747C6D1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3.3 (0.3)</w:t>
            </w:r>
          </w:p>
        </w:tc>
        <w:tc>
          <w:tcPr>
            <w:tcW w:w="0" w:type="auto"/>
            <w:vAlign w:val="center"/>
            <w:hideMark/>
          </w:tcPr>
          <w:p w14:paraId="37A30F6D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&lt;0.001</w:t>
            </w:r>
            <w:r w:rsidRPr="003F5B9D">
              <w:rPr>
                <w:i/>
                <w:iCs/>
                <w:color w:val="333333"/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59397BA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&lt;0.001</w:t>
            </w:r>
          </w:p>
        </w:tc>
      </w:tr>
      <w:tr w:rsidR="00B7558E" w:rsidRPr="003F5B9D" w14:paraId="0C827E3E" w14:textId="77777777" w:rsidTr="00B7558E">
        <w:tc>
          <w:tcPr>
            <w:tcW w:w="0" w:type="auto"/>
            <w:vAlign w:val="center"/>
            <w:hideMark/>
          </w:tcPr>
          <w:p w14:paraId="7DE6A071" w14:textId="77777777" w:rsidR="00B7558E" w:rsidRPr="003F5B9D" w:rsidRDefault="00B7558E" w:rsidP="003F5B9D">
            <w:pPr>
              <w:spacing w:before="150" w:after="150"/>
              <w:ind w:left="150" w:right="150"/>
              <w:rPr>
                <w:b/>
                <w:bCs/>
                <w:color w:val="333333"/>
              </w:rPr>
            </w:pPr>
            <w:r w:rsidRPr="003F5B9D">
              <w:rPr>
                <w:b/>
                <w:bCs/>
                <w:color w:val="333333"/>
              </w:rPr>
              <w:t>Semantic Fluency (Animals, 1 min)</w:t>
            </w:r>
          </w:p>
        </w:tc>
        <w:tc>
          <w:tcPr>
            <w:tcW w:w="0" w:type="auto"/>
            <w:vAlign w:val="center"/>
            <w:hideMark/>
          </w:tcPr>
          <w:p w14:paraId="13A61ACC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91</w:t>
            </w:r>
          </w:p>
        </w:tc>
        <w:tc>
          <w:tcPr>
            <w:tcW w:w="0" w:type="auto"/>
            <w:vAlign w:val="center"/>
            <w:hideMark/>
          </w:tcPr>
          <w:p w14:paraId="665EAE71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2.2 (1.3)</w:t>
            </w:r>
          </w:p>
        </w:tc>
        <w:tc>
          <w:tcPr>
            <w:tcW w:w="0" w:type="auto"/>
            <w:vAlign w:val="center"/>
            <w:hideMark/>
          </w:tcPr>
          <w:p w14:paraId="595716F1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2.5 (1.0)</w:t>
            </w:r>
          </w:p>
        </w:tc>
        <w:tc>
          <w:tcPr>
            <w:tcW w:w="0" w:type="auto"/>
            <w:vAlign w:val="center"/>
            <w:hideMark/>
          </w:tcPr>
          <w:p w14:paraId="7D17F8FC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0.8 (1.4)</w:t>
            </w:r>
          </w:p>
        </w:tc>
        <w:tc>
          <w:tcPr>
            <w:tcW w:w="0" w:type="auto"/>
            <w:vAlign w:val="center"/>
            <w:hideMark/>
          </w:tcPr>
          <w:p w14:paraId="1BB7C8CB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2.4 (1.7)</w:t>
            </w:r>
          </w:p>
        </w:tc>
        <w:tc>
          <w:tcPr>
            <w:tcW w:w="0" w:type="auto"/>
            <w:vAlign w:val="center"/>
            <w:hideMark/>
          </w:tcPr>
          <w:p w14:paraId="749EE74A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3.0 (1.4)</w:t>
            </w:r>
          </w:p>
        </w:tc>
        <w:tc>
          <w:tcPr>
            <w:tcW w:w="0" w:type="auto"/>
            <w:vAlign w:val="center"/>
            <w:hideMark/>
          </w:tcPr>
          <w:p w14:paraId="0F1BF008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&lt;0.001</w:t>
            </w:r>
            <w:r w:rsidRPr="003F5B9D">
              <w:rPr>
                <w:i/>
                <w:iCs/>
                <w:color w:val="333333"/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3DD416FB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0.001</w:t>
            </w:r>
          </w:p>
        </w:tc>
      </w:tr>
      <w:tr w:rsidR="00B7558E" w:rsidRPr="003F5B9D" w14:paraId="6E75C020" w14:textId="77777777" w:rsidTr="00B7558E">
        <w:tc>
          <w:tcPr>
            <w:tcW w:w="0" w:type="auto"/>
            <w:vAlign w:val="center"/>
            <w:hideMark/>
          </w:tcPr>
          <w:p w14:paraId="0531C8F3" w14:textId="77777777" w:rsidR="00B7558E" w:rsidRPr="003F5B9D" w:rsidRDefault="00B7558E" w:rsidP="003F5B9D">
            <w:pPr>
              <w:spacing w:before="150" w:after="150"/>
              <w:ind w:left="150" w:right="150"/>
              <w:rPr>
                <w:b/>
                <w:bCs/>
                <w:color w:val="333333"/>
              </w:rPr>
            </w:pPr>
            <w:r w:rsidRPr="003F5B9D">
              <w:rPr>
                <w:b/>
                <w:bCs/>
                <w:color w:val="333333"/>
              </w:rPr>
              <w:lastRenderedPageBreak/>
              <w:t>Confrontation Naming (BNT)</w:t>
            </w:r>
          </w:p>
        </w:tc>
        <w:tc>
          <w:tcPr>
            <w:tcW w:w="0" w:type="auto"/>
            <w:vAlign w:val="center"/>
            <w:hideMark/>
          </w:tcPr>
          <w:p w14:paraId="61F6BD22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93</w:t>
            </w:r>
          </w:p>
        </w:tc>
        <w:tc>
          <w:tcPr>
            <w:tcW w:w="0" w:type="auto"/>
            <w:vAlign w:val="center"/>
            <w:hideMark/>
          </w:tcPr>
          <w:p w14:paraId="51C2BDA8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1.9 (3.0)</w:t>
            </w:r>
          </w:p>
        </w:tc>
        <w:tc>
          <w:tcPr>
            <w:tcW w:w="0" w:type="auto"/>
            <w:vAlign w:val="center"/>
            <w:hideMark/>
          </w:tcPr>
          <w:p w14:paraId="36F2BCFC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2.3 (2.9)</w:t>
            </w:r>
          </w:p>
        </w:tc>
        <w:tc>
          <w:tcPr>
            <w:tcW w:w="0" w:type="auto"/>
            <w:vAlign w:val="center"/>
            <w:hideMark/>
          </w:tcPr>
          <w:p w14:paraId="1948D90E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0.3 (0.7)</w:t>
            </w:r>
          </w:p>
        </w:tc>
        <w:tc>
          <w:tcPr>
            <w:tcW w:w="0" w:type="auto"/>
            <w:vAlign w:val="center"/>
            <w:hideMark/>
          </w:tcPr>
          <w:p w14:paraId="1ABBA8D5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2.1 (4.0)</w:t>
            </w:r>
          </w:p>
        </w:tc>
        <w:tc>
          <w:tcPr>
            <w:tcW w:w="0" w:type="auto"/>
            <w:vAlign w:val="center"/>
            <w:hideMark/>
          </w:tcPr>
          <w:p w14:paraId="2C48B671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3.5 (4.2)</w:t>
            </w:r>
          </w:p>
        </w:tc>
        <w:tc>
          <w:tcPr>
            <w:tcW w:w="0" w:type="auto"/>
            <w:vAlign w:val="center"/>
            <w:hideMark/>
          </w:tcPr>
          <w:p w14:paraId="7C8BD654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&lt;0.001</w:t>
            </w:r>
            <w:r w:rsidRPr="003F5B9D">
              <w:rPr>
                <w:i/>
                <w:iCs/>
                <w:color w:val="333333"/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1BAA4715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&lt;0.001</w:t>
            </w:r>
          </w:p>
        </w:tc>
      </w:tr>
      <w:tr w:rsidR="00B7558E" w:rsidRPr="003F5B9D" w14:paraId="37AD4630" w14:textId="77777777" w:rsidTr="00B7558E">
        <w:tc>
          <w:tcPr>
            <w:tcW w:w="0" w:type="auto"/>
            <w:vAlign w:val="center"/>
            <w:hideMark/>
          </w:tcPr>
          <w:p w14:paraId="3658811D" w14:textId="77777777" w:rsidR="00B7558E" w:rsidRPr="003F5B9D" w:rsidRDefault="00B7558E" w:rsidP="003F5B9D">
            <w:pPr>
              <w:spacing w:before="150" w:after="150"/>
              <w:ind w:left="150" w:right="150"/>
              <w:rPr>
                <w:b/>
                <w:bCs/>
                <w:color w:val="333333"/>
              </w:rPr>
            </w:pPr>
            <w:r w:rsidRPr="003F5B9D">
              <w:rPr>
                <w:b/>
                <w:bCs/>
                <w:color w:val="333333"/>
              </w:rPr>
              <w:t>Single Word Comprehension (PPVT)</w:t>
            </w:r>
          </w:p>
        </w:tc>
        <w:tc>
          <w:tcPr>
            <w:tcW w:w="0" w:type="auto"/>
            <w:vAlign w:val="center"/>
            <w:hideMark/>
          </w:tcPr>
          <w:p w14:paraId="7C5E082D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87</w:t>
            </w:r>
          </w:p>
        </w:tc>
        <w:tc>
          <w:tcPr>
            <w:tcW w:w="0" w:type="auto"/>
            <w:vAlign w:val="center"/>
            <w:hideMark/>
          </w:tcPr>
          <w:p w14:paraId="3E6CB3F6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2.4 (4.0)</w:t>
            </w:r>
          </w:p>
        </w:tc>
        <w:tc>
          <w:tcPr>
            <w:tcW w:w="0" w:type="auto"/>
            <w:vAlign w:val="center"/>
            <w:hideMark/>
          </w:tcPr>
          <w:p w14:paraId="6B40C9E5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2.9 (4.0)</w:t>
            </w:r>
          </w:p>
        </w:tc>
        <w:tc>
          <w:tcPr>
            <w:tcW w:w="0" w:type="auto"/>
            <w:vAlign w:val="center"/>
            <w:hideMark/>
          </w:tcPr>
          <w:p w14:paraId="2F8E34C1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0.5 (2.1)</w:t>
            </w:r>
          </w:p>
        </w:tc>
        <w:tc>
          <w:tcPr>
            <w:tcW w:w="0" w:type="auto"/>
            <w:vAlign w:val="center"/>
            <w:hideMark/>
          </w:tcPr>
          <w:p w14:paraId="7D8A8C94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2.9 (6.6)</w:t>
            </w:r>
          </w:p>
        </w:tc>
        <w:tc>
          <w:tcPr>
            <w:tcW w:w="0" w:type="auto"/>
            <w:vAlign w:val="center"/>
            <w:hideMark/>
          </w:tcPr>
          <w:p w14:paraId="473FFA02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2.4 (2.6)</w:t>
            </w:r>
          </w:p>
        </w:tc>
        <w:tc>
          <w:tcPr>
            <w:tcW w:w="0" w:type="auto"/>
            <w:vAlign w:val="center"/>
            <w:hideMark/>
          </w:tcPr>
          <w:p w14:paraId="7C66FC75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0.050</w:t>
            </w:r>
            <w:r w:rsidRPr="003F5B9D">
              <w:rPr>
                <w:i/>
                <w:iCs/>
                <w:color w:val="333333"/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15F01DA0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0.061</w:t>
            </w:r>
          </w:p>
        </w:tc>
      </w:tr>
      <w:tr w:rsidR="00B7558E" w:rsidRPr="003F5B9D" w14:paraId="78AB2F46" w14:textId="77777777" w:rsidTr="00B7558E">
        <w:tc>
          <w:tcPr>
            <w:tcW w:w="0" w:type="auto"/>
            <w:vAlign w:val="center"/>
            <w:hideMark/>
          </w:tcPr>
          <w:p w14:paraId="0D6A68B9" w14:textId="77777777" w:rsidR="00B7558E" w:rsidRPr="003F5B9D" w:rsidRDefault="00B7558E" w:rsidP="003F5B9D">
            <w:pPr>
              <w:spacing w:before="150" w:after="150"/>
              <w:ind w:left="150" w:right="150"/>
              <w:rPr>
                <w:b/>
                <w:bCs/>
                <w:color w:val="333333"/>
              </w:rPr>
            </w:pPr>
            <w:r w:rsidRPr="003F5B9D">
              <w:rPr>
                <w:b/>
                <w:bCs/>
                <w:color w:val="333333"/>
              </w:rPr>
              <w:t>Repetition (WAB)</w:t>
            </w:r>
          </w:p>
        </w:tc>
        <w:tc>
          <w:tcPr>
            <w:tcW w:w="0" w:type="auto"/>
            <w:vAlign w:val="center"/>
            <w:hideMark/>
          </w:tcPr>
          <w:p w14:paraId="4640270C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92</w:t>
            </w:r>
          </w:p>
        </w:tc>
        <w:tc>
          <w:tcPr>
            <w:tcW w:w="0" w:type="auto"/>
            <w:vAlign w:val="center"/>
            <w:hideMark/>
          </w:tcPr>
          <w:p w14:paraId="2626C6C9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7.0 (7.4)</w:t>
            </w:r>
          </w:p>
        </w:tc>
        <w:tc>
          <w:tcPr>
            <w:tcW w:w="0" w:type="auto"/>
            <w:vAlign w:val="center"/>
            <w:hideMark/>
          </w:tcPr>
          <w:p w14:paraId="38A4D52D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8.3 (8.0)</w:t>
            </w:r>
          </w:p>
        </w:tc>
        <w:tc>
          <w:tcPr>
            <w:tcW w:w="0" w:type="auto"/>
            <w:vAlign w:val="center"/>
            <w:hideMark/>
          </w:tcPr>
          <w:p w14:paraId="2692F61E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2.3 (2.4)</w:t>
            </w:r>
          </w:p>
        </w:tc>
        <w:tc>
          <w:tcPr>
            <w:tcW w:w="0" w:type="auto"/>
            <w:vAlign w:val="center"/>
            <w:hideMark/>
          </w:tcPr>
          <w:p w14:paraId="6EF89D69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3.6 (4.8)</w:t>
            </w:r>
          </w:p>
        </w:tc>
        <w:tc>
          <w:tcPr>
            <w:tcW w:w="0" w:type="auto"/>
            <w:vAlign w:val="center"/>
            <w:hideMark/>
          </w:tcPr>
          <w:p w14:paraId="52BBAE0B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8.2 (4.8)</w:t>
            </w:r>
          </w:p>
        </w:tc>
        <w:tc>
          <w:tcPr>
            <w:tcW w:w="0" w:type="auto"/>
            <w:vAlign w:val="center"/>
            <w:hideMark/>
          </w:tcPr>
          <w:p w14:paraId="0510C13A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0.002</w:t>
            </w:r>
            <w:r w:rsidRPr="003F5B9D">
              <w:rPr>
                <w:i/>
                <w:iCs/>
                <w:color w:val="333333"/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6ED190C1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0.003</w:t>
            </w:r>
          </w:p>
        </w:tc>
      </w:tr>
      <w:tr w:rsidR="00B7558E" w:rsidRPr="003F5B9D" w14:paraId="338CFE23" w14:textId="77777777" w:rsidTr="00B7558E">
        <w:tc>
          <w:tcPr>
            <w:tcW w:w="0" w:type="auto"/>
            <w:vAlign w:val="center"/>
            <w:hideMark/>
          </w:tcPr>
          <w:p w14:paraId="5A4197AD" w14:textId="77777777" w:rsidR="00B7558E" w:rsidRPr="003F5B9D" w:rsidRDefault="00B7558E" w:rsidP="003F5B9D">
            <w:pPr>
              <w:spacing w:before="150" w:after="150"/>
              <w:ind w:left="150" w:right="150"/>
              <w:rPr>
                <w:b/>
                <w:bCs/>
                <w:color w:val="333333"/>
              </w:rPr>
            </w:pPr>
            <w:r w:rsidRPr="003F5B9D">
              <w:rPr>
                <w:b/>
                <w:bCs/>
                <w:color w:val="333333"/>
              </w:rPr>
              <w:t>Verbal Working Memory (Digits backward)</w:t>
            </w:r>
          </w:p>
        </w:tc>
        <w:tc>
          <w:tcPr>
            <w:tcW w:w="0" w:type="auto"/>
            <w:vAlign w:val="center"/>
            <w:hideMark/>
          </w:tcPr>
          <w:p w14:paraId="21649C72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92</w:t>
            </w:r>
          </w:p>
        </w:tc>
        <w:tc>
          <w:tcPr>
            <w:tcW w:w="0" w:type="auto"/>
            <w:vAlign w:val="center"/>
            <w:hideMark/>
          </w:tcPr>
          <w:p w14:paraId="2BD277AA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1.7 (1.2)</w:t>
            </w:r>
          </w:p>
        </w:tc>
        <w:tc>
          <w:tcPr>
            <w:tcW w:w="0" w:type="auto"/>
            <w:vAlign w:val="center"/>
            <w:hideMark/>
          </w:tcPr>
          <w:p w14:paraId="44457BB7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1.9 (1.0)</w:t>
            </w:r>
          </w:p>
        </w:tc>
        <w:tc>
          <w:tcPr>
            <w:tcW w:w="0" w:type="auto"/>
            <w:vAlign w:val="center"/>
            <w:hideMark/>
          </w:tcPr>
          <w:p w14:paraId="38A7F5D8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0.9 (1.3)</w:t>
            </w:r>
          </w:p>
        </w:tc>
        <w:tc>
          <w:tcPr>
            <w:tcW w:w="0" w:type="auto"/>
            <w:vAlign w:val="center"/>
            <w:hideMark/>
          </w:tcPr>
          <w:p w14:paraId="1E8F3B8F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1.2 (1.5)</w:t>
            </w:r>
          </w:p>
        </w:tc>
        <w:tc>
          <w:tcPr>
            <w:tcW w:w="0" w:type="auto"/>
            <w:vAlign w:val="center"/>
            <w:hideMark/>
          </w:tcPr>
          <w:p w14:paraId="77EC997D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2.6 (1.1)</w:t>
            </w:r>
          </w:p>
        </w:tc>
        <w:tc>
          <w:tcPr>
            <w:tcW w:w="0" w:type="auto"/>
            <w:vAlign w:val="center"/>
            <w:hideMark/>
          </w:tcPr>
          <w:p w14:paraId="4AC9479F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0.019</w:t>
            </w:r>
            <w:r w:rsidRPr="003F5B9D">
              <w:rPr>
                <w:i/>
                <w:iCs/>
                <w:color w:val="333333"/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6CD784E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0.028</w:t>
            </w:r>
          </w:p>
        </w:tc>
      </w:tr>
      <w:tr w:rsidR="00B7558E" w:rsidRPr="003F5B9D" w14:paraId="4734CA6A" w14:textId="77777777" w:rsidTr="00B7558E">
        <w:tc>
          <w:tcPr>
            <w:tcW w:w="0" w:type="auto"/>
            <w:vAlign w:val="center"/>
            <w:hideMark/>
          </w:tcPr>
          <w:p w14:paraId="42FE483A" w14:textId="72E802CC" w:rsidR="00B7558E" w:rsidRPr="003F5B9D" w:rsidRDefault="005F3F11" w:rsidP="003F5B9D">
            <w:pPr>
              <w:spacing w:before="150" w:after="150"/>
              <w:ind w:left="150" w:right="150"/>
              <w:rPr>
                <w:b/>
                <w:bCs/>
                <w:color w:val="333333"/>
              </w:rPr>
            </w:pPr>
            <w:r w:rsidRPr="003F5B9D">
              <w:rPr>
                <w:b/>
                <w:bCs/>
                <w:color w:val="333333"/>
              </w:rPr>
              <w:t>Phonemic</w:t>
            </w:r>
            <w:r w:rsidR="00B7558E" w:rsidRPr="003F5B9D">
              <w:rPr>
                <w:b/>
                <w:bCs/>
                <w:color w:val="333333"/>
              </w:rPr>
              <w:t xml:space="preserve"> Fluency (D words, 1 min)</w:t>
            </w:r>
          </w:p>
        </w:tc>
        <w:tc>
          <w:tcPr>
            <w:tcW w:w="0" w:type="auto"/>
            <w:vAlign w:val="center"/>
            <w:hideMark/>
          </w:tcPr>
          <w:p w14:paraId="3025A5CC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92</w:t>
            </w:r>
          </w:p>
        </w:tc>
        <w:tc>
          <w:tcPr>
            <w:tcW w:w="0" w:type="auto"/>
            <w:vAlign w:val="center"/>
            <w:hideMark/>
          </w:tcPr>
          <w:p w14:paraId="2F565CF3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2.2 (0.9)</w:t>
            </w:r>
          </w:p>
        </w:tc>
        <w:tc>
          <w:tcPr>
            <w:tcW w:w="0" w:type="auto"/>
            <w:vAlign w:val="center"/>
            <w:hideMark/>
          </w:tcPr>
          <w:p w14:paraId="1F38A7F4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2.4 (0.8)</w:t>
            </w:r>
          </w:p>
        </w:tc>
        <w:tc>
          <w:tcPr>
            <w:tcW w:w="0" w:type="auto"/>
            <w:vAlign w:val="center"/>
            <w:hideMark/>
          </w:tcPr>
          <w:p w14:paraId="5B8FEEAA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1.3 (1.3)</w:t>
            </w:r>
          </w:p>
        </w:tc>
        <w:tc>
          <w:tcPr>
            <w:tcW w:w="0" w:type="auto"/>
            <w:vAlign w:val="center"/>
            <w:hideMark/>
          </w:tcPr>
          <w:p w14:paraId="3BC3E459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2.3 (0.5)</w:t>
            </w:r>
          </w:p>
        </w:tc>
        <w:tc>
          <w:tcPr>
            <w:tcW w:w="0" w:type="auto"/>
            <w:vAlign w:val="center"/>
            <w:hideMark/>
          </w:tcPr>
          <w:p w14:paraId="651BF615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2.3 (0.8)</w:t>
            </w:r>
          </w:p>
        </w:tc>
        <w:tc>
          <w:tcPr>
            <w:tcW w:w="0" w:type="auto"/>
            <w:vAlign w:val="center"/>
            <w:hideMark/>
          </w:tcPr>
          <w:p w14:paraId="7CBC75F7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0.013</w:t>
            </w:r>
            <w:r w:rsidRPr="003F5B9D">
              <w:rPr>
                <w:i/>
                <w:iCs/>
                <w:color w:val="333333"/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65068BF9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0.023</w:t>
            </w:r>
          </w:p>
        </w:tc>
      </w:tr>
      <w:tr w:rsidR="00B7558E" w:rsidRPr="003F5B9D" w14:paraId="72445F80" w14:textId="77777777" w:rsidTr="00B7558E">
        <w:tc>
          <w:tcPr>
            <w:tcW w:w="0" w:type="auto"/>
            <w:vAlign w:val="center"/>
            <w:hideMark/>
          </w:tcPr>
          <w:p w14:paraId="4F46211E" w14:textId="77777777" w:rsidR="00B7558E" w:rsidRPr="003F5B9D" w:rsidRDefault="00B7558E" w:rsidP="003F5B9D">
            <w:pPr>
              <w:spacing w:before="150" w:after="150"/>
              <w:ind w:left="150" w:right="150"/>
              <w:rPr>
                <w:b/>
                <w:bCs/>
                <w:color w:val="333333"/>
              </w:rPr>
            </w:pPr>
            <w:r w:rsidRPr="003F5B9D">
              <w:rPr>
                <w:b/>
                <w:bCs/>
                <w:color w:val="333333"/>
              </w:rPr>
              <w:t>Stroop Test (Correct Words in the Inhibition Task in 1 min)</w:t>
            </w:r>
          </w:p>
        </w:tc>
        <w:tc>
          <w:tcPr>
            <w:tcW w:w="0" w:type="auto"/>
            <w:vAlign w:val="center"/>
            <w:hideMark/>
          </w:tcPr>
          <w:p w14:paraId="50716938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75</w:t>
            </w:r>
          </w:p>
        </w:tc>
        <w:tc>
          <w:tcPr>
            <w:tcW w:w="0" w:type="auto"/>
            <w:vAlign w:val="center"/>
            <w:hideMark/>
          </w:tcPr>
          <w:p w14:paraId="29DE63B5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2.7 (1.2)</w:t>
            </w:r>
          </w:p>
        </w:tc>
        <w:tc>
          <w:tcPr>
            <w:tcW w:w="0" w:type="auto"/>
            <w:vAlign w:val="center"/>
            <w:hideMark/>
          </w:tcPr>
          <w:p w14:paraId="53A3F2D7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3.0 (1.1)</w:t>
            </w:r>
          </w:p>
        </w:tc>
        <w:tc>
          <w:tcPr>
            <w:tcW w:w="0" w:type="auto"/>
            <w:vAlign w:val="center"/>
            <w:hideMark/>
          </w:tcPr>
          <w:p w14:paraId="53A80503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1.6 (1.1)</w:t>
            </w:r>
          </w:p>
        </w:tc>
        <w:tc>
          <w:tcPr>
            <w:tcW w:w="0" w:type="auto"/>
            <w:vAlign w:val="center"/>
            <w:hideMark/>
          </w:tcPr>
          <w:p w14:paraId="6FD514EF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2.8 (0.8)</w:t>
            </w:r>
          </w:p>
        </w:tc>
        <w:tc>
          <w:tcPr>
            <w:tcW w:w="0" w:type="auto"/>
            <w:vAlign w:val="center"/>
            <w:hideMark/>
          </w:tcPr>
          <w:p w14:paraId="5C9114A7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3.6 (0.7)</w:t>
            </w:r>
          </w:p>
        </w:tc>
        <w:tc>
          <w:tcPr>
            <w:tcW w:w="0" w:type="auto"/>
            <w:vAlign w:val="center"/>
            <w:hideMark/>
          </w:tcPr>
          <w:p w14:paraId="44D22003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0.001</w:t>
            </w:r>
            <w:r w:rsidRPr="003F5B9D">
              <w:rPr>
                <w:i/>
                <w:iCs/>
                <w:color w:val="333333"/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4C22E8A8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0.003</w:t>
            </w:r>
          </w:p>
        </w:tc>
      </w:tr>
      <w:tr w:rsidR="00B7558E" w:rsidRPr="003F5B9D" w14:paraId="4D7480AA" w14:textId="77777777" w:rsidTr="00B7558E">
        <w:tc>
          <w:tcPr>
            <w:tcW w:w="0" w:type="auto"/>
            <w:vAlign w:val="center"/>
            <w:hideMark/>
          </w:tcPr>
          <w:p w14:paraId="4410B5F9" w14:textId="77777777" w:rsidR="00B7558E" w:rsidRPr="003F5B9D" w:rsidRDefault="00B7558E" w:rsidP="003F5B9D">
            <w:pPr>
              <w:spacing w:before="150" w:after="150"/>
              <w:ind w:left="150" w:right="150"/>
              <w:rPr>
                <w:b/>
                <w:bCs/>
                <w:color w:val="333333"/>
              </w:rPr>
            </w:pPr>
            <w:r w:rsidRPr="003F5B9D">
              <w:rPr>
                <w:b/>
                <w:bCs/>
                <w:color w:val="333333"/>
              </w:rPr>
              <w:t>Set Shifting (Correct Modified Trails in 1 min)</w:t>
            </w:r>
          </w:p>
        </w:tc>
        <w:tc>
          <w:tcPr>
            <w:tcW w:w="0" w:type="auto"/>
            <w:vAlign w:val="center"/>
            <w:hideMark/>
          </w:tcPr>
          <w:p w14:paraId="5021F0B1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89</w:t>
            </w:r>
          </w:p>
        </w:tc>
        <w:tc>
          <w:tcPr>
            <w:tcW w:w="0" w:type="auto"/>
            <w:vAlign w:val="center"/>
            <w:hideMark/>
          </w:tcPr>
          <w:p w14:paraId="411B8AF8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1.9 (3.4)</w:t>
            </w:r>
          </w:p>
        </w:tc>
        <w:tc>
          <w:tcPr>
            <w:tcW w:w="0" w:type="auto"/>
            <w:vAlign w:val="center"/>
            <w:hideMark/>
          </w:tcPr>
          <w:p w14:paraId="58AF2FAC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1.7 (3.2)</w:t>
            </w:r>
          </w:p>
        </w:tc>
        <w:tc>
          <w:tcPr>
            <w:tcW w:w="0" w:type="auto"/>
            <w:vAlign w:val="center"/>
            <w:hideMark/>
          </w:tcPr>
          <w:p w14:paraId="53C4C2AF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0.7 (2.8)</w:t>
            </w:r>
          </w:p>
        </w:tc>
        <w:tc>
          <w:tcPr>
            <w:tcW w:w="0" w:type="auto"/>
            <w:vAlign w:val="center"/>
            <w:hideMark/>
          </w:tcPr>
          <w:p w14:paraId="3E6D8E50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4.4 (4.4)</w:t>
            </w:r>
          </w:p>
        </w:tc>
        <w:tc>
          <w:tcPr>
            <w:tcW w:w="0" w:type="auto"/>
            <w:vAlign w:val="center"/>
            <w:hideMark/>
          </w:tcPr>
          <w:p w14:paraId="0BF96BA2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4.8 (3.7)</w:t>
            </w:r>
          </w:p>
        </w:tc>
        <w:tc>
          <w:tcPr>
            <w:tcW w:w="0" w:type="auto"/>
            <w:vAlign w:val="center"/>
            <w:hideMark/>
          </w:tcPr>
          <w:p w14:paraId="7AA2CDC9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0.023</w:t>
            </w:r>
            <w:r w:rsidRPr="003F5B9D">
              <w:rPr>
                <w:i/>
                <w:iCs/>
                <w:color w:val="333333"/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2BD911A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0.032</w:t>
            </w:r>
          </w:p>
        </w:tc>
      </w:tr>
      <w:tr w:rsidR="00B7558E" w:rsidRPr="003F5B9D" w14:paraId="0D79D45C" w14:textId="77777777" w:rsidTr="00B7558E">
        <w:tc>
          <w:tcPr>
            <w:tcW w:w="0" w:type="auto"/>
            <w:vAlign w:val="center"/>
            <w:hideMark/>
          </w:tcPr>
          <w:p w14:paraId="0978DB05" w14:textId="77777777" w:rsidR="00B7558E" w:rsidRPr="003F5B9D" w:rsidRDefault="00B7558E" w:rsidP="003F5B9D">
            <w:pPr>
              <w:spacing w:before="150" w:after="150"/>
              <w:ind w:left="150" w:right="150"/>
              <w:rPr>
                <w:b/>
                <w:bCs/>
                <w:color w:val="333333"/>
              </w:rPr>
            </w:pPr>
            <w:r w:rsidRPr="003F5B9D">
              <w:rPr>
                <w:b/>
                <w:bCs/>
                <w:color w:val="333333"/>
              </w:rPr>
              <w:t>Design Fluency (DKEFS)</w:t>
            </w:r>
          </w:p>
        </w:tc>
        <w:tc>
          <w:tcPr>
            <w:tcW w:w="0" w:type="auto"/>
            <w:vAlign w:val="center"/>
            <w:hideMark/>
          </w:tcPr>
          <w:p w14:paraId="7C76F972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93</w:t>
            </w:r>
          </w:p>
        </w:tc>
        <w:tc>
          <w:tcPr>
            <w:tcW w:w="0" w:type="auto"/>
            <w:vAlign w:val="center"/>
            <w:hideMark/>
          </w:tcPr>
          <w:p w14:paraId="7B4C982D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1.6 (1.0)</w:t>
            </w:r>
          </w:p>
        </w:tc>
        <w:tc>
          <w:tcPr>
            <w:tcW w:w="0" w:type="auto"/>
            <w:vAlign w:val="center"/>
            <w:hideMark/>
          </w:tcPr>
          <w:p w14:paraId="4476E9AA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1.7 (1.0)</w:t>
            </w:r>
          </w:p>
        </w:tc>
        <w:tc>
          <w:tcPr>
            <w:tcW w:w="0" w:type="auto"/>
            <w:vAlign w:val="center"/>
            <w:hideMark/>
          </w:tcPr>
          <w:p w14:paraId="20EEE737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0.9 (1.0)</w:t>
            </w:r>
          </w:p>
        </w:tc>
        <w:tc>
          <w:tcPr>
            <w:tcW w:w="0" w:type="auto"/>
            <w:vAlign w:val="center"/>
            <w:hideMark/>
          </w:tcPr>
          <w:p w14:paraId="0828F543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1.9 (0.3)</w:t>
            </w:r>
          </w:p>
        </w:tc>
        <w:tc>
          <w:tcPr>
            <w:tcW w:w="0" w:type="auto"/>
            <w:vAlign w:val="center"/>
            <w:hideMark/>
          </w:tcPr>
          <w:p w14:paraId="2655BB5F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2.4 (1.2)</w:t>
            </w:r>
          </w:p>
        </w:tc>
        <w:tc>
          <w:tcPr>
            <w:tcW w:w="0" w:type="auto"/>
            <w:vAlign w:val="center"/>
            <w:hideMark/>
          </w:tcPr>
          <w:p w14:paraId="4201EF8C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0.016</w:t>
            </w:r>
            <w:r w:rsidRPr="003F5B9D">
              <w:rPr>
                <w:i/>
                <w:iCs/>
                <w:color w:val="333333"/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F4FA500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0.026</w:t>
            </w:r>
          </w:p>
        </w:tc>
      </w:tr>
      <w:tr w:rsidR="00B7558E" w:rsidRPr="003F5B9D" w14:paraId="1242B9CE" w14:textId="77777777" w:rsidTr="00B7558E">
        <w:tc>
          <w:tcPr>
            <w:tcW w:w="0" w:type="auto"/>
            <w:vAlign w:val="center"/>
            <w:hideMark/>
          </w:tcPr>
          <w:p w14:paraId="15D47B5B" w14:textId="77777777" w:rsidR="00B7558E" w:rsidRPr="003F5B9D" w:rsidRDefault="00B7558E" w:rsidP="003F5B9D">
            <w:pPr>
              <w:spacing w:before="150" w:after="150"/>
              <w:ind w:left="150" w:right="150"/>
              <w:rPr>
                <w:b/>
                <w:bCs/>
                <w:color w:val="333333"/>
              </w:rPr>
            </w:pPr>
            <w:r w:rsidRPr="003F5B9D">
              <w:rPr>
                <w:b/>
                <w:bCs/>
                <w:color w:val="333333"/>
              </w:rPr>
              <w:lastRenderedPageBreak/>
              <w:t>Verbal Recognition (CVLT recognition)</w:t>
            </w:r>
          </w:p>
        </w:tc>
        <w:tc>
          <w:tcPr>
            <w:tcW w:w="0" w:type="auto"/>
            <w:vAlign w:val="center"/>
            <w:hideMark/>
          </w:tcPr>
          <w:p w14:paraId="138D12CD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89</w:t>
            </w:r>
          </w:p>
        </w:tc>
        <w:tc>
          <w:tcPr>
            <w:tcW w:w="0" w:type="auto"/>
            <w:vAlign w:val="center"/>
            <w:hideMark/>
          </w:tcPr>
          <w:p w14:paraId="2616F38D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0.5 (1.8)</w:t>
            </w:r>
          </w:p>
        </w:tc>
        <w:tc>
          <w:tcPr>
            <w:tcW w:w="0" w:type="auto"/>
            <w:vAlign w:val="center"/>
            <w:hideMark/>
          </w:tcPr>
          <w:p w14:paraId="598A4116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0.5 (1.7)</w:t>
            </w:r>
          </w:p>
        </w:tc>
        <w:tc>
          <w:tcPr>
            <w:tcW w:w="0" w:type="auto"/>
            <w:vAlign w:val="center"/>
            <w:hideMark/>
          </w:tcPr>
          <w:p w14:paraId="27EFD32B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0.0 (1.0)</w:t>
            </w:r>
          </w:p>
        </w:tc>
        <w:tc>
          <w:tcPr>
            <w:tcW w:w="0" w:type="auto"/>
            <w:vAlign w:val="center"/>
            <w:hideMark/>
          </w:tcPr>
          <w:p w14:paraId="3684DADC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1.4 (3.5)</w:t>
            </w:r>
          </w:p>
        </w:tc>
        <w:tc>
          <w:tcPr>
            <w:tcW w:w="0" w:type="auto"/>
            <w:vAlign w:val="center"/>
            <w:hideMark/>
          </w:tcPr>
          <w:p w14:paraId="21CCF347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0.6 (0.0)</w:t>
            </w:r>
          </w:p>
        </w:tc>
        <w:tc>
          <w:tcPr>
            <w:tcW w:w="0" w:type="auto"/>
            <w:vAlign w:val="center"/>
            <w:hideMark/>
          </w:tcPr>
          <w:p w14:paraId="4E9DBDF6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0.4</w:t>
            </w:r>
            <w:r w:rsidRPr="003F5B9D">
              <w:rPr>
                <w:i/>
                <w:iCs/>
                <w:color w:val="333333"/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148D7809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0.5</w:t>
            </w:r>
          </w:p>
        </w:tc>
      </w:tr>
      <w:tr w:rsidR="00B7558E" w:rsidRPr="003F5B9D" w14:paraId="614C880D" w14:textId="77777777" w:rsidTr="00B7558E">
        <w:tc>
          <w:tcPr>
            <w:tcW w:w="0" w:type="auto"/>
            <w:vAlign w:val="center"/>
            <w:hideMark/>
          </w:tcPr>
          <w:p w14:paraId="24DEC0B8" w14:textId="77777777" w:rsidR="00B7558E" w:rsidRPr="003F5B9D" w:rsidRDefault="00B7558E" w:rsidP="003F5B9D">
            <w:pPr>
              <w:spacing w:before="150" w:after="150"/>
              <w:ind w:left="150" w:right="150"/>
              <w:rPr>
                <w:b/>
                <w:bCs/>
                <w:color w:val="333333"/>
              </w:rPr>
            </w:pPr>
            <w:r w:rsidRPr="003F5B9D">
              <w:rPr>
                <w:b/>
                <w:bCs/>
                <w:color w:val="333333"/>
              </w:rPr>
              <w:t>Visual Memory (Benson figure)</w:t>
            </w:r>
          </w:p>
        </w:tc>
        <w:tc>
          <w:tcPr>
            <w:tcW w:w="0" w:type="auto"/>
            <w:vAlign w:val="center"/>
            <w:hideMark/>
          </w:tcPr>
          <w:p w14:paraId="1094251E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93</w:t>
            </w:r>
          </w:p>
        </w:tc>
        <w:tc>
          <w:tcPr>
            <w:tcW w:w="0" w:type="auto"/>
            <w:vAlign w:val="center"/>
            <w:hideMark/>
          </w:tcPr>
          <w:p w14:paraId="1E60B44F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0.5 (1.3)</w:t>
            </w:r>
          </w:p>
        </w:tc>
        <w:tc>
          <w:tcPr>
            <w:tcW w:w="0" w:type="auto"/>
            <w:vAlign w:val="center"/>
            <w:hideMark/>
          </w:tcPr>
          <w:p w14:paraId="7EF20E51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0.6 (1.1)</w:t>
            </w:r>
          </w:p>
        </w:tc>
        <w:tc>
          <w:tcPr>
            <w:tcW w:w="0" w:type="auto"/>
            <w:vAlign w:val="center"/>
            <w:hideMark/>
          </w:tcPr>
          <w:p w14:paraId="271C2E8A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0.6 (0.5)</w:t>
            </w:r>
          </w:p>
        </w:tc>
        <w:tc>
          <w:tcPr>
            <w:tcW w:w="0" w:type="auto"/>
            <w:vAlign w:val="center"/>
            <w:hideMark/>
          </w:tcPr>
          <w:p w14:paraId="7F323A5F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1.0 (1.9)</w:t>
            </w:r>
          </w:p>
        </w:tc>
        <w:tc>
          <w:tcPr>
            <w:tcW w:w="0" w:type="auto"/>
            <w:vAlign w:val="center"/>
            <w:hideMark/>
          </w:tcPr>
          <w:p w14:paraId="44F65156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1.6 (2.7)</w:t>
            </w:r>
          </w:p>
        </w:tc>
        <w:tc>
          <w:tcPr>
            <w:tcW w:w="0" w:type="auto"/>
            <w:vAlign w:val="center"/>
            <w:hideMark/>
          </w:tcPr>
          <w:p w14:paraId="389B2FC7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&lt;0.001</w:t>
            </w:r>
            <w:r w:rsidRPr="003F5B9D">
              <w:rPr>
                <w:i/>
                <w:iCs/>
                <w:color w:val="333333"/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3484AF79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0.001</w:t>
            </w:r>
          </w:p>
        </w:tc>
      </w:tr>
      <w:tr w:rsidR="00B7558E" w:rsidRPr="003F5B9D" w14:paraId="184A7250" w14:textId="77777777" w:rsidTr="00B7558E">
        <w:tc>
          <w:tcPr>
            <w:tcW w:w="0" w:type="auto"/>
            <w:vAlign w:val="center"/>
            <w:hideMark/>
          </w:tcPr>
          <w:p w14:paraId="500C456B" w14:textId="77777777" w:rsidR="00B7558E" w:rsidRPr="003F5B9D" w:rsidRDefault="00B7558E" w:rsidP="003F5B9D">
            <w:pPr>
              <w:spacing w:before="150" w:after="150"/>
              <w:ind w:left="150" w:right="150"/>
              <w:rPr>
                <w:b/>
                <w:bCs/>
                <w:color w:val="333333"/>
              </w:rPr>
            </w:pPr>
            <w:r w:rsidRPr="003F5B9D">
              <w:rPr>
                <w:b/>
                <w:bCs/>
                <w:color w:val="333333"/>
              </w:rPr>
              <w:t>Location discrimination (VOSP Number Location)</w:t>
            </w:r>
          </w:p>
        </w:tc>
        <w:tc>
          <w:tcPr>
            <w:tcW w:w="0" w:type="auto"/>
            <w:vAlign w:val="center"/>
            <w:hideMark/>
          </w:tcPr>
          <w:p w14:paraId="01D00CE4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86</w:t>
            </w:r>
          </w:p>
        </w:tc>
        <w:tc>
          <w:tcPr>
            <w:tcW w:w="0" w:type="auto"/>
            <w:vAlign w:val="center"/>
            <w:hideMark/>
          </w:tcPr>
          <w:p w14:paraId="258B3356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0.4 (1.3)</w:t>
            </w:r>
          </w:p>
        </w:tc>
        <w:tc>
          <w:tcPr>
            <w:tcW w:w="0" w:type="auto"/>
            <w:vAlign w:val="center"/>
            <w:hideMark/>
          </w:tcPr>
          <w:p w14:paraId="683D4009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0.3 (1.3)</w:t>
            </w:r>
          </w:p>
        </w:tc>
        <w:tc>
          <w:tcPr>
            <w:tcW w:w="0" w:type="auto"/>
            <w:vAlign w:val="center"/>
            <w:hideMark/>
          </w:tcPr>
          <w:p w14:paraId="10CE894A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0.2 (1.2)</w:t>
            </w:r>
          </w:p>
        </w:tc>
        <w:tc>
          <w:tcPr>
            <w:tcW w:w="0" w:type="auto"/>
            <w:vAlign w:val="center"/>
            <w:hideMark/>
          </w:tcPr>
          <w:p w14:paraId="5E75A490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0.9 (2.2)</w:t>
            </w:r>
          </w:p>
        </w:tc>
        <w:tc>
          <w:tcPr>
            <w:tcW w:w="0" w:type="auto"/>
            <w:vAlign w:val="center"/>
            <w:hideMark/>
          </w:tcPr>
          <w:p w14:paraId="6237097E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0.4 (1.5)</w:t>
            </w:r>
          </w:p>
        </w:tc>
        <w:tc>
          <w:tcPr>
            <w:tcW w:w="0" w:type="auto"/>
            <w:vAlign w:val="center"/>
            <w:hideMark/>
          </w:tcPr>
          <w:p w14:paraId="7474172A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0.9</w:t>
            </w:r>
            <w:r w:rsidRPr="003F5B9D">
              <w:rPr>
                <w:i/>
                <w:iCs/>
                <w:color w:val="333333"/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4A991C8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0.9</w:t>
            </w:r>
          </w:p>
        </w:tc>
      </w:tr>
      <w:tr w:rsidR="00B7558E" w:rsidRPr="003F5B9D" w14:paraId="65027623" w14:textId="77777777" w:rsidTr="00B7558E">
        <w:tc>
          <w:tcPr>
            <w:tcW w:w="0" w:type="auto"/>
            <w:vAlign w:val="center"/>
            <w:hideMark/>
          </w:tcPr>
          <w:p w14:paraId="7B101391" w14:textId="77777777" w:rsidR="00B7558E" w:rsidRPr="003F5B9D" w:rsidRDefault="00B7558E" w:rsidP="003F5B9D">
            <w:pPr>
              <w:spacing w:before="150" w:after="150"/>
              <w:ind w:left="150" w:right="150"/>
              <w:rPr>
                <w:b/>
                <w:bCs/>
                <w:color w:val="333333"/>
              </w:rPr>
            </w:pPr>
            <w:r w:rsidRPr="003F5B9D">
              <w:rPr>
                <w:b/>
                <w:bCs/>
                <w:color w:val="333333"/>
              </w:rPr>
              <w:t>Visuoconstruction (Benson figure)</w:t>
            </w:r>
          </w:p>
        </w:tc>
        <w:tc>
          <w:tcPr>
            <w:tcW w:w="0" w:type="auto"/>
            <w:vAlign w:val="center"/>
            <w:hideMark/>
          </w:tcPr>
          <w:p w14:paraId="32CB9DD5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91</w:t>
            </w:r>
          </w:p>
        </w:tc>
        <w:tc>
          <w:tcPr>
            <w:tcW w:w="0" w:type="auto"/>
            <w:vAlign w:val="center"/>
            <w:hideMark/>
          </w:tcPr>
          <w:p w14:paraId="4872CD78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0.9 (1.8)</w:t>
            </w:r>
          </w:p>
        </w:tc>
        <w:tc>
          <w:tcPr>
            <w:tcW w:w="0" w:type="auto"/>
            <w:vAlign w:val="center"/>
            <w:hideMark/>
          </w:tcPr>
          <w:p w14:paraId="77414D4E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1.0 (1.7)</w:t>
            </w:r>
          </w:p>
        </w:tc>
        <w:tc>
          <w:tcPr>
            <w:tcW w:w="0" w:type="auto"/>
            <w:vAlign w:val="center"/>
            <w:hideMark/>
          </w:tcPr>
          <w:p w14:paraId="1F3FABF0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0.2 (1.4)</w:t>
            </w:r>
          </w:p>
        </w:tc>
        <w:tc>
          <w:tcPr>
            <w:tcW w:w="0" w:type="auto"/>
            <w:vAlign w:val="center"/>
            <w:hideMark/>
          </w:tcPr>
          <w:p w14:paraId="68B3E0BD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1.7 (2.8)</w:t>
            </w:r>
          </w:p>
        </w:tc>
        <w:tc>
          <w:tcPr>
            <w:tcW w:w="0" w:type="auto"/>
            <w:vAlign w:val="center"/>
            <w:hideMark/>
          </w:tcPr>
          <w:p w14:paraId="57C1A899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0.3 (1.1)</w:t>
            </w:r>
          </w:p>
        </w:tc>
        <w:tc>
          <w:tcPr>
            <w:tcW w:w="0" w:type="auto"/>
            <w:vAlign w:val="center"/>
            <w:hideMark/>
          </w:tcPr>
          <w:p w14:paraId="3B6DCBAD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0.3</w:t>
            </w:r>
            <w:r w:rsidRPr="003F5B9D">
              <w:rPr>
                <w:i/>
                <w:iCs/>
                <w:color w:val="333333"/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E2B7A5E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0.4</w:t>
            </w:r>
          </w:p>
        </w:tc>
      </w:tr>
      <w:tr w:rsidR="00B7558E" w:rsidRPr="003F5B9D" w14:paraId="39CE72EE" w14:textId="77777777" w:rsidTr="00B7558E">
        <w:tc>
          <w:tcPr>
            <w:tcW w:w="0" w:type="auto"/>
            <w:vAlign w:val="center"/>
            <w:hideMark/>
          </w:tcPr>
          <w:p w14:paraId="2A7AFEA6" w14:textId="77777777" w:rsidR="00B7558E" w:rsidRPr="003F5B9D" w:rsidRDefault="00B7558E" w:rsidP="003F5B9D">
            <w:pPr>
              <w:spacing w:before="150" w:after="150"/>
              <w:ind w:left="150" w:right="150"/>
              <w:rPr>
                <w:b/>
                <w:bCs/>
                <w:color w:val="333333"/>
              </w:rPr>
            </w:pPr>
            <w:r w:rsidRPr="003F5B9D">
              <w:rPr>
                <w:b/>
                <w:bCs/>
                <w:color w:val="333333"/>
              </w:rPr>
              <w:t>Calculations</w:t>
            </w:r>
          </w:p>
        </w:tc>
        <w:tc>
          <w:tcPr>
            <w:tcW w:w="0" w:type="auto"/>
            <w:vAlign w:val="center"/>
            <w:hideMark/>
          </w:tcPr>
          <w:p w14:paraId="4B87E94A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94</w:t>
            </w:r>
          </w:p>
        </w:tc>
        <w:tc>
          <w:tcPr>
            <w:tcW w:w="0" w:type="auto"/>
            <w:vAlign w:val="center"/>
            <w:hideMark/>
          </w:tcPr>
          <w:p w14:paraId="380DA48F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1.3 (2.2)</w:t>
            </w:r>
          </w:p>
        </w:tc>
        <w:tc>
          <w:tcPr>
            <w:tcW w:w="0" w:type="auto"/>
            <w:vAlign w:val="center"/>
            <w:hideMark/>
          </w:tcPr>
          <w:p w14:paraId="7E6ED245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1.4 (2.3)</w:t>
            </w:r>
          </w:p>
        </w:tc>
        <w:tc>
          <w:tcPr>
            <w:tcW w:w="0" w:type="auto"/>
            <w:vAlign w:val="center"/>
            <w:hideMark/>
          </w:tcPr>
          <w:p w14:paraId="7C85967A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0.2 (1.2)</w:t>
            </w:r>
          </w:p>
        </w:tc>
        <w:tc>
          <w:tcPr>
            <w:tcW w:w="0" w:type="auto"/>
            <w:vAlign w:val="center"/>
            <w:hideMark/>
          </w:tcPr>
          <w:p w14:paraId="2BEAB870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1.3 (1.9)</w:t>
            </w:r>
          </w:p>
        </w:tc>
        <w:tc>
          <w:tcPr>
            <w:tcW w:w="0" w:type="auto"/>
            <w:vAlign w:val="center"/>
            <w:hideMark/>
          </w:tcPr>
          <w:p w14:paraId="66B26CBD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-2.5 (3.2)</w:t>
            </w:r>
          </w:p>
        </w:tc>
        <w:tc>
          <w:tcPr>
            <w:tcW w:w="0" w:type="auto"/>
            <w:vAlign w:val="center"/>
            <w:hideMark/>
          </w:tcPr>
          <w:p w14:paraId="66027682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0.044</w:t>
            </w:r>
            <w:r w:rsidRPr="003F5B9D">
              <w:rPr>
                <w:i/>
                <w:iCs/>
                <w:color w:val="333333"/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7894FFE" w14:textId="77777777" w:rsidR="00B7558E" w:rsidRPr="003F5B9D" w:rsidRDefault="00B7558E" w:rsidP="003F5B9D">
            <w:pPr>
              <w:spacing w:before="150" w:after="150"/>
              <w:ind w:left="150" w:right="150"/>
              <w:jc w:val="center"/>
              <w:rPr>
                <w:color w:val="333333"/>
              </w:rPr>
            </w:pPr>
            <w:r w:rsidRPr="003F5B9D">
              <w:rPr>
                <w:color w:val="333333"/>
              </w:rPr>
              <w:t>0.057</w:t>
            </w:r>
          </w:p>
        </w:tc>
      </w:tr>
    </w:tbl>
    <w:p w14:paraId="199F840B" w14:textId="77777777" w:rsidR="00D52C8D" w:rsidRPr="003F5B9D" w:rsidRDefault="00D52C8D" w:rsidP="003F5B9D">
      <w:pPr>
        <w:jc w:val="both"/>
        <w:rPr>
          <w:b/>
          <w:bCs/>
          <w:color w:val="000000"/>
        </w:rPr>
      </w:pPr>
    </w:p>
    <w:p w14:paraId="090A6ADE" w14:textId="43073C77" w:rsidR="007500A4" w:rsidRPr="003F5B9D" w:rsidRDefault="00F43E3F" w:rsidP="003F5B9D">
      <w:pPr>
        <w:rPr>
          <w:bCs/>
          <w:color w:val="000000"/>
        </w:rPr>
      </w:pPr>
      <w:r w:rsidRPr="003F5B9D">
        <w:rPr>
          <w:b/>
          <w:bCs/>
          <w:color w:val="000000"/>
        </w:rPr>
        <w:t>Footnotes</w:t>
      </w:r>
      <w:r w:rsidR="00D52C8D" w:rsidRPr="003F5B9D">
        <w:rPr>
          <w:b/>
          <w:bCs/>
          <w:color w:val="000000"/>
        </w:rPr>
        <w:t>:</w:t>
      </w:r>
      <w:r w:rsidR="00D52C8D" w:rsidRPr="003F5B9D">
        <w:rPr>
          <w:i/>
          <w:iCs/>
          <w:color w:val="333333"/>
          <w:vertAlign w:val="superscript"/>
        </w:rPr>
        <w:t xml:space="preserve"> </w:t>
      </w:r>
      <w:r w:rsidR="007500A4" w:rsidRPr="003F5B9D">
        <w:rPr>
          <w:i/>
          <w:iCs/>
          <w:color w:val="000000"/>
          <w:vertAlign w:val="superscript"/>
        </w:rPr>
        <w:t>1</w:t>
      </w:r>
      <w:r w:rsidR="007500A4" w:rsidRPr="003F5B9D">
        <w:rPr>
          <w:color w:val="000000"/>
        </w:rPr>
        <w:t> </w:t>
      </w:r>
      <w:r w:rsidR="007500A4" w:rsidRPr="003F5B9D">
        <w:rPr>
          <w:bCs/>
          <w:color w:val="000000"/>
        </w:rPr>
        <w:t>Mean (SD)</w:t>
      </w:r>
      <w:r w:rsidR="00D52C8D" w:rsidRPr="003F5B9D">
        <w:rPr>
          <w:bCs/>
          <w:color w:val="000000"/>
        </w:rPr>
        <w:t xml:space="preserve">; </w:t>
      </w:r>
      <w:r w:rsidR="007500A4" w:rsidRPr="003F5B9D">
        <w:rPr>
          <w:bCs/>
          <w:color w:val="000000"/>
          <w:vertAlign w:val="superscript"/>
        </w:rPr>
        <w:t>2</w:t>
      </w:r>
      <w:r w:rsidR="007500A4" w:rsidRPr="003F5B9D">
        <w:rPr>
          <w:bCs/>
          <w:color w:val="000000"/>
        </w:rPr>
        <w:t xml:space="preserve"> False discovery rate correction for multiple testing; </w:t>
      </w:r>
      <w:r w:rsidR="007500A4" w:rsidRPr="003F5B9D">
        <w:rPr>
          <w:bCs/>
          <w:color w:val="000000"/>
          <w:vertAlign w:val="superscript"/>
        </w:rPr>
        <w:t>3</w:t>
      </w:r>
      <w:r w:rsidR="007500A4" w:rsidRPr="003F5B9D">
        <w:rPr>
          <w:bCs/>
          <w:color w:val="000000"/>
        </w:rPr>
        <w:t> Kruskal-</w:t>
      </w:r>
      <w:proofErr w:type="gramStart"/>
      <w:r w:rsidR="007500A4" w:rsidRPr="003F5B9D">
        <w:rPr>
          <w:bCs/>
          <w:color w:val="000000"/>
        </w:rPr>
        <w:t>Wallis</w:t>
      </w:r>
      <w:proofErr w:type="gramEnd"/>
      <w:r w:rsidR="007500A4" w:rsidRPr="003F5B9D">
        <w:rPr>
          <w:bCs/>
          <w:color w:val="000000"/>
        </w:rPr>
        <w:t xml:space="preserve"> rank sum test</w:t>
      </w:r>
    </w:p>
    <w:p w14:paraId="68D8847F" w14:textId="7A777E97" w:rsidR="00F43E3F" w:rsidRPr="003F5B9D" w:rsidRDefault="00F43E3F" w:rsidP="003F5B9D">
      <w:pPr>
        <w:spacing w:after="200"/>
        <w:jc w:val="both"/>
        <w:rPr>
          <w:color w:val="000000"/>
        </w:rPr>
      </w:pPr>
      <w:r w:rsidRPr="003F5B9D">
        <w:rPr>
          <w:b/>
          <w:bCs/>
          <w:color w:val="000000"/>
        </w:rPr>
        <w:t>Abbreviations:</w:t>
      </w:r>
      <w:r w:rsidRPr="003F5B9D">
        <w:rPr>
          <w:color w:val="000000"/>
        </w:rPr>
        <w:t xml:space="preserve"> BNT=Boston Naming Test; DKEFS=</w:t>
      </w:r>
      <w:r w:rsidRPr="003F5B9D">
        <w:t xml:space="preserve"> </w:t>
      </w:r>
      <w:r w:rsidRPr="003F5B9D">
        <w:rPr>
          <w:color w:val="000000"/>
        </w:rPr>
        <w:t xml:space="preserve">Delis-Kaplan Executive Function </w:t>
      </w:r>
      <w:proofErr w:type="gramStart"/>
      <w:r w:rsidRPr="003F5B9D">
        <w:rPr>
          <w:color w:val="000000"/>
        </w:rPr>
        <w:t>Scale;  MSE</w:t>
      </w:r>
      <w:proofErr w:type="gramEnd"/>
      <w:r w:rsidRPr="003F5B9D">
        <w:rPr>
          <w:color w:val="000000"/>
        </w:rPr>
        <w:t>=Motor Speech Examination; PPVT=</w:t>
      </w:r>
      <w:r w:rsidRPr="003F5B9D">
        <w:t xml:space="preserve"> Peabody Picture Vocabulary Test</w:t>
      </w:r>
      <w:r w:rsidRPr="003F5B9D">
        <w:rPr>
          <w:color w:val="000000"/>
        </w:rPr>
        <w:t>; SALT=</w:t>
      </w:r>
      <w:r w:rsidRPr="003F5B9D">
        <w:t xml:space="preserve"> </w:t>
      </w:r>
      <w:r w:rsidRPr="003F5B9D">
        <w:rPr>
          <w:color w:val="000000"/>
        </w:rPr>
        <w:t>Systematic Analysis of Language Transcripts; VOSP=</w:t>
      </w:r>
      <w:r w:rsidRPr="003F5B9D">
        <w:t xml:space="preserve"> </w:t>
      </w:r>
      <w:r w:rsidRPr="003F5B9D">
        <w:rPr>
          <w:color w:val="000000"/>
        </w:rPr>
        <w:t>Visual Object Space Perception; WAB= Western Aphasia Battery.</w:t>
      </w:r>
    </w:p>
    <w:p w14:paraId="707FDF87" w14:textId="77777777" w:rsidR="00FF04B1" w:rsidRPr="003F5B9D" w:rsidRDefault="00FF04B1" w:rsidP="003F5B9D">
      <w:pPr>
        <w:spacing w:after="200"/>
        <w:jc w:val="both"/>
        <w:rPr>
          <w:b/>
          <w:bCs/>
          <w:color w:val="000000"/>
        </w:rPr>
        <w:sectPr w:rsidR="00FF04B1" w:rsidRPr="003F5B9D" w:rsidSect="00C91BF3">
          <w:pgSz w:w="16838" w:h="11906" w:orient="landscape"/>
          <w:pgMar w:top="1251" w:right="1417" w:bottom="1701" w:left="1417" w:header="708" w:footer="708" w:gutter="0"/>
          <w:cols w:space="708"/>
          <w:docGrid w:linePitch="360"/>
        </w:sectPr>
      </w:pPr>
    </w:p>
    <w:p w14:paraId="3388B31C" w14:textId="6C046981" w:rsidR="00732DDE" w:rsidRPr="003F5B9D" w:rsidRDefault="00732DDE" w:rsidP="003F5B9D">
      <w:pPr>
        <w:jc w:val="both"/>
        <w:rPr>
          <w:b/>
          <w:bCs/>
          <w:color w:val="000000"/>
        </w:rPr>
      </w:pPr>
      <w:r w:rsidRPr="003F5B9D">
        <w:rPr>
          <w:b/>
          <w:bCs/>
          <w:color w:val="000000"/>
        </w:rPr>
        <w:lastRenderedPageBreak/>
        <w:t>Supplementary Table 6. Comparison of clinical features between neuropathological groups</w:t>
      </w:r>
    </w:p>
    <w:p w14:paraId="1E4C06CD" w14:textId="77777777" w:rsidR="00732DDE" w:rsidRPr="003F5B9D" w:rsidRDefault="00732DDE" w:rsidP="003F5B9D">
      <w:pPr>
        <w:jc w:val="both"/>
        <w:rPr>
          <w:b/>
          <w:bCs/>
          <w:color w:val="000000"/>
        </w:rPr>
      </w:pPr>
    </w:p>
    <w:tbl>
      <w:tblPr>
        <w:tblStyle w:val="TableGrid"/>
        <w:tblW w:w="13994" w:type="dxa"/>
        <w:tblLook w:val="04A0" w:firstRow="1" w:lastRow="0" w:firstColumn="1" w:lastColumn="0" w:noHBand="0" w:noVBand="1"/>
      </w:tblPr>
      <w:tblGrid>
        <w:gridCol w:w="2996"/>
        <w:gridCol w:w="416"/>
        <w:gridCol w:w="1415"/>
        <w:gridCol w:w="1928"/>
        <w:gridCol w:w="1800"/>
        <w:gridCol w:w="1254"/>
        <w:gridCol w:w="1179"/>
        <w:gridCol w:w="1436"/>
        <w:gridCol w:w="772"/>
        <w:gridCol w:w="798"/>
      </w:tblGrid>
      <w:tr w:rsidR="00203C18" w:rsidRPr="003F5B9D" w14:paraId="35756FEC" w14:textId="77777777" w:rsidTr="00342745">
        <w:tc>
          <w:tcPr>
            <w:tcW w:w="0" w:type="auto"/>
            <w:vMerge w:val="restart"/>
            <w:hideMark/>
          </w:tcPr>
          <w:p w14:paraId="571D8BE1" w14:textId="77777777" w:rsidR="00203C18" w:rsidRPr="003F5B9D" w:rsidRDefault="00203C18" w:rsidP="003F5B9D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3F5B9D">
              <w:rPr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vMerge w:val="restart"/>
            <w:hideMark/>
          </w:tcPr>
          <w:p w14:paraId="238C2A81" w14:textId="77777777" w:rsidR="00203C18" w:rsidRPr="003F5B9D" w:rsidRDefault="00203C18" w:rsidP="003F5B9D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3F5B9D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vMerge w:val="restart"/>
            <w:hideMark/>
          </w:tcPr>
          <w:p w14:paraId="02F4032A" w14:textId="77777777" w:rsidR="00203C18" w:rsidRPr="003F5B9D" w:rsidRDefault="00203C18" w:rsidP="003F5B9D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3F5B9D">
              <w:rPr>
                <w:b/>
                <w:bCs/>
                <w:color w:val="000000"/>
                <w:sz w:val="20"/>
                <w:szCs w:val="20"/>
              </w:rPr>
              <w:t xml:space="preserve">All Participants, </w:t>
            </w:r>
          </w:p>
          <w:p w14:paraId="534762B1" w14:textId="2DBE9201" w:rsidR="00203C18" w:rsidRPr="003F5B9D" w:rsidRDefault="00203C18" w:rsidP="003F5B9D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3F5B9D">
              <w:rPr>
                <w:b/>
                <w:bCs/>
                <w:color w:val="000000"/>
                <w:sz w:val="20"/>
                <w:szCs w:val="20"/>
              </w:rPr>
              <w:t>N = 43</w:t>
            </w:r>
            <w:r w:rsidRPr="003F5B9D">
              <w:rPr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gridSpan w:val="5"/>
            <w:hideMark/>
          </w:tcPr>
          <w:p w14:paraId="03FD94A7" w14:textId="291C28BC" w:rsidR="00203C18" w:rsidRPr="003F5B9D" w:rsidRDefault="00203C18" w:rsidP="003F5B9D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3F5B9D">
              <w:rPr>
                <w:b/>
                <w:bCs/>
                <w:color w:val="000000"/>
                <w:sz w:val="20"/>
                <w:szCs w:val="20"/>
              </w:rPr>
              <w:t>Clinical Subgroups</w:t>
            </w:r>
          </w:p>
        </w:tc>
        <w:tc>
          <w:tcPr>
            <w:tcW w:w="0" w:type="auto"/>
            <w:vMerge w:val="restart"/>
            <w:hideMark/>
          </w:tcPr>
          <w:p w14:paraId="323C7959" w14:textId="77777777" w:rsidR="00203C18" w:rsidRPr="003F5B9D" w:rsidRDefault="00203C18" w:rsidP="003F5B9D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3F5B9D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vMerge w:val="restart"/>
            <w:hideMark/>
          </w:tcPr>
          <w:p w14:paraId="55082B64" w14:textId="77777777" w:rsidR="00203C18" w:rsidRPr="003F5B9D" w:rsidRDefault="00203C18" w:rsidP="003F5B9D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3F5B9D">
              <w:rPr>
                <w:b/>
                <w:bCs/>
                <w:color w:val="000000"/>
                <w:sz w:val="20"/>
                <w:szCs w:val="20"/>
              </w:rPr>
              <w:t>q-value</w:t>
            </w:r>
            <w:r w:rsidRPr="003F5B9D">
              <w:rPr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203C18" w:rsidRPr="003F5B9D" w14:paraId="1E2E19F4" w14:textId="77777777" w:rsidTr="00203C18">
        <w:tc>
          <w:tcPr>
            <w:tcW w:w="0" w:type="auto"/>
            <w:vMerge/>
            <w:hideMark/>
          </w:tcPr>
          <w:p w14:paraId="75538D58" w14:textId="77777777" w:rsidR="00203C18" w:rsidRPr="003F5B9D" w:rsidRDefault="00203C18" w:rsidP="003F5B9D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2162564B" w14:textId="77777777" w:rsidR="00203C18" w:rsidRPr="003F5B9D" w:rsidRDefault="00203C18" w:rsidP="003F5B9D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54952F52" w14:textId="77777777" w:rsidR="00203C18" w:rsidRPr="003F5B9D" w:rsidRDefault="00203C18" w:rsidP="003F5B9D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7A35057" w14:textId="77777777" w:rsidR="00203C18" w:rsidRPr="003F5B9D" w:rsidRDefault="00203C18" w:rsidP="003F5B9D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3F5B9D">
              <w:rPr>
                <w:b/>
                <w:bCs/>
                <w:color w:val="000000"/>
                <w:sz w:val="20"/>
                <w:szCs w:val="20"/>
              </w:rPr>
              <w:t xml:space="preserve">Progressive Supranuclear Palsy, </w:t>
            </w:r>
          </w:p>
          <w:p w14:paraId="7A453FD7" w14:textId="3853885E" w:rsidR="00203C18" w:rsidRPr="003F5B9D" w:rsidRDefault="00203C18" w:rsidP="003F5B9D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3F5B9D">
              <w:rPr>
                <w:b/>
                <w:bCs/>
                <w:color w:val="000000"/>
                <w:sz w:val="20"/>
                <w:szCs w:val="20"/>
              </w:rPr>
              <w:t>N = 11</w:t>
            </w:r>
            <w:r w:rsidRPr="003F5B9D">
              <w:rPr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03BF3AAD" w14:textId="77777777" w:rsidR="00203C18" w:rsidRPr="003F5B9D" w:rsidRDefault="00203C18" w:rsidP="003F5B9D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3F5B9D">
              <w:rPr>
                <w:b/>
                <w:bCs/>
                <w:color w:val="000000"/>
                <w:sz w:val="20"/>
                <w:szCs w:val="20"/>
              </w:rPr>
              <w:t xml:space="preserve">Corticobasal Degeneration, </w:t>
            </w:r>
          </w:p>
          <w:p w14:paraId="4DAF2041" w14:textId="4F4E23C6" w:rsidR="00203C18" w:rsidRPr="003F5B9D" w:rsidRDefault="00203C18" w:rsidP="003F5B9D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3F5B9D">
              <w:rPr>
                <w:b/>
                <w:bCs/>
                <w:color w:val="000000"/>
                <w:sz w:val="20"/>
                <w:szCs w:val="20"/>
              </w:rPr>
              <w:t>N = 17</w:t>
            </w:r>
            <w:r w:rsidRPr="003F5B9D">
              <w:rPr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52752EE9" w14:textId="77777777" w:rsidR="00203C18" w:rsidRPr="003F5B9D" w:rsidRDefault="00203C18" w:rsidP="003F5B9D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3F5B9D">
              <w:rPr>
                <w:b/>
                <w:bCs/>
                <w:color w:val="000000"/>
                <w:sz w:val="20"/>
                <w:szCs w:val="20"/>
              </w:rPr>
              <w:t>Pick's disease, N = 7</w:t>
            </w:r>
            <w:r w:rsidRPr="003F5B9D">
              <w:rPr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17201F9D" w14:textId="77777777" w:rsidR="00203C18" w:rsidRPr="003F5B9D" w:rsidRDefault="00203C18" w:rsidP="003F5B9D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3F5B9D">
              <w:rPr>
                <w:b/>
                <w:bCs/>
                <w:color w:val="000000"/>
                <w:sz w:val="20"/>
                <w:szCs w:val="20"/>
              </w:rPr>
              <w:t xml:space="preserve">FTLD-TDP type A, </w:t>
            </w:r>
          </w:p>
          <w:p w14:paraId="74957D8D" w14:textId="5A3AA6DC" w:rsidR="00203C18" w:rsidRPr="003F5B9D" w:rsidRDefault="00203C18" w:rsidP="003F5B9D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3F5B9D">
              <w:rPr>
                <w:b/>
                <w:bCs/>
                <w:color w:val="000000"/>
                <w:sz w:val="20"/>
                <w:szCs w:val="20"/>
              </w:rPr>
              <w:t>N = 4</w:t>
            </w:r>
            <w:r w:rsidRPr="003F5B9D">
              <w:rPr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5A70A032" w14:textId="77777777" w:rsidR="00203C18" w:rsidRPr="003F5B9D" w:rsidRDefault="00203C18" w:rsidP="003F5B9D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3F5B9D">
              <w:rPr>
                <w:b/>
                <w:bCs/>
                <w:color w:val="000000"/>
                <w:sz w:val="20"/>
                <w:szCs w:val="20"/>
              </w:rPr>
              <w:t xml:space="preserve">Other Pathologies, </w:t>
            </w:r>
          </w:p>
          <w:p w14:paraId="25FE936B" w14:textId="46698DC5" w:rsidR="00203C18" w:rsidRPr="003F5B9D" w:rsidRDefault="00203C18" w:rsidP="003F5B9D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3F5B9D">
              <w:rPr>
                <w:b/>
                <w:bCs/>
                <w:color w:val="000000"/>
                <w:sz w:val="20"/>
                <w:szCs w:val="20"/>
              </w:rPr>
              <w:t>N = 4</w:t>
            </w:r>
            <w:r w:rsidRPr="003F5B9D">
              <w:rPr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vMerge/>
            <w:hideMark/>
          </w:tcPr>
          <w:p w14:paraId="326A39D4" w14:textId="77777777" w:rsidR="00203C18" w:rsidRPr="003F5B9D" w:rsidRDefault="00203C18" w:rsidP="003F5B9D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30393835" w14:textId="77777777" w:rsidR="00203C18" w:rsidRPr="003F5B9D" w:rsidRDefault="00203C18" w:rsidP="003F5B9D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203C18" w:rsidRPr="003F5B9D" w14:paraId="16BCAD45" w14:textId="77777777" w:rsidTr="00203C18">
        <w:tc>
          <w:tcPr>
            <w:tcW w:w="0" w:type="auto"/>
            <w:hideMark/>
          </w:tcPr>
          <w:p w14:paraId="69A6712B" w14:textId="77777777" w:rsidR="00203C18" w:rsidRPr="003F5B9D" w:rsidRDefault="00203C18" w:rsidP="003F5B9D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3F5B9D">
              <w:rPr>
                <w:b/>
                <w:bCs/>
                <w:color w:val="000000"/>
                <w:sz w:val="20"/>
                <w:szCs w:val="20"/>
              </w:rPr>
              <w:t>Apraxia of Speech (MSE)</w:t>
            </w:r>
          </w:p>
        </w:tc>
        <w:tc>
          <w:tcPr>
            <w:tcW w:w="0" w:type="auto"/>
            <w:hideMark/>
          </w:tcPr>
          <w:p w14:paraId="31505C0F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hideMark/>
          </w:tcPr>
          <w:p w14:paraId="72E87254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2.2 (1.9)</w:t>
            </w:r>
          </w:p>
        </w:tc>
        <w:tc>
          <w:tcPr>
            <w:tcW w:w="0" w:type="auto"/>
            <w:hideMark/>
          </w:tcPr>
          <w:p w14:paraId="5A76FA46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1.6 (2.0)</w:t>
            </w:r>
          </w:p>
        </w:tc>
        <w:tc>
          <w:tcPr>
            <w:tcW w:w="0" w:type="auto"/>
            <w:hideMark/>
          </w:tcPr>
          <w:p w14:paraId="216C2FB7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1.8 (1.1)</w:t>
            </w:r>
          </w:p>
        </w:tc>
        <w:tc>
          <w:tcPr>
            <w:tcW w:w="0" w:type="auto"/>
            <w:hideMark/>
          </w:tcPr>
          <w:p w14:paraId="4E6F429E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3.4 (2.9)</w:t>
            </w:r>
          </w:p>
        </w:tc>
        <w:tc>
          <w:tcPr>
            <w:tcW w:w="0" w:type="auto"/>
            <w:hideMark/>
          </w:tcPr>
          <w:p w14:paraId="1D5B77A6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3.5 (1.7)</w:t>
            </w:r>
          </w:p>
        </w:tc>
        <w:tc>
          <w:tcPr>
            <w:tcW w:w="0" w:type="auto"/>
            <w:hideMark/>
          </w:tcPr>
          <w:p w14:paraId="5909E362" w14:textId="36B06261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B651CC3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0.3</w:t>
            </w:r>
            <w:r w:rsidRPr="003F5B9D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hideMark/>
          </w:tcPr>
          <w:p w14:paraId="210D4FD7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0.8</w:t>
            </w:r>
          </w:p>
        </w:tc>
      </w:tr>
      <w:tr w:rsidR="00203C18" w:rsidRPr="003F5B9D" w14:paraId="677E9131" w14:textId="77777777" w:rsidTr="00203C18">
        <w:tc>
          <w:tcPr>
            <w:tcW w:w="0" w:type="auto"/>
            <w:hideMark/>
          </w:tcPr>
          <w:p w14:paraId="5F4FF274" w14:textId="77777777" w:rsidR="00203C18" w:rsidRPr="003F5B9D" w:rsidRDefault="00203C18" w:rsidP="003F5B9D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3F5B9D">
              <w:rPr>
                <w:b/>
                <w:bCs/>
                <w:color w:val="000000"/>
                <w:sz w:val="20"/>
                <w:szCs w:val="20"/>
              </w:rPr>
              <w:t>Dysarthria (MSE)</w:t>
            </w:r>
          </w:p>
        </w:tc>
        <w:tc>
          <w:tcPr>
            <w:tcW w:w="0" w:type="auto"/>
            <w:hideMark/>
          </w:tcPr>
          <w:p w14:paraId="1915236F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hideMark/>
          </w:tcPr>
          <w:p w14:paraId="5AFD2440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2.0 (1.9)</w:t>
            </w:r>
          </w:p>
        </w:tc>
        <w:tc>
          <w:tcPr>
            <w:tcW w:w="0" w:type="auto"/>
            <w:hideMark/>
          </w:tcPr>
          <w:p w14:paraId="3C649DAB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2.8 (1.5)</w:t>
            </w:r>
          </w:p>
        </w:tc>
        <w:tc>
          <w:tcPr>
            <w:tcW w:w="0" w:type="auto"/>
            <w:hideMark/>
          </w:tcPr>
          <w:p w14:paraId="7B016A9B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1.5 (1.5)</w:t>
            </w:r>
          </w:p>
        </w:tc>
        <w:tc>
          <w:tcPr>
            <w:tcW w:w="0" w:type="auto"/>
            <w:hideMark/>
          </w:tcPr>
          <w:p w14:paraId="0063B313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1.4 (1.8)</w:t>
            </w:r>
          </w:p>
        </w:tc>
        <w:tc>
          <w:tcPr>
            <w:tcW w:w="0" w:type="auto"/>
            <w:hideMark/>
          </w:tcPr>
          <w:p w14:paraId="0BD98FA3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0.2 (0.5)</w:t>
            </w:r>
          </w:p>
        </w:tc>
        <w:tc>
          <w:tcPr>
            <w:tcW w:w="0" w:type="auto"/>
            <w:hideMark/>
          </w:tcPr>
          <w:p w14:paraId="34680861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4.0 (2.7)</w:t>
            </w:r>
          </w:p>
        </w:tc>
        <w:tc>
          <w:tcPr>
            <w:tcW w:w="0" w:type="auto"/>
            <w:hideMark/>
          </w:tcPr>
          <w:p w14:paraId="161640E1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0.022</w:t>
            </w:r>
            <w:r w:rsidRPr="003F5B9D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hideMark/>
          </w:tcPr>
          <w:p w14:paraId="6EC3C58C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0.4</w:t>
            </w:r>
          </w:p>
        </w:tc>
      </w:tr>
      <w:tr w:rsidR="00203C18" w:rsidRPr="003F5B9D" w14:paraId="606C5066" w14:textId="77777777" w:rsidTr="00203C18">
        <w:tc>
          <w:tcPr>
            <w:tcW w:w="0" w:type="auto"/>
            <w:hideMark/>
          </w:tcPr>
          <w:p w14:paraId="7D94FAA9" w14:textId="77777777" w:rsidR="00203C18" w:rsidRPr="003F5B9D" w:rsidRDefault="00203C18" w:rsidP="003F5B9D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3F5B9D">
              <w:rPr>
                <w:b/>
                <w:bCs/>
                <w:color w:val="000000"/>
                <w:sz w:val="20"/>
                <w:szCs w:val="20"/>
              </w:rPr>
              <w:t>Syntax Comprehension (CYCLE)</w:t>
            </w:r>
          </w:p>
        </w:tc>
        <w:tc>
          <w:tcPr>
            <w:tcW w:w="0" w:type="auto"/>
            <w:hideMark/>
          </w:tcPr>
          <w:p w14:paraId="57611AE2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hideMark/>
          </w:tcPr>
          <w:p w14:paraId="435122BF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87.8 (13.7)</w:t>
            </w:r>
          </w:p>
        </w:tc>
        <w:tc>
          <w:tcPr>
            <w:tcW w:w="0" w:type="auto"/>
            <w:hideMark/>
          </w:tcPr>
          <w:p w14:paraId="1AAEE0A4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96.1 (5.4)</w:t>
            </w:r>
          </w:p>
        </w:tc>
        <w:tc>
          <w:tcPr>
            <w:tcW w:w="0" w:type="auto"/>
            <w:hideMark/>
          </w:tcPr>
          <w:p w14:paraId="41ECB298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81.3 (16.6)</w:t>
            </w:r>
          </w:p>
        </w:tc>
        <w:tc>
          <w:tcPr>
            <w:tcW w:w="0" w:type="auto"/>
            <w:hideMark/>
          </w:tcPr>
          <w:p w14:paraId="308C41D8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90.4 (10.4)</w:t>
            </w:r>
          </w:p>
        </w:tc>
        <w:tc>
          <w:tcPr>
            <w:tcW w:w="0" w:type="auto"/>
            <w:hideMark/>
          </w:tcPr>
          <w:p w14:paraId="0FC6C008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85.0 (13.7)</w:t>
            </w:r>
          </w:p>
        </w:tc>
        <w:tc>
          <w:tcPr>
            <w:tcW w:w="0" w:type="auto"/>
            <w:hideMark/>
          </w:tcPr>
          <w:p w14:paraId="56C1AE19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91.2 (11.4)</w:t>
            </w:r>
          </w:p>
        </w:tc>
        <w:tc>
          <w:tcPr>
            <w:tcW w:w="0" w:type="auto"/>
            <w:hideMark/>
          </w:tcPr>
          <w:p w14:paraId="5F40E1F4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0.073</w:t>
            </w:r>
            <w:r w:rsidRPr="003F5B9D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hideMark/>
          </w:tcPr>
          <w:p w14:paraId="5729248E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0.4</w:t>
            </w:r>
          </w:p>
        </w:tc>
      </w:tr>
      <w:tr w:rsidR="00203C18" w:rsidRPr="003F5B9D" w14:paraId="5F1D2D52" w14:textId="77777777" w:rsidTr="00203C18">
        <w:tc>
          <w:tcPr>
            <w:tcW w:w="0" w:type="auto"/>
            <w:hideMark/>
          </w:tcPr>
          <w:p w14:paraId="365539B7" w14:textId="77777777" w:rsidR="00203C18" w:rsidRPr="003F5B9D" w:rsidRDefault="00203C18" w:rsidP="003F5B9D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3F5B9D">
              <w:rPr>
                <w:b/>
                <w:bCs/>
                <w:color w:val="000000"/>
                <w:sz w:val="20"/>
                <w:szCs w:val="20"/>
              </w:rPr>
              <w:t>Syntax Comprehension (Bedside Screening)</w:t>
            </w:r>
          </w:p>
        </w:tc>
        <w:tc>
          <w:tcPr>
            <w:tcW w:w="0" w:type="auto"/>
            <w:hideMark/>
          </w:tcPr>
          <w:p w14:paraId="7E93E117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hideMark/>
          </w:tcPr>
          <w:p w14:paraId="0A2F37BB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4.0 (0.9)</w:t>
            </w:r>
          </w:p>
        </w:tc>
        <w:tc>
          <w:tcPr>
            <w:tcW w:w="0" w:type="auto"/>
            <w:hideMark/>
          </w:tcPr>
          <w:p w14:paraId="5079A486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4.6 (0.5)</w:t>
            </w:r>
          </w:p>
        </w:tc>
        <w:tc>
          <w:tcPr>
            <w:tcW w:w="0" w:type="auto"/>
            <w:hideMark/>
          </w:tcPr>
          <w:p w14:paraId="65A98D3B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3.8 (1.0)</w:t>
            </w:r>
          </w:p>
        </w:tc>
        <w:tc>
          <w:tcPr>
            <w:tcW w:w="0" w:type="auto"/>
            <w:hideMark/>
          </w:tcPr>
          <w:p w14:paraId="349C077F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3.8 (0.8)</w:t>
            </w:r>
          </w:p>
        </w:tc>
        <w:tc>
          <w:tcPr>
            <w:tcW w:w="0" w:type="auto"/>
            <w:hideMark/>
          </w:tcPr>
          <w:p w14:paraId="60D85EAA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4.2 (1.0)</w:t>
            </w:r>
          </w:p>
        </w:tc>
        <w:tc>
          <w:tcPr>
            <w:tcW w:w="0" w:type="auto"/>
            <w:hideMark/>
          </w:tcPr>
          <w:p w14:paraId="67B47D31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3.5 (0.6)</w:t>
            </w:r>
          </w:p>
        </w:tc>
        <w:tc>
          <w:tcPr>
            <w:tcW w:w="0" w:type="auto"/>
            <w:hideMark/>
          </w:tcPr>
          <w:p w14:paraId="1233AE0D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0.14</w:t>
            </w:r>
            <w:r w:rsidRPr="003F5B9D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hideMark/>
          </w:tcPr>
          <w:p w14:paraId="63A8D5C1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0.6</w:t>
            </w:r>
          </w:p>
        </w:tc>
      </w:tr>
      <w:tr w:rsidR="00203C18" w:rsidRPr="003F5B9D" w14:paraId="45F58EEA" w14:textId="77777777" w:rsidTr="00203C18">
        <w:tc>
          <w:tcPr>
            <w:tcW w:w="0" w:type="auto"/>
            <w:hideMark/>
          </w:tcPr>
          <w:p w14:paraId="7D608551" w14:textId="77777777" w:rsidR="00203C18" w:rsidRPr="003F5B9D" w:rsidRDefault="00203C18" w:rsidP="003F5B9D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3F5B9D">
              <w:rPr>
                <w:b/>
                <w:bCs/>
                <w:color w:val="000000"/>
                <w:sz w:val="20"/>
                <w:szCs w:val="20"/>
              </w:rPr>
              <w:t>Sequential Commands (WAB)</w:t>
            </w:r>
          </w:p>
        </w:tc>
        <w:tc>
          <w:tcPr>
            <w:tcW w:w="0" w:type="auto"/>
            <w:hideMark/>
          </w:tcPr>
          <w:p w14:paraId="7AE76F28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hideMark/>
          </w:tcPr>
          <w:p w14:paraId="1BA03FC1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69.9 (13.4)</w:t>
            </w:r>
          </w:p>
        </w:tc>
        <w:tc>
          <w:tcPr>
            <w:tcW w:w="0" w:type="auto"/>
            <w:hideMark/>
          </w:tcPr>
          <w:p w14:paraId="6DBA8A14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78.8 (2.7)</w:t>
            </w:r>
          </w:p>
        </w:tc>
        <w:tc>
          <w:tcPr>
            <w:tcW w:w="0" w:type="auto"/>
            <w:hideMark/>
          </w:tcPr>
          <w:p w14:paraId="28501F99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65.6 (15.5)</w:t>
            </w:r>
          </w:p>
        </w:tc>
        <w:tc>
          <w:tcPr>
            <w:tcW w:w="0" w:type="auto"/>
            <w:hideMark/>
          </w:tcPr>
          <w:p w14:paraId="24D8EDA7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66.9 (15.3)</w:t>
            </w:r>
          </w:p>
        </w:tc>
        <w:tc>
          <w:tcPr>
            <w:tcW w:w="0" w:type="auto"/>
            <w:hideMark/>
          </w:tcPr>
          <w:p w14:paraId="3121D492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67.0 (16.7)</w:t>
            </w:r>
          </w:p>
        </w:tc>
        <w:tc>
          <w:tcPr>
            <w:tcW w:w="0" w:type="auto"/>
            <w:hideMark/>
          </w:tcPr>
          <w:p w14:paraId="79E4A1A7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71.8 (6.9)</w:t>
            </w:r>
          </w:p>
        </w:tc>
        <w:tc>
          <w:tcPr>
            <w:tcW w:w="0" w:type="auto"/>
            <w:hideMark/>
          </w:tcPr>
          <w:p w14:paraId="531A81D9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0.032</w:t>
            </w:r>
            <w:r w:rsidRPr="003F5B9D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hideMark/>
          </w:tcPr>
          <w:p w14:paraId="3AF4372D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0.4</w:t>
            </w:r>
          </w:p>
        </w:tc>
      </w:tr>
      <w:tr w:rsidR="00203C18" w:rsidRPr="003F5B9D" w14:paraId="234A21FD" w14:textId="77777777" w:rsidTr="00203C18">
        <w:tc>
          <w:tcPr>
            <w:tcW w:w="0" w:type="auto"/>
            <w:hideMark/>
          </w:tcPr>
          <w:p w14:paraId="7878917A" w14:textId="77777777" w:rsidR="00203C18" w:rsidRPr="003F5B9D" w:rsidRDefault="00203C18" w:rsidP="003F5B9D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3F5B9D">
              <w:rPr>
                <w:b/>
                <w:bCs/>
                <w:color w:val="000000"/>
                <w:sz w:val="20"/>
                <w:szCs w:val="20"/>
              </w:rPr>
              <w:t>Mean Length of Utterance (SALT)</w:t>
            </w:r>
          </w:p>
        </w:tc>
        <w:tc>
          <w:tcPr>
            <w:tcW w:w="0" w:type="auto"/>
            <w:hideMark/>
          </w:tcPr>
          <w:p w14:paraId="4471F9CB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hideMark/>
          </w:tcPr>
          <w:p w14:paraId="6388BFFA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5.8 (3.2)</w:t>
            </w:r>
          </w:p>
        </w:tc>
        <w:tc>
          <w:tcPr>
            <w:tcW w:w="0" w:type="auto"/>
            <w:hideMark/>
          </w:tcPr>
          <w:p w14:paraId="1039D4DB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6.8 (1.6)</w:t>
            </w:r>
          </w:p>
        </w:tc>
        <w:tc>
          <w:tcPr>
            <w:tcW w:w="0" w:type="auto"/>
            <w:hideMark/>
          </w:tcPr>
          <w:p w14:paraId="15A792C7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5.2 (2.1)</w:t>
            </w:r>
          </w:p>
        </w:tc>
        <w:tc>
          <w:tcPr>
            <w:tcW w:w="0" w:type="auto"/>
            <w:hideMark/>
          </w:tcPr>
          <w:p w14:paraId="58B69F21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6.4 (6.8)</w:t>
            </w:r>
          </w:p>
        </w:tc>
        <w:tc>
          <w:tcPr>
            <w:tcW w:w="0" w:type="auto"/>
            <w:hideMark/>
          </w:tcPr>
          <w:p w14:paraId="71038FB9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4.7 (1.8)</w:t>
            </w:r>
          </w:p>
        </w:tc>
        <w:tc>
          <w:tcPr>
            <w:tcW w:w="0" w:type="auto"/>
            <w:hideMark/>
          </w:tcPr>
          <w:p w14:paraId="30ADAB23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5.5 (2.5)</w:t>
            </w:r>
          </w:p>
        </w:tc>
        <w:tc>
          <w:tcPr>
            <w:tcW w:w="0" w:type="auto"/>
            <w:hideMark/>
          </w:tcPr>
          <w:p w14:paraId="118B2C2B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0.3</w:t>
            </w:r>
            <w:r w:rsidRPr="003F5B9D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hideMark/>
          </w:tcPr>
          <w:p w14:paraId="232A27EB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0.8</w:t>
            </w:r>
          </w:p>
        </w:tc>
      </w:tr>
      <w:tr w:rsidR="00203C18" w:rsidRPr="003F5B9D" w14:paraId="434CA4D1" w14:textId="77777777" w:rsidTr="00203C18">
        <w:tc>
          <w:tcPr>
            <w:tcW w:w="0" w:type="auto"/>
            <w:hideMark/>
          </w:tcPr>
          <w:p w14:paraId="6E06A28D" w14:textId="77777777" w:rsidR="00203C18" w:rsidRPr="003F5B9D" w:rsidRDefault="00203C18" w:rsidP="003F5B9D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3F5B9D">
              <w:rPr>
                <w:b/>
                <w:bCs/>
                <w:color w:val="000000"/>
                <w:sz w:val="20"/>
                <w:szCs w:val="20"/>
              </w:rPr>
              <w:t>Subordination Index (SALT)</w:t>
            </w:r>
          </w:p>
        </w:tc>
        <w:tc>
          <w:tcPr>
            <w:tcW w:w="0" w:type="auto"/>
            <w:hideMark/>
          </w:tcPr>
          <w:p w14:paraId="0F96EB8B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hideMark/>
          </w:tcPr>
          <w:p w14:paraId="2BD6F1C3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0.9 (0.4)</w:t>
            </w:r>
          </w:p>
        </w:tc>
        <w:tc>
          <w:tcPr>
            <w:tcW w:w="0" w:type="auto"/>
            <w:hideMark/>
          </w:tcPr>
          <w:p w14:paraId="70059D81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1.0 (0.1)</w:t>
            </w:r>
          </w:p>
        </w:tc>
        <w:tc>
          <w:tcPr>
            <w:tcW w:w="0" w:type="auto"/>
            <w:hideMark/>
          </w:tcPr>
          <w:p w14:paraId="22784BA3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0.8 (0.4)</w:t>
            </w:r>
          </w:p>
        </w:tc>
        <w:tc>
          <w:tcPr>
            <w:tcW w:w="0" w:type="auto"/>
            <w:hideMark/>
          </w:tcPr>
          <w:p w14:paraId="7BFA63BC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0.6 (0.5)</w:t>
            </w:r>
          </w:p>
        </w:tc>
        <w:tc>
          <w:tcPr>
            <w:tcW w:w="0" w:type="auto"/>
            <w:hideMark/>
          </w:tcPr>
          <w:p w14:paraId="4FD113FD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0.8 (0.6)</w:t>
            </w:r>
          </w:p>
        </w:tc>
        <w:tc>
          <w:tcPr>
            <w:tcW w:w="0" w:type="auto"/>
            <w:hideMark/>
          </w:tcPr>
          <w:p w14:paraId="22F8B1F2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0.9 (0.4)</w:t>
            </w:r>
          </w:p>
        </w:tc>
        <w:tc>
          <w:tcPr>
            <w:tcW w:w="0" w:type="auto"/>
            <w:hideMark/>
          </w:tcPr>
          <w:p w14:paraId="39CF4D02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0.5</w:t>
            </w:r>
            <w:r w:rsidRPr="003F5B9D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hideMark/>
          </w:tcPr>
          <w:p w14:paraId="60CA1320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0.9</w:t>
            </w:r>
          </w:p>
        </w:tc>
      </w:tr>
      <w:tr w:rsidR="00203C18" w:rsidRPr="003F5B9D" w14:paraId="401B4D91" w14:textId="77777777" w:rsidTr="00203C18">
        <w:tc>
          <w:tcPr>
            <w:tcW w:w="0" w:type="auto"/>
            <w:hideMark/>
          </w:tcPr>
          <w:p w14:paraId="6E5BB8DE" w14:textId="77777777" w:rsidR="00203C18" w:rsidRPr="003F5B9D" w:rsidRDefault="00203C18" w:rsidP="003F5B9D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3F5B9D">
              <w:rPr>
                <w:b/>
                <w:bCs/>
                <w:color w:val="000000"/>
                <w:sz w:val="20"/>
                <w:szCs w:val="20"/>
              </w:rPr>
              <w:t>Morphosyntactic Errors, % (SALT)</w:t>
            </w:r>
          </w:p>
        </w:tc>
        <w:tc>
          <w:tcPr>
            <w:tcW w:w="0" w:type="auto"/>
            <w:hideMark/>
          </w:tcPr>
          <w:p w14:paraId="4FD01FC6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hideMark/>
          </w:tcPr>
          <w:p w14:paraId="7E5FC3F8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0.5 (0.3)</w:t>
            </w:r>
          </w:p>
        </w:tc>
        <w:tc>
          <w:tcPr>
            <w:tcW w:w="0" w:type="auto"/>
            <w:hideMark/>
          </w:tcPr>
          <w:p w14:paraId="3AEE0784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0.8 (0.2)</w:t>
            </w:r>
          </w:p>
        </w:tc>
        <w:tc>
          <w:tcPr>
            <w:tcW w:w="0" w:type="auto"/>
            <w:hideMark/>
          </w:tcPr>
          <w:p w14:paraId="58A327B2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0.6 (0.3)</w:t>
            </w:r>
          </w:p>
        </w:tc>
        <w:tc>
          <w:tcPr>
            <w:tcW w:w="0" w:type="auto"/>
            <w:hideMark/>
          </w:tcPr>
          <w:p w14:paraId="0636C237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0.3 (0.4)</w:t>
            </w:r>
          </w:p>
        </w:tc>
        <w:tc>
          <w:tcPr>
            <w:tcW w:w="0" w:type="auto"/>
            <w:hideMark/>
          </w:tcPr>
          <w:p w14:paraId="7DC576B1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0.5 (0.4)</w:t>
            </w:r>
          </w:p>
        </w:tc>
        <w:tc>
          <w:tcPr>
            <w:tcW w:w="0" w:type="auto"/>
            <w:hideMark/>
          </w:tcPr>
          <w:p w14:paraId="1B6765C8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0.4 (0.3)</w:t>
            </w:r>
          </w:p>
        </w:tc>
        <w:tc>
          <w:tcPr>
            <w:tcW w:w="0" w:type="auto"/>
            <w:hideMark/>
          </w:tcPr>
          <w:p w14:paraId="68B85856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0.046</w:t>
            </w:r>
            <w:r w:rsidRPr="003F5B9D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hideMark/>
          </w:tcPr>
          <w:p w14:paraId="0321BB4E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0.4</w:t>
            </w:r>
          </w:p>
        </w:tc>
      </w:tr>
      <w:tr w:rsidR="00203C18" w:rsidRPr="003F5B9D" w14:paraId="56C080C0" w14:textId="77777777" w:rsidTr="00203C18">
        <w:tc>
          <w:tcPr>
            <w:tcW w:w="0" w:type="auto"/>
            <w:hideMark/>
          </w:tcPr>
          <w:p w14:paraId="727B9049" w14:textId="77777777" w:rsidR="00203C18" w:rsidRPr="003F5B9D" w:rsidRDefault="00203C18" w:rsidP="003F5B9D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3F5B9D">
              <w:rPr>
                <w:b/>
                <w:bCs/>
                <w:color w:val="000000"/>
                <w:sz w:val="20"/>
                <w:szCs w:val="20"/>
              </w:rPr>
              <w:t>Words per Minute (SALT)</w:t>
            </w:r>
          </w:p>
        </w:tc>
        <w:tc>
          <w:tcPr>
            <w:tcW w:w="0" w:type="auto"/>
            <w:hideMark/>
          </w:tcPr>
          <w:p w14:paraId="095B44D9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hideMark/>
          </w:tcPr>
          <w:p w14:paraId="0D6CE3EB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54.7 (29.7)</w:t>
            </w:r>
          </w:p>
        </w:tc>
        <w:tc>
          <w:tcPr>
            <w:tcW w:w="0" w:type="auto"/>
            <w:hideMark/>
          </w:tcPr>
          <w:p w14:paraId="257072DC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68.2 (28.9)</w:t>
            </w:r>
          </w:p>
        </w:tc>
        <w:tc>
          <w:tcPr>
            <w:tcW w:w="0" w:type="auto"/>
            <w:hideMark/>
          </w:tcPr>
          <w:p w14:paraId="65F31625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50.3 (27.2)</w:t>
            </w:r>
          </w:p>
        </w:tc>
        <w:tc>
          <w:tcPr>
            <w:tcW w:w="0" w:type="auto"/>
            <w:hideMark/>
          </w:tcPr>
          <w:p w14:paraId="39A57A6F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40.9 (31.7)</w:t>
            </w:r>
          </w:p>
        </w:tc>
        <w:tc>
          <w:tcPr>
            <w:tcW w:w="0" w:type="auto"/>
            <w:hideMark/>
          </w:tcPr>
          <w:p w14:paraId="1C56CADE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68.6 (34.3)</w:t>
            </w:r>
          </w:p>
        </w:tc>
        <w:tc>
          <w:tcPr>
            <w:tcW w:w="0" w:type="auto"/>
            <w:hideMark/>
          </w:tcPr>
          <w:p w14:paraId="48B1789F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44.6 (28.5)</w:t>
            </w:r>
          </w:p>
        </w:tc>
        <w:tc>
          <w:tcPr>
            <w:tcW w:w="0" w:type="auto"/>
            <w:hideMark/>
          </w:tcPr>
          <w:p w14:paraId="5B6D3AA9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0.3</w:t>
            </w:r>
            <w:r w:rsidRPr="003F5B9D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hideMark/>
          </w:tcPr>
          <w:p w14:paraId="08704981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0.8</w:t>
            </w:r>
          </w:p>
        </w:tc>
      </w:tr>
      <w:tr w:rsidR="00203C18" w:rsidRPr="003F5B9D" w14:paraId="4A0DE8A0" w14:textId="77777777" w:rsidTr="00203C18">
        <w:tc>
          <w:tcPr>
            <w:tcW w:w="0" w:type="auto"/>
            <w:hideMark/>
          </w:tcPr>
          <w:p w14:paraId="32182A01" w14:textId="77777777" w:rsidR="00203C18" w:rsidRPr="003F5B9D" w:rsidRDefault="00203C18" w:rsidP="003F5B9D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3F5B9D">
              <w:rPr>
                <w:b/>
                <w:bCs/>
                <w:color w:val="000000"/>
                <w:sz w:val="20"/>
                <w:szCs w:val="20"/>
              </w:rPr>
              <w:t>Semantic Fluency (Animals, 1 min)</w:t>
            </w:r>
          </w:p>
        </w:tc>
        <w:tc>
          <w:tcPr>
            <w:tcW w:w="0" w:type="auto"/>
            <w:hideMark/>
          </w:tcPr>
          <w:p w14:paraId="6410438D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hideMark/>
          </w:tcPr>
          <w:p w14:paraId="5EFC543C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10.3 (6.0)</w:t>
            </w:r>
          </w:p>
        </w:tc>
        <w:tc>
          <w:tcPr>
            <w:tcW w:w="0" w:type="auto"/>
            <w:hideMark/>
          </w:tcPr>
          <w:p w14:paraId="11385DBD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11.8 (6.2)</w:t>
            </w:r>
          </w:p>
        </w:tc>
        <w:tc>
          <w:tcPr>
            <w:tcW w:w="0" w:type="auto"/>
            <w:hideMark/>
          </w:tcPr>
          <w:p w14:paraId="3A70CA44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8.2 (3.9)</w:t>
            </w:r>
          </w:p>
        </w:tc>
        <w:tc>
          <w:tcPr>
            <w:tcW w:w="0" w:type="auto"/>
            <w:hideMark/>
          </w:tcPr>
          <w:p w14:paraId="140C6BCC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12.0 (1.2)</w:t>
            </w:r>
          </w:p>
        </w:tc>
        <w:tc>
          <w:tcPr>
            <w:tcW w:w="0" w:type="auto"/>
            <w:hideMark/>
          </w:tcPr>
          <w:p w14:paraId="3B902376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14.8 (12.8)</w:t>
            </w:r>
          </w:p>
        </w:tc>
        <w:tc>
          <w:tcPr>
            <w:tcW w:w="0" w:type="auto"/>
            <w:hideMark/>
          </w:tcPr>
          <w:p w14:paraId="23AD421B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8.5 (5.2)</w:t>
            </w:r>
          </w:p>
        </w:tc>
        <w:tc>
          <w:tcPr>
            <w:tcW w:w="0" w:type="auto"/>
            <w:hideMark/>
          </w:tcPr>
          <w:p w14:paraId="48CDD049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0.4</w:t>
            </w:r>
            <w:r w:rsidRPr="003F5B9D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hideMark/>
          </w:tcPr>
          <w:p w14:paraId="1ABC6F7E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0.8</w:t>
            </w:r>
          </w:p>
        </w:tc>
      </w:tr>
      <w:tr w:rsidR="00203C18" w:rsidRPr="003F5B9D" w14:paraId="7519A82F" w14:textId="77777777" w:rsidTr="00203C18">
        <w:tc>
          <w:tcPr>
            <w:tcW w:w="0" w:type="auto"/>
            <w:hideMark/>
          </w:tcPr>
          <w:p w14:paraId="12A21047" w14:textId="77777777" w:rsidR="00203C18" w:rsidRPr="003F5B9D" w:rsidRDefault="00203C18" w:rsidP="003F5B9D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3F5B9D">
              <w:rPr>
                <w:b/>
                <w:bCs/>
                <w:color w:val="000000"/>
                <w:sz w:val="20"/>
                <w:szCs w:val="20"/>
              </w:rPr>
              <w:t>Confrontation Naming (BNT), /15</w:t>
            </w:r>
          </w:p>
        </w:tc>
        <w:tc>
          <w:tcPr>
            <w:tcW w:w="0" w:type="auto"/>
            <w:hideMark/>
          </w:tcPr>
          <w:p w14:paraId="6E573893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hideMark/>
          </w:tcPr>
          <w:p w14:paraId="232255DE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12.6 (2.7)</w:t>
            </w:r>
          </w:p>
        </w:tc>
        <w:tc>
          <w:tcPr>
            <w:tcW w:w="0" w:type="auto"/>
            <w:hideMark/>
          </w:tcPr>
          <w:p w14:paraId="7744DFDD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13.1 (1.8)</w:t>
            </w:r>
          </w:p>
        </w:tc>
        <w:tc>
          <w:tcPr>
            <w:tcW w:w="0" w:type="auto"/>
            <w:hideMark/>
          </w:tcPr>
          <w:p w14:paraId="284D26A9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12.7 (3.0)</w:t>
            </w:r>
          </w:p>
        </w:tc>
        <w:tc>
          <w:tcPr>
            <w:tcW w:w="0" w:type="auto"/>
            <w:hideMark/>
          </w:tcPr>
          <w:p w14:paraId="32D0E129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10.8 (3.3)</w:t>
            </w:r>
          </w:p>
        </w:tc>
        <w:tc>
          <w:tcPr>
            <w:tcW w:w="0" w:type="auto"/>
            <w:hideMark/>
          </w:tcPr>
          <w:p w14:paraId="125AAB7A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14.0 (1.4)</w:t>
            </w:r>
          </w:p>
        </w:tc>
        <w:tc>
          <w:tcPr>
            <w:tcW w:w="0" w:type="auto"/>
            <w:hideMark/>
          </w:tcPr>
          <w:p w14:paraId="3B712908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12.0 (3.4)</w:t>
            </w:r>
          </w:p>
        </w:tc>
        <w:tc>
          <w:tcPr>
            <w:tcW w:w="0" w:type="auto"/>
            <w:hideMark/>
          </w:tcPr>
          <w:p w14:paraId="7F3FFD35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0.3</w:t>
            </w:r>
            <w:r w:rsidRPr="003F5B9D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hideMark/>
          </w:tcPr>
          <w:p w14:paraId="54E1CA45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0.8</w:t>
            </w:r>
          </w:p>
        </w:tc>
      </w:tr>
      <w:tr w:rsidR="00203C18" w:rsidRPr="003F5B9D" w14:paraId="34177BBC" w14:textId="77777777" w:rsidTr="00203C18">
        <w:tc>
          <w:tcPr>
            <w:tcW w:w="0" w:type="auto"/>
            <w:hideMark/>
          </w:tcPr>
          <w:p w14:paraId="7455FB39" w14:textId="77777777" w:rsidR="00203C18" w:rsidRPr="003F5B9D" w:rsidRDefault="00203C18" w:rsidP="003F5B9D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3F5B9D">
              <w:rPr>
                <w:b/>
                <w:bCs/>
                <w:color w:val="000000"/>
                <w:sz w:val="20"/>
                <w:szCs w:val="20"/>
              </w:rPr>
              <w:t>Single Word Comprehension (PPVT), /16</w:t>
            </w:r>
          </w:p>
        </w:tc>
        <w:tc>
          <w:tcPr>
            <w:tcW w:w="0" w:type="auto"/>
            <w:hideMark/>
          </w:tcPr>
          <w:p w14:paraId="2193A621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hideMark/>
          </w:tcPr>
          <w:p w14:paraId="38591389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14.5 (2.3)</w:t>
            </w:r>
          </w:p>
        </w:tc>
        <w:tc>
          <w:tcPr>
            <w:tcW w:w="0" w:type="auto"/>
            <w:hideMark/>
          </w:tcPr>
          <w:p w14:paraId="4C4F368D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14.7 (1.8)</w:t>
            </w:r>
          </w:p>
        </w:tc>
        <w:tc>
          <w:tcPr>
            <w:tcW w:w="0" w:type="auto"/>
            <w:hideMark/>
          </w:tcPr>
          <w:p w14:paraId="15EC9984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14.2 (2.8)</w:t>
            </w:r>
          </w:p>
        </w:tc>
        <w:tc>
          <w:tcPr>
            <w:tcW w:w="0" w:type="auto"/>
            <w:hideMark/>
          </w:tcPr>
          <w:p w14:paraId="30CA0BB6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15.2 (1.1)</w:t>
            </w:r>
          </w:p>
        </w:tc>
        <w:tc>
          <w:tcPr>
            <w:tcW w:w="0" w:type="auto"/>
            <w:hideMark/>
          </w:tcPr>
          <w:p w14:paraId="523005C8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14.2 (2.4)</w:t>
            </w:r>
          </w:p>
        </w:tc>
        <w:tc>
          <w:tcPr>
            <w:tcW w:w="0" w:type="auto"/>
            <w:hideMark/>
          </w:tcPr>
          <w:p w14:paraId="175A9A22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14.0 (3.4)</w:t>
            </w:r>
          </w:p>
        </w:tc>
        <w:tc>
          <w:tcPr>
            <w:tcW w:w="0" w:type="auto"/>
            <w:hideMark/>
          </w:tcPr>
          <w:p w14:paraId="09D7C0FA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&gt;0.9</w:t>
            </w:r>
            <w:r w:rsidRPr="003F5B9D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hideMark/>
          </w:tcPr>
          <w:p w14:paraId="3512FA42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&gt;0.9</w:t>
            </w:r>
          </w:p>
        </w:tc>
      </w:tr>
      <w:tr w:rsidR="00203C18" w:rsidRPr="003F5B9D" w14:paraId="6190C5E6" w14:textId="77777777" w:rsidTr="00203C18">
        <w:tc>
          <w:tcPr>
            <w:tcW w:w="0" w:type="auto"/>
            <w:hideMark/>
          </w:tcPr>
          <w:p w14:paraId="03F2B943" w14:textId="77777777" w:rsidR="00203C18" w:rsidRPr="003F5B9D" w:rsidRDefault="00203C18" w:rsidP="003F5B9D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3F5B9D">
              <w:rPr>
                <w:b/>
                <w:bCs/>
                <w:color w:val="000000"/>
                <w:sz w:val="20"/>
                <w:szCs w:val="20"/>
              </w:rPr>
              <w:t>Repetition (WAB), /100</w:t>
            </w:r>
          </w:p>
        </w:tc>
        <w:tc>
          <w:tcPr>
            <w:tcW w:w="0" w:type="auto"/>
            <w:hideMark/>
          </w:tcPr>
          <w:p w14:paraId="11B9EA47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hideMark/>
          </w:tcPr>
          <w:p w14:paraId="245D5C58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84.0 (18.4)</w:t>
            </w:r>
          </w:p>
        </w:tc>
        <w:tc>
          <w:tcPr>
            <w:tcW w:w="0" w:type="auto"/>
            <w:hideMark/>
          </w:tcPr>
          <w:p w14:paraId="2CAC5870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91.3 (8.5)</w:t>
            </w:r>
          </w:p>
        </w:tc>
        <w:tc>
          <w:tcPr>
            <w:tcW w:w="0" w:type="auto"/>
            <w:hideMark/>
          </w:tcPr>
          <w:p w14:paraId="6AC98A91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84.1 (18.4)</w:t>
            </w:r>
          </w:p>
        </w:tc>
        <w:tc>
          <w:tcPr>
            <w:tcW w:w="0" w:type="auto"/>
            <w:hideMark/>
          </w:tcPr>
          <w:p w14:paraId="50D5BA43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72.7 (29.5)</w:t>
            </w:r>
          </w:p>
        </w:tc>
        <w:tc>
          <w:tcPr>
            <w:tcW w:w="0" w:type="auto"/>
            <w:hideMark/>
          </w:tcPr>
          <w:p w14:paraId="3257713C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86.5 (10.0)</w:t>
            </w:r>
          </w:p>
        </w:tc>
        <w:tc>
          <w:tcPr>
            <w:tcW w:w="0" w:type="auto"/>
            <w:hideMark/>
          </w:tcPr>
          <w:p w14:paraId="5F9FDCEB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81.2 (19.3)</w:t>
            </w:r>
          </w:p>
        </w:tc>
        <w:tc>
          <w:tcPr>
            <w:tcW w:w="0" w:type="auto"/>
            <w:hideMark/>
          </w:tcPr>
          <w:p w14:paraId="12EB0036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0.7</w:t>
            </w:r>
            <w:r w:rsidRPr="003F5B9D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hideMark/>
          </w:tcPr>
          <w:p w14:paraId="5C73CD1D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&gt;0.9</w:t>
            </w:r>
          </w:p>
        </w:tc>
      </w:tr>
      <w:tr w:rsidR="00203C18" w:rsidRPr="003F5B9D" w14:paraId="34A80463" w14:textId="77777777" w:rsidTr="00203C18">
        <w:tc>
          <w:tcPr>
            <w:tcW w:w="0" w:type="auto"/>
            <w:hideMark/>
          </w:tcPr>
          <w:p w14:paraId="0A04E5C5" w14:textId="77777777" w:rsidR="00203C18" w:rsidRPr="003F5B9D" w:rsidRDefault="00203C18" w:rsidP="003F5B9D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3F5B9D">
              <w:rPr>
                <w:b/>
                <w:bCs/>
                <w:color w:val="000000"/>
                <w:sz w:val="20"/>
                <w:szCs w:val="20"/>
              </w:rPr>
              <w:t>Verbal Working Memory (Digits backward)</w:t>
            </w:r>
          </w:p>
        </w:tc>
        <w:tc>
          <w:tcPr>
            <w:tcW w:w="0" w:type="auto"/>
            <w:hideMark/>
          </w:tcPr>
          <w:p w14:paraId="78EF688A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hideMark/>
          </w:tcPr>
          <w:p w14:paraId="138A7C42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3.1 (1.4)</w:t>
            </w:r>
          </w:p>
        </w:tc>
        <w:tc>
          <w:tcPr>
            <w:tcW w:w="0" w:type="auto"/>
            <w:hideMark/>
          </w:tcPr>
          <w:p w14:paraId="42CDA8D9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3.5 (1.8)</w:t>
            </w:r>
          </w:p>
        </w:tc>
        <w:tc>
          <w:tcPr>
            <w:tcW w:w="0" w:type="auto"/>
            <w:hideMark/>
          </w:tcPr>
          <w:p w14:paraId="66D36180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3.0 (1.2)</w:t>
            </w:r>
          </w:p>
        </w:tc>
        <w:tc>
          <w:tcPr>
            <w:tcW w:w="0" w:type="auto"/>
            <w:hideMark/>
          </w:tcPr>
          <w:p w14:paraId="56504F14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3.0 (0.9)</w:t>
            </w:r>
          </w:p>
        </w:tc>
        <w:tc>
          <w:tcPr>
            <w:tcW w:w="0" w:type="auto"/>
            <w:hideMark/>
          </w:tcPr>
          <w:p w14:paraId="61F69B77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3.2 (1.3)</w:t>
            </w:r>
          </w:p>
        </w:tc>
        <w:tc>
          <w:tcPr>
            <w:tcW w:w="0" w:type="auto"/>
            <w:hideMark/>
          </w:tcPr>
          <w:p w14:paraId="4CB6FEF8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2.2 (1.7)</w:t>
            </w:r>
          </w:p>
        </w:tc>
        <w:tc>
          <w:tcPr>
            <w:tcW w:w="0" w:type="auto"/>
            <w:hideMark/>
          </w:tcPr>
          <w:p w14:paraId="236048A9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0.7</w:t>
            </w:r>
            <w:r w:rsidRPr="003F5B9D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hideMark/>
          </w:tcPr>
          <w:p w14:paraId="3FD049B2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&gt;0.9</w:t>
            </w:r>
          </w:p>
        </w:tc>
      </w:tr>
      <w:tr w:rsidR="00203C18" w:rsidRPr="003F5B9D" w14:paraId="49875FCD" w14:textId="77777777" w:rsidTr="00203C18">
        <w:tc>
          <w:tcPr>
            <w:tcW w:w="0" w:type="auto"/>
            <w:hideMark/>
          </w:tcPr>
          <w:p w14:paraId="2CBD11D3" w14:textId="07D5A3BE" w:rsidR="00203C18" w:rsidRPr="003F5B9D" w:rsidRDefault="00A60976" w:rsidP="003F5B9D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3F5B9D">
              <w:rPr>
                <w:b/>
                <w:bCs/>
                <w:color w:val="000000"/>
                <w:sz w:val="20"/>
                <w:szCs w:val="20"/>
              </w:rPr>
              <w:t>Phonemic</w:t>
            </w:r>
            <w:r w:rsidR="00203C18" w:rsidRPr="003F5B9D">
              <w:rPr>
                <w:b/>
                <w:bCs/>
                <w:color w:val="000000"/>
                <w:sz w:val="20"/>
                <w:szCs w:val="20"/>
              </w:rPr>
              <w:t xml:space="preserve"> Fluency (D words, 1 min)</w:t>
            </w:r>
          </w:p>
        </w:tc>
        <w:tc>
          <w:tcPr>
            <w:tcW w:w="0" w:type="auto"/>
            <w:hideMark/>
          </w:tcPr>
          <w:p w14:paraId="6C61868B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hideMark/>
          </w:tcPr>
          <w:p w14:paraId="747379DB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5.2 (4.1)</w:t>
            </w:r>
          </w:p>
        </w:tc>
        <w:tc>
          <w:tcPr>
            <w:tcW w:w="0" w:type="auto"/>
            <w:hideMark/>
          </w:tcPr>
          <w:p w14:paraId="0D16AE0A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5.8 (3.6)</w:t>
            </w:r>
          </w:p>
        </w:tc>
        <w:tc>
          <w:tcPr>
            <w:tcW w:w="0" w:type="auto"/>
            <w:hideMark/>
          </w:tcPr>
          <w:p w14:paraId="3A1F6344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3.9 (2.0)</w:t>
            </w:r>
          </w:p>
        </w:tc>
        <w:tc>
          <w:tcPr>
            <w:tcW w:w="0" w:type="auto"/>
            <w:hideMark/>
          </w:tcPr>
          <w:p w14:paraId="612FF2EE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5.8 (2.2)</w:t>
            </w:r>
          </w:p>
        </w:tc>
        <w:tc>
          <w:tcPr>
            <w:tcW w:w="0" w:type="auto"/>
            <w:hideMark/>
          </w:tcPr>
          <w:p w14:paraId="07877C64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8.8 (9.8)</w:t>
            </w:r>
          </w:p>
        </w:tc>
        <w:tc>
          <w:tcPr>
            <w:tcW w:w="0" w:type="auto"/>
            <w:hideMark/>
          </w:tcPr>
          <w:p w14:paraId="73BBB954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5.0 (5.1)</w:t>
            </w:r>
          </w:p>
        </w:tc>
        <w:tc>
          <w:tcPr>
            <w:tcW w:w="0" w:type="auto"/>
            <w:hideMark/>
          </w:tcPr>
          <w:p w14:paraId="03C1C3C8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0.5</w:t>
            </w:r>
            <w:r w:rsidRPr="003F5B9D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hideMark/>
          </w:tcPr>
          <w:p w14:paraId="3B80714D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0.9</w:t>
            </w:r>
          </w:p>
        </w:tc>
      </w:tr>
      <w:tr w:rsidR="00203C18" w:rsidRPr="003F5B9D" w14:paraId="486B25E3" w14:textId="77777777" w:rsidTr="00203C18">
        <w:tc>
          <w:tcPr>
            <w:tcW w:w="0" w:type="auto"/>
            <w:hideMark/>
          </w:tcPr>
          <w:p w14:paraId="69732A97" w14:textId="77777777" w:rsidR="00203C18" w:rsidRPr="003F5B9D" w:rsidRDefault="00203C18" w:rsidP="003F5B9D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3F5B9D">
              <w:rPr>
                <w:b/>
                <w:bCs/>
                <w:color w:val="000000"/>
                <w:sz w:val="20"/>
                <w:szCs w:val="20"/>
              </w:rPr>
              <w:t>Stroop Test (Correct Words in the Inhibition Task in 1 min)</w:t>
            </w:r>
          </w:p>
        </w:tc>
        <w:tc>
          <w:tcPr>
            <w:tcW w:w="0" w:type="auto"/>
            <w:hideMark/>
          </w:tcPr>
          <w:p w14:paraId="0235CB03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hideMark/>
          </w:tcPr>
          <w:p w14:paraId="64B9D1A2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21.3 (11.2)</w:t>
            </w:r>
          </w:p>
        </w:tc>
        <w:tc>
          <w:tcPr>
            <w:tcW w:w="0" w:type="auto"/>
            <w:hideMark/>
          </w:tcPr>
          <w:p w14:paraId="47AC1FC0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22.2 (9.8)</w:t>
            </w:r>
          </w:p>
        </w:tc>
        <w:tc>
          <w:tcPr>
            <w:tcW w:w="0" w:type="auto"/>
            <w:hideMark/>
          </w:tcPr>
          <w:p w14:paraId="314AE8CF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20.4 (12.1)</w:t>
            </w:r>
          </w:p>
        </w:tc>
        <w:tc>
          <w:tcPr>
            <w:tcW w:w="0" w:type="auto"/>
            <w:hideMark/>
          </w:tcPr>
          <w:p w14:paraId="21D221CC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24.4 (7.8)</w:t>
            </w:r>
          </w:p>
        </w:tc>
        <w:tc>
          <w:tcPr>
            <w:tcW w:w="0" w:type="auto"/>
            <w:hideMark/>
          </w:tcPr>
          <w:p w14:paraId="1567455C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22.0 (22.1)</w:t>
            </w:r>
          </w:p>
        </w:tc>
        <w:tc>
          <w:tcPr>
            <w:tcW w:w="0" w:type="auto"/>
            <w:hideMark/>
          </w:tcPr>
          <w:p w14:paraId="35DCA161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16.0 (9.5)</w:t>
            </w:r>
          </w:p>
        </w:tc>
        <w:tc>
          <w:tcPr>
            <w:tcW w:w="0" w:type="auto"/>
            <w:hideMark/>
          </w:tcPr>
          <w:p w14:paraId="6C27E099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0.8</w:t>
            </w:r>
            <w:r w:rsidRPr="003F5B9D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hideMark/>
          </w:tcPr>
          <w:p w14:paraId="50E05008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&gt;0.9</w:t>
            </w:r>
          </w:p>
        </w:tc>
      </w:tr>
      <w:tr w:rsidR="00203C18" w:rsidRPr="003F5B9D" w14:paraId="396F8EEB" w14:textId="77777777" w:rsidTr="00203C18">
        <w:tc>
          <w:tcPr>
            <w:tcW w:w="0" w:type="auto"/>
            <w:hideMark/>
          </w:tcPr>
          <w:p w14:paraId="51994D48" w14:textId="77777777" w:rsidR="00203C18" w:rsidRPr="003F5B9D" w:rsidRDefault="00203C18" w:rsidP="003F5B9D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3F5B9D">
              <w:rPr>
                <w:b/>
                <w:bCs/>
                <w:color w:val="000000"/>
                <w:sz w:val="20"/>
                <w:szCs w:val="20"/>
              </w:rPr>
              <w:t>Set Shifting (Correct Modified Trails in 1 min)</w:t>
            </w:r>
          </w:p>
        </w:tc>
        <w:tc>
          <w:tcPr>
            <w:tcW w:w="0" w:type="auto"/>
            <w:hideMark/>
          </w:tcPr>
          <w:p w14:paraId="01369881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hideMark/>
          </w:tcPr>
          <w:p w14:paraId="26853C12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11.4 (4.0)</w:t>
            </w:r>
          </w:p>
        </w:tc>
        <w:tc>
          <w:tcPr>
            <w:tcW w:w="0" w:type="auto"/>
            <w:hideMark/>
          </w:tcPr>
          <w:p w14:paraId="605E42A6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10.3 (5.1)</w:t>
            </w:r>
          </w:p>
        </w:tc>
        <w:tc>
          <w:tcPr>
            <w:tcW w:w="0" w:type="auto"/>
            <w:hideMark/>
          </w:tcPr>
          <w:p w14:paraId="1B2FC3EB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11.8 (3.5)</w:t>
            </w:r>
          </w:p>
        </w:tc>
        <w:tc>
          <w:tcPr>
            <w:tcW w:w="0" w:type="auto"/>
            <w:hideMark/>
          </w:tcPr>
          <w:p w14:paraId="127BD5DB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12.5 (3.7)</w:t>
            </w:r>
          </w:p>
        </w:tc>
        <w:tc>
          <w:tcPr>
            <w:tcW w:w="0" w:type="auto"/>
            <w:hideMark/>
          </w:tcPr>
          <w:p w14:paraId="33C7F0FA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11.8 (2.6)</w:t>
            </w:r>
          </w:p>
        </w:tc>
        <w:tc>
          <w:tcPr>
            <w:tcW w:w="0" w:type="auto"/>
            <w:hideMark/>
          </w:tcPr>
          <w:p w14:paraId="18746610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10.7 (5.8)</w:t>
            </w:r>
          </w:p>
        </w:tc>
        <w:tc>
          <w:tcPr>
            <w:tcW w:w="0" w:type="auto"/>
            <w:hideMark/>
          </w:tcPr>
          <w:p w14:paraId="447C32FA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0.8</w:t>
            </w:r>
            <w:r w:rsidRPr="003F5B9D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hideMark/>
          </w:tcPr>
          <w:p w14:paraId="6BBC7F61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&gt;0.9</w:t>
            </w:r>
          </w:p>
        </w:tc>
      </w:tr>
      <w:tr w:rsidR="00203C18" w:rsidRPr="003F5B9D" w14:paraId="57CB3325" w14:textId="77777777" w:rsidTr="00203C18">
        <w:tc>
          <w:tcPr>
            <w:tcW w:w="0" w:type="auto"/>
            <w:hideMark/>
          </w:tcPr>
          <w:p w14:paraId="07CAAFC1" w14:textId="77777777" w:rsidR="00203C18" w:rsidRPr="003F5B9D" w:rsidRDefault="00203C18" w:rsidP="003F5B9D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3F5B9D">
              <w:rPr>
                <w:b/>
                <w:bCs/>
                <w:color w:val="000000"/>
                <w:sz w:val="20"/>
                <w:szCs w:val="20"/>
              </w:rPr>
              <w:t>Design Fluency (DKEFS)</w:t>
            </w:r>
          </w:p>
        </w:tc>
        <w:tc>
          <w:tcPr>
            <w:tcW w:w="0" w:type="auto"/>
            <w:hideMark/>
          </w:tcPr>
          <w:p w14:paraId="05C5458D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hideMark/>
          </w:tcPr>
          <w:p w14:paraId="7C09DBCE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5.9 (3.2)</w:t>
            </w:r>
          </w:p>
        </w:tc>
        <w:tc>
          <w:tcPr>
            <w:tcW w:w="0" w:type="auto"/>
            <w:hideMark/>
          </w:tcPr>
          <w:p w14:paraId="214266C6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5.9 (3.0)</w:t>
            </w:r>
          </w:p>
        </w:tc>
        <w:tc>
          <w:tcPr>
            <w:tcW w:w="0" w:type="auto"/>
            <w:hideMark/>
          </w:tcPr>
          <w:p w14:paraId="0B6D7401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6.1 (3.4)</w:t>
            </w:r>
          </w:p>
        </w:tc>
        <w:tc>
          <w:tcPr>
            <w:tcW w:w="0" w:type="auto"/>
            <w:hideMark/>
          </w:tcPr>
          <w:p w14:paraId="0107F514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5.0 (2.8)</w:t>
            </w:r>
          </w:p>
        </w:tc>
        <w:tc>
          <w:tcPr>
            <w:tcW w:w="0" w:type="auto"/>
            <w:hideMark/>
          </w:tcPr>
          <w:p w14:paraId="2951A1E9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7.5 (5.3)</w:t>
            </w:r>
          </w:p>
        </w:tc>
        <w:tc>
          <w:tcPr>
            <w:tcW w:w="0" w:type="auto"/>
            <w:hideMark/>
          </w:tcPr>
          <w:p w14:paraId="3BBD307A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4.8 (2.1)</w:t>
            </w:r>
          </w:p>
        </w:tc>
        <w:tc>
          <w:tcPr>
            <w:tcW w:w="0" w:type="auto"/>
            <w:hideMark/>
          </w:tcPr>
          <w:p w14:paraId="63F98C93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0.9</w:t>
            </w:r>
            <w:r w:rsidRPr="003F5B9D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hideMark/>
          </w:tcPr>
          <w:p w14:paraId="7792DA3C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&gt;0.9</w:t>
            </w:r>
          </w:p>
        </w:tc>
      </w:tr>
      <w:tr w:rsidR="00203C18" w:rsidRPr="003F5B9D" w14:paraId="54F5F3AE" w14:textId="77777777" w:rsidTr="00203C18">
        <w:tc>
          <w:tcPr>
            <w:tcW w:w="0" w:type="auto"/>
            <w:hideMark/>
          </w:tcPr>
          <w:p w14:paraId="2975FC51" w14:textId="77777777" w:rsidR="00203C18" w:rsidRPr="003F5B9D" w:rsidRDefault="00203C18" w:rsidP="003F5B9D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3F5B9D">
              <w:rPr>
                <w:b/>
                <w:bCs/>
                <w:color w:val="000000"/>
                <w:sz w:val="20"/>
                <w:szCs w:val="20"/>
              </w:rPr>
              <w:lastRenderedPageBreak/>
              <w:t>Verbal Recognition (CVLT recognition), /9</w:t>
            </w:r>
          </w:p>
        </w:tc>
        <w:tc>
          <w:tcPr>
            <w:tcW w:w="0" w:type="auto"/>
            <w:hideMark/>
          </w:tcPr>
          <w:p w14:paraId="2E5D7C27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hideMark/>
          </w:tcPr>
          <w:p w14:paraId="5370BE02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8.3 (1.0)</w:t>
            </w:r>
          </w:p>
        </w:tc>
        <w:tc>
          <w:tcPr>
            <w:tcW w:w="0" w:type="auto"/>
            <w:hideMark/>
          </w:tcPr>
          <w:p w14:paraId="27362466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8.1 (1.3)</w:t>
            </w:r>
          </w:p>
        </w:tc>
        <w:tc>
          <w:tcPr>
            <w:tcW w:w="0" w:type="auto"/>
            <w:hideMark/>
          </w:tcPr>
          <w:p w14:paraId="631F3671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8.3 (1.0)</w:t>
            </w:r>
          </w:p>
        </w:tc>
        <w:tc>
          <w:tcPr>
            <w:tcW w:w="0" w:type="auto"/>
            <w:hideMark/>
          </w:tcPr>
          <w:p w14:paraId="3F7881A4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8.6 (0.5)</w:t>
            </w:r>
          </w:p>
        </w:tc>
        <w:tc>
          <w:tcPr>
            <w:tcW w:w="0" w:type="auto"/>
            <w:hideMark/>
          </w:tcPr>
          <w:p w14:paraId="0D123C56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8.8 (0.5)</w:t>
            </w:r>
          </w:p>
        </w:tc>
        <w:tc>
          <w:tcPr>
            <w:tcW w:w="0" w:type="auto"/>
            <w:hideMark/>
          </w:tcPr>
          <w:p w14:paraId="0FA154DC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7.8 (1.0)</w:t>
            </w:r>
          </w:p>
        </w:tc>
        <w:tc>
          <w:tcPr>
            <w:tcW w:w="0" w:type="auto"/>
            <w:hideMark/>
          </w:tcPr>
          <w:p w14:paraId="3B413671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0.5</w:t>
            </w:r>
            <w:r w:rsidRPr="003F5B9D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hideMark/>
          </w:tcPr>
          <w:p w14:paraId="4FD26192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0.9</w:t>
            </w:r>
          </w:p>
        </w:tc>
      </w:tr>
      <w:tr w:rsidR="00203C18" w:rsidRPr="003F5B9D" w14:paraId="7492B61A" w14:textId="77777777" w:rsidTr="00203C18">
        <w:tc>
          <w:tcPr>
            <w:tcW w:w="0" w:type="auto"/>
            <w:hideMark/>
          </w:tcPr>
          <w:p w14:paraId="7A924BA6" w14:textId="77777777" w:rsidR="00203C18" w:rsidRPr="003F5B9D" w:rsidRDefault="00203C18" w:rsidP="003F5B9D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3F5B9D">
              <w:rPr>
                <w:b/>
                <w:bCs/>
                <w:color w:val="000000"/>
                <w:sz w:val="20"/>
                <w:szCs w:val="20"/>
              </w:rPr>
              <w:t>Visual Memory (Benson figure), /17</w:t>
            </w:r>
          </w:p>
        </w:tc>
        <w:tc>
          <w:tcPr>
            <w:tcW w:w="0" w:type="auto"/>
            <w:hideMark/>
          </w:tcPr>
          <w:p w14:paraId="596D1FA8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hideMark/>
          </w:tcPr>
          <w:p w14:paraId="4A644FB7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10.5 (3.2)</w:t>
            </w:r>
          </w:p>
        </w:tc>
        <w:tc>
          <w:tcPr>
            <w:tcW w:w="0" w:type="auto"/>
            <w:hideMark/>
          </w:tcPr>
          <w:p w14:paraId="0552F79A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9.6 (4.0)</w:t>
            </w:r>
          </w:p>
        </w:tc>
        <w:tc>
          <w:tcPr>
            <w:tcW w:w="0" w:type="auto"/>
            <w:hideMark/>
          </w:tcPr>
          <w:p w14:paraId="5AF1736F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11.1 (3.2)</w:t>
            </w:r>
          </w:p>
        </w:tc>
        <w:tc>
          <w:tcPr>
            <w:tcW w:w="0" w:type="auto"/>
            <w:hideMark/>
          </w:tcPr>
          <w:p w14:paraId="7BE654C5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10.3 (3.5)</w:t>
            </w:r>
          </w:p>
        </w:tc>
        <w:tc>
          <w:tcPr>
            <w:tcW w:w="0" w:type="auto"/>
            <w:hideMark/>
          </w:tcPr>
          <w:p w14:paraId="4E4EF58A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10.8 (1.5)</w:t>
            </w:r>
          </w:p>
        </w:tc>
        <w:tc>
          <w:tcPr>
            <w:tcW w:w="0" w:type="auto"/>
            <w:hideMark/>
          </w:tcPr>
          <w:p w14:paraId="462E7F3B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10.5 (2.4)</w:t>
            </w:r>
          </w:p>
        </w:tc>
        <w:tc>
          <w:tcPr>
            <w:tcW w:w="0" w:type="auto"/>
            <w:hideMark/>
          </w:tcPr>
          <w:p w14:paraId="00D3DAF2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&gt;0.9</w:t>
            </w:r>
            <w:r w:rsidRPr="003F5B9D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hideMark/>
          </w:tcPr>
          <w:p w14:paraId="5A832797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&gt;0.9</w:t>
            </w:r>
          </w:p>
        </w:tc>
      </w:tr>
      <w:tr w:rsidR="00203C18" w:rsidRPr="003F5B9D" w14:paraId="5954F773" w14:textId="77777777" w:rsidTr="00203C18">
        <w:tc>
          <w:tcPr>
            <w:tcW w:w="0" w:type="auto"/>
            <w:hideMark/>
          </w:tcPr>
          <w:p w14:paraId="3B60FE7A" w14:textId="77777777" w:rsidR="00203C18" w:rsidRPr="003F5B9D" w:rsidRDefault="00203C18" w:rsidP="003F5B9D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3F5B9D">
              <w:rPr>
                <w:b/>
                <w:bCs/>
                <w:color w:val="000000"/>
                <w:sz w:val="20"/>
                <w:szCs w:val="20"/>
              </w:rPr>
              <w:t>Location discrimination (VOSP Number Location), /10</w:t>
            </w:r>
          </w:p>
        </w:tc>
        <w:tc>
          <w:tcPr>
            <w:tcW w:w="0" w:type="auto"/>
            <w:hideMark/>
          </w:tcPr>
          <w:p w14:paraId="130F720E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hideMark/>
          </w:tcPr>
          <w:p w14:paraId="52972D7F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8.5 (1.3)</w:t>
            </w:r>
          </w:p>
        </w:tc>
        <w:tc>
          <w:tcPr>
            <w:tcW w:w="0" w:type="auto"/>
            <w:hideMark/>
          </w:tcPr>
          <w:p w14:paraId="0CB933A3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8.0 (1.9)</w:t>
            </w:r>
          </w:p>
        </w:tc>
        <w:tc>
          <w:tcPr>
            <w:tcW w:w="0" w:type="auto"/>
            <w:hideMark/>
          </w:tcPr>
          <w:p w14:paraId="37FEA72B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8.8 (1.3)</w:t>
            </w:r>
          </w:p>
        </w:tc>
        <w:tc>
          <w:tcPr>
            <w:tcW w:w="0" w:type="auto"/>
            <w:hideMark/>
          </w:tcPr>
          <w:p w14:paraId="3F5FE3E1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8.7 (0.8)</w:t>
            </w:r>
          </w:p>
        </w:tc>
        <w:tc>
          <w:tcPr>
            <w:tcW w:w="0" w:type="auto"/>
            <w:hideMark/>
          </w:tcPr>
          <w:p w14:paraId="5CB5FE9C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8.5 (0.6)</w:t>
            </w:r>
          </w:p>
        </w:tc>
        <w:tc>
          <w:tcPr>
            <w:tcW w:w="0" w:type="auto"/>
            <w:hideMark/>
          </w:tcPr>
          <w:p w14:paraId="4CF598A3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9.0 (1.0)</w:t>
            </w:r>
          </w:p>
        </w:tc>
        <w:tc>
          <w:tcPr>
            <w:tcW w:w="0" w:type="auto"/>
            <w:hideMark/>
          </w:tcPr>
          <w:p w14:paraId="04ED899F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0.7</w:t>
            </w:r>
            <w:r w:rsidRPr="003F5B9D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hideMark/>
          </w:tcPr>
          <w:p w14:paraId="27C55B86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&gt;0.9</w:t>
            </w:r>
          </w:p>
        </w:tc>
      </w:tr>
      <w:tr w:rsidR="00203C18" w:rsidRPr="003F5B9D" w14:paraId="4A1B0BE0" w14:textId="77777777" w:rsidTr="00203C18">
        <w:tc>
          <w:tcPr>
            <w:tcW w:w="0" w:type="auto"/>
            <w:hideMark/>
          </w:tcPr>
          <w:p w14:paraId="2BA5D377" w14:textId="77777777" w:rsidR="00203C18" w:rsidRPr="003F5B9D" w:rsidRDefault="00203C18" w:rsidP="003F5B9D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3F5B9D">
              <w:rPr>
                <w:b/>
                <w:bCs/>
                <w:color w:val="000000"/>
                <w:sz w:val="20"/>
                <w:szCs w:val="20"/>
              </w:rPr>
              <w:t>Visuoconstruction (Benson figure), /17</w:t>
            </w:r>
          </w:p>
        </w:tc>
        <w:tc>
          <w:tcPr>
            <w:tcW w:w="0" w:type="auto"/>
            <w:hideMark/>
          </w:tcPr>
          <w:p w14:paraId="13AE4A29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hideMark/>
          </w:tcPr>
          <w:p w14:paraId="205FB6C7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14.3 (2.1)</w:t>
            </w:r>
          </w:p>
        </w:tc>
        <w:tc>
          <w:tcPr>
            <w:tcW w:w="0" w:type="auto"/>
            <w:hideMark/>
          </w:tcPr>
          <w:p w14:paraId="12F3A665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13.7 (2.1)</w:t>
            </w:r>
          </w:p>
        </w:tc>
        <w:tc>
          <w:tcPr>
            <w:tcW w:w="0" w:type="auto"/>
            <w:hideMark/>
          </w:tcPr>
          <w:p w14:paraId="284329B7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14.3 (2.1)</w:t>
            </w:r>
          </w:p>
        </w:tc>
        <w:tc>
          <w:tcPr>
            <w:tcW w:w="0" w:type="auto"/>
            <w:hideMark/>
          </w:tcPr>
          <w:p w14:paraId="33A40DB9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15.1 (2.0)</w:t>
            </w:r>
          </w:p>
        </w:tc>
        <w:tc>
          <w:tcPr>
            <w:tcW w:w="0" w:type="auto"/>
            <w:hideMark/>
          </w:tcPr>
          <w:p w14:paraId="37AF4D8C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14.2 (2.2)</w:t>
            </w:r>
          </w:p>
        </w:tc>
        <w:tc>
          <w:tcPr>
            <w:tcW w:w="0" w:type="auto"/>
            <w:hideMark/>
          </w:tcPr>
          <w:p w14:paraId="5B3EB772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14.2 (2.9)</w:t>
            </w:r>
          </w:p>
        </w:tc>
        <w:tc>
          <w:tcPr>
            <w:tcW w:w="0" w:type="auto"/>
            <w:hideMark/>
          </w:tcPr>
          <w:p w14:paraId="1010641D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0.7</w:t>
            </w:r>
            <w:r w:rsidRPr="003F5B9D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hideMark/>
          </w:tcPr>
          <w:p w14:paraId="5FDD5BE3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&gt;0.9</w:t>
            </w:r>
          </w:p>
        </w:tc>
      </w:tr>
      <w:tr w:rsidR="00203C18" w:rsidRPr="003F5B9D" w14:paraId="1B82A312" w14:textId="77777777" w:rsidTr="00203C18">
        <w:tc>
          <w:tcPr>
            <w:tcW w:w="0" w:type="auto"/>
            <w:hideMark/>
          </w:tcPr>
          <w:p w14:paraId="0AA3663F" w14:textId="77777777" w:rsidR="00203C18" w:rsidRPr="003F5B9D" w:rsidRDefault="00203C18" w:rsidP="003F5B9D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3F5B9D">
              <w:rPr>
                <w:b/>
                <w:bCs/>
                <w:color w:val="000000"/>
                <w:sz w:val="20"/>
                <w:szCs w:val="20"/>
              </w:rPr>
              <w:t>Calculations, /5</w:t>
            </w:r>
          </w:p>
        </w:tc>
        <w:tc>
          <w:tcPr>
            <w:tcW w:w="0" w:type="auto"/>
            <w:hideMark/>
          </w:tcPr>
          <w:p w14:paraId="39963882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hideMark/>
          </w:tcPr>
          <w:p w14:paraId="5302A0DA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4.2 (1.0)</w:t>
            </w:r>
          </w:p>
        </w:tc>
        <w:tc>
          <w:tcPr>
            <w:tcW w:w="0" w:type="auto"/>
            <w:hideMark/>
          </w:tcPr>
          <w:p w14:paraId="26E1ABEE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4.5 (0.8)</w:t>
            </w:r>
          </w:p>
        </w:tc>
        <w:tc>
          <w:tcPr>
            <w:tcW w:w="0" w:type="auto"/>
            <w:hideMark/>
          </w:tcPr>
          <w:p w14:paraId="3A8D900B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4.4 (0.8)</w:t>
            </w:r>
          </w:p>
        </w:tc>
        <w:tc>
          <w:tcPr>
            <w:tcW w:w="0" w:type="auto"/>
            <w:hideMark/>
          </w:tcPr>
          <w:p w14:paraId="63DBD3E1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4.1 (0.7)</w:t>
            </w:r>
          </w:p>
        </w:tc>
        <w:tc>
          <w:tcPr>
            <w:tcW w:w="0" w:type="auto"/>
            <w:hideMark/>
          </w:tcPr>
          <w:p w14:paraId="035C4F6F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3.8 (1.9)</w:t>
            </w:r>
          </w:p>
        </w:tc>
        <w:tc>
          <w:tcPr>
            <w:tcW w:w="0" w:type="auto"/>
            <w:hideMark/>
          </w:tcPr>
          <w:p w14:paraId="07600FFF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3.2 (1.3)</w:t>
            </w:r>
          </w:p>
        </w:tc>
        <w:tc>
          <w:tcPr>
            <w:tcW w:w="0" w:type="auto"/>
            <w:hideMark/>
          </w:tcPr>
          <w:p w14:paraId="0B5265BC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0.3</w:t>
            </w:r>
            <w:r w:rsidRPr="003F5B9D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hideMark/>
          </w:tcPr>
          <w:p w14:paraId="73158455" w14:textId="77777777" w:rsidR="00203C18" w:rsidRPr="003F5B9D" w:rsidRDefault="00203C18" w:rsidP="003F5B9D">
            <w:pPr>
              <w:jc w:val="both"/>
              <w:rPr>
                <w:color w:val="000000"/>
                <w:sz w:val="20"/>
                <w:szCs w:val="20"/>
              </w:rPr>
            </w:pPr>
            <w:r w:rsidRPr="003F5B9D">
              <w:rPr>
                <w:color w:val="000000"/>
                <w:sz w:val="20"/>
                <w:szCs w:val="20"/>
              </w:rPr>
              <w:t>0.8</w:t>
            </w:r>
          </w:p>
        </w:tc>
      </w:tr>
    </w:tbl>
    <w:p w14:paraId="60BDCB7C" w14:textId="77777777" w:rsidR="00732DDE" w:rsidRPr="003F5B9D" w:rsidRDefault="00732DDE" w:rsidP="003F5B9D">
      <w:pPr>
        <w:spacing w:after="200"/>
        <w:jc w:val="both"/>
        <w:rPr>
          <w:color w:val="000000"/>
        </w:rPr>
      </w:pPr>
    </w:p>
    <w:p w14:paraId="62AA8315" w14:textId="77777777" w:rsidR="00732DDE" w:rsidRPr="003F5B9D" w:rsidRDefault="00732DDE" w:rsidP="003F5B9D">
      <w:pPr>
        <w:pStyle w:val="gtfootnote"/>
        <w:rPr>
          <w:b/>
          <w:bCs/>
          <w:color w:val="000000"/>
        </w:rPr>
      </w:pPr>
      <w:r w:rsidRPr="003F5B9D">
        <w:rPr>
          <w:b/>
          <w:bCs/>
          <w:color w:val="000000"/>
        </w:rPr>
        <w:t>Footnotes:</w:t>
      </w:r>
      <w:r w:rsidRPr="003F5B9D">
        <w:rPr>
          <w:i/>
          <w:iCs/>
          <w:color w:val="333333"/>
          <w:vertAlign w:val="superscript"/>
        </w:rPr>
        <w:t xml:space="preserve"> </w:t>
      </w:r>
      <w:r w:rsidRPr="003F5B9D">
        <w:rPr>
          <w:i/>
          <w:iCs/>
          <w:color w:val="000000"/>
          <w:vertAlign w:val="superscript"/>
        </w:rPr>
        <w:t>1</w:t>
      </w:r>
      <w:r w:rsidRPr="003F5B9D">
        <w:rPr>
          <w:color w:val="000000"/>
        </w:rPr>
        <w:t xml:space="preserve"> Mean (SD); </w:t>
      </w:r>
      <w:r w:rsidRPr="003F5B9D">
        <w:rPr>
          <w:i/>
          <w:iCs/>
          <w:color w:val="000000"/>
          <w:vertAlign w:val="superscript"/>
        </w:rPr>
        <w:t>2</w:t>
      </w:r>
      <w:r w:rsidRPr="003F5B9D">
        <w:rPr>
          <w:color w:val="000000"/>
        </w:rPr>
        <w:t xml:space="preserve"> False discovery rate correction for multiple </w:t>
      </w:r>
      <w:proofErr w:type="gramStart"/>
      <w:r w:rsidRPr="003F5B9D">
        <w:rPr>
          <w:color w:val="000000"/>
        </w:rPr>
        <w:t xml:space="preserve">testing;  </w:t>
      </w:r>
      <w:r w:rsidRPr="003F5B9D">
        <w:rPr>
          <w:i/>
          <w:iCs/>
          <w:color w:val="000000"/>
          <w:vertAlign w:val="superscript"/>
        </w:rPr>
        <w:t>3</w:t>
      </w:r>
      <w:proofErr w:type="gramEnd"/>
      <w:r w:rsidRPr="003F5B9D">
        <w:rPr>
          <w:color w:val="000000"/>
        </w:rPr>
        <w:t> Kruskal-Wallis rank sum test.</w:t>
      </w:r>
    </w:p>
    <w:p w14:paraId="2B2FB3DA" w14:textId="77777777" w:rsidR="00732DDE" w:rsidRPr="003F5B9D" w:rsidRDefault="00732DDE" w:rsidP="003F5B9D">
      <w:pPr>
        <w:spacing w:after="200"/>
        <w:jc w:val="both"/>
        <w:rPr>
          <w:color w:val="000000"/>
        </w:rPr>
      </w:pPr>
      <w:r w:rsidRPr="003F5B9D">
        <w:rPr>
          <w:b/>
          <w:bCs/>
          <w:color w:val="000000"/>
        </w:rPr>
        <w:t>Abbreviations:</w:t>
      </w:r>
      <w:r w:rsidRPr="003F5B9D">
        <w:rPr>
          <w:color w:val="000000"/>
        </w:rPr>
        <w:t xml:space="preserve"> BDAE=</w:t>
      </w:r>
      <w:r w:rsidRPr="003F5B9D">
        <w:rPr>
          <w:bCs/>
          <w:color w:val="000000"/>
        </w:rPr>
        <w:t xml:space="preserve"> Boston Diagnostic Aphasia Examination</w:t>
      </w:r>
      <w:r w:rsidRPr="003F5B9D">
        <w:rPr>
          <w:color w:val="000000"/>
        </w:rPr>
        <w:t>; BNT=Boston Naming Test; DKEFS=</w:t>
      </w:r>
      <w:r w:rsidRPr="003F5B9D">
        <w:t xml:space="preserve"> </w:t>
      </w:r>
      <w:r w:rsidRPr="003F5B9D">
        <w:rPr>
          <w:color w:val="000000"/>
        </w:rPr>
        <w:t xml:space="preserve">Delis-Kaplan Executive Function </w:t>
      </w:r>
      <w:proofErr w:type="gramStart"/>
      <w:r w:rsidRPr="003F5B9D">
        <w:rPr>
          <w:color w:val="000000"/>
        </w:rPr>
        <w:t>Scale;  MSE</w:t>
      </w:r>
      <w:proofErr w:type="gramEnd"/>
      <w:r w:rsidRPr="003F5B9D">
        <w:rPr>
          <w:color w:val="000000"/>
        </w:rPr>
        <w:t>=Motor Speech Examination; PPVT=</w:t>
      </w:r>
      <w:r w:rsidRPr="003F5B9D">
        <w:t xml:space="preserve"> Peabody Picture Vocabulary Test</w:t>
      </w:r>
      <w:r w:rsidRPr="003F5B9D">
        <w:rPr>
          <w:color w:val="000000"/>
        </w:rPr>
        <w:t>; SALT=</w:t>
      </w:r>
      <w:r w:rsidRPr="003F5B9D">
        <w:t xml:space="preserve"> </w:t>
      </w:r>
      <w:r w:rsidRPr="003F5B9D">
        <w:rPr>
          <w:color w:val="000000"/>
        </w:rPr>
        <w:t>Systematic Analysis of Language Transcripts; VOSP=</w:t>
      </w:r>
      <w:r w:rsidRPr="003F5B9D">
        <w:t xml:space="preserve"> </w:t>
      </w:r>
      <w:r w:rsidRPr="003F5B9D">
        <w:rPr>
          <w:color w:val="000000"/>
        </w:rPr>
        <w:t>Visual Object Space Perception; WAB= Western Aphasia Battery.</w:t>
      </w:r>
    </w:p>
    <w:p w14:paraId="3D70FA3E" w14:textId="77777777" w:rsidR="002B079B" w:rsidRPr="003F5B9D" w:rsidRDefault="002B079B" w:rsidP="003F5B9D">
      <w:pPr>
        <w:spacing w:after="200"/>
        <w:jc w:val="both"/>
        <w:rPr>
          <w:color w:val="000000"/>
        </w:rPr>
      </w:pPr>
    </w:p>
    <w:p w14:paraId="65C1969B" w14:textId="77777777" w:rsidR="002B079B" w:rsidRPr="003F5B9D" w:rsidRDefault="002B079B" w:rsidP="003F5B9D">
      <w:pPr>
        <w:spacing w:after="200"/>
        <w:jc w:val="both"/>
        <w:rPr>
          <w:color w:val="000000"/>
        </w:rPr>
      </w:pPr>
    </w:p>
    <w:p w14:paraId="3134CF21" w14:textId="77777777" w:rsidR="00A035C9" w:rsidRPr="003F5B9D" w:rsidRDefault="00A035C9" w:rsidP="003F5B9D">
      <w:pPr>
        <w:pStyle w:val="Textoindependiente1"/>
        <w:spacing w:line="240" w:lineRule="auto"/>
        <w:ind w:left="-270" w:right="-46"/>
        <w:jc w:val="both"/>
        <w:rPr>
          <w:rFonts w:ascii="Times New Roman" w:hAnsi="Times New Roman" w:cs="Times New Roman"/>
          <w:b/>
          <w:bCs/>
        </w:rPr>
        <w:sectPr w:rsidR="00A035C9" w:rsidRPr="003F5B9D" w:rsidSect="00C91BF3">
          <w:pgSz w:w="16838" w:h="11906" w:orient="landscape"/>
          <w:pgMar w:top="1251" w:right="1417" w:bottom="1701" w:left="1417" w:header="708" w:footer="708" w:gutter="0"/>
          <w:cols w:space="708"/>
          <w:docGrid w:linePitch="360"/>
        </w:sectPr>
      </w:pPr>
    </w:p>
    <w:p w14:paraId="29E63322" w14:textId="6CBD1DA5" w:rsidR="00A4464E" w:rsidRPr="003F5B9D" w:rsidRDefault="00943991" w:rsidP="003F5B9D">
      <w:pPr>
        <w:pStyle w:val="Textoindependiente1"/>
        <w:spacing w:line="240" w:lineRule="auto"/>
        <w:ind w:left="-270" w:right="-46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FC3B89" w:rsidRPr="003F5B9D">
        <w:rPr>
          <w:rFonts w:ascii="Times New Roman" w:hAnsi="Times New Roman" w:cs="Times New Roman"/>
          <w:b/>
          <w:bCs/>
        </w:rPr>
        <w:t>7</w:t>
      </w:r>
      <w:r w:rsidR="00A4464E" w:rsidRPr="003F5B9D">
        <w:rPr>
          <w:rFonts w:ascii="Times New Roman" w:hAnsi="Times New Roman" w:cs="Times New Roman"/>
          <w:b/>
          <w:bCs/>
        </w:rPr>
        <w:t>. Linear Mixed Effects Model</w:t>
      </w:r>
      <w:r w:rsidR="00A4464E" w:rsidRPr="003F5B9D">
        <w:rPr>
          <w:rFonts w:ascii="Times New Roman" w:hAnsi="Times New Roman" w:cs="Times New Roman"/>
        </w:rPr>
        <w:t xml:space="preserve"> </w:t>
      </w:r>
      <w:r w:rsidR="00A4464E" w:rsidRPr="003F5B9D">
        <w:rPr>
          <w:rFonts w:ascii="Times New Roman" w:hAnsi="Times New Roman" w:cs="Times New Roman"/>
          <w:b/>
          <w:bCs/>
        </w:rPr>
        <w:t>for the estimation of CDR-SB based on raw clinical data.</w:t>
      </w:r>
    </w:p>
    <w:tbl>
      <w:tblPr>
        <w:tblStyle w:val="TableGrid"/>
        <w:tblW w:w="13432" w:type="dxa"/>
        <w:tblLook w:val="04A0" w:firstRow="1" w:lastRow="0" w:firstColumn="1" w:lastColumn="0" w:noHBand="0" w:noVBand="1"/>
      </w:tblPr>
      <w:tblGrid>
        <w:gridCol w:w="6115"/>
        <w:gridCol w:w="1170"/>
        <w:gridCol w:w="1170"/>
        <w:gridCol w:w="990"/>
        <w:gridCol w:w="1350"/>
        <w:gridCol w:w="983"/>
        <w:gridCol w:w="1654"/>
      </w:tblGrid>
      <w:tr w:rsidR="00701828" w:rsidRPr="003F5B9D" w14:paraId="652A97DA" w14:textId="77777777" w:rsidTr="00701828">
        <w:trPr>
          <w:trHeight w:val="523"/>
        </w:trPr>
        <w:tc>
          <w:tcPr>
            <w:tcW w:w="6115" w:type="dxa"/>
            <w:hideMark/>
          </w:tcPr>
          <w:p w14:paraId="771B0988" w14:textId="5FBF5C76" w:rsidR="00A4464E" w:rsidRPr="003F5B9D" w:rsidRDefault="00A4464E" w:rsidP="003F5B9D"/>
        </w:tc>
        <w:tc>
          <w:tcPr>
            <w:tcW w:w="1170" w:type="dxa"/>
            <w:hideMark/>
          </w:tcPr>
          <w:p w14:paraId="63498B2F" w14:textId="77777777" w:rsidR="00A4464E" w:rsidRPr="003F5B9D" w:rsidRDefault="00A4464E" w:rsidP="003F5B9D">
            <w:pPr>
              <w:jc w:val="center"/>
              <w:rPr>
                <w:b/>
                <w:bCs/>
              </w:rPr>
            </w:pPr>
            <w:r w:rsidRPr="003F5B9D">
              <w:rPr>
                <w:b/>
                <w:bCs/>
              </w:rPr>
              <w:t>Beta</w:t>
            </w:r>
          </w:p>
        </w:tc>
        <w:tc>
          <w:tcPr>
            <w:tcW w:w="1170" w:type="dxa"/>
            <w:hideMark/>
          </w:tcPr>
          <w:p w14:paraId="176D6FC1" w14:textId="77777777" w:rsidR="00A4464E" w:rsidRPr="003F5B9D" w:rsidRDefault="00A4464E" w:rsidP="003F5B9D">
            <w:pPr>
              <w:jc w:val="center"/>
              <w:rPr>
                <w:b/>
                <w:bCs/>
              </w:rPr>
            </w:pPr>
            <w:r w:rsidRPr="003F5B9D">
              <w:rPr>
                <w:b/>
                <w:bCs/>
              </w:rPr>
              <w:t>SE</w:t>
            </w:r>
          </w:p>
        </w:tc>
        <w:tc>
          <w:tcPr>
            <w:tcW w:w="990" w:type="dxa"/>
            <w:hideMark/>
          </w:tcPr>
          <w:p w14:paraId="5C65053F" w14:textId="77777777" w:rsidR="00A4464E" w:rsidRPr="003F5B9D" w:rsidRDefault="00A4464E" w:rsidP="003F5B9D">
            <w:pPr>
              <w:jc w:val="center"/>
              <w:rPr>
                <w:b/>
                <w:bCs/>
              </w:rPr>
            </w:pPr>
            <w:r w:rsidRPr="003F5B9D">
              <w:rPr>
                <w:b/>
                <w:bCs/>
              </w:rPr>
              <w:t>DF</w:t>
            </w:r>
          </w:p>
        </w:tc>
        <w:tc>
          <w:tcPr>
            <w:tcW w:w="1350" w:type="dxa"/>
            <w:hideMark/>
          </w:tcPr>
          <w:p w14:paraId="2A871C54" w14:textId="77777777" w:rsidR="00A4464E" w:rsidRPr="003F5B9D" w:rsidRDefault="00A4464E" w:rsidP="003F5B9D">
            <w:pPr>
              <w:jc w:val="center"/>
              <w:rPr>
                <w:b/>
                <w:bCs/>
              </w:rPr>
            </w:pPr>
            <w:r w:rsidRPr="003F5B9D">
              <w:rPr>
                <w:b/>
                <w:bCs/>
              </w:rPr>
              <w:t>t-value</w:t>
            </w:r>
          </w:p>
        </w:tc>
        <w:tc>
          <w:tcPr>
            <w:tcW w:w="983" w:type="dxa"/>
            <w:hideMark/>
          </w:tcPr>
          <w:p w14:paraId="1C567F36" w14:textId="77777777" w:rsidR="00A4464E" w:rsidRPr="003F5B9D" w:rsidRDefault="00A4464E" w:rsidP="003F5B9D">
            <w:pPr>
              <w:jc w:val="center"/>
              <w:rPr>
                <w:b/>
                <w:bCs/>
              </w:rPr>
            </w:pPr>
            <w:r w:rsidRPr="003F5B9D">
              <w:rPr>
                <w:b/>
                <w:bCs/>
                <w:i/>
                <w:iCs/>
              </w:rPr>
              <w:t>p</w:t>
            </w:r>
            <w:r w:rsidRPr="003F5B9D">
              <w:rPr>
                <w:b/>
                <w:bCs/>
              </w:rPr>
              <w:t>-value</w:t>
            </w:r>
          </w:p>
        </w:tc>
        <w:tc>
          <w:tcPr>
            <w:tcW w:w="1654" w:type="dxa"/>
            <w:hideMark/>
          </w:tcPr>
          <w:p w14:paraId="3D5AF30A" w14:textId="77777777" w:rsidR="00A4464E" w:rsidRPr="003F5B9D" w:rsidRDefault="00A4464E" w:rsidP="003F5B9D">
            <w:pPr>
              <w:jc w:val="center"/>
              <w:rPr>
                <w:b/>
                <w:bCs/>
              </w:rPr>
            </w:pPr>
            <w:r w:rsidRPr="003F5B9D">
              <w:rPr>
                <w:b/>
                <w:bCs/>
              </w:rPr>
              <w:t>95% CI</w:t>
            </w:r>
          </w:p>
        </w:tc>
      </w:tr>
      <w:tr w:rsidR="00701828" w:rsidRPr="003F5B9D" w14:paraId="04958DC7" w14:textId="77777777" w:rsidTr="00701828">
        <w:trPr>
          <w:trHeight w:val="73"/>
        </w:trPr>
        <w:tc>
          <w:tcPr>
            <w:tcW w:w="6115" w:type="dxa"/>
            <w:hideMark/>
          </w:tcPr>
          <w:p w14:paraId="2E108281" w14:textId="77777777" w:rsidR="00A4464E" w:rsidRPr="003F5B9D" w:rsidRDefault="00A4464E" w:rsidP="003F5B9D">
            <w:r w:rsidRPr="003F5B9D">
              <w:t>Intercept</w:t>
            </w:r>
          </w:p>
        </w:tc>
        <w:tc>
          <w:tcPr>
            <w:tcW w:w="1170" w:type="dxa"/>
            <w:hideMark/>
          </w:tcPr>
          <w:p w14:paraId="4A6B4F73" w14:textId="77777777" w:rsidR="00A4464E" w:rsidRPr="003F5B9D" w:rsidRDefault="00A4464E" w:rsidP="003F5B9D">
            <w:pPr>
              <w:jc w:val="center"/>
            </w:pPr>
            <w:r w:rsidRPr="003F5B9D">
              <w:t>1.720</w:t>
            </w:r>
          </w:p>
        </w:tc>
        <w:tc>
          <w:tcPr>
            <w:tcW w:w="1170" w:type="dxa"/>
            <w:hideMark/>
          </w:tcPr>
          <w:p w14:paraId="11D3DEA6" w14:textId="77777777" w:rsidR="00A4464E" w:rsidRPr="003F5B9D" w:rsidRDefault="00A4464E" w:rsidP="003F5B9D">
            <w:pPr>
              <w:jc w:val="center"/>
            </w:pPr>
            <w:r w:rsidRPr="003F5B9D">
              <w:t>1.973</w:t>
            </w:r>
          </w:p>
        </w:tc>
        <w:tc>
          <w:tcPr>
            <w:tcW w:w="990" w:type="dxa"/>
            <w:hideMark/>
          </w:tcPr>
          <w:p w14:paraId="0811410D" w14:textId="77777777" w:rsidR="00A4464E" w:rsidRPr="003F5B9D" w:rsidRDefault="00A4464E" w:rsidP="003F5B9D">
            <w:pPr>
              <w:jc w:val="center"/>
            </w:pPr>
            <w:r w:rsidRPr="003F5B9D">
              <w:t>143</w:t>
            </w:r>
          </w:p>
        </w:tc>
        <w:tc>
          <w:tcPr>
            <w:tcW w:w="1350" w:type="dxa"/>
            <w:hideMark/>
          </w:tcPr>
          <w:p w14:paraId="18F952C9" w14:textId="77777777" w:rsidR="00A4464E" w:rsidRPr="003F5B9D" w:rsidRDefault="00A4464E" w:rsidP="003F5B9D">
            <w:pPr>
              <w:jc w:val="center"/>
            </w:pPr>
            <w:r w:rsidRPr="003F5B9D">
              <w:t>0.872</w:t>
            </w:r>
          </w:p>
        </w:tc>
        <w:tc>
          <w:tcPr>
            <w:tcW w:w="983" w:type="dxa"/>
            <w:hideMark/>
          </w:tcPr>
          <w:p w14:paraId="2FE9B24D" w14:textId="77777777" w:rsidR="00A4464E" w:rsidRPr="003F5B9D" w:rsidRDefault="00A4464E" w:rsidP="003F5B9D">
            <w:pPr>
              <w:jc w:val="center"/>
            </w:pPr>
            <w:r w:rsidRPr="003F5B9D">
              <w:t>0.385</w:t>
            </w:r>
          </w:p>
        </w:tc>
        <w:tc>
          <w:tcPr>
            <w:tcW w:w="1654" w:type="dxa"/>
            <w:hideMark/>
          </w:tcPr>
          <w:p w14:paraId="336A002D" w14:textId="77777777" w:rsidR="00A4464E" w:rsidRPr="003F5B9D" w:rsidRDefault="00A4464E" w:rsidP="003F5B9D">
            <w:pPr>
              <w:jc w:val="center"/>
            </w:pPr>
            <w:r w:rsidRPr="003F5B9D">
              <w:t>-2.</w:t>
            </w:r>
            <w:proofErr w:type="gramStart"/>
            <w:r w:rsidRPr="003F5B9D">
              <w:t>15 ;</w:t>
            </w:r>
            <w:proofErr w:type="gramEnd"/>
            <w:r w:rsidRPr="003F5B9D">
              <w:t xml:space="preserve"> 5.59</w:t>
            </w:r>
          </w:p>
        </w:tc>
      </w:tr>
      <w:tr w:rsidR="00701828" w:rsidRPr="003F5B9D" w14:paraId="1E3491E6" w14:textId="77777777" w:rsidTr="00701828">
        <w:trPr>
          <w:trHeight w:val="73"/>
        </w:trPr>
        <w:tc>
          <w:tcPr>
            <w:tcW w:w="6115" w:type="dxa"/>
            <w:hideMark/>
          </w:tcPr>
          <w:p w14:paraId="786CAD15" w14:textId="77777777" w:rsidR="00A4464E" w:rsidRPr="003F5B9D" w:rsidRDefault="00A4464E" w:rsidP="003F5B9D">
            <w:pPr>
              <w:rPr>
                <w:b/>
                <w:bCs/>
              </w:rPr>
            </w:pPr>
            <w:r w:rsidRPr="003F5B9D">
              <w:rPr>
                <w:b/>
                <w:bCs/>
              </w:rPr>
              <w:t>Time (years from baseline)</w:t>
            </w:r>
          </w:p>
        </w:tc>
        <w:tc>
          <w:tcPr>
            <w:tcW w:w="1170" w:type="dxa"/>
            <w:hideMark/>
          </w:tcPr>
          <w:p w14:paraId="7C38FBC1" w14:textId="77777777" w:rsidR="00A4464E" w:rsidRPr="003F5B9D" w:rsidRDefault="00A4464E" w:rsidP="003F5B9D">
            <w:pPr>
              <w:jc w:val="center"/>
              <w:rPr>
                <w:b/>
                <w:bCs/>
              </w:rPr>
            </w:pPr>
            <w:r w:rsidRPr="003F5B9D">
              <w:rPr>
                <w:b/>
                <w:bCs/>
              </w:rPr>
              <w:t>1.226</w:t>
            </w:r>
          </w:p>
        </w:tc>
        <w:tc>
          <w:tcPr>
            <w:tcW w:w="1170" w:type="dxa"/>
            <w:hideMark/>
          </w:tcPr>
          <w:p w14:paraId="311F2881" w14:textId="77777777" w:rsidR="00A4464E" w:rsidRPr="003F5B9D" w:rsidRDefault="00A4464E" w:rsidP="003F5B9D">
            <w:pPr>
              <w:jc w:val="center"/>
              <w:rPr>
                <w:b/>
                <w:bCs/>
              </w:rPr>
            </w:pPr>
            <w:r w:rsidRPr="003F5B9D">
              <w:rPr>
                <w:b/>
                <w:bCs/>
              </w:rPr>
              <w:t>0.097</w:t>
            </w:r>
          </w:p>
        </w:tc>
        <w:tc>
          <w:tcPr>
            <w:tcW w:w="990" w:type="dxa"/>
            <w:hideMark/>
          </w:tcPr>
          <w:p w14:paraId="1361AD6A" w14:textId="77777777" w:rsidR="00A4464E" w:rsidRPr="003F5B9D" w:rsidRDefault="00A4464E" w:rsidP="003F5B9D">
            <w:pPr>
              <w:jc w:val="center"/>
              <w:rPr>
                <w:b/>
                <w:bCs/>
              </w:rPr>
            </w:pPr>
            <w:r w:rsidRPr="003F5B9D">
              <w:rPr>
                <w:b/>
                <w:bCs/>
              </w:rPr>
              <w:t>143</w:t>
            </w:r>
          </w:p>
        </w:tc>
        <w:tc>
          <w:tcPr>
            <w:tcW w:w="1350" w:type="dxa"/>
            <w:hideMark/>
          </w:tcPr>
          <w:p w14:paraId="2546791A" w14:textId="77777777" w:rsidR="00A4464E" w:rsidRPr="003F5B9D" w:rsidRDefault="00A4464E" w:rsidP="003F5B9D">
            <w:pPr>
              <w:jc w:val="center"/>
              <w:rPr>
                <w:b/>
                <w:bCs/>
              </w:rPr>
            </w:pPr>
            <w:r w:rsidRPr="003F5B9D">
              <w:rPr>
                <w:b/>
                <w:bCs/>
              </w:rPr>
              <w:t>12.690</w:t>
            </w:r>
          </w:p>
        </w:tc>
        <w:tc>
          <w:tcPr>
            <w:tcW w:w="983" w:type="dxa"/>
            <w:hideMark/>
          </w:tcPr>
          <w:p w14:paraId="1BA099C3" w14:textId="77777777" w:rsidR="00A4464E" w:rsidRPr="003F5B9D" w:rsidRDefault="00A4464E" w:rsidP="003F5B9D">
            <w:pPr>
              <w:jc w:val="center"/>
              <w:rPr>
                <w:b/>
                <w:bCs/>
              </w:rPr>
            </w:pPr>
            <w:r w:rsidRPr="003F5B9D">
              <w:rPr>
                <w:b/>
                <w:bCs/>
              </w:rPr>
              <w:t>0.000</w:t>
            </w:r>
          </w:p>
        </w:tc>
        <w:tc>
          <w:tcPr>
            <w:tcW w:w="1654" w:type="dxa"/>
            <w:hideMark/>
          </w:tcPr>
          <w:p w14:paraId="7B3793F8" w14:textId="77777777" w:rsidR="00A4464E" w:rsidRPr="003F5B9D" w:rsidRDefault="00A4464E" w:rsidP="003F5B9D">
            <w:pPr>
              <w:jc w:val="center"/>
              <w:rPr>
                <w:b/>
                <w:bCs/>
              </w:rPr>
            </w:pPr>
            <w:proofErr w:type="gramStart"/>
            <w:r w:rsidRPr="003F5B9D">
              <w:rPr>
                <w:b/>
                <w:bCs/>
              </w:rPr>
              <w:t>1.04 ;</w:t>
            </w:r>
            <w:proofErr w:type="gramEnd"/>
            <w:r w:rsidRPr="003F5B9D">
              <w:rPr>
                <w:b/>
                <w:bCs/>
              </w:rPr>
              <w:t xml:space="preserve"> 1.42</w:t>
            </w:r>
          </w:p>
        </w:tc>
      </w:tr>
      <w:tr w:rsidR="00701828" w:rsidRPr="003F5B9D" w14:paraId="0D152088" w14:textId="77777777" w:rsidTr="00701828">
        <w:trPr>
          <w:trHeight w:val="73"/>
        </w:trPr>
        <w:tc>
          <w:tcPr>
            <w:tcW w:w="6115" w:type="dxa"/>
            <w:hideMark/>
          </w:tcPr>
          <w:p w14:paraId="61CDE152" w14:textId="77777777" w:rsidR="00A4464E" w:rsidRPr="003F5B9D" w:rsidRDefault="00A4464E" w:rsidP="003F5B9D">
            <w:r w:rsidRPr="003F5B9D">
              <w:t>Age at baseline</w:t>
            </w:r>
          </w:p>
        </w:tc>
        <w:tc>
          <w:tcPr>
            <w:tcW w:w="1170" w:type="dxa"/>
            <w:hideMark/>
          </w:tcPr>
          <w:p w14:paraId="3249EC8B" w14:textId="77777777" w:rsidR="00A4464E" w:rsidRPr="003F5B9D" w:rsidRDefault="00A4464E" w:rsidP="003F5B9D">
            <w:pPr>
              <w:jc w:val="center"/>
            </w:pPr>
            <w:r w:rsidRPr="003F5B9D">
              <w:t>0.004</w:t>
            </w:r>
          </w:p>
        </w:tc>
        <w:tc>
          <w:tcPr>
            <w:tcW w:w="1170" w:type="dxa"/>
            <w:hideMark/>
          </w:tcPr>
          <w:p w14:paraId="59045D99" w14:textId="77777777" w:rsidR="00A4464E" w:rsidRPr="003F5B9D" w:rsidRDefault="00A4464E" w:rsidP="003F5B9D">
            <w:pPr>
              <w:jc w:val="center"/>
            </w:pPr>
            <w:r w:rsidRPr="003F5B9D">
              <w:t>0.029</w:t>
            </w:r>
          </w:p>
        </w:tc>
        <w:tc>
          <w:tcPr>
            <w:tcW w:w="990" w:type="dxa"/>
            <w:hideMark/>
          </w:tcPr>
          <w:p w14:paraId="17878CE7" w14:textId="77777777" w:rsidR="00A4464E" w:rsidRPr="003F5B9D" w:rsidRDefault="00A4464E" w:rsidP="003F5B9D">
            <w:pPr>
              <w:jc w:val="center"/>
            </w:pPr>
            <w:r w:rsidRPr="003F5B9D">
              <w:t>82</w:t>
            </w:r>
          </w:p>
        </w:tc>
        <w:tc>
          <w:tcPr>
            <w:tcW w:w="1350" w:type="dxa"/>
            <w:hideMark/>
          </w:tcPr>
          <w:p w14:paraId="463536FC" w14:textId="77777777" w:rsidR="00A4464E" w:rsidRPr="003F5B9D" w:rsidRDefault="00A4464E" w:rsidP="003F5B9D">
            <w:pPr>
              <w:jc w:val="center"/>
            </w:pPr>
            <w:r w:rsidRPr="003F5B9D">
              <w:t>0.125</w:t>
            </w:r>
          </w:p>
        </w:tc>
        <w:tc>
          <w:tcPr>
            <w:tcW w:w="983" w:type="dxa"/>
            <w:hideMark/>
          </w:tcPr>
          <w:p w14:paraId="028B3CD0" w14:textId="77777777" w:rsidR="00A4464E" w:rsidRPr="003F5B9D" w:rsidRDefault="00A4464E" w:rsidP="003F5B9D">
            <w:pPr>
              <w:jc w:val="center"/>
            </w:pPr>
            <w:r w:rsidRPr="003F5B9D">
              <w:t>0.901</w:t>
            </w:r>
          </w:p>
        </w:tc>
        <w:tc>
          <w:tcPr>
            <w:tcW w:w="1654" w:type="dxa"/>
            <w:hideMark/>
          </w:tcPr>
          <w:p w14:paraId="32A8B42E" w14:textId="77777777" w:rsidR="00A4464E" w:rsidRPr="003F5B9D" w:rsidRDefault="00A4464E" w:rsidP="003F5B9D">
            <w:pPr>
              <w:jc w:val="center"/>
            </w:pPr>
            <w:r w:rsidRPr="003F5B9D">
              <w:t>-0.</w:t>
            </w:r>
            <w:proofErr w:type="gramStart"/>
            <w:r w:rsidRPr="003F5B9D">
              <w:t>05 ;</w:t>
            </w:r>
            <w:proofErr w:type="gramEnd"/>
            <w:r w:rsidRPr="003F5B9D">
              <w:t xml:space="preserve"> 0.06</w:t>
            </w:r>
          </w:p>
        </w:tc>
      </w:tr>
      <w:tr w:rsidR="00701828" w:rsidRPr="003F5B9D" w14:paraId="4DE7DCDB" w14:textId="77777777" w:rsidTr="00701828">
        <w:trPr>
          <w:trHeight w:val="254"/>
        </w:trPr>
        <w:tc>
          <w:tcPr>
            <w:tcW w:w="6115" w:type="dxa"/>
            <w:hideMark/>
          </w:tcPr>
          <w:p w14:paraId="7E8DC763" w14:textId="77777777" w:rsidR="00A4464E" w:rsidRPr="003F5B9D" w:rsidRDefault="00A4464E" w:rsidP="003F5B9D">
            <w:r w:rsidRPr="003F5B9D">
              <w:t>Sex (Woman)</w:t>
            </w:r>
          </w:p>
        </w:tc>
        <w:tc>
          <w:tcPr>
            <w:tcW w:w="1170" w:type="dxa"/>
            <w:hideMark/>
          </w:tcPr>
          <w:p w14:paraId="202713D5" w14:textId="77777777" w:rsidR="00A4464E" w:rsidRPr="003F5B9D" w:rsidRDefault="00A4464E" w:rsidP="003F5B9D">
            <w:pPr>
              <w:jc w:val="center"/>
            </w:pPr>
            <w:r w:rsidRPr="003F5B9D">
              <w:t>-0.363</w:t>
            </w:r>
          </w:p>
        </w:tc>
        <w:tc>
          <w:tcPr>
            <w:tcW w:w="1170" w:type="dxa"/>
            <w:hideMark/>
          </w:tcPr>
          <w:p w14:paraId="16309764" w14:textId="77777777" w:rsidR="00A4464E" w:rsidRPr="003F5B9D" w:rsidRDefault="00A4464E" w:rsidP="003F5B9D">
            <w:pPr>
              <w:jc w:val="center"/>
            </w:pPr>
            <w:r w:rsidRPr="003F5B9D">
              <w:t>0.441</w:t>
            </w:r>
          </w:p>
        </w:tc>
        <w:tc>
          <w:tcPr>
            <w:tcW w:w="990" w:type="dxa"/>
            <w:hideMark/>
          </w:tcPr>
          <w:p w14:paraId="612C95F7" w14:textId="77777777" w:rsidR="00A4464E" w:rsidRPr="003F5B9D" w:rsidRDefault="00A4464E" w:rsidP="003F5B9D">
            <w:pPr>
              <w:jc w:val="center"/>
            </w:pPr>
            <w:r w:rsidRPr="003F5B9D">
              <w:t>82</w:t>
            </w:r>
          </w:p>
        </w:tc>
        <w:tc>
          <w:tcPr>
            <w:tcW w:w="1350" w:type="dxa"/>
            <w:hideMark/>
          </w:tcPr>
          <w:p w14:paraId="06821F3E" w14:textId="77777777" w:rsidR="00A4464E" w:rsidRPr="003F5B9D" w:rsidRDefault="00A4464E" w:rsidP="003F5B9D">
            <w:pPr>
              <w:jc w:val="center"/>
            </w:pPr>
            <w:r w:rsidRPr="003F5B9D">
              <w:t>-0.823</w:t>
            </w:r>
          </w:p>
        </w:tc>
        <w:tc>
          <w:tcPr>
            <w:tcW w:w="983" w:type="dxa"/>
            <w:hideMark/>
          </w:tcPr>
          <w:p w14:paraId="48F54053" w14:textId="77777777" w:rsidR="00A4464E" w:rsidRPr="003F5B9D" w:rsidRDefault="00A4464E" w:rsidP="003F5B9D">
            <w:pPr>
              <w:jc w:val="center"/>
            </w:pPr>
            <w:r w:rsidRPr="003F5B9D">
              <w:t>0.413</w:t>
            </w:r>
          </w:p>
        </w:tc>
        <w:tc>
          <w:tcPr>
            <w:tcW w:w="1654" w:type="dxa"/>
            <w:hideMark/>
          </w:tcPr>
          <w:p w14:paraId="03B18FD7" w14:textId="77777777" w:rsidR="00A4464E" w:rsidRPr="003F5B9D" w:rsidRDefault="00A4464E" w:rsidP="003F5B9D">
            <w:pPr>
              <w:jc w:val="center"/>
            </w:pPr>
            <w:r w:rsidRPr="003F5B9D">
              <w:t>-1.</w:t>
            </w:r>
            <w:proofErr w:type="gramStart"/>
            <w:r w:rsidRPr="003F5B9D">
              <w:t>23 ;</w:t>
            </w:r>
            <w:proofErr w:type="gramEnd"/>
            <w:r w:rsidRPr="003F5B9D">
              <w:t xml:space="preserve"> 0.5</w:t>
            </w:r>
          </w:p>
        </w:tc>
      </w:tr>
      <w:tr w:rsidR="00701828" w:rsidRPr="003F5B9D" w14:paraId="50924B14" w14:textId="77777777" w:rsidTr="00701828">
        <w:trPr>
          <w:trHeight w:val="73"/>
        </w:trPr>
        <w:tc>
          <w:tcPr>
            <w:tcW w:w="6115" w:type="dxa"/>
            <w:hideMark/>
          </w:tcPr>
          <w:p w14:paraId="5310AEC6" w14:textId="77777777" w:rsidR="00A4464E" w:rsidRPr="003F5B9D" w:rsidRDefault="00A4464E" w:rsidP="003F5B9D">
            <w:r w:rsidRPr="003F5B9D">
              <w:t>Apraxia of Speech (MSE)</w:t>
            </w:r>
          </w:p>
        </w:tc>
        <w:tc>
          <w:tcPr>
            <w:tcW w:w="1170" w:type="dxa"/>
            <w:hideMark/>
          </w:tcPr>
          <w:p w14:paraId="420DCD61" w14:textId="77777777" w:rsidR="00A4464E" w:rsidRPr="003F5B9D" w:rsidRDefault="00A4464E" w:rsidP="003F5B9D">
            <w:pPr>
              <w:jc w:val="center"/>
            </w:pPr>
            <w:r w:rsidRPr="003F5B9D">
              <w:t>0.294</w:t>
            </w:r>
          </w:p>
        </w:tc>
        <w:tc>
          <w:tcPr>
            <w:tcW w:w="1170" w:type="dxa"/>
            <w:hideMark/>
          </w:tcPr>
          <w:p w14:paraId="268CC7D9" w14:textId="77777777" w:rsidR="00A4464E" w:rsidRPr="003F5B9D" w:rsidRDefault="00A4464E" w:rsidP="003F5B9D">
            <w:pPr>
              <w:jc w:val="center"/>
            </w:pPr>
            <w:r w:rsidRPr="003F5B9D">
              <w:t>0.243</w:t>
            </w:r>
          </w:p>
        </w:tc>
        <w:tc>
          <w:tcPr>
            <w:tcW w:w="990" w:type="dxa"/>
            <w:hideMark/>
          </w:tcPr>
          <w:p w14:paraId="01DB9FDC" w14:textId="77777777" w:rsidR="00A4464E" w:rsidRPr="003F5B9D" w:rsidRDefault="00A4464E" w:rsidP="003F5B9D">
            <w:pPr>
              <w:jc w:val="center"/>
            </w:pPr>
            <w:r w:rsidRPr="003F5B9D">
              <w:t>82</w:t>
            </w:r>
          </w:p>
        </w:tc>
        <w:tc>
          <w:tcPr>
            <w:tcW w:w="1350" w:type="dxa"/>
            <w:hideMark/>
          </w:tcPr>
          <w:p w14:paraId="61906E19" w14:textId="77777777" w:rsidR="00A4464E" w:rsidRPr="003F5B9D" w:rsidRDefault="00A4464E" w:rsidP="003F5B9D">
            <w:pPr>
              <w:jc w:val="center"/>
            </w:pPr>
            <w:r w:rsidRPr="003F5B9D">
              <w:t>1.207</w:t>
            </w:r>
          </w:p>
        </w:tc>
        <w:tc>
          <w:tcPr>
            <w:tcW w:w="983" w:type="dxa"/>
            <w:hideMark/>
          </w:tcPr>
          <w:p w14:paraId="7CDC913E" w14:textId="77777777" w:rsidR="00A4464E" w:rsidRPr="003F5B9D" w:rsidRDefault="00A4464E" w:rsidP="003F5B9D">
            <w:pPr>
              <w:jc w:val="center"/>
            </w:pPr>
            <w:r w:rsidRPr="003F5B9D">
              <w:t>0.231</w:t>
            </w:r>
          </w:p>
        </w:tc>
        <w:tc>
          <w:tcPr>
            <w:tcW w:w="1654" w:type="dxa"/>
            <w:hideMark/>
          </w:tcPr>
          <w:p w14:paraId="34BCF867" w14:textId="77777777" w:rsidR="00A4464E" w:rsidRPr="003F5B9D" w:rsidRDefault="00A4464E" w:rsidP="003F5B9D">
            <w:pPr>
              <w:jc w:val="center"/>
            </w:pPr>
            <w:r w:rsidRPr="003F5B9D">
              <w:t>-0.</w:t>
            </w:r>
            <w:proofErr w:type="gramStart"/>
            <w:r w:rsidRPr="003F5B9D">
              <w:t>18 ;</w:t>
            </w:r>
            <w:proofErr w:type="gramEnd"/>
            <w:r w:rsidRPr="003F5B9D">
              <w:t xml:space="preserve"> 0.77</w:t>
            </w:r>
          </w:p>
        </w:tc>
      </w:tr>
      <w:tr w:rsidR="00701828" w:rsidRPr="003F5B9D" w14:paraId="3EB1EAC6" w14:textId="77777777" w:rsidTr="00701828">
        <w:trPr>
          <w:trHeight w:val="269"/>
        </w:trPr>
        <w:tc>
          <w:tcPr>
            <w:tcW w:w="6115" w:type="dxa"/>
            <w:hideMark/>
          </w:tcPr>
          <w:p w14:paraId="175718EF" w14:textId="77777777" w:rsidR="00A4464E" w:rsidRPr="003F5B9D" w:rsidRDefault="00A4464E" w:rsidP="003F5B9D">
            <w:r w:rsidRPr="003F5B9D">
              <w:t>Dysarthria (MSE)</w:t>
            </w:r>
          </w:p>
        </w:tc>
        <w:tc>
          <w:tcPr>
            <w:tcW w:w="1170" w:type="dxa"/>
            <w:hideMark/>
          </w:tcPr>
          <w:p w14:paraId="03643410" w14:textId="77777777" w:rsidR="00A4464E" w:rsidRPr="003F5B9D" w:rsidRDefault="00A4464E" w:rsidP="003F5B9D">
            <w:pPr>
              <w:jc w:val="center"/>
            </w:pPr>
            <w:r w:rsidRPr="003F5B9D">
              <w:t>0.162</w:t>
            </w:r>
          </w:p>
        </w:tc>
        <w:tc>
          <w:tcPr>
            <w:tcW w:w="1170" w:type="dxa"/>
            <w:hideMark/>
          </w:tcPr>
          <w:p w14:paraId="362DF5DF" w14:textId="77777777" w:rsidR="00A4464E" w:rsidRPr="003F5B9D" w:rsidRDefault="00A4464E" w:rsidP="003F5B9D">
            <w:pPr>
              <w:jc w:val="center"/>
            </w:pPr>
            <w:r w:rsidRPr="003F5B9D">
              <w:t>0.234</w:t>
            </w:r>
          </w:p>
        </w:tc>
        <w:tc>
          <w:tcPr>
            <w:tcW w:w="990" w:type="dxa"/>
            <w:hideMark/>
          </w:tcPr>
          <w:p w14:paraId="1C3E3E5C" w14:textId="77777777" w:rsidR="00A4464E" w:rsidRPr="003F5B9D" w:rsidRDefault="00A4464E" w:rsidP="003F5B9D">
            <w:pPr>
              <w:jc w:val="center"/>
            </w:pPr>
            <w:r w:rsidRPr="003F5B9D">
              <w:t>82</w:t>
            </w:r>
          </w:p>
        </w:tc>
        <w:tc>
          <w:tcPr>
            <w:tcW w:w="1350" w:type="dxa"/>
            <w:hideMark/>
          </w:tcPr>
          <w:p w14:paraId="1AEB1ACD" w14:textId="77777777" w:rsidR="00A4464E" w:rsidRPr="003F5B9D" w:rsidRDefault="00A4464E" w:rsidP="003F5B9D">
            <w:pPr>
              <w:jc w:val="center"/>
            </w:pPr>
            <w:r w:rsidRPr="003F5B9D">
              <w:t>0.695</w:t>
            </w:r>
          </w:p>
        </w:tc>
        <w:tc>
          <w:tcPr>
            <w:tcW w:w="983" w:type="dxa"/>
            <w:hideMark/>
          </w:tcPr>
          <w:p w14:paraId="486FF9F9" w14:textId="77777777" w:rsidR="00A4464E" w:rsidRPr="003F5B9D" w:rsidRDefault="00A4464E" w:rsidP="003F5B9D">
            <w:pPr>
              <w:jc w:val="center"/>
            </w:pPr>
            <w:r w:rsidRPr="003F5B9D">
              <w:t>0.489</w:t>
            </w:r>
          </w:p>
        </w:tc>
        <w:tc>
          <w:tcPr>
            <w:tcW w:w="1654" w:type="dxa"/>
            <w:hideMark/>
          </w:tcPr>
          <w:p w14:paraId="0AD59496" w14:textId="77777777" w:rsidR="00A4464E" w:rsidRPr="003F5B9D" w:rsidRDefault="00A4464E" w:rsidP="003F5B9D">
            <w:pPr>
              <w:jc w:val="center"/>
            </w:pPr>
            <w:r w:rsidRPr="003F5B9D">
              <w:t>-0.</w:t>
            </w:r>
            <w:proofErr w:type="gramStart"/>
            <w:r w:rsidRPr="003F5B9D">
              <w:t>3 ;</w:t>
            </w:r>
            <w:proofErr w:type="gramEnd"/>
            <w:r w:rsidRPr="003F5B9D">
              <w:t xml:space="preserve"> 0.62</w:t>
            </w:r>
          </w:p>
        </w:tc>
      </w:tr>
      <w:tr w:rsidR="00701828" w:rsidRPr="003F5B9D" w14:paraId="047F04CE" w14:textId="77777777" w:rsidTr="00701828">
        <w:trPr>
          <w:trHeight w:val="73"/>
        </w:trPr>
        <w:tc>
          <w:tcPr>
            <w:tcW w:w="6115" w:type="dxa"/>
            <w:hideMark/>
          </w:tcPr>
          <w:p w14:paraId="4A88952E" w14:textId="77777777" w:rsidR="00A4464E" w:rsidRPr="003F5B9D" w:rsidRDefault="00A4464E" w:rsidP="003F5B9D">
            <w:r w:rsidRPr="003F5B9D">
              <w:t>Words per Minute (SALT)</w:t>
            </w:r>
          </w:p>
        </w:tc>
        <w:tc>
          <w:tcPr>
            <w:tcW w:w="1170" w:type="dxa"/>
            <w:hideMark/>
          </w:tcPr>
          <w:p w14:paraId="74CFEB16" w14:textId="77777777" w:rsidR="00A4464E" w:rsidRPr="003F5B9D" w:rsidRDefault="00A4464E" w:rsidP="003F5B9D">
            <w:pPr>
              <w:jc w:val="center"/>
            </w:pPr>
            <w:r w:rsidRPr="003F5B9D">
              <w:t>0.008</w:t>
            </w:r>
          </w:p>
        </w:tc>
        <w:tc>
          <w:tcPr>
            <w:tcW w:w="1170" w:type="dxa"/>
            <w:hideMark/>
          </w:tcPr>
          <w:p w14:paraId="677AA1FA" w14:textId="77777777" w:rsidR="00A4464E" w:rsidRPr="003F5B9D" w:rsidRDefault="00A4464E" w:rsidP="003F5B9D">
            <w:pPr>
              <w:jc w:val="center"/>
            </w:pPr>
            <w:r w:rsidRPr="003F5B9D">
              <w:t>0.315</w:t>
            </w:r>
          </w:p>
        </w:tc>
        <w:tc>
          <w:tcPr>
            <w:tcW w:w="990" w:type="dxa"/>
            <w:hideMark/>
          </w:tcPr>
          <w:p w14:paraId="66A4DEBE" w14:textId="77777777" w:rsidR="00A4464E" w:rsidRPr="003F5B9D" w:rsidRDefault="00A4464E" w:rsidP="003F5B9D">
            <w:pPr>
              <w:jc w:val="center"/>
            </w:pPr>
            <w:r w:rsidRPr="003F5B9D">
              <w:t>82</w:t>
            </w:r>
          </w:p>
        </w:tc>
        <w:tc>
          <w:tcPr>
            <w:tcW w:w="1350" w:type="dxa"/>
            <w:hideMark/>
          </w:tcPr>
          <w:p w14:paraId="5E020094" w14:textId="77777777" w:rsidR="00A4464E" w:rsidRPr="003F5B9D" w:rsidRDefault="00A4464E" w:rsidP="003F5B9D">
            <w:pPr>
              <w:jc w:val="center"/>
            </w:pPr>
            <w:r w:rsidRPr="003F5B9D">
              <w:t>0.026</w:t>
            </w:r>
          </w:p>
        </w:tc>
        <w:tc>
          <w:tcPr>
            <w:tcW w:w="983" w:type="dxa"/>
            <w:hideMark/>
          </w:tcPr>
          <w:p w14:paraId="0DDD1AA4" w14:textId="77777777" w:rsidR="00A4464E" w:rsidRPr="003F5B9D" w:rsidRDefault="00A4464E" w:rsidP="003F5B9D">
            <w:pPr>
              <w:jc w:val="center"/>
            </w:pPr>
            <w:r w:rsidRPr="003F5B9D">
              <w:t>0.979</w:t>
            </w:r>
          </w:p>
        </w:tc>
        <w:tc>
          <w:tcPr>
            <w:tcW w:w="1654" w:type="dxa"/>
            <w:hideMark/>
          </w:tcPr>
          <w:p w14:paraId="7653B621" w14:textId="77777777" w:rsidR="00A4464E" w:rsidRPr="003F5B9D" w:rsidRDefault="00A4464E" w:rsidP="003F5B9D">
            <w:pPr>
              <w:jc w:val="center"/>
            </w:pPr>
            <w:r w:rsidRPr="003F5B9D">
              <w:t>-0.</w:t>
            </w:r>
            <w:proofErr w:type="gramStart"/>
            <w:r w:rsidRPr="003F5B9D">
              <w:t>61 ;</w:t>
            </w:r>
            <w:proofErr w:type="gramEnd"/>
            <w:r w:rsidRPr="003F5B9D">
              <w:t xml:space="preserve"> 0.63</w:t>
            </w:r>
          </w:p>
        </w:tc>
      </w:tr>
      <w:tr w:rsidR="00701828" w:rsidRPr="003F5B9D" w14:paraId="5B8D86E5" w14:textId="77777777" w:rsidTr="00701828">
        <w:trPr>
          <w:trHeight w:val="188"/>
        </w:trPr>
        <w:tc>
          <w:tcPr>
            <w:tcW w:w="6115" w:type="dxa"/>
            <w:hideMark/>
          </w:tcPr>
          <w:p w14:paraId="17E80D35" w14:textId="77777777" w:rsidR="00A4464E" w:rsidRPr="003F5B9D" w:rsidRDefault="00A4464E" w:rsidP="003F5B9D">
            <w:r w:rsidRPr="003F5B9D">
              <w:t>Expressive Agrammatism</w:t>
            </w:r>
          </w:p>
        </w:tc>
        <w:tc>
          <w:tcPr>
            <w:tcW w:w="1170" w:type="dxa"/>
            <w:hideMark/>
          </w:tcPr>
          <w:p w14:paraId="3C4F70D6" w14:textId="77777777" w:rsidR="00A4464E" w:rsidRPr="003F5B9D" w:rsidRDefault="00A4464E" w:rsidP="003F5B9D">
            <w:pPr>
              <w:jc w:val="center"/>
            </w:pPr>
            <w:r w:rsidRPr="003F5B9D">
              <w:t>-0.479</w:t>
            </w:r>
          </w:p>
        </w:tc>
        <w:tc>
          <w:tcPr>
            <w:tcW w:w="1170" w:type="dxa"/>
            <w:hideMark/>
          </w:tcPr>
          <w:p w14:paraId="4EA89FA0" w14:textId="77777777" w:rsidR="00A4464E" w:rsidRPr="003F5B9D" w:rsidRDefault="00A4464E" w:rsidP="003F5B9D">
            <w:pPr>
              <w:jc w:val="center"/>
            </w:pPr>
            <w:r w:rsidRPr="003F5B9D">
              <w:t>0.291</w:t>
            </w:r>
          </w:p>
        </w:tc>
        <w:tc>
          <w:tcPr>
            <w:tcW w:w="990" w:type="dxa"/>
            <w:hideMark/>
          </w:tcPr>
          <w:p w14:paraId="3600ADD1" w14:textId="77777777" w:rsidR="00A4464E" w:rsidRPr="003F5B9D" w:rsidRDefault="00A4464E" w:rsidP="003F5B9D">
            <w:pPr>
              <w:jc w:val="center"/>
            </w:pPr>
            <w:r w:rsidRPr="003F5B9D">
              <w:t>82</w:t>
            </w:r>
          </w:p>
        </w:tc>
        <w:tc>
          <w:tcPr>
            <w:tcW w:w="1350" w:type="dxa"/>
            <w:hideMark/>
          </w:tcPr>
          <w:p w14:paraId="53190BF5" w14:textId="77777777" w:rsidR="00A4464E" w:rsidRPr="003F5B9D" w:rsidRDefault="00A4464E" w:rsidP="003F5B9D">
            <w:pPr>
              <w:jc w:val="center"/>
            </w:pPr>
            <w:r w:rsidRPr="003F5B9D">
              <w:t>-1.645</w:t>
            </w:r>
          </w:p>
        </w:tc>
        <w:tc>
          <w:tcPr>
            <w:tcW w:w="983" w:type="dxa"/>
            <w:hideMark/>
          </w:tcPr>
          <w:p w14:paraId="02EC9877" w14:textId="77777777" w:rsidR="00A4464E" w:rsidRPr="003F5B9D" w:rsidRDefault="00A4464E" w:rsidP="003F5B9D">
            <w:pPr>
              <w:jc w:val="center"/>
            </w:pPr>
            <w:r w:rsidRPr="003F5B9D">
              <w:t>0.104</w:t>
            </w:r>
          </w:p>
        </w:tc>
        <w:tc>
          <w:tcPr>
            <w:tcW w:w="1654" w:type="dxa"/>
            <w:hideMark/>
          </w:tcPr>
          <w:p w14:paraId="49A1B445" w14:textId="77777777" w:rsidR="00A4464E" w:rsidRPr="003F5B9D" w:rsidRDefault="00A4464E" w:rsidP="003F5B9D">
            <w:pPr>
              <w:jc w:val="center"/>
            </w:pPr>
            <w:r w:rsidRPr="003F5B9D">
              <w:t>-1.</w:t>
            </w:r>
            <w:proofErr w:type="gramStart"/>
            <w:r w:rsidRPr="003F5B9D">
              <w:t>05 ;</w:t>
            </w:r>
            <w:proofErr w:type="gramEnd"/>
            <w:r w:rsidRPr="003F5B9D">
              <w:t xml:space="preserve"> 0.09</w:t>
            </w:r>
          </w:p>
        </w:tc>
      </w:tr>
      <w:tr w:rsidR="00701828" w:rsidRPr="003F5B9D" w14:paraId="0C51AD88" w14:textId="77777777" w:rsidTr="00701828">
        <w:trPr>
          <w:trHeight w:val="73"/>
        </w:trPr>
        <w:tc>
          <w:tcPr>
            <w:tcW w:w="6115" w:type="dxa"/>
            <w:hideMark/>
          </w:tcPr>
          <w:p w14:paraId="5F7CE923" w14:textId="77777777" w:rsidR="00A4464E" w:rsidRPr="003F5B9D" w:rsidRDefault="00A4464E" w:rsidP="003F5B9D">
            <w:r w:rsidRPr="003F5B9D">
              <w:t>Receptive Agrammatism</w:t>
            </w:r>
          </w:p>
        </w:tc>
        <w:tc>
          <w:tcPr>
            <w:tcW w:w="1170" w:type="dxa"/>
            <w:hideMark/>
          </w:tcPr>
          <w:p w14:paraId="5608DDC6" w14:textId="77777777" w:rsidR="00A4464E" w:rsidRPr="003F5B9D" w:rsidRDefault="00A4464E" w:rsidP="003F5B9D">
            <w:pPr>
              <w:jc w:val="center"/>
            </w:pPr>
            <w:r w:rsidRPr="003F5B9D">
              <w:t>-0.071</w:t>
            </w:r>
          </w:p>
        </w:tc>
        <w:tc>
          <w:tcPr>
            <w:tcW w:w="1170" w:type="dxa"/>
            <w:hideMark/>
          </w:tcPr>
          <w:p w14:paraId="2D30CAA6" w14:textId="77777777" w:rsidR="00A4464E" w:rsidRPr="003F5B9D" w:rsidRDefault="00A4464E" w:rsidP="003F5B9D">
            <w:pPr>
              <w:jc w:val="center"/>
            </w:pPr>
            <w:r w:rsidRPr="003F5B9D">
              <w:t>0.288</w:t>
            </w:r>
          </w:p>
        </w:tc>
        <w:tc>
          <w:tcPr>
            <w:tcW w:w="990" w:type="dxa"/>
            <w:hideMark/>
          </w:tcPr>
          <w:p w14:paraId="43DB145A" w14:textId="77777777" w:rsidR="00A4464E" w:rsidRPr="003F5B9D" w:rsidRDefault="00A4464E" w:rsidP="003F5B9D">
            <w:pPr>
              <w:jc w:val="center"/>
            </w:pPr>
            <w:r w:rsidRPr="003F5B9D">
              <w:t>82</w:t>
            </w:r>
          </w:p>
        </w:tc>
        <w:tc>
          <w:tcPr>
            <w:tcW w:w="1350" w:type="dxa"/>
            <w:hideMark/>
          </w:tcPr>
          <w:p w14:paraId="46A89690" w14:textId="77777777" w:rsidR="00A4464E" w:rsidRPr="003F5B9D" w:rsidRDefault="00A4464E" w:rsidP="003F5B9D">
            <w:pPr>
              <w:jc w:val="center"/>
            </w:pPr>
            <w:r w:rsidRPr="003F5B9D">
              <w:t>-0.248</w:t>
            </w:r>
          </w:p>
        </w:tc>
        <w:tc>
          <w:tcPr>
            <w:tcW w:w="983" w:type="dxa"/>
            <w:hideMark/>
          </w:tcPr>
          <w:p w14:paraId="4CA4F24C" w14:textId="77777777" w:rsidR="00A4464E" w:rsidRPr="003F5B9D" w:rsidRDefault="00A4464E" w:rsidP="003F5B9D">
            <w:pPr>
              <w:jc w:val="center"/>
            </w:pPr>
            <w:r w:rsidRPr="003F5B9D">
              <w:t>0.805</w:t>
            </w:r>
          </w:p>
        </w:tc>
        <w:tc>
          <w:tcPr>
            <w:tcW w:w="1654" w:type="dxa"/>
            <w:hideMark/>
          </w:tcPr>
          <w:p w14:paraId="6EF01B3C" w14:textId="77777777" w:rsidR="00A4464E" w:rsidRPr="003F5B9D" w:rsidRDefault="00A4464E" w:rsidP="003F5B9D">
            <w:pPr>
              <w:jc w:val="center"/>
            </w:pPr>
            <w:r w:rsidRPr="003F5B9D">
              <w:t>-0.</w:t>
            </w:r>
            <w:proofErr w:type="gramStart"/>
            <w:r w:rsidRPr="003F5B9D">
              <w:t>64 ;</w:t>
            </w:r>
            <w:proofErr w:type="gramEnd"/>
            <w:r w:rsidRPr="003F5B9D">
              <w:t xml:space="preserve"> 0.49</w:t>
            </w:r>
          </w:p>
        </w:tc>
      </w:tr>
      <w:tr w:rsidR="00701828" w:rsidRPr="003F5B9D" w14:paraId="540882D5" w14:textId="77777777" w:rsidTr="00701828">
        <w:trPr>
          <w:trHeight w:val="73"/>
        </w:trPr>
        <w:tc>
          <w:tcPr>
            <w:tcW w:w="6115" w:type="dxa"/>
            <w:hideMark/>
          </w:tcPr>
          <w:p w14:paraId="347B0111" w14:textId="77777777" w:rsidR="00A4464E" w:rsidRPr="003F5B9D" w:rsidRDefault="00A4464E" w:rsidP="003F5B9D">
            <w:r w:rsidRPr="003F5B9D">
              <w:t>Executive Function (Verbal)</w:t>
            </w:r>
          </w:p>
        </w:tc>
        <w:tc>
          <w:tcPr>
            <w:tcW w:w="1170" w:type="dxa"/>
            <w:hideMark/>
          </w:tcPr>
          <w:p w14:paraId="6DE4A7AA" w14:textId="77777777" w:rsidR="00A4464E" w:rsidRPr="003F5B9D" w:rsidRDefault="00A4464E" w:rsidP="003F5B9D">
            <w:pPr>
              <w:jc w:val="center"/>
            </w:pPr>
            <w:r w:rsidRPr="003F5B9D">
              <w:t>-0.351</w:t>
            </w:r>
          </w:p>
        </w:tc>
        <w:tc>
          <w:tcPr>
            <w:tcW w:w="1170" w:type="dxa"/>
            <w:hideMark/>
          </w:tcPr>
          <w:p w14:paraId="78011153" w14:textId="77777777" w:rsidR="00A4464E" w:rsidRPr="003F5B9D" w:rsidRDefault="00A4464E" w:rsidP="003F5B9D">
            <w:pPr>
              <w:jc w:val="center"/>
            </w:pPr>
            <w:r w:rsidRPr="003F5B9D">
              <w:t>0.264</w:t>
            </w:r>
          </w:p>
        </w:tc>
        <w:tc>
          <w:tcPr>
            <w:tcW w:w="990" w:type="dxa"/>
            <w:hideMark/>
          </w:tcPr>
          <w:p w14:paraId="5C02A4FF" w14:textId="77777777" w:rsidR="00A4464E" w:rsidRPr="003F5B9D" w:rsidRDefault="00A4464E" w:rsidP="003F5B9D">
            <w:pPr>
              <w:jc w:val="center"/>
            </w:pPr>
            <w:r w:rsidRPr="003F5B9D">
              <w:t>82</w:t>
            </w:r>
          </w:p>
        </w:tc>
        <w:tc>
          <w:tcPr>
            <w:tcW w:w="1350" w:type="dxa"/>
            <w:hideMark/>
          </w:tcPr>
          <w:p w14:paraId="6C80B09D" w14:textId="77777777" w:rsidR="00A4464E" w:rsidRPr="003F5B9D" w:rsidRDefault="00A4464E" w:rsidP="003F5B9D">
            <w:pPr>
              <w:jc w:val="center"/>
            </w:pPr>
            <w:r w:rsidRPr="003F5B9D">
              <w:t>-1.331</w:t>
            </w:r>
          </w:p>
        </w:tc>
        <w:tc>
          <w:tcPr>
            <w:tcW w:w="983" w:type="dxa"/>
            <w:hideMark/>
          </w:tcPr>
          <w:p w14:paraId="2004590B" w14:textId="77777777" w:rsidR="00A4464E" w:rsidRPr="003F5B9D" w:rsidRDefault="00A4464E" w:rsidP="003F5B9D">
            <w:pPr>
              <w:jc w:val="center"/>
            </w:pPr>
            <w:r w:rsidRPr="003F5B9D">
              <w:t>0.187</w:t>
            </w:r>
          </w:p>
        </w:tc>
        <w:tc>
          <w:tcPr>
            <w:tcW w:w="1654" w:type="dxa"/>
            <w:hideMark/>
          </w:tcPr>
          <w:p w14:paraId="61D8C4F3" w14:textId="77777777" w:rsidR="00A4464E" w:rsidRPr="003F5B9D" w:rsidRDefault="00A4464E" w:rsidP="003F5B9D">
            <w:pPr>
              <w:jc w:val="center"/>
            </w:pPr>
            <w:r w:rsidRPr="003F5B9D">
              <w:t>-0.</w:t>
            </w:r>
            <w:proofErr w:type="gramStart"/>
            <w:r w:rsidRPr="003F5B9D">
              <w:t>87 ;</w:t>
            </w:r>
            <w:proofErr w:type="gramEnd"/>
            <w:r w:rsidRPr="003F5B9D">
              <w:t xml:space="preserve"> 0.17</w:t>
            </w:r>
          </w:p>
        </w:tc>
      </w:tr>
      <w:tr w:rsidR="00701828" w:rsidRPr="003F5B9D" w14:paraId="6D09FC61" w14:textId="77777777" w:rsidTr="00701828">
        <w:trPr>
          <w:trHeight w:val="73"/>
        </w:trPr>
        <w:tc>
          <w:tcPr>
            <w:tcW w:w="6115" w:type="dxa"/>
            <w:hideMark/>
          </w:tcPr>
          <w:p w14:paraId="658FF613" w14:textId="77777777" w:rsidR="00A4464E" w:rsidRPr="003F5B9D" w:rsidRDefault="00A4464E" w:rsidP="003F5B9D">
            <w:pPr>
              <w:rPr>
                <w:b/>
                <w:bCs/>
              </w:rPr>
            </w:pPr>
            <w:r w:rsidRPr="003F5B9D">
              <w:rPr>
                <w:b/>
                <w:bCs/>
              </w:rPr>
              <w:t>Executive Function (Non-verbal)</w:t>
            </w:r>
          </w:p>
        </w:tc>
        <w:tc>
          <w:tcPr>
            <w:tcW w:w="1170" w:type="dxa"/>
            <w:hideMark/>
          </w:tcPr>
          <w:p w14:paraId="5EE028CB" w14:textId="77777777" w:rsidR="00A4464E" w:rsidRPr="003F5B9D" w:rsidRDefault="00A4464E" w:rsidP="003F5B9D">
            <w:pPr>
              <w:jc w:val="center"/>
              <w:rPr>
                <w:b/>
                <w:bCs/>
              </w:rPr>
            </w:pPr>
            <w:r w:rsidRPr="003F5B9D">
              <w:rPr>
                <w:b/>
                <w:bCs/>
              </w:rPr>
              <w:t>-0.579</w:t>
            </w:r>
          </w:p>
        </w:tc>
        <w:tc>
          <w:tcPr>
            <w:tcW w:w="1170" w:type="dxa"/>
            <w:hideMark/>
          </w:tcPr>
          <w:p w14:paraId="5889D12E" w14:textId="77777777" w:rsidR="00A4464E" w:rsidRPr="003F5B9D" w:rsidRDefault="00A4464E" w:rsidP="003F5B9D">
            <w:pPr>
              <w:jc w:val="center"/>
              <w:rPr>
                <w:b/>
                <w:bCs/>
              </w:rPr>
            </w:pPr>
            <w:r w:rsidRPr="003F5B9D">
              <w:rPr>
                <w:b/>
                <w:bCs/>
              </w:rPr>
              <w:t>0.257</w:t>
            </w:r>
          </w:p>
        </w:tc>
        <w:tc>
          <w:tcPr>
            <w:tcW w:w="990" w:type="dxa"/>
            <w:hideMark/>
          </w:tcPr>
          <w:p w14:paraId="3A2ABEF5" w14:textId="77777777" w:rsidR="00A4464E" w:rsidRPr="003F5B9D" w:rsidRDefault="00A4464E" w:rsidP="003F5B9D">
            <w:pPr>
              <w:jc w:val="center"/>
              <w:rPr>
                <w:b/>
                <w:bCs/>
              </w:rPr>
            </w:pPr>
            <w:r w:rsidRPr="003F5B9D">
              <w:rPr>
                <w:b/>
                <w:bCs/>
              </w:rPr>
              <w:t>82</w:t>
            </w:r>
          </w:p>
        </w:tc>
        <w:tc>
          <w:tcPr>
            <w:tcW w:w="1350" w:type="dxa"/>
            <w:hideMark/>
          </w:tcPr>
          <w:p w14:paraId="14EC9067" w14:textId="77777777" w:rsidR="00A4464E" w:rsidRPr="003F5B9D" w:rsidRDefault="00A4464E" w:rsidP="003F5B9D">
            <w:pPr>
              <w:jc w:val="center"/>
              <w:rPr>
                <w:b/>
                <w:bCs/>
              </w:rPr>
            </w:pPr>
            <w:r w:rsidRPr="003F5B9D">
              <w:rPr>
                <w:b/>
                <w:bCs/>
              </w:rPr>
              <w:t>-2.253</w:t>
            </w:r>
          </w:p>
        </w:tc>
        <w:tc>
          <w:tcPr>
            <w:tcW w:w="983" w:type="dxa"/>
            <w:hideMark/>
          </w:tcPr>
          <w:p w14:paraId="526C7943" w14:textId="77777777" w:rsidR="00A4464E" w:rsidRPr="003F5B9D" w:rsidRDefault="00A4464E" w:rsidP="003F5B9D">
            <w:pPr>
              <w:jc w:val="center"/>
              <w:rPr>
                <w:b/>
                <w:bCs/>
              </w:rPr>
            </w:pPr>
            <w:r w:rsidRPr="003F5B9D">
              <w:rPr>
                <w:b/>
                <w:bCs/>
              </w:rPr>
              <w:t>0.027</w:t>
            </w:r>
          </w:p>
        </w:tc>
        <w:tc>
          <w:tcPr>
            <w:tcW w:w="1654" w:type="dxa"/>
            <w:hideMark/>
          </w:tcPr>
          <w:p w14:paraId="2674E1DF" w14:textId="77777777" w:rsidR="00A4464E" w:rsidRPr="003F5B9D" w:rsidRDefault="00A4464E" w:rsidP="003F5B9D">
            <w:pPr>
              <w:jc w:val="center"/>
              <w:rPr>
                <w:b/>
                <w:bCs/>
              </w:rPr>
            </w:pPr>
            <w:r w:rsidRPr="003F5B9D">
              <w:rPr>
                <w:b/>
                <w:bCs/>
              </w:rPr>
              <w:t>-1.</w:t>
            </w:r>
            <w:proofErr w:type="gramStart"/>
            <w:r w:rsidRPr="003F5B9D">
              <w:rPr>
                <w:b/>
                <w:bCs/>
              </w:rPr>
              <w:t>08 ;</w:t>
            </w:r>
            <w:proofErr w:type="gramEnd"/>
            <w:r w:rsidRPr="003F5B9D">
              <w:rPr>
                <w:b/>
                <w:bCs/>
              </w:rPr>
              <w:t xml:space="preserve"> -0.08</w:t>
            </w:r>
          </w:p>
        </w:tc>
      </w:tr>
      <w:tr w:rsidR="00701828" w:rsidRPr="003F5B9D" w14:paraId="06471771" w14:textId="77777777" w:rsidTr="00701828">
        <w:trPr>
          <w:trHeight w:val="80"/>
        </w:trPr>
        <w:tc>
          <w:tcPr>
            <w:tcW w:w="6115" w:type="dxa"/>
            <w:hideMark/>
          </w:tcPr>
          <w:p w14:paraId="3324034F" w14:textId="77777777" w:rsidR="00A4464E" w:rsidRPr="003F5B9D" w:rsidRDefault="00A4464E" w:rsidP="003F5B9D">
            <w:r w:rsidRPr="003F5B9D">
              <w:t>Time * Apraxia of Speech (MSE)</w:t>
            </w:r>
          </w:p>
        </w:tc>
        <w:tc>
          <w:tcPr>
            <w:tcW w:w="1170" w:type="dxa"/>
            <w:hideMark/>
          </w:tcPr>
          <w:p w14:paraId="079FC119" w14:textId="77777777" w:rsidR="00A4464E" w:rsidRPr="003F5B9D" w:rsidRDefault="00A4464E" w:rsidP="003F5B9D">
            <w:pPr>
              <w:jc w:val="center"/>
            </w:pPr>
            <w:r w:rsidRPr="003F5B9D">
              <w:t>0.032</w:t>
            </w:r>
          </w:p>
        </w:tc>
        <w:tc>
          <w:tcPr>
            <w:tcW w:w="1170" w:type="dxa"/>
            <w:hideMark/>
          </w:tcPr>
          <w:p w14:paraId="16BF95EE" w14:textId="77777777" w:rsidR="00A4464E" w:rsidRPr="003F5B9D" w:rsidRDefault="00A4464E" w:rsidP="003F5B9D">
            <w:pPr>
              <w:jc w:val="center"/>
            </w:pPr>
            <w:r w:rsidRPr="003F5B9D">
              <w:t>0.098</w:t>
            </w:r>
          </w:p>
        </w:tc>
        <w:tc>
          <w:tcPr>
            <w:tcW w:w="990" w:type="dxa"/>
            <w:hideMark/>
          </w:tcPr>
          <w:p w14:paraId="4EE787A1" w14:textId="77777777" w:rsidR="00A4464E" w:rsidRPr="003F5B9D" w:rsidRDefault="00A4464E" w:rsidP="003F5B9D">
            <w:pPr>
              <w:jc w:val="center"/>
            </w:pPr>
            <w:r w:rsidRPr="003F5B9D">
              <w:t>143</w:t>
            </w:r>
          </w:p>
        </w:tc>
        <w:tc>
          <w:tcPr>
            <w:tcW w:w="1350" w:type="dxa"/>
            <w:hideMark/>
          </w:tcPr>
          <w:p w14:paraId="234AFFDC" w14:textId="77777777" w:rsidR="00A4464E" w:rsidRPr="003F5B9D" w:rsidRDefault="00A4464E" w:rsidP="003F5B9D">
            <w:pPr>
              <w:jc w:val="center"/>
            </w:pPr>
            <w:r w:rsidRPr="003F5B9D">
              <w:t>0.325</w:t>
            </w:r>
          </w:p>
        </w:tc>
        <w:tc>
          <w:tcPr>
            <w:tcW w:w="983" w:type="dxa"/>
            <w:hideMark/>
          </w:tcPr>
          <w:p w14:paraId="0F4662A2" w14:textId="77777777" w:rsidR="00A4464E" w:rsidRPr="003F5B9D" w:rsidRDefault="00A4464E" w:rsidP="003F5B9D">
            <w:pPr>
              <w:jc w:val="center"/>
            </w:pPr>
            <w:r w:rsidRPr="003F5B9D">
              <w:t>0.746</w:t>
            </w:r>
          </w:p>
        </w:tc>
        <w:tc>
          <w:tcPr>
            <w:tcW w:w="1654" w:type="dxa"/>
            <w:hideMark/>
          </w:tcPr>
          <w:p w14:paraId="1A428DD0" w14:textId="77777777" w:rsidR="00A4464E" w:rsidRPr="003F5B9D" w:rsidRDefault="00A4464E" w:rsidP="003F5B9D">
            <w:pPr>
              <w:jc w:val="center"/>
            </w:pPr>
            <w:r w:rsidRPr="003F5B9D">
              <w:t>-0.</w:t>
            </w:r>
            <w:proofErr w:type="gramStart"/>
            <w:r w:rsidRPr="003F5B9D">
              <w:t>16 ;</w:t>
            </w:r>
            <w:proofErr w:type="gramEnd"/>
            <w:r w:rsidRPr="003F5B9D">
              <w:t xml:space="preserve"> 0.22</w:t>
            </w:r>
          </w:p>
        </w:tc>
      </w:tr>
      <w:tr w:rsidR="00701828" w:rsidRPr="003F5B9D" w14:paraId="7AA61E79" w14:textId="77777777" w:rsidTr="00701828">
        <w:trPr>
          <w:trHeight w:val="73"/>
        </w:trPr>
        <w:tc>
          <w:tcPr>
            <w:tcW w:w="6115" w:type="dxa"/>
            <w:hideMark/>
          </w:tcPr>
          <w:p w14:paraId="705B0A56" w14:textId="77777777" w:rsidR="00A4464E" w:rsidRPr="003F5B9D" w:rsidRDefault="00A4464E" w:rsidP="003F5B9D">
            <w:pPr>
              <w:rPr>
                <w:b/>
                <w:bCs/>
              </w:rPr>
            </w:pPr>
            <w:r w:rsidRPr="003F5B9D">
              <w:rPr>
                <w:b/>
                <w:bCs/>
              </w:rPr>
              <w:t>Time * Dysarthria (MSE)</w:t>
            </w:r>
          </w:p>
        </w:tc>
        <w:tc>
          <w:tcPr>
            <w:tcW w:w="1170" w:type="dxa"/>
            <w:hideMark/>
          </w:tcPr>
          <w:p w14:paraId="6FA87F99" w14:textId="77777777" w:rsidR="00A4464E" w:rsidRPr="003F5B9D" w:rsidRDefault="00A4464E" w:rsidP="003F5B9D">
            <w:pPr>
              <w:jc w:val="center"/>
              <w:rPr>
                <w:b/>
                <w:bCs/>
              </w:rPr>
            </w:pPr>
            <w:r w:rsidRPr="003F5B9D">
              <w:rPr>
                <w:b/>
                <w:bCs/>
              </w:rPr>
              <w:t>-0.603</w:t>
            </w:r>
          </w:p>
        </w:tc>
        <w:tc>
          <w:tcPr>
            <w:tcW w:w="1170" w:type="dxa"/>
            <w:hideMark/>
          </w:tcPr>
          <w:p w14:paraId="2E340240" w14:textId="77777777" w:rsidR="00A4464E" w:rsidRPr="003F5B9D" w:rsidRDefault="00A4464E" w:rsidP="003F5B9D">
            <w:pPr>
              <w:jc w:val="center"/>
              <w:rPr>
                <w:b/>
                <w:bCs/>
              </w:rPr>
            </w:pPr>
            <w:r w:rsidRPr="003F5B9D">
              <w:rPr>
                <w:b/>
                <w:bCs/>
              </w:rPr>
              <w:t>0.142</w:t>
            </w:r>
          </w:p>
        </w:tc>
        <w:tc>
          <w:tcPr>
            <w:tcW w:w="990" w:type="dxa"/>
            <w:hideMark/>
          </w:tcPr>
          <w:p w14:paraId="1C4719DC" w14:textId="77777777" w:rsidR="00A4464E" w:rsidRPr="003F5B9D" w:rsidRDefault="00A4464E" w:rsidP="003F5B9D">
            <w:pPr>
              <w:jc w:val="center"/>
              <w:rPr>
                <w:b/>
                <w:bCs/>
              </w:rPr>
            </w:pPr>
            <w:r w:rsidRPr="003F5B9D">
              <w:rPr>
                <w:b/>
                <w:bCs/>
              </w:rPr>
              <w:t>143</w:t>
            </w:r>
          </w:p>
        </w:tc>
        <w:tc>
          <w:tcPr>
            <w:tcW w:w="1350" w:type="dxa"/>
            <w:hideMark/>
          </w:tcPr>
          <w:p w14:paraId="6EB7C0C5" w14:textId="77777777" w:rsidR="00A4464E" w:rsidRPr="003F5B9D" w:rsidRDefault="00A4464E" w:rsidP="003F5B9D">
            <w:pPr>
              <w:jc w:val="center"/>
              <w:rPr>
                <w:b/>
                <w:bCs/>
              </w:rPr>
            </w:pPr>
            <w:r w:rsidRPr="003F5B9D">
              <w:rPr>
                <w:b/>
                <w:bCs/>
              </w:rPr>
              <w:t>-4.234</w:t>
            </w:r>
          </w:p>
        </w:tc>
        <w:tc>
          <w:tcPr>
            <w:tcW w:w="983" w:type="dxa"/>
            <w:hideMark/>
          </w:tcPr>
          <w:p w14:paraId="1A6B3A15" w14:textId="77777777" w:rsidR="00A4464E" w:rsidRPr="003F5B9D" w:rsidRDefault="00A4464E" w:rsidP="003F5B9D">
            <w:pPr>
              <w:jc w:val="center"/>
              <w:rPr>
                <w:b/>
                <w:bCs/>
              </w:rPr>
            </w:pPr>
            <w:r w:rsidRPr="003F5B9D">
              <w:rPr>
                <w:b/>
                <w:bCs/>
              </w:rPr>
              <w:t>0.000</w:t>
            </w:r>
          </w:p>
        </w:tc>
        <w:tc>
          <w:tcPr>
            <w:tcW w:w="1654" w:type="dxa"/>
            <w:hideMark/>
          </w:tcPr>
          <w:p w14:paraId="1E9FFC7E" w14:textId="77777777" w:rsidR="00A4464E" w:rsidRPr="003F5B9D" w:rsidRDefault="00A4464E" w:rsidP="003F5B9D">
            <w:pPr>
              <w:jc w:val="center"/>
              <w:rPr>
                <w:b/>
                <w:bCs/>
              </w:rPr>
            </w:pPr>
            <w:r w:rsidRPr="003F5B9D">
              <w:rPr>
                <w:b/>
                <w:bCs/>
              </w:rPr>
              <w:t>-0.</w:t>
            </w:r>
            <w:proofErr w:type="gramStart"/>
            <w:r w:rsidRPr="003F5B9D">
              <w:rPr>
                <w:b/>
                <w:bCs/>
              </w:rPr>
              <w:t>88 ;</w:t>
            </w:r>
            <w:proofErr w:type="gramEnd"/>
            <w:r w:rsidRPr="003F5B9D">
              <w:rPr>
                <w:b/>
                <w:bCs/>
              </w:rPr>
              <w:t xml:space="preserve"> -0.32</w:t>
            </w:r>
          </w:p>
        </w:tc>
      </w:tr>
      <w:tr w:rsidR="00701828" w:rsidRPr="003F5B9D" w14:paraId="04C78784" w14:textId="77777777" w:rsidTr="00701828">
        <w:trPr>
          <w:trHeight w:val="260"/>
        </w:trPr>
        <w:tc>
          <w:tcPr>
            <w:tcW w:w="6115" w:type="dxa"/>
            <w:hideMark/>
          </w:tcPr>
          <w:p w14:paraId="51EC0AB5" w14:textId="77777777" w:rsidR="00A4464E" w:rsidRPr="003F5B9D" w:rsidRDefault="00A4464E" w:rsidP="003F5B9D">
            <w:pPr>
              <w:rPr>
                <w:b/>
                <w:bCs/>
              </w:rPr>
            </w:pPr>
            <w:r w:rsidRPr="003F5B9D">
              <w:rPr>
                <w:b/>
                <w:bCs/>
              </w:rPr>
              <w:t>Time * Words per Minute (SALT)</w:t>
            </w:r>
          </w:p>
        </w:tc>
        <w:tc>
          <w:tcPr>
            <w:tcW w:w="1170" w:type="dxa"/>
            <w:hideMark/>
          </w:tcPr>
          <w:p w14:paraId="67639A3E" w14:textId="643C68E6" w:rsidR="00A4464E" w:rsidRPr="003F5B9D" w:rsidRDefault="00A4464E" w:rsidP="003F5B9D">
            <w:pPr>
              <w:jc w:val="center"/>
              <w:rPr>
                <w:b/>
                <w:bCs/>
              </w:rPr>
            </w:pPr>
            <w:r w:rsidRPr="003F5B9D">
              <w:rPr>
                <w:b/>
                <w:bCs/>
              </w:rPr>
              <w:t>-0.366</w:t>
            </w:r>
          </w:p>
        </w:tc>
        <w:tc>
          <w:tcPr>
            <w:tcW w:w="1170" w:type="dxa"/>
            <w:hideMark/>
          </w:tcPr>
          <w:p w14:paraId="73212A37" w14:textId="77777777" w:rsidR="00A4464E" w:rsidRPr="003F5B9D" w:rsidRDefault="00A4464E" w:rsidP="003F5B9D">
            <w:pPr>
              <w:jc w:val="center"/>
              <w:rPr>
                <w:b/>
                <w:bCs/>
              </w:rPr>
            </w:pPr>
            <w:r w:rsidRPr="003F5B9D">
              <w:rPr>
                <w:b/>
                <w:bCs/>
              </w:rPr>
              <w:t>0.147</w:t>
            </w:r>
          </w:p>
        </w:tc>
        <w:tc>
          <w:tcPr>
            <w:tcW w:w="990" w:type="dxa"/>
            <w:hideMark/>
          </w:tcPr>
          <w:p w14:paraId="5A5D7D2F" w14:textId="77777777" w:rsidR="00A4464E" w:rsidRPr="003F5B9D" w:rsidRDefault="00A4464E" w:rsidP="003F5B9D">
            <w:pPr>
              <w:jc w:val="center"/>
              <w:rPr>
                <w:b/>
                <w:bCs/>
              </w:rPr>
            </w:pPr>
            <w:r w:rsidRPr="003F5B9D">
              <w:rPr>
                <w:b/>
                <w:bCs/>
              </w:rPr>
              <w:t>143</w:t>
            </w:r>
          </w:p>
        </w:tc>
        <w:tc>
          <w:tcPr>
            <w:tcW w:w="1350" w:type="dxa"/>
            <w:hideMark/>
          </w:tcPr>
          <w:p w14:paraId="4F9861FE" w14:textId="7C912FB8" w:rsidR="00A4464E" w:rsidRPr="003F5B9D" w:rsidRDefault="00A4464E" w:rsidP="003F5B9D">
            <w:pPr>
              <w:jc w:val="center"/>
              <w:rPr>
                <w:b/>
                <w:bCs/>
              </w:rPr>
            </w:pPr>
            <w:r w:rsidRPr="003F5B9D">
              <w:rPr>
                <w:b/>
                <w:bCs/>
              </w:rPr>
              <w:t>-2.497</w:t>
            </w:r>
          </w:p>
        </w:tc>
        <w:tc>
          <w:tcPr>
            <w:tcW w:w="983" w:type="dxa"/>
            <w:hideMark/>
          </w:tcPr>
          <w:p w14:paraId="23F43906" w14:textId="77777777" w:rsidR="00A4464E" w:rsidRPr="003F5B9D" w:rsidRDefault="00A4464E" w:rsidP="003F5B9D">
            <w:pPr>
              <w:jc w:val="center"/>
              <w:rPr>
                <w:b/>
                <w:bCs/>
              </w:rPr>
            </w:pPr>
            <w:r w:rsidRPr="003F5B9D">
              <w:rPr>
                <w:b/>
                <w:bCs/>
              </w:rPr>
              <w:t>0.014</w:t>
            </w:r>
          </w:p>
        </w:tc>
        <w:tc>
          <w:tcPr>
            <w:tcW w:w="1654" w:type="dxa"/>
            <w:hideMark/>
          </w:tcPr>
          <w:p w14:paraId="6B3C564C" w14:textId="0CD35198" w:rsidR="00A4464E" w:rsidRPr="003F5B9D" w:rsidRDefault="00A4464E" w:rsidP="003F5B9D">
            <w:pPr>
              <w:jc w:val="center"/>
              <w:rPr>
                <w:b/>
                <w:bCs/>
              </w:rPr>
            </w:pPr>
            <w:r w:rsidRPr="003F5B9D">
              <w:rPr>
                <w:b/>
                <w:bCs/>
              </w:rPr>
              <w:t>-0.</w:t>
            </w:r>
            <w:proofErr w:type="gramStart"/>
            <w:r w:rsidRPr="003F5B9D">
              <w:rPr>
                <w:b/>
                <w:bCs/>
              </w:rPr>
              <w:t>08 ;</w:t>
            </w:r>
            <w:proofErr w:type="gramEnd"/>
            <w:r w:rsidRPr="003F5B9D">
              <w:rPr>
                <w:b/>
                <w:bCs/>
              </w:rPr>
              <w:t xml:space="preserve"> -0.65</w:t>
            </w:r>
          </w:p>
        </w:tc>
      </w:tr>
      <w:tr w:rsidR="00701828" w:rsidRPr="003F5B9D" w14:paraId="01751B7F" w14:textId="77777777" w:rsidTr="00701828">
        <w:trPr>
          <w:trHeight w:val="73"/>
        </w:trPr>
        <w:tc>
          <w:tcPr>
            <w:tcW w:w="6115" w:type="dxa"/>
            <w:hideMark/>
          </w:tcPr>
          <w:p w14:paraId="75A687A0" w14:textId="77777777" w:rsidR="00A4464E" w:rsidRPr="003F5B9D" w:rsidRDefault="00A4464E" w:rsidP="003F5B9D">
            <w:pPr>
              <w:rPr>
                <w:b/>
                <w:bCs/>
              </w:rPr>
            </w:pPr>
            <w:r w:rsidRPr="003F5B9D">
              <w:rPr>
                <w:b/>
                <w:bCs/>
              </w:rPr>
              <w:t>Time * Expressive Agrammatism</w:t>
            </w:r>
          </w:p>
        </w:tc>
        <w:tc>
          <w:tcPr>
            <w:tcW w:w="1170" w:type="dxa"/>
            <w:hideMark/>
          </w:tcPr>
          <w:p w14:paraId="10ADF991" w14:textId="77777777" w:rsidR="00A4464E" w:rsidRPr="003F5B9D" w:rsidRDefault="00A4464E" w:rsidP="003F5B9D">
            <w:pPr>
              <w:jc w:val="center"/>
              <w:rPr>
                <w:b/>
                <w:bCs/>
              </w:rPr>
            </w:pPr>
            <w:r w:rsidRPr="003F5B9D">
              <w:rPr>
                <w:b/>
                <w:bCs/>
              </w:rPr>
              <w:t>-0.335</w:t>
            </w:r>
          </w:p>
        </w:tc>
        <w:tc>
          <w:tcPr>
            <w:tcW w:w="1170" w:type="dxa"/>
            <w:hideMark/>
          </w:tcPr>
          <w:p w14:paraId="7D4BEDA3" w14:textId="77777777" w:rsidR="00A4464E" w:rsidRPr="003F5B9D" w:rsidRDefault="00A4464E" w:rsidP="003F5B9D">
            <w:pPr>
              <w:jc w:val="center"/>
              <w:rPr>
                <w:b/>
                <w:bCs/>
              </w:rPr>
            </w:pPr>
            <w:r w:rsidRPr="003F5B9D">
              <w:rPr>
                <w:b/>
                <w:bCs/>
              </w:rPr>
              <w:t>0.129</w:t>
            </w:r>
          </w:p>
        </w:tc>
        <w:tc>
          <w:tcPr>
            <w:tcW w:w="990" w:type="dxa"/>
            <w:hideMark/>
          </w:tcPr>
          <w:p w14:paraId="64E88EBB" w14:textId="77777777" w:rsidR="00A4464E" w:rsidRPr="003F5B9D" w:rsidRDefault="00A4464E" w:rsidP="003F5B9D">
            <w:pPr>
              <w:jc w:val="center"/>
              <w:rPr>
                <w:b/>
                <w:bCs/>
              </w:rPr>
            </w:pPr>
            <w:r w:rsidRPr="003F5B9D">
              <w:rPr>
                <w:b/>
                <w:bCs/>
              </w:rPr>
              <w:t>143</w:t>
            </w:r>
          </w:p>
        </w:tc>
        <w:tc>
          <w:tcPr>
            <w:tcW w:w="1350" w:type="dxa"/>
            <w:hideMark/>
          </w:tcPr>
          <w:p w14:paraId="48B89A56" w14:textId="77777777" w:rsidR="00A4464E" w:rsidRPr="003F5B9D" w:rsidRDefault="00A4464E" w:rsidP="003F5B9D">
            <w:pPr>
              <w:jc w:val="center"/>
              <w:rPr>
                <w:b/>
                <w:bCs/>
              </w:rPr>
            </w:pPr>
            <w:r w:rsidRPr="003F5B9D">
              <w:rPr>
                <w:b/>
                <w:bCs/>
              </w:rPr>
              <w:t>-2.604</w:t>
            </w:r>
          </w:p>
        </w:tc>
        <w:tc>
          <w:tcPr>
            <w:tcW w:w="983" w:type="dxa"/>
            <w:hideMark/>
          </w:tcPr>
          <w:p w14:paraId="6D05BF7D" w14:textId="77777777" w:rsidR="00A4464E" w:rsidRPr="003F5B9D" w:rsidRDefault="00A4464E" w:rsidP="003F5B9D">
            <w:pPr>
              <w:jc w:val="center"/>
              <w:rPr>
                <w:b/>
                <w:bCs/>
              </w:rPr>
            </w:pPr>
            <w:r w:rsidRPr="003F5B9D">
              <w:rPr>
                <w:b/>
                <w:bCs/>
              </w:rPr>
              <w:t>0.010</w:t>
            </w:r>
          </w:p>
        </w:tc>
        <w:tc>
          <w:tcPr>
            <w:tcW w:w="1654" w:type="dxa"/>
            <w:hideMark/>
          </w:tcPr>
          <w:p w14:paraId="10900DFB" w14:textId="77777777" w:rsidR="00A4464E" w:rsidRPr="003F5B9D" w:rsidRDefault="00A4464E" w:rsidP="003F5B9D">
            <w:pPr>
              <w:jc w:val="center"/>
              <w:rPr>
                <w:b/>
                <w:bCs/>
              </w:rPr>
            </w:pPr>
            <w:r w:rsidRPr="003F5B9D">
              <w:rPr>
                <w:b/>
                <w:bCs/>
              </w:rPr>
              <w:t>-0.</w:t>
            </w:r>
            <w:proofErr w:type="gramStart"/>
            <w:r w:rsidRPr="003F5B9D">
              <w:rPr>
                <w:b/>
                <w:bCs/>
              </w:rPr>
              <w:t>59 ;</w:t>
            </w:r>
            <w:proofErr w:type="gramEnd"/>
            <w:r w:rsidRPr="003F5B9D">
              <w:rPr>
                <w:b/>
                <w:bCs/>
              </w:rPr>
              <w:t xml:space="preserve"> -0.08</w:t>
            </w:r>
          </w:p>
        </w:tc>
      </w:tr>
      <w:tr w:rsidR="00701828" w:rsidRPr="003F5B9D" w14:paraId="7554E4C8" w14:textId="77777777" w:rsidTr="00701828">
        <w:trPr>
          <w:trHeight w:val="107"/>
        </w:trPr>
        <w:tc>
          <w:tcPr>
            <w:tcW w:w="6115" w:type="dxa"/>
            <w:hideMark/>
          </w:tcPr>
          <w:p w14:paraId="04AC8B4A" w14:textId="77777777" w:rsidR="00A4464E" w:rsidRPr="003F5B9D" w:rsidRDefault="00A4464E" w:rsidP="003F5B9D">
            <w:pPr>
              <w:rPr>
                <w:b/>
                <w:bCs/>
              </w:rPr>
            </w:pPr>
            <w:r w:rsidRPr="003F5B9D">
              <w:rPr>
                <w:b/>
                <w:bCs/>
              </w:rPr>
              <w:t>Time * Receptive Agrammatism</w:t>
            </w:r>
          </w:p>
        </w:tc>
        <w:tc>
          <w:tcPr>
            <w:tcW w:w="1170" w:type="dxa"/>
            <w:hideMark/>
          </w:tcPr>
          <w:p w14:paraId="6A68598B" w14:textId="77777777" w:rsidR="00A4464E" w:rsidRPr="003F5B9D" w:rsidRDefault="00A4464E" w:rsidP="003F5B9D">
            <w:pPr>
              <w:jc w:val="center"/>
              <w:rPr>
                <w:b/>
                <w:bCs/>
              </w:rPr>
            </w:pPr>
            <w:r w:rsidRPr="003F5B9D">
              <w:rPr>
                <w:b/>
                <w:bCs/>
              </w:rPr>
              <w:t>-0.418</w:t>
            </w:r>
          </w:p>
        </w:tc>
        <w:tc>
          <w:tcPr>
            <w:tcW w:w="1170" w:type="dxa"/>
            <w:hideMark/>
          </w:tcPr>
          <w:p w14:paraId="40400FA8" w14:textId="77777777" w:rsidR="00A4464E" w:rsidRPr="003F5B9D" w:rsidRDefault="00A4464E" w:rsidP="003F5B9D">
            <w:pPr>
              <w:jc w:val="center"/>
              <w:rPr>
                <w:b/>
                <w:bCs/>
              </w:rPr>
            </w:pPr>
            <w:r w:rsidRPr="003F5B9D">
              <w:rPr>
                <w:b/>
                <w:bCs/>
              </w:rPr>
              <w:t>0.176</w:t>
            </w:r>
          </w:p>
        </w:tc>
        <w:tc>
          <w:tcPr>
            <w:tcW w:w="990" w:type="dxa"/>
            <w:hideMark/>
          </w:tcPr>
          <w:p w14:paraId="74A578AB" w14:textId="77777777" w:rsidR="00A4464E" w:rsidRPr="003F5B9D" w:rsidRDefault="00A4464E" w:rsidP="003F5B9D">
            <w:pPr>
              <w:jc w:val="center"/>
              <w:rPr>
                <w:b/>
                <w:bCs/>
              </w:rPr>
            </w:pPr>
            <w:r w:rsidRPr="003F5B9D">
              <w:rPr>
                <w:b/>
                <w:bCs/>
              </w:rPr>
              <w:t>143</w:t>
            </w:r>
          </w:p>
        </w:tc>
        <w:tc>
          <w:tcPr>
            <w:tcW w:w="1350" w:type="dxa"/>
            <w:hideMark/>
          </w:tcPr>
          <w:p w14:paraId="0B1333C2" w14:textId="77777777" w:rsidR="00A4464E" w:rsidRPr="003F5B9D" w:rsidRDefault="00A4464E" w:rsidP="003F5B9D">
            <w:pPr>
              <w:jc w:val="center"/>
              <w:rPr>
                <w:b/>
                <w:bCs/>
              </w:rPr>
            </w:pPr>
            <w:r w:rsidRPr="003F5B9D">
              <w:rPr>
                <w:b/>
                <w:bCs/>
              </w:rPr>
              <w:t>-2.378</w:t>
            </w:r>
          </w:p>
        </w:tc>
        <w:tc>
          <w:tcPr>
            <w:tcW w:w="983" w:type="dxa"/>
            <w:hideMark/>
          </w:tcPr>
          <w:p w14:paraId="7AB541DC" w14:textId="77777777" w:rsidR="00A4464E" w:rsidRPr="003F5B9D" w:rsidRDefault="00A4464E" w:rsidP="003F5B9D">
            <w:pPr>
              <w:jc w:val="center"/>
              <w:rPr>
                <w:b/>
                <w:bCs/>
              </w:rPr>
            </w:pPr>
            <w:r w:rsidRPr="003F5B9D">
              <w:rPr>
                <w:b/>
                <w:bCs/>
              </w:rPr>
              <w:t>0.019</w:t>
            </w:r>
          </w:p>
        </w:tc>
        <w:tc>
          <w:tcPr>
            <w:tcW w:w="1654" w:type="dxa"/>
            <w:hideMark/>
          </w:tcPr>
          <w:p w14:paraId="16AC9175" w14:textId="77777777" w:rsidR="00A4464E" w:rsidRPr="003F5B9D" w:rsidRDefault="00A4464E" w:rsidP="003F5B9D">
            <w:pPr>
              <w:jc w:val="center"/>
              <w:rPr>
                <w:b/>
                <w:bCs/>
              </w:rPr>
            </w:pPr>
            <w:r w:rsidRPr="003F5B9D">
              <w:rPr>
                <w:b/>
                <w:bCs/>
              </w:rPr>
              <w:t>-0.</w:t>
            </w:r>
            <w:proofErr w:type="gramStart"/>
            <w:r w:rsidRPr="003F5B9D">
              <w:rPr>
                <w:b/>
                <w:bCs/>
              </w:rPr>
              <w:t>76 ;</w:t>
            </w:r>
            <w:proofErr w:type="gramEnd"/>
            <w:r w:rsidRPr="003F5B9D">
              <w:rPr>
                <w:b/>
                <w:bCs/>
              </w:rPr>
              <w:t xml:space="preserve"> -0.07</w:t>
            </w:r>
          </w:p>
        </w:tc>
      </w:tr>
      <w:tr w:rsidR="00701828" w:rsidRPr="003F5B9D" w14:paraId="631F4DE9" w14:textId="77777777" w:rsidTr="00701828">
        <w:trPr>
          <w:trHeight w:val="107"/>
        </w:trPr>
        <w:tc>
          <w:tcPr>
            <w:tcW w:w="6115" w:type="dxa"/>
            <w:hideMark/>
          </w:tcPr>
          <w:p w14:paraId="54D9BE19" w14:textId="77777777" w:rsidR="00A4464E" w:rsidRPr="003F5B9D" w:rsidRDefault="00A4464E" w:rsidP="003F5B9D">
            <w:r w:rsidRPr="003F5B9D">
              <w:t>Time * Executive Function (Verbal)</w:t>
            </w:r>
          </w:p>
        </w:tc>
        <w:tc>
          <w:tcPr>
            <w:tcW w:w="1170" w:type="dxa"/>
            <w:hideMark/>
          </w:tcPr>
          <w:p w14:paraId="405E9F39" w14:textId="77777777" w:rsidR="00A4464E" w:rsidRPr="003F5B9D" w:rsidRDefault="00A4464E" w:rsidP="003F5B9D">
            <w:pPr>
              <w:jc w:val="center"/>
            </w:pPr>
            <w:r w:rsidRPr="003F5B9D">
              <w:t>-0.150</w:t>
            </w:r>
          </w:p>
        </w:tc>
        <w:tc>
          <w:tcPr>
            <w:tcW w:w="1170" w:type="dxa"/>
            <w:hideMark/>
          </w:tcPr>
          <w:p w14:paraId="090F14E5" w14:textId="77777777" w:rsidR="00A4464E" w:rsidRPr="003F5B9D" w:rsidRDefault="00A4464E" w:rsidP="003F5B9D">
            <w:pPr>
              <w:jc w:val="center"/>
            </w:pPr>
            <w:r w:rsidRPr="003F5B9D">
              <w:t>0.115</w:t>
            </w:r>
          </w:p>
        </w:tc>
        <w:tc>
          <w:tcPr>
            <w:tcW w:w="990" w:type="dxa"/>
            <w:hideMark/>
          </w:tcPr>
          <w:p w14:paraId="22A137BC" w14:textId="77777777" w:rsidR="00A4464E" w:rsidRPr="003F5B9D" w:rsidRDefault="00A4464E" w:rsidP="003F5B9D">
            <w:pPr>
              <w:jc w:val="center"/>
            </w:pPr>
            <w:r w:rsidRPr="003F5B9D">
              <w:t>143</w:t>
            </w:r>
          </w:p>
        </w:tc>
        <w:tc>
          <w:tcPr>
            <w:tcW w:w="1350" w:type="dxa"/>
            <w:hideMark/>
          </w:tcPr>
          <w:p w14:paraId="1DE3F706" w14:textId="77777777" w:rsidR="00A4464E" w:rsidRPr="003F5B9D" w:rsidRDefault="00A4464E" w:rsidP="003F5B9D">
            <w:pPr>
              <w:jc w:val="center"/>
            </w:pPr>
            <w:r w:rsidRPr="003F5B9D">
              <w:t>-1.302</w:t>
            </w:r>
          </w:p>
        </w:tc>
        <w:tc>
          <w:tcPr>
            <w:tcW w:w="983" w:type="dxa"/>
            <w:hideMark/>
          </w:tcPr>
          <w:p w14:paraId="4D885ED8" w14:textId="77777777" w:rsidR="00A4464E" w:rsidRPr="003F5B9D" w:rsidRDefault="00A4464E" w:rsidP="003F5B9D">
            <w:pPr>
              <w:jc w:val="center"/>
            </w:pPr>
            <w:r w:rsidRPr="003F5B9D">
              <w:t>0.195</w:t>
            </w:r>
          </w:p>
        </w:tc>
        <w:tc>
          <w:tcPr>
            <w:tcW w:w="1654" w:type="dxa"/>
            <w:hideMark/>
          </w:tcPr>
          <w:p w14:paraId="03AB711E" w14:textId="77777777" w:rsidR="00A4464E" w:rsidRPr="003F5B9D" w:rsidRDefault="00A4464E" w:rsidP="003F5B9D">
            <w:pPr>
              <w:jc w:val="center"/>
            </w:pPr>
            <w:r w:rsidRPr="003F5B9D">
              <w:t>-0.</w:t>
            </w:r>
            <w:proofErr w:type="gramStart"/>
            <w:r w:rsidRPr="003F5B9D">
              <w:t>38 ;</w:t>
            </w:r>
            <w:proofErr w:type="gramEnd"/>
            <w:r w:rsidRPr="003F5B9D">
              <w:t xml:space="preserve"> 0.08</w:t>
            </w:r>
          </w:p>
        </w:tc>
      </w:tr>
      <w:tr w:rsidR="00701828" w:rsidRPr="003F5B9D" w14:paraId="517EC385" w14:textId="77777777" w:rsidTr="00701828">
        <w:trPr>
          <w:trHeight w:val="215"/>
        </w:trPr>
        <w:tc>
          <w:tcPr>
            <w:tcW w:w="6115" w:type="dxa"/>
            <w:hideMark/>
          </w:tcPr>
          <w:p w14:paraId="42FCBE75" w14:textId="77777777" w:rsidR="00A4464E" w:rsidRPr="003F5B9D" w:rsidRDefault="00A4464E" w:rsidP="003F5B9D">
            <w:r w:rsidRPr="003F5B9D">
              <w:t>Time * Executive Function (Non-verbal)</w:t>
            </w:r>
          </w:p>
        </w:tc>
        <w:tc>
          <w:tcPr>
            <w:tcW w:w="1170" w:type="dxa"/>
            <w:hideMark/>
          </w:tcPr>
          <w:p w14:paraId="75236E09" w14:textId="77777777" w:rsidR="00A4464E" w:rsidRPr="003F5B9D" w:rsidRDefault="00A4464E" w:rsidP="003F5B9D">
            <w:pPr>
              <w:jc w:val="center"/>
            </w:pPr>
            <w:r w:rsidRPr="003F5B9D">
              <w:t>-0.092</w:t>
            </w:r>
          </w:p>
        </w:tc>
        <w:tc>
          <w:tcPr>
            <w:tcW w:w="1170" w:type="dxa"/>
            <w:hideMark/>
          </w:tcPr>
          <w:p w14:paraId="6B413FCF" w14:textId="77777777" w:rsidR="00A4464E" w:rsidRPr="003F5B9D" w:rsidRDefault="00A4464E" w:rsidP="003F5B9D">
            <w:pPr>
              <w:jc w:val="center"/>
            </w:pPr>
            <w:r w:rsidRPr="003F5B9D">
              <w:t>0.141</w:t>
            </w:r>
          </w:p>
        </w:tc>
        <w:tc>
          <w:tcPr>
            <w:tcW w:w="990" w:type="dxa"/>
            <w:hideMark/>
          </w:tcPr>
          <w:p w14:paraId="4139E1CF" w14:textId="77777777" w:rsidR="00A4464E" w:rsidRPr="003F5B9D" w:rsidRDefault="00A4464E" w:rsidP="003F5B9D">
            <w:pPr>
              <w:jc w:val="center"/>
            </w:pPr>
            <w:r w:rsidRPr="003F5B9D">
              <w:t>143</w:t>
            </w:r>
          </w:p>
        </w:tc>
        <w:tc>
          <w:tcPr>
            <w:tcW w:w="1350" w:type="dxa"/>
            <w:hideMark/>
          </w:tcPr>
          <w:p w14:paraId="6498948B" w14:textId="77777777" w:rsidR="00A4464E" w:rsidRPr="003F5B9D" w:rsidRDefault="00A4464E" w:rsidP="003F5B9D">
            <w:pPr>
              <w:jc w:val="center"/>
            </w:pPr>
            <w:r w:rsidRPr="003F5B9D">
              <w:t>-0.653</w:t>
            </w:r>
          </w:p>
        </w:tc>
        <w:tc>
          <w:tcPr>
            <w:tcW w:w="983" w:type="dxa"/>
            <w:hideMark/>
          </w:tcPr>
          <w:p w14:paraId="4C878A3D" w14:textId="77777777" w:rsidR="00A4464E" w:rsidRPr="003F5B9D" w:rsidRDefault="00A4464E" w:rsidP="003F5B9D">
            <w:pPr>
              <w:jc w:val="center"/>
            </w:pPr>
            <w:r w:rsidRPr="003F5B9D">
              <w:t>0.515</w:t>
            </w:r>
          </w:p>
        </w:tc>
        <w:tc>
          <w:tcPr>
            <w:tcW w:w="1654" w:type="dxa"/>
            <w:hideMark/>
          </w:tcPr>
          <w:p w14:paraId="06CF15AA" w14:textId="77777777" w:rsidR="00A4464E" w:rsidRPr="003F5B9D" w:rsidRDefault="00A4464E" w:rsidP="003F5B9D">
            <w:pPr>
              <w:jc w:val="center"/>
            </w:pPr>
            <w:r w:rsidRPr="003F5B9D">
              <w:t>-0.</w:t>
            </w:r>
            <w:proofErr w:type="gramStart"/>
            <w:r w:rsidRPr="003F5B9D">
              <w:t>37 ;</w:t>
            </w:r>
            <w:proofErr w:type="gramEnd"/>
            <w:r w:rsidRPr="003F5B9D">
              <w:t xml:space="preserve"> 0.18</w:t>
            </w:r>
          </w:p>
        </w:tc>
      </w:tr>
    </w:tbl>
    <w:p w14:paraId="1F37E4CE" w14:textId="51A818F4" w:rsidR="0062057B" w:rsidRPr="0062057B" w:rsidRDefault="0062057B" w:rsidP="0062057B">
      <w:pPr>
        <w:pStyle w:val="Textoindependiente1"/>
        <w:spacing w:line="240" w:lineRule="auto"/>
        <w:ind w:left="-270" w:right="-46"/>
        <w:jc w:val="both"/>
        <w:rPr>
          <w:rFonts w:ascii="Times New Roman" w:hAnsi="Times New Roman" w:cs="Times New Roman"/>
        </w:rPr>
      </w:pPr>
      <w:r w:rsidRPr="003F5B9D">
        <w:rPr>
          <w:b/>
          <w:bCs/>
        </w:rPr>
        <w:t>Abbreviations:</w:t>
      </w:r>
      <w:r w:rsidRPr="003F5B9D">
        <w:t xml:space="preserve"> MSE=Motor Speech Examination; PPVT= Peabody Picture Vocabulary Test; SALT= Systematic Analysis of Language Transcripts; VOSP= Visual Object Space Perception; </w:t>
      </w:r>
      <w:r w:rsidRPr="003F5B9D">
        <w:rPr>
          <w:rFonts w:ascii="Times New Roman" w:hAnsi="Times New Roman" w:cs="Times New Roman"/>
        </w:rPr>
        <w:t>SE=standard error; DF=degrees of freedom; CI=confidence interval</w:t>
      </w:r>
    </w:p>
    <w:p w14:paraId="2AC40BEA" w14:textId="3E09CA87" w:rsidR="00FC3B89" w:rsidRPr="003F5B9D" w:rsidRDefault="00FC3B89" w:rsidP="003F5B9D">
      <w:pPr>
        <w:pStyle w:val="Textoindependiente1"/>
        <w:spacing w:line="240" w:lineRule="auto"/>
        <w:ind w:left="-270" w:right="-46"/>
        <w:jc w:val="both"/>
        <w:rPr>
          <w:rFonts w:ascii="Times New Roman" w:hAnsi="Times New Roman" w:cs="Times New Roman"/>
        </w:rPr>
      </w:pPr>
    </w:p>
    <w:p w14:paraId="52506015" w14:textId="77777777" w:rsidR="00FC3B89" w:rsidRPr="003F5B9D" w:rsidRDefault="00FC3B89" w:rsidP="003F5B9D">
      <w:pPr>
        <w:pStyle w:val="Textoindependiente1"/>
        <w:spacing w:line="240" w:lineRule="auto"/>
        <w:ind w:left="-270" w:right="-46"/>
        <w:jc w:val="both"/>
        <w:rPr>
          <w:rFonts w:ascii="Times New Roman" w:hAnsi="Times New Roman" w:cs="Times New Roman"/>
        </w:rPr>
        <w:sectPr w:rsidR="00FC3B89" w:rsidRPr="003F5B9D" w:rsidSect="00701828">
          <w:pgSz w:w="16838" w:h="11906" w:orient="landscape"/>
          <w:pgMar w:top="1251" w:right="1417" w:bottom="1701" w:left="1417" w:header="708" w:footer="708" w:gutter="0"/>
          <w:cols w:space="708"/>
          <w:docGrid w:linePitch="360"/>
        </w:sectPr>
      </w:pPr>
    </w:p>
    <w:p w14:paraId="7082DF9D" w14:textId="78262F32" w:rsidR="00FC3B89" w:rsidRPr="003F5B9D" w:rsidRDefault="00943991" w:rsidP="003F5B9D">
      <w:pPr>
        <w:pStyle w:val="Textoindependiente1"/>
        <w:spacing w:line="240" w:lineRule="auto"/>
        <w:ind w:left="-270" w:right="-46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Table 8</w:t>
      </w:r>
      <w:r w:rsidR="00FC3B89" w:rsidRPr="003F5B9D">
        <w:rPr>
          <w:rFonts w:ascii="Times New Roman" w:hAnsi="Times New Roman" w:cs="Times New Roman"/>
          <w:b/>
          <w:bCs/>
        </w:rPr>
        <w:t>. Linear Mixed Effects Model</w:t>
      </w:r>
      <w:r w:rsidR="00FC3B89" w:rsidRPr="003F5B9D">
        <w:rPr>
          <w:rFonts w:ascii="Times New Roman" w:hAnsi="Times New Roman" w:cs="Times New Roman"/>
        </w:rPr>
        <w:t xml:space="preserve"> </w:t>
      </w:r>
      <w:r w:rsidR="00FC3B89" w:rsidRPr="003F5B9D">
        <w:rPr>
          <w:rFonts w:ascii="Times New Roman" w:hAnsi="Times New Roman" w:cs="Times New Roman"/>
          <w:b/>
          <w:bCs/>
        </w:rPr>
        <w:t>for the estimation of CDR-SB based on latent clinical dimensions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Style w:val="GridTable1Light"/>
        <w:tblW w:w="12913" w:type="dxa"/>
        <w:tblInd w:w="-185" w:type="dxa"/>
        <w:tblLook w:val="04A0" w:firstRow="1" w:lastRow="0" w:firstColumn="1" w:lastColumn="0" w:noHBand="0" w:noVBand="1"/>
      </w:tblPr>
      <w:tblGrid>
        <w:gridCol w:w="4939"/>
        <w:gridCol w:w="1253"/>
        <w:gridCol w:w="1022"/>
        <w:gridCol w:w="779"/>
        <w:gridCol w:w="1248"/>
        <w:gridCol w:w="1302"/>
        <w:gridCol w:w="2370"/>
      </w:tblGrid>
      <w:tr w:rsidR="00FC3B89" w:rsidRPr="003F5B9D" w14:paraId="06585A7E" w14:textId="77777777" w:rsidTr="007018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C99001" w14:textId="77777777" w:rsidR="00FC3B89" w:rsidRPr="003F5B9D" w:rsidRDefault="00FC3B89" w:rsidP="003F5B9D">
            <w:r w:rsidRPr="003F5B9D">
              <w:t>Parameter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A66DE0" w14:textId="77777777" w:rsidR="00FC3B89" w:rsidRPr="003F5B9D" w:rsidRDefault="00FC3B89" w:rsidP="003F5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F5B9D">
              <w:t>Be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D1F95A" w14:textId="77777777" w:rsidR="00FC3B89" w:rsidRPr="003F5B9D" w:rsidRDefault="00FC3B89" w:rsidP="003F5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F5B9D"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57B668" w14:textId="77777777" w:rsidR="00FC3B89" w:rsidRPr="003F5B9D" w:rsidRDefault="00FC3B89" w:rsidP="003F5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F5B9D"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FD7CEA" w14:textId="77777777" w:rsidR="00FC3B89" w:rsidRPr="003F5B9D" w:rsidRDefault="00FC3B89" w:rsidP="003F5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F5B9D">
              <w:t>t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ADDB46" w14:textId="77777777" w:rsidR="00FC3B89" w:rsidRPr="003F5B9D" w:rsidRDefault="00FC3B89" w:rsidP="003F5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F5B9D">
              <w:rPr>
                <w:i/>
                <w:iCs/>
              </w:rPr>
              <w:t>p</w:t>
            </w:r>
            <w:r w:rsidRPr="003F5B9D">
              <w:t>-value</w:t>
            </w:r>
          </w:p>
        </w:tc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C1E41A" w14:textId="77777777" w:rsidR="00FC3B89" w:rsidRPr="003F5B9D" w:rsidRDefault="00FC3B89" w:rsidP="003F5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F5B9D">
              <w:t>95% CI</w:t>
            </w:r>
          </w:p>
        </w:tc>
      </w:tr>
      <w:tr w:rsidR="00FC3B89" w:rsidRPr="003F5B9D" w14:paraId="5E1CFA27" w14:textId="77777777" w:rsidTr="00701828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8" w:type="dxa"/>
            <w:tcBorders>
              <w:top w:val="single" w:sz="4" w:space="0" w:color="auto"/>
            </w:tcBorders>
            <w:hideMark/>
          </w:tcPr>
          <w:p w14:paraId="06944B3A" w14:textId="77777777" w:rsidR="00FC3B89" w:rsidRPr="003F5B9D" w:rsidRDefault="00FC3B89" w:rsidP="003F5B9D">
            <w:pPr>
              <w:rPr>
                <w:b w:val="0"/>
                <w:bCs w:val="0"/>
              </w:rPr>
            </w:pPr>
            <w:r w:rsidRPr="003F5B9D">
              <w:t>Intercept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hideMark/>
          </w:tcPr>
          <w:p w14:paraId="0216A411" w14:textId="77777777" w:rsidR="00FC3B89" w:rsidRPr="003F5B9D" w:rsidRDefault="00FC3B89" w:rsidP="003F5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5B9D">
              <w:t>1.7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9A0C6A5" w14:textId="77777777" w:rsidR="00FC3B89" w:rsidRPr="003F5B9D" w:rsidRDefault="00FC3B89" w:rsidP="003F5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5B9D">
              <w:t>1.6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7F169CB" w14:textId="77777777" w:rsidR="00FC3B89" w:rsidRPr="003F5B9D" w:rsidRDefault="00FC3B89" w:rsidP="003F5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5B9D">
              <w:t>1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3748BB4" w14:textId="77777777" w:rsidR="00FC3B89" w:rsidRPr="003F5B9D" w:rsidRDefault="00FC3B89" w:rsidP="003F5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5B9D">
              <w:t>1.0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9205501" w14:textId="77777777" w:rsidR="00FC3B89" w:rsidRPr="003F5B9D" w:rsidRDefault="00FC3B89" w:rsidP="003F5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5B9D">
              <w:t>.303</w:t>
            </w:r>
          </w:p>
        </w:tc>
        <w:tc>
          <w:tcPr>
            <w:tcW w:w="2370" w:type="dxa"/>
            <w:tcBorders>
              <w:top w:val="single" w:sz="4" w:space="0" w:color="auto"/>
            </w:tcBorders>
            <w:hideMark/>
          </w:tcPr>
          <w:p w14:paraId="0869CE53" w14:textId="77777777" w:rsidR="00FC3B89" w:rsidRPr="003F5B9D" w:rsidRDefault="00FC3B89" w:rsidP="003F5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5B9D">
              <w:t>-1.</w:t>
            </w:r>
            <w:proofErr w:type="gramStart"/>
            <w:r w:rsidRPr="003F5B9D">
              <w:t>58 ;</w:t>
            </w:r>
            <w:proofErr w:type="gramEnd"/>
            <w:r w:rsidRPr="003F5B9D">
              <w:t xml:space="preserve"> 5.09</w:t>
            </w:r>
          </w:p>
        </w:tc>
      </w:tr>
      <w:tr w:rsidR="00FC3B89" w:rsidRPr="003F5B9D" w14:paraId="0366E344" w14:textId="77777777" w:rsidTr="0070182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8" w:type="dxa"/>
            <w:hideMark/>
          </w:tcPr>
          <w:p w14:paraId="18B58642" w14:textId="77777777" w:rsidR="00FC3B89" w:rsidRPr="003F5B9D" w:rsidRDefault="00FC3B89" w:rsidP="003F5B9D">
            <w:r w:rsidRPr="003F5B9D">
              <w:t>Time (years from baseline)</w:t>
            </w:r>
          </w:p>
        </w:tc>
        <w:tc>
          <w:tcPr>
            <w:tcW w:w="1253" w:type="dxa"/>
            <w:hideMark/>
          </w:tcPr>
          <w:p w14:paraId="06EC4E86" w14:textId="77777777" w:rsidR="00FC3B89" w:rsidRPr="003F5B9D" w:rsidRDefault="00FC3B89" w:rsidP="003F5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5B9D">
              <w:t>1.173</w:t>
            </w:r>
          </w:p>
        </w:tc>
        <w:tc>
          <w:tcPr>
            <w:tcW w:w="0" w:type="auto"/>
            <w:hideMark/>
          </w:tcPr>
          <w:p w14:paraId="328D152A" w14:textId="77777777" w:rsidR="00FC3B89" w:rsidRPr="003F5B9D" w:rsidRDefault="00FC3B89" w:rsidP="003F5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5B9D">
              <w:t>0.096</w:t>
            </w:r>
          </w:p>
        </w:tc>
        <w:tc>
          <w:tcPr>
            <w:tcW w:w="0" w:type="auto"/>
            <w:hideMark/>
          </w:tcPr>
          <w:p w14:paraId="6971C5B8" w14:textId="77777777" w:rsidR="00FC3B89" w:rsidRPr="003F5B9D" w:rsidRDefault="00FC3B89" w:rsidP="003F5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5B9D">
              <w:t>145</w:t>
            </w:r>
          </w:p>
        </w:tc>
        <w:tc>
          <w:tcPr>
            <w:tcW w:w="0" w:type="auto"/>
            <w:hideMark/>
          </w:tcPr>
          <w:p w14:paraId="4CBB1F66" w14:textId="77777777" w:rsidR="00FC3B89" w:rsidRPr="003F5B9D" w:rsidRDefault="00FC3B89" w:rsidP="003F5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5B9D">
              <w:t>12.196</w:t>
            </w:r>
          </w:p>
        </w:tc>
        <w:tc>
          <w:tcPr>
            <w:tcW w:w="0" w:type="auto"/>
            <w:hideMark/>
          </w:tcPr>
          <w:p w14:paraId="41B07A0D" w14:textId="0CDBE779" w:rsidR="00FC3B89" w:rsidRPr="003F5B9D" w:rsidRDefault="00FC3B89" w:rsidP="003F5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F5B9D">
              <w:rPr>
                <w:b/>
                <w:bCs/>
              </w:rPr>
              <w:t>&lt;.001</w:t>
            </w:r>
          </w:p>
        </w:tc>
        <w:tc>
          <w:tcPr>
            <w:tcW w:w="2370" w:type="dxa"/>
            <w:hideMark/>
          </w:tcPr>
          <w:p w14:paraId="2A471114" w14:textId="77777777" w:rsidR="00FC3B89" w:rsidRPr="003F5B9D" w:rsidRDefault="00FC3B89" w:rsidP="003F5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3F5B9D">
              <w:t>0.98 ;</w:t>
            </w:r>
            <w:proofErr w:type="gramEnd"/>
            <w:r w:rsidRPr="003F5B9D">
              <w:t xml:space="preserve"> 1.36</w:t>
            </w:r>
          </w:p>
        </w:tc>
      </w:tr>
      <w:tr w:rsidR="00FC3B89" w:rsidRPr="003F5B9D" w14:paraId="22A1FB6B" w14:textId="77777777" w:rsidTr="00701828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8" w:type="dxa"/>
            <w:hideMark/>
          </w:tcPr>
          <w:p w14:paraId="1D29679F" w14:textId="77777777" w:rsidR="00FC3B89" w:rsidRPr="003F5B9D" w:rsidRDefault="00FC3B89" w:rsidP="003F5B9D">
            <w:r w:rsidRPr="003F5B9D">
              <w:t>Age at baseline</w:t>
            </w:r>
          </w:p>
        </w:tc>
        <w:tc>
          <w:tcPr>
            <w:tcW w:w="1253" w:type="dxa"/>
            <w:hideMark/>
          </w:tcPr>
          <w:p w14:paraId="5878EFEA" w14:textId="77777777" w:rsidR="00FC3B89" w:rsidRPr="003F5B9D" w:rsidRDefault="00FC3B89" w:rsidP="003F5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5B9D">
              <w:t>0.003</w:t>
            </w:r>
          </w:p>
        </w:tc>
        <w:tc>
          <w:tcPr>
            <w:tcW w:w="0" w:type="auto"/>
            <w:hideMark/>
          </w:tcPr>
          <w:p w14:paraId="3298C3D8" w14:textId="77777777" w:rsidR="00FC3B89" w:rsidRPr="003F5B9D" w:rsidRDefault="00FC3B89" w:rsidP="003F5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5B9D">
              <w:t>0.025</w:t>
            </w:r>
          </w:p>
        </w:tc>
        <w:tc>
          <w:tcPr>
            <w:tcW w:w="0" w:type="auto"/>
            <w:hideMark/>
          </w:tcPr>
          <w:p w14:paraId="299DF529" w14:textId="77777777" w:rsidR="00FC3B89" w:rsidRPr="003F5B9D" w:rsidRDefault="00FC3B89" w:rsidP="003F5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5B9D">
              <w:t>83</w:t>
            </w:r>
          </w:p>
        </w:tc>
        <w:tc>
          <w:tcPr>
            <w:tcW w:w="0" w:type="auto"/>
            <w:hideMark/>
          </w:tcPr>
          <w:p w14:paraId="2BD2E882" w14:textId="77777777" w:rsidR="00FC3B89" w:rsidRPr="003F5B9D" w:rsidRDefault="00FC3B89" w:rsidP="003F5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5B9D">
              <w:t>0.112</w:t>
            </w:r>
          </w:p>
        </w:tc>
        <w:tc>
          <w:tcPr>
            <w:tcW w:w="0" w:type="auto"/>
            <w:hideMark/>
          </w:tcPr>
          <w:p w14:paraId="552E890F" w14:textId="77777777" w:rsidR="00FC3B89" w:rsidRPr="003F5B9D" w:rsidRDefault="00FC3B89" w:rsidP="003F5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5B9D">
              <w:t>.911</w:t>
            </w:r>
          </w:p>
        </w:tc>
        <w:tc>
          <w:tcPr>
            <w:tcW w:w="2370" w:type="dxa"/>
            <w:hideMark/>
          </w:tcPr>
          <w:p w14:paraId="754CE960" w14:textId="77777777" w:rsidR="00FC3B89" w:rsidRPr="003F5B9D" w:rsidRDefault="00FC3B89" w:rsidP="003F5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5B9D">
              <w:t>-0.</w:t>
            </w:r>
            <w:proofErr w:type="gramStart"/>
            <w:r w:rsidRPr="003F5B9D">
              <w:t>05 ;</w:t>
            </w:r>
            <w:proofErr w:type="gramEnd"/>
            <w:r w:rsidRPr="003F5B9D">
              <w:t xml:space="preserve"> 0.05</w:t>
            </w:r>
          </w:p>
        </w:tc>
      </w:tr>
      <w:tr w:rsidR="00FC3B89" w:rsidRPr="003F5B9D" w14:paraId="28825F04" w14:textId="77777777" w:rsidTr="0070182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8" w:type="dxa"/>
            <w:hideMark/>
          </w:tcPr>
          <w:p w14:paraId="3B36EEF2" w14:textId="77777777" w:rsidR="00FC3B89" w:rsidRPr="003F5B9D" w:rsidRDefault="00FC3B89" w:rsidP="003F5B9D">
            <w:r w:rsidRPr="003F5B9D">
              <w:t>Sex (Woman)</w:t>
            </w:r>
          </w:p>
        </w:tc>
        <w:tc>
          <w:tcPr>
            <w:tcW w:w="1253" w:type="dxa"/>
            <w:hideMark/>
          </w:tcPr>
          <w:p w14:paraId="457980CC" w14:textId="77777777" w:rsidR="00FC3B89" w:rsidRPr="003F5B9D" w:rsidRDefault="00FC3B89" w:rsidP="003F5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5B9D">
              <w:t>-0.369</w:t>
            </w:r>
          </w:p>
        </w:tc>
        <w:tc>
          <w:tcPr>
            <w:tcW w:w="0" w:type="auto"/>
            <w:hideMark/>
          </w:tcPr>
          <w:p w14:paraId="614EE581" w14:textId="77777777" w:rsidR="00FC3B89" w:rsidRPr="003F5B9D" w:rsidRDefault="00FC3B89" w:rsidP="003F5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5B9D">
              <w:t>0.369</w:t>
            </w:r>
          </w:p>
        </w:tc>
        <w:tc>
          <w:tcPr>
            <w:tcW w:w="0" w:type="auto"/>
            <w:hideMark/>
          </w:tcPr>
          <w:p w14:paraId="2AC76613" w14:textId="77777777" w:rsidR="00FC3B89" w:rsidRPr="003F5B9D" w:rsidRDefault="00FC3B89" w:rsidP="003F5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5B9D">
              <w:t>83</w:t>
            </w:r>
          </w:p>
        </w:tc>
        <w:tc>
          <w:tcPr>
            <w:tcW w:w="0" w:type="auto"/>
            <w:hideMark/>
          </w:tcPr>
          <w:p w14:paraId="3EA3A312" w14:textId="77777777" w:rsidR="00FC3B89" w:rsidRPr="003F5B9D" w:rsidRDefault="00FC3B89" w:rsidP="003F5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5B9D">
              <w:t>-1.002</w:t>
            </w:r>
          </w:p>
        </w:tc>
        <w:tc>
          <w:tcPr>
            <w:tcW w:w="0" w:type="auto"/>
            <w:hideMark/>
          </w:tcPr>
          <w:p w14:paraId="26B3BDE9" w14:textId="77777777" w:rsidR="00FC3B89" w:rsidRPr="003F5B9D" w:rsidRDefault="00FC3B89" w:rsidP="003F5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5B9D">
              <w:t>.319</w:t>
            </w:r>
          </w:p>
        </w:tc>
        <w:tc>
          <w:tcPr>
            <w:tcW w:w="2370" w:type="dxa"/>
            <w:hideMark/>
          </w:tcPr>
          <w:p w14:paraId="58895B5A" w14:textId="77777777" w:rsidR="00FC3B89" w:rsidRPr="003F5B9D" w:rsidRDefault="00FC3B89" w:rsidP="003F5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5B9D">
              <w:t>-1.</w:t>
            </w:r>
            <w:proofErr w:type="gramStart"/>
            <w:r w:rsidRPr="003F5B9D">
              <w:t>09 ;</w:t>
            </w:r>
            <w:proofErr w:type="gramEnd"/>
            <w:r w:rsidRPr="003F5B9D">
              <w:t xml:space="preserve"> 0.35</w:t>
            </w:r>
          </w:p>
        </w:tc>
      </w:tr>
      <w:tr w:rsidR="00FC3B89" w:rsidRPr="003F5B9D" w14:paraId="09C71F2D" w14:textId="77777777" w:rsidTr="00701828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8" w:type="dxa"/>
            <w:hideMark/>
          </w:tcPr>
          <w:p w14:paraId="2C83F5B2" w14:textId="77777777" w:rsidR="00FC3B89" w:rsidRPr="003F5B9D" w:rsidRDefault="00FC3B89" w:rsidP="003F5B9D">
            <w:r w:rsidRPr="003F5B9D">
              <w:t>D1: Disease Severity &amp; Agrammatism</w:t>
            </w:r>
          </w:p>
        </w:tc>
        <w:tc>
          <w:tcPr>
            <w:tcW w:w="1253" w:type="dxa"/>
            <w:hideMark/>
          </w:tcPr>
          <w:p w14:paraId="5D756DF3" w14:textId="77777777" w:rsidR="00FC3B89" w:rsidRPr="003F5B9D" w:rsidRDefault="00FC3B89" w:rsidP="003F5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5B9D">
              <w:t>-0.640</w:t>
            </w:r>
          </w:p>
        </w:tc>
        <w:tc>
          <w:tcPr>
            <w:tcW w:w="0" w:type="auto"/>
            <w:hideMark/>
          </w:tcPr>
          <w:p w14:paraId="7D07FDA2" w14:textId="77777777" w:rsidR="00FC3B89" w:rsidRPr="003F5B9D" w:rsidRDefault="00FC3B89" w:rsidP="003F5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5B9D">
              <w:t>0.103</w:t>
            </w:r>
          </w:p>
        </w:tc>
        <w:tc>
          <w:tcPr>
            <w:tcW w:w="0" w:type="auto"/>
            <w:hideMark/>
          </w:tcPr>
          <w:p w14:paraId="369A2172" w14:textId="77777777" w:rsidR="00FC3B89" w:rsidRPr="003F5B9D" w:rsidRDefault="00FC3B89" w:rsidP="003F5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5B9D">
              <w:t>83</w:t>
            </w:r>
          </w:p>
        </w:tc>
        <w:tc>
          <w:tcPr>
            <w:tcW w:w="0" w:type="auto"/>
            <w:hideMark/>
          </w:tcPr>
          <w:p w14:paraId="5201D3FA" w14:textId="77777777" w:rsidR="00FC3B89" w:rsidRPr="003F5B9D" w:rsidRDefault="00FC3B89" w:rsidP="003F5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5B9D">
              <w:t>-6.233</w:t>
            </w:r>
          </w:p>
        </w:tc>
        <w:tc>
          <w:tcPr>
            <w:tcW w:w="0" w:type="auto"/>
            <w:hideMark/>
          </w:tcPr>
          <w:p w14:paraId="2B2DF530" w14:textId="77777777" w:rsidR="00FC3B89" w:rsidRPr="003F5B9D" w:rsidRDefault="00FC3B89" w:rsidP="003F5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F5B9D">
              <w:rPr>
                <w:b/>
                <w:bCs/>
              </w:rPr>
              <w:t>&lt;.001</w:t>
            </w:r>
          </w:p>
        </w:tc>
        <w:tc>
          <w:tcPr>
            <w:tcW w:w="2370" w:type="dxa"/>
            <w:hideMark/>
          </w:tcPr>
          <w:p w14:paraId="1D240456" w14:textId="77777777" w:rsidR="00FC3B89" w:rsidRPr="003F5B9D" w:rsidRDefault="00FC3B89" w:rsidP="003F5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5B9D">
              <w:t>-0.</w:t>
            </w:r>
            <w:proofErr w:type="gramStart"/>
            <w:r w:rsidRPr="003F5B9D">
              <w:t>84 ;</w:t>
            </w:r>
            <w:proofErr w:type="gramEnd"/>
            <w:r w:rsidRPr="003F5B9D">
              <w:t xml:space="preserve"> -0.44</w:t>
            </w:r>
          </w:p>
        </w:tc>
      </w:tr>
      <w:tr w:rsidR="00FC3B89" w:rsidRPr="003F5B9D" w14:paraId="6A621A38" w14:textId="77777777" w:rsidTr="00701828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8" w:type="dxa"/>
            <w:hideMark/>
          </w:tcPr>
          <w:p w14:paraId="3703C336" w14:textId="77777777" w:rsidR="00FC3B89" w:rsidRPr="003F5B9D" w:rsidRDefault="00FC3B89" w:rsidP="003F5B9D">
            <w:r w:rsidRPr="003F5B9D">
              <w:t>D2: Prominent Apraxia of Speech</w:t>
            </w:r>
          </w:p>
        </w:tc>
        <w:tc>
          <w:tcPr>
            <w:tcW w:w="1253" w:type="dxa"/>
            <w:hideMark/>
          </w:tcPr>
          <w:p w14:paraId="2664BB7F" w14:textId="77777777" w:rsidR="00FC3B89" w:rsidRPr="003F5B9D" w:rsidRDefault="00FC3B89" w:rsidP="003F5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5B9D">
              <w:t>0.591</w:t>
            </w:r>
          </w:p>
        </w:tc>
        <w:tc>
          <w:tcPr>
            <w:tcW w:w="0" w:type="auto"/>
            <w:hideMark/>
          </w:tcPr>
          <w:p w14:paraId="0179B88E" w14:textId="77777777" w:rsidR="00FC3B89" w:rsidRPr="003F5B9D" w:rsidRDefault="00FC3B89" w:rsidP="003F5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5B9D">
              <w:t>0.151</w:t>
            </w:r>
          </w:p>
        </w:tc>
        <w:tc>
          <w:tcPr>
            <w:tcW w:w="0" w:type="auto"/>
            <w:hideMark/>
          </w:tcPr>
          <w:p w14:paraId="35A9C2A7" w14:textId="77777777" w:rsidR="00FC3B89" w:rsidRPr="003F5B9D" w:rsidRDefault="00FC3B89" w:rsidP="003F5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5B9D">
              <w:t>83</w:t>
            </w:r>
          </w:p>
        </w:tc>
        <w:tc>
          <w:tcPr>
            <w:tcW w:w="0" w:type="auto"/>
            <w:hideMark/>
          </w:tcPr>
          <w:p w14:paraId="4C9D5ACF" w14:textId="77777777" w:rsidR="00FC3B89" w:rsidRPr="003F5B9D" w:rsidRDefault="00FC3B89" w:rsidP="003F5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5B9D">
              <w:t>3.912</w:t>
            </w:r>
          </w:p>
        </w:tc>
        <w:tc>
          <w:tcPr>
            <w:tcW w:w="0" w:type="auto"/>
            <w:hideMark/>
          </w:tcPr>
          <w:p w14:paraId="4BB189D8" w14:textId="77777777" w:rsidR="00FC3B89" w:rsidRPr="003F5B9D" w:rsidRDefault="00FC3B89" w:rsidP="003F5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F5B9D">
              <w:rPr>
                <w:b/>
                <w:bCs/>
              </w:rPr>
              <w:t>&lt;.001</w:t>
            </w:r>
          </w:p>
        </w:tc>
        <w:tc>
          <w:tcPr>
            <w:tcW w:w="2370" w:type="dxa"/>
            <w:hideMark/>
          </w:tcPr>
          <w:p w14:paraId="75020AB8" w14:textId="77777777" w:rsidR="00FC3B89" w:rsidRPr="003F5B9D" w:rsidRDefault="00FC3B89" w:rsidP="003F5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3F5B9D">
              <w:t>0.29 ;</w:t>
            </w:r>
            <w:proofErr w:type="gramEnd"/>
            <w:r w:rsidRPr="003F5B9D">
              <w:t xml:space="preserve"> 0.89</w:t>
            </w:r>
          </w:p>
        </w:tc>
      </w:tr>
      <w:tr w:rsidR="00FC3B89" w:rsidRPr="003F5B9D" w14:paraId="578369A4" w14:textId="77777777" w:rsidTr="0070182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8" w:type="dxa"/>
            <w:hideMark/>
          </w:tcPr>
          <w:p w14:paraId="5094CD67" w14:textId="77777777" w:rsidR="00FC3B89" w:rsidRPr="003F5B9D" w:rsidRDefault="00FC3B89" w:rsidP="003F5B9D">
            <w:r w:rsidRPr="003F5B9D">
              <w:t>D3: Prominent Dysarthria</w:t>
            </w:r>
          </w:p>
        </w:tc>
        <w:tc>
          <w:tcPr>
            <w:tcW w:w="1253" w:type="dxa"/>
            <w:hideMark/>
          </w:tcPr>
          <w:p w14:paraId="7798DA4E" w14:textId="77777777" w:rsidR="00FC3B89" w:rsidRPr="003F5B9D" w:rsidRDefault="00FC3B89" w:rsidP="003F5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5B9D">
              <w:t>-0.127</w:t>
            </w:r>
          </w:p>
        </w:tc>
        <w:tc>
          <w:tcPr>
            <w:tcW w:w="0" w:type="auto"/>
            <w:hideMark/>
          </w:tcPr>
          <w:p w14:paraId="3DFBE623" w14:textId="77777777" w:rsidR="00FC3B89" w:rsidRPr="003F5B9D" w:rsidRDefault="00FC3B89" w:rsidP="003F5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5B9D">
              <w:t>0.187</w:t>
            </w:r>
          </w:p>
        </w:tc>
        <w:tc>
          <w:tcPr>
            <w:tcW w:w="0" w:type="auto"/>
            <w:hideMark/>
          </w:tcPr>
          <w:p w14:paraId="03B893AD" w14:textId="77777777" w:rsidR="00FC3B89" w:rsidRPr="003F5B9D" w:rsidRDefault="00FC3B89" w:rsidP="003F5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5B9D">
              <w:t>83</w:t>
            </w:r>
          </w:p>
        </w:tc>
        <w:tc>
          <w:tcPr>
            <w:tcW w:w="0" w:type="auto"/>
            <w:hideMark/>
          </w:tcPr>
          <w:p w14:paraId="5B0607D9" w14:textId="77777777" w:rsidR="00FC3B89" w:rsidRPr="003F5B9D" w:rsidRDefault="00FC3B89" w:rsidP="003F5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5B9D">
              <w:t>-0.681</w:t>
            </w:r>
          </w:p>
        </w:tc>
        <w:tc>
          <w:tcPr>
            <w:tcW w:w="0" w:type="auto"/>
            <w:hideMark/>
          </w:tcPr>
          <w:p w14:paraId="1167EBEC" w14:textId="77777777" w:rsidR="00FC3B89" w:rsidRPr="003F5B9D" w:rsidRDefault="00FC3B89" w:rsidP="003F5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5B9D">
              <w:t>0.498</w:t>
            </w:r>
          </w:p>
        </w:tc>
        <w:tc>
          <w:tcPr>
            <w:tcW w:w="2370" w:type="dxa"/>
            <w:hideMark/>
          </w:tcPr>
          <w:p w14:paraId="5AD27946" w14:textId="77777777" w:rsidR="00FC3B89" w:rsidRPr="003F5B9D" w:rsidRDefault="00FC3B89" w:rsidP="003F5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5B9D">
              <w:t>-0.</w:t>
            </w:r>
            <w:proofErr w:type="gramStart"/>
            <w:r w:rsidRPr="003F5B9D">
              <w:t>49 ;</w:t>
            </w:r>
            <w:proofErr w:type="gramEnd"/>
            <w:r w:rsidRPr="003F5B9D">
              <w:t xml:space="preserve"> 0.24</w:t>
            </w:r>
          </w:p>
        </w:tc>
      </w:tr>
      <w:tr w:rsidR="00FC3B89" w:rsidRPr="003F5B9D" w14:paraId="6D34D491" w14:textId="77777777" w:rsidTr="0070182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8" w:type="dxa"/>
            <w:hideMark/>
          </w:tcPr>
          <w:p w14:paraId="6778920A" w14:textId="77777777" w:rsidR="00FC3B89" w:rsidRPr="003F5B9D" w:rsidRDefault="00FC3B89" w:rsidP="003F5B9D">
            <w:r w:rsidRPr="003F5B9D">
              <w:t>Time * D1</w:t>
            </w:r>
          </w:p>
        </w:tc>
        <w:tc>
          <w:tcPr>
            <w:tcW w:w="1253" w:type="dxa"/>
            <w:hideMark/>
          </w:tcPr>
          <w:p w14:paraId="17878531" w14:textId="77777777" w:rsidR="00FC3B89" w:rsidRPr="003F5B9D" w:rsidRDefault="00FC3B89" w:rsidP="003F5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5B9D">
              <w:t>-0.278</w:t>
            </w:r>
          </w:p>
        </w:tc>
        <w:tc>
          <w:tcPr>
            <w:tcW w:w="0" w:type="auto"/>
            <w:hideMark/>
          </w:tcPr>
          <w:p w14:paraId="450D706F" w14:textId="77777777" w:rsidR="00FC3B89" w:rsidRPr="003F5B9D" w:rsidRDefault="00FC3B89" w:rsidP="003F5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5B9D">
              <w:t>0.047</w:t>
            </w:r>
          </w:p>
        </w:tc>
        <w:tc>
          <w:tcPr>
            <w:tcW w:w="0" w:type="auto"/>
            <w:hideMark/>
          </w:tcPr>
          <w:p w14:paraId="2F9F1EAD" w14:textId="77777777" w:rsidR="00FC3B89" w:rsidRPr="003F5B9D" w:rsidRDefault="00FC3B89" w:rsidP="003F5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5B9D">
              <w:t>145</w:t>
            </w:r>
          </w:p>
        </w:tc>
        <w:tc>
          <w:tcPr>
            <w:tcW w:w="0" w:type="auto"/>
            <w:hideMark/>
          </w:tcPr>
          <w:p w14:paraId="0668B036" w14:textId="77777777" w:rsidR="00FC3B89" w:rsidRPr="003F5B9D" w:rsidRDefault="00FC3B89" w:rsidP="003F5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5B9D">
              <w:t>-5.873</w:t>
            </w:r>
          </w:p>
        </w:tc>
        <w:tc>
          <w:tcPr>
            <w:tcW w:w="0" w:type="auto"/>
            <w:hideMark/>
          </w:tcPr>
          <w:p w14:paraId="793CC787" w14:textId="77777777" w:rsidR="00FC3B89" w:rsidRPr="003F5B9D" w:rsidRDefault="00FC3B89" w:rsidP="003F5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F5B9D">
              <w:rPr>
                <w:b/>
                <w:bCs/>
              </w:rPr>
              <w:t>&lt;.001</w:t>
            </w:r>
          </w:p>
        </w:tc>
        <w:tc>
          <w:tcPr>
            <w:tcW w:w="2370" w:type="dxa"/>
            <w:hideMark/>
          </w:tcPr>
          <w:p w14:paraId="2BBF83ED" w14:textId="77777777" w:rsidR="00FC3B89" w:rsidRPr="003F5B9D" w:rsidRDefault="00FC3B89" w:rsidP="003F5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5B9D">
              <w:t>-0.</w:t>
            </w:r>
            <w:proofErr w:type="gramStart"/>
            <w:r w:rsidRPr="003F5B9D">
              <w:t>37 ;</w:t>
            </w:r>
            <w:proofErr w:type="gramEnd"/>
            <w:r w:rsidRPr="003F5B9D">
              <w:t xml:space="preserve"> -0.19</w:t>
            </w:r>
          </w:p>
        </w:tc>
      </w:tr>
      <w:tr w:rsidR="00FC3B89" w:rsidRPr="003F5B9D" w14:paraId="5BD90702" w14:textId="77777777" w:rsidTr="00701828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8" w:type="dxa"/>
            <w:tcBorders>
              <w:bottom w:val="single" w:sz="4" w:space="0" w:color="999999" w:themeColor="text1" w:themeTint="66"/>
            </w:tcBorders>
            <w:hideMark/>
          </w:tcPr>
          <w:p w14:paraId="1ECBA4BB" w14:textId="77777777" w:rsidR="00FC3B89" w:rsidRPr="003F5B9D" w:rsidRDefault="00FC3B89" w:rsidP="003F5B9D">
            <w:r w:rsidRPr="003F5B9D">
              <w:t>Time * D2</w:t>
            </w:r>
          </w:p>
        </w:tc>
        <w:tc>
          <w:tcPr>
            <w:tcW w:w="1253" w:type="dxa"/>
            <w:tcBorders>
              <w:bottom w:val="single" w:sz="4" w:space="0" w:color="999999" w:themeColor="text1" w:themeTint="66"/>
            </w:tcBorders>
            <w:hideMark/>
          </w:tcPr>
          <w:p w14:paraId="057B5CB3" w14:textId="77777777" w:rsidR="00FC3B89" w:rsidRPr="003F5B9D" w:rsidRDefault="00FC3B89" w:rsidP="003F5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5B9D">
              <w:t>-0.037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hideMark/>
          </w:tcPr>
          <w:p w14:paraId="689FEC6F" w14:textId="77777777" w:rsidR="00FC3B89" w:rsidRPr="003F5B9D" w:rsidRDefault="00FC3B89" w:rsidP="003F5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5B9D">
              <w:t>0.057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hideMark/>
          </w:tcPr>
          <w:p w14:paraId="5A3E3B02" w14:textId="77777777" w:rsidR="00FC3B89" w:rsidRPr="003F5B9D" w:rsidRDefault="00FC3B89" w:rsidP="003F5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5B9D">
              <w:t>145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hideMark/>
          </w:tcPr>
          <w:p w14:paraId="206AB004" w14:textId="77777777" w:rsidR="00FC3B89" w:rsidRPr="003F5B9D" w:rsidRDefault="00FC3B89" w:rsidP="003F5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5B9D">
              <w:t>-0.645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hideMark/>
          </w:tcPr>
          <w:p w14:paraId="37EF5FB2" w14:textId="77777777" w:rsidR="00FC3B89" w:rsidRPr="003F5B9D" w:rsidRDefault="00FC3B89" w:rsidP="003F5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5B9D">
              <w:t>0.520</w:t>
            </w:r>
          </w:p>
        </w:tc>
        <w:tc>
          <w:tcPr>
            <w:tcW w:w="2370" w:type="dxa"/>
            <w:tcBorders>
              <w:bottom w:val="single" w:sz="4" w:space="0" w:color="999999" w:themeColor="text1" w:themeTint="66"/>
            </w:tcBorders>
            <w:hideMark/>
          </w:tcPr>
          <w:p w14:paraId="75370C1F" w14:textId="77777777" w:rsidR="00FC3B89" w:rsidRPr="003F5B9D" w:rsidRDefault="00FC3B89" w:rsidP="003F5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5B9D">
              <w:t>-0.</w:t>
            </w:r>
            <w:proofErr w:type="gramStart"/>
            <w:r w:rsidRPr="003F5B9D">
              <w:t>15 ;</w:t>
            </w:r>
            <w:proofErr w:type="gramEnd"/>
            <w:r w:rsidRPr="003F5B9D">
              <w:t xml:space="preserve"> 0.07</w:t>
            </w:r>
          </w:p>
        </w:tc>
      </w:tr>
      <w:tr w:rsidR="00FC3B89" w:rsidRPr="003F5B9D" w14:paraId="6F3ABD3F" w14:textId="77777777" w:rsidTr="00701828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8" w:type="dxa"/>
            <w:tcBorders>
              <w:bottom w:val="single" w:sz="4" w:space="0" w:color="auto"/>
            </w:tcBorders>
            <w:hideMark/>
          </w:tcPr>
          <w:p w14:paraId="2FEEBA69" w14:textId="77777777" w:rsidR="00FC3B89" w:rsidRPr="003F5B9D" w:rsidRDefault="00FC3B89" w:rsidP="003F5B9D">
            <w:r w:rsidRPr="003F5B9D">
              <w:t>Time * D3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hideMark/>
          </w:tcPr>
          <w:p w14:paraId="74720A16" w14:textId="77777777" w:rsidR="00FC3B89" w:rsidRPr="003F5B9D" w:rsidRDefault="00FC3B89" w:rsidP="003F5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5B9D">
              <w:t>-0.1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5F9D3D2" w14:textId="77777777" w:rsidR="00FC3B89" w:rsidRPr="003F5B9D" w:rsidRDefault="00FC3B89" w:rsidP="003F5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5B9D">
              <w:t>0.1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C3FF36E" w14:textId="77777777" w:rsidR="00FC3B89" w:rsidRPr="003F5B9D" w:rsidRDefault="00FC3B89" w:rsidP="003F5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5B9D">
              <w:t>1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C6AC27D" w14:textId="77777777" w:rsidR="00FC3B89" w:rsidRPr="003F5B9D" w:rsidRDefault="00FC3B89" w:rsidP="003F5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5B9D">
              <w:t>-1.8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6B4153E" w14:textId="77777777" w:rsidR="00FC3B89" w:rsidRPr="003F5B9D" w:rsidRDefault="00FC3B89" w:rsidP="003F5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5B9D">
              <w:t>0.071</w:t>
            </w:r>
          </w:p>
        </w:tc>
        <w:tc>
          <w:tcPr>
            <w:tcW w:w="2370" w:type="dxa"/>
            <w:tcBorders>
              <w:bottom w:val="single" w:sz="4" w:space="0" w:color="auto"/>
            </w:tcBorders>
            <w:hideMark/>
          </w:tcPr>
          <w:p w14:paraId="559FD1A6" w14:textId="77777777" w:rsidR="00FC3B89" w:rsidRPr="003F5B9D" w:rsidRDefault="00FC3B89" w:rsidP="003F5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5B9D">
              <w:t>-0.</w:t>
            </w:r>
            <w:proofErr w:type="gramStart"/>
            <w:r w:rsidRPr="003F5B9D">
              <w:t>38 ;</w:t>
            </w:r>
            <w:proofErr w:type="gramEnd"/>
            <w:r w:rsidRPr="003F5B9D">
              <w:t xml:space="preserve"> 0.01</w:t>
            </w:r>
          </w:p>
        </w:tc>
      </w:tr>
    </w:tbl>
    <w:p w14:paraId="79071FBE" w14:textId="5BACBD02" w:rsidR="00FC3B89" w:rsidRPr="003F5B9D" w:rsidRDefault="00FC3B89" w:rsidP="003F5B9D">
      <w:pPr>
        <w:pStyle w:val="Textoindependiente1"/>
        <w:spacing w:line="240" w:lineRule="auto"/>
        <w:ind w:left="-270" w:right="-46"/>
        <w:jc w:val="both"/>
        <w:rPr>
          <w:rFonts w:ascii="Times New Roman" w:hAnsi="Times New Roman" w:cs="Times New Roman"/>
        </w:rPr>
      </w:pPr>
      <w:r w:rsidRPr="003F5B9D">
        <w:rPr>
          <w:rFonts w:ascii="Times New Roman" w:hAnsi="Times New Roman" w:cs="Times New Roman"/>
          <w:b/>
          <w:bCs/>
        </w:rPr>
        <w:t>Abbreviations:</w:t>
      </w:r>
      <w:r w:rsidR="003F5B9D">
        <w:rPr>
          <w:rFonts w:ascii="Times New Roman" w:hAnsi="Times New Roman" w:cs="Times New Roman"/>
          <w:b/>
          <w:bCs/>
        </w:rPr>
        <w:t xml:space="preserve"> </w:t>
      </w:r>
      <w:r w:rsidR="003F5B9D" w:rsidRPr="003F5B9D">
        <w:rPr>
          <w:rFonts w:ascii="Times New Roman" w:hAnsi="Times New Roman" w:cs="Times New Roman"/>
        </w:rPr>
        <w:t>SE=standard error; DF=degrees of freedom; CI=confidence interval</w:t>
      </w:r>
    </w:p>
    <w:p w14:paraId="18AB7191" w14:textId="77777777" w:rsidR="00FC3B89" w:rsidRPr="003F5B9D" w:rsidRDefault="00FC3B89" w:rsidP="003F5B9D">
      <w:pPr>
        <w:pStyle w:val="Textoindependiente1"/>
        <w:spacing w:line="240" w:lineRule="auto"/>
        <w:ind w:left="-270" w:right="-46"/>
        <w:jc w:val="both"/>
        <w:rPr>
          <w:rFonts w:ascii="Times New Roman" w:hAnsi="Times New Roman" w:cs="Times New Roman"/>
        </w:rPr>
      </w:pPr>
    </w:p>
    <w:p w14:paraId="595841EE" w14:textId="77777777" w:rsidR="00A4464E" w:rsidRPr="003F5B9D" w:rsidRDefault="00A4464E" w:rsidP="003F5B9D">
      <w:pPr>
        <w:pStyle w:val="Textoindependiente1"/>
        <w:spacing w:line="240" w:lineRule="auto"/>
        <w:ind w:left="-270" w:right="-46"/>
        <w:jc w:val="both"/>
        <w:rPr>
          <w:rFonts w:ascii="Times New Roman" w:hAnsi="Times New Roman" w:cs="Times New Roman"/>
        </w:rPr>
      </w:pPr>
    </w:p>
    <w:p w14:paraId="0E219F20" w14:textId="77777777" w:rsidR="002B079B" w:rsidRPr="003F5B9D" w:rsidRDefault="002B079B" w:rsidP="003F5B9D">
      <w:pPr>
        <w:spacing w:after="200"/>
        <w:jc w:val="both"/>
        <w:rPr>
          <w:color w:val="000000"/>
        </w:rPr>
      </w:pPr>
    </w:p>
    <w:p w14:paraId="156D8CDA" w14:textId="77777777" w:rsidR="002B079B" w:rsidRPr="003F5B9D" w:rsidRDefault="002B079B" w:rsidP="003F5B9D">
      <w:pPr>
        <w:spacing w:after="200"/>
        <w:jc w:val="both"/>
        <w:rPr>
          <w:color w:val="000000"/>
        </w:rPr>
      </w:pPr>
    </w:p>
    <w:p w14:paraId="28B73F76" w14:textId="3AE24493" w:rsidR="002B079B" w:rsidRPr="003F5B9D" w:rsidRDefault="002B079B" w:rsidP="003F5B9D">
      <w:pPr>
        <w:spacing w:after="200"/>
        <w:jc w:val="both"/>
        <w:rPr>
          <w:b/>
          <w:bCs/>
          <w:color w:val="000000"/>
        </w:rPr>
        <w:sectPr w:rsidR="002B079B" w:rsidRPr="003F5B9D" w:rsidSect="00701828">
          <w:pgSz w:w="16838" w:h="11906" w:orient="landscape"/>
          <w:pgMar w:top="1251" w:right="1417" w:bottom="1701" w:left="1417" w:header="708" w:footer="708" w:gutter="0"/>
          <w:cols w:space="708"/>
          <w:docGrid w:linePitch="360"/>
        </w:sectPr>
      </w:pPr>
    </w:p>
    <w:p w14:paraId="27C85B5E" w14:textId="373E7209" w:rsidR="002B5358" w:rsidRPr="003F5B9D" w:rsidRDefault="002B5358" w:rsidP="003F5B9D">
      <w:pPr>
        <w:spacing w:after="200"/>
        <w:jc w:val="both"/>
        <w:rPr>
          <w:b/>
          <w:bCs/>
          <w:color w:val="000000"/>
        </w:rPr>
      </w:pPr>
      <w:r w:rsidRPr="003F5B9D">
        <w:rPr>
          <w:b/>
          <w:bCs/>
          <w:color w:val="000000"/>
        </w:rPr>
        <w:lastRenderedPageBreak/>
        <w:t>Supplementary Figures</w:t>
      </w:r>
    </w:p>
    <w:p w14:paraId="107C09B0" w14:textId="2E8E05F8" w:rsidR="00EF4E87" w:rsidRPr="003F5B9D" w:rsidRDefault="00EF4E87" w:rsidP="003F5B9D">
      <w:pPr>
        <w:spacing w:after="200"/>
        <w:jc w:val="both"/>
        <w:rPr>
          <w:b/>
          <w:bCs/>
          <w:color w:val="000000"/>
        </w:rPr>
      </w:pPr>
      <w:r w:rsidRPr="003F5B9D">
        <w:rPr>
          <w:b/>
          <w:bCs/>
          <w:color w:val="000000"/>
        </w:rPr>
        <w:t xml:space="preserve">Supplementary Figure. </w:t>
      </w:r>
      <w:r w:rsidR="000A21AD" w:rsidRPr="003F5B9D">
        <w:rPr>
          <w:b/>
          <w:bCs/>
          <w:color w:val="000000"/>
        </w:rPr>
        <w:t xml:space="preserve">Neuropathological diagnoses along </w:t>
      </w:r>
      <w:r w:rsidR="0082566B" w:rsidRPr="003F5B9D">
        <w:rPr>
          <w:b/>
          <w:bCs/>
          <w:color w:val="000000"/>
        </w:rPr>
        <w:t xml:space="preserve">the spectrum of </w:t>
      </w:r>
      <w:r w:rsidR="000A21AD" w:rsidRPr="003F5B9D">
        <w:rPr>
          <w:b/>
          <w:bCs/>
          <w:color w:val="000000"/>
        </w:rPr>
        <w:t>progressive non-fluent speech and language disorders.</w:t>
      </w:r>
    </w:p>
    <w:p w14:paraId="018C5652" w14:textId="11B63A47" w:rsidR="00EF4E87" w:rsidRPr="003F5B9D" w:rsidRDefault="000A21AD" w:rsidP="003F5B9D">
      <w:pPr>
        <w:spacing w:after="200"/>
        <w:jc w:val="both"/>
        <w:rPr>
          <w:b/>
          <w:bCs/>
          <w:color w:val="000000"/>
        </w:rPr>
      </w:pPr>
      <w:r w:rsidRPr="003F5B9D">
        <w:rPr>
          <w:b/>
          <w:bCs/>
          <w:noProof/>
          <w:color w:val="000000"/>
        </w:rPr>
        <w:drawing>
          <wp:inline distT="0" distB="0" distL="0" distR="0" wp14:anchorId="16A78F46" wp14:editId="39FDD6F6">
            <wp:extent cx="4005941" cy="3004457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97263" cy="30729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F5B9D">
        <w:rPr>
          <w:b/>
          <w:bCs/>
          <w:noProof/>
          <w:color w:val="000000"/>
        </w:rPr>
        <w:drawing>
          <wp:inline distT="0" distB="0" distL="0" distR="0" wp14:anchorId="16E66B4B" wp14:editId="3A66CB8A">
            <wp:extent cx="3997235" cy="2997929"/>
            <wp:effectExtent l="0" t="0" r="381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220791" cy="31655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D82FCC" w14:textId="7456B8EC" w:rsidR="00EF4E87" w:rsidRPr="003F5B9D" w:rsidRDefault="00EF4E87" w:rsidP="003F5B9D">
      <w:pPr>
        <w:spacing w:after="200"/>
        <w:jc w:val="both"/>
        <w:rPr>
          <w:b/>
          <w:bCs/>
          <w:color w:val="000000"/>
        </w:rPr>
      </w:pPr>
      <w:r w:rsidRPr="003F5B9D">
        <w:rPr>
          <w:b/>
          <w:bCs/>
          <w:color w:val="000000"/>
        </w:rPr>
        <w:t xml:space="preserve">Footnotes: </w:t>
      </w:r>
      <w:r w:rsidR="000A21AD" w:rsidRPr="003F5B9D">
        <w:rPr>
          <w:b/>
          <w:bCs/>
          <w:color w:val="000000"/>
        </w:rPr>
        <w:t xml:space="preserve">A) </w:t>
      </w:r>
      <w:r w:rsidR="000A21AD" w:rsidRPr="003F5B9D">
        <w:rPr>
          <w:color w:val="000000"/>
        </w:rPr>
        <w:t xml:space="preserve">Neuropathological diagnoses along </w:t>
      </w:r>
      <w:proofErr w:type="spellStart"/>
      <w:r w:rsidR="000A21AD" w:rsidRPr="003F5B9D">
        <w:rPr>
          <w:color w:val="000000"/>
        </w:rPr>
        <w:t>nf</w:t>
      </w:r>
      <w:proofErr w:type="spellEnd"/>
      <w:r w:rsidR="000A21AD" w:rsidRPr="003F5B9D">
        <w:rPr>
          <w:color w:val="000000"/>
        </w:rPr>
        <w:t>-SLD in the sample of this study;</w:t>
      </w:r>
      <w:r w:rsidR="000A21AD" w:rsidRPr="003F5B9D">
        <w:rPr>
          <w:b/>
          <w:bCs/>
          <w:color w:val="000000"/>
        </w:rPr>
        <w:t xml:space="preserve"> B) </w:t>
      </w:r>
      <w:r w:rsidR="000A21AD" w:rsidRPr="003F5B9D">
        <w:rPr>
          <w:color w:val="000000"/>
        </w:rPr>
        <w:t>Neuropathological diagnosis along "progressive apraxia of speech"</w:t>
      </w:r>
      <w:r w:rsidR="00A035C9" w:rsidRPr="003F5B9D">
        <w:rPr>
          <w:color w:val="000000"/>
        </w:rPr>
        <w:t xml:space="preserve"> (Josephs et al., 2021). </w:t>
      </w:r>
      <w:r w:rsidR="000A21AD" w:rsidRPr="003F5B9D">
        <w:rPr>
          <w:color w:val="000000"/>
        </w:rPr>
        <w:t xml:space="preserve"> </w:t>
      </w:r>
    </w:p>
    <w:p w14:paraId="57339E21" w14:textId="0C71254B" w:rsidR="00AB31C2" w:rsidRPr="003F5B9D" w:rsidRDefault="00EF4E87" w:rsidP="003F5B9D">
      <w:pPr>
        <w:spacing w:after="200"/>
        <w:jc w:val="both"/>
        <w:rPr>
          <w:b/>
          <w:bCs/>
          <w:color w:val="000000"/>
        </w:rPr>
      </w:pPr>
      <w:r w:rsidRPr="003F5B9D">
        <w:rPr>
          <w:b/>
          <w:bCs/>
          <w:color w:val="000000"/>
        </w:rPr>
        <w:t>Abbreviations:</w:t>
      </w:r>
      <w:r w:rsidRPr="003F5B9D">
        <w:rPr>
          <w:color w:val="000000"/>
        </w:rPr>
        <w:t xml:space="preserve"> </w:t>
      </w:r>
      <w:r w:rsidR="00A035C9" w:rsidRPr="003F5B9D">
        <w:rPr>
          <w:color w:val="000000"/>
        </w:rPr>
        <w:t>AD=Alzheimer's disease; CBD=Corticobasal degeneration</w:t>
      </w:r>
      <w:r w:rsidR="005F6643" w:rsidRPr="003F5B9D">
        <w:rPr>
          <w:color w:val="000000"/>
        </w:rPr>
        <w:t>.</w:t>
      </w:r>
      <w:r w:rsidR="00A035C9" w:rsidRPr="003F5B9D">
        <w:rPr>
          <w:color w:val="000000"/>
        </w:rPr>
        <w:t xml:space="preserve"> </w:t>
      </w:r>
    </w:p>
    <w:sectPr w:rsidR="00AB31C2" w:rsidRPr="003F5B9D" w:rsidSect="00A035C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2AF761" w14:textId="77777777" w:rsidR="00DB3243" w:rsidRDefault="00DB3243" w:rsidP="00C44BC1">
      <w:r>
        <w:separator/>
      </w:r>
    </w:p>
  </w:endnote>
  <w:endnote w:type="continuationSeparator" w:id="0">
    <w:p w14:paraId="5374CCC7" w14:textId="77777777" w:rsidR="00DB3243" w:rsidRDefault="00DB3243" w:rsidP="00C44B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harter-Roman">
    <w:altName w:val="Times New Roman"/>
    <w:panose1 w:val="02040503050506020203"/>
    <w:charset w:val="00"/>
    <w:family w:val="roman"/>
    <w:pitch w:val="variable"/>
    <w:sig w:usb0="800000AF" w:usb1="1000204A" w:usb2="00000000" w:usb3="00000000" w:csb0="0000001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NewRomanPSMT">
    <w:altName w:val="Times New Roman"/>
    <w:panose1 w:val="020B0604020202020204"/>
    <w:charset w:val="00"/>
    <w:family w:val="auto"/>
    <w:pitch w:val="variable"/>
    <w:sig w:usb0="00000000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0226D6" w14:textId="77777777" w:rsidR="00DB3243" w:rsidRDefault="00DB3243" w:rsidP="00C44BC1">
      <w:r>
        <w:separator/>
      </w:r>
    </w:p>
  </w:footnote>
  <w:footnote w:type="continuationSeparator" w:id="0">
    <w:p w14:paraId="402E0E21" w14:textId="77777777" w:rsidR="00DB3243" w:rsidRDefault="00DB3243" w:rsidP="00C44B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CF2EBB5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885750C"/>
    <w:multiLevelType w:val="hybridMultilevel"/>
    <w:tmpl w:val="B706E246"/>
    <w:lvl w:ilvl="0" w:tplc="2C6A50E2">
      <w:start w:val="12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3CA3E62">
      <w:start w:val="4"/>
      <w:numFmt w:val="upperRoman"/>
      <w:lvlText w:val="%2."/>
      <w:lvlJc w:val="right"/>
      <w:pPr>
        <w:ind w:left="1440" w:hanging="360"/>
      </w:pPr>
      <w:rPr>
        <w:rFonts w:hint="default"/>
      </w:rPr>
    </w:lvl>
    <w:lvl w:ilvl="2" w:tplc="040A0017">
      <w:start w:val="1"/>
      <w:numFmt w:val="lowerLetter"/>
      <w:lvlText w:val="%3)"/>
      <w:lvlJc w:val="left"/>
      <w:pPr>
        <w:ind w:left="2160" w:hanging="360"/>
      </w:pPr>
      <w:rPr>
        <w:rFonts w:hint="default"/>
      </w:rPr>
    </w:lvl>
    <w:lvl w:ilvl="3" w:tplc="04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5969D0"/>
    <w:multiLevelType w:val="hybridMultilevel"/>
    <w:tmpl w:val="8D8CCE24"/>
    <w:lvl w:ilvl="0" w:tplc="8A2AE3E6">
      <w:start w:val="1"/>
      <w:numFmt w:val="lowerRoman"/>
      <w:lvlText w:val="(%1)"/>
      <w:lvlJc w:val="left"/>
      <w:pPr>
        <w:ind w:left="6552" w:hanging="720"/>
      </w:pPr>
      <w:rPr>
        <w:rFonts w:hint="default"/>
      </w:rPr>
    </w:lvl>
    <w:lvl w:ilvl="1" w:tplc="040A0019">
      <w:start w:val="1"/>
      <w:numFmt w:val="lowerLetter"/>
      <w:lvlText w:val="%2."/>
      <w:lvlJc w:val="left"/>
      <w:pPr>
        <w:ind w:left="6912" w:hanging="360"/>
      </w:pPr>
    </w:lvl>
    <w:lvl w:ilvl="2" w:tplc="040A001B" w:tentative="1">
      <w:start w:val="1"/>
      <w:numFmt w:val="lowerRoman"/>
      <w:lvlText w:val="%3."/>
      <w:lvlJc w:val="right"/>
      <w:pPr>
        <w:ind w:left="7632" w:hanging="180"/>
      </w:pPr>
    </w:lvl>
    <w:lvl w:ilvl="3" w:tplc="040A000F" w:tentative="1">
      <w:start w:val="1"/>
      <w:numFmt w:val="decimal"/>
      <w:lvlText w:val="%4."/>
      <w:lvlJc w:val="left"/>
      <w:pPr>
        <w:ind w:left="8352" w:hanging="360"/>
      </w:pPr>
    </w:lvl>
    <w:lvl w:ilvl="4" w:tplc="040A0019" w:tentative="1">
      <w:start w:val="1"/>
      <w:numFmt w:val="lowerLetter"/>
      <w:lvlText w:val="%5."/>
      <w:lvlJc w:val="left"/>
      <w:pPr>
        <w:ind w:left="9072" w:hanging="360"/>
      </w:pPr>
    </w:lvl>
    <w:lvl w:ilvl="5" w:tplc="040A001B" w:tentative="1">
      <w:start w:val="1"/>
      <w:numFmt w:val="lowerRoman"/>
      <w:lvlText w:val="%6."/>
      <w:lvlJc w:val="right"/>
      <w:pPr>
        <w:ind w:left="9792" w:hanging="180"/>
      </w:pPr>
    </w:lvl>
    <w:lvl w:ilvl="6" w:tplc="040A000F" w:tentative="1">
      <w:start w:val="1"/>
      <w:numFmt w:val="decimal"/>
      <w:lvlText w:val="%7."/>
      <w:lvlJc w:val="left"/>
      <w:pPr>
        <w:ind w:left="10512" w:hanging="360"/>
      </w:pPr>
    </w:lvl>
    <w:lvl w:ilvl="7" w:tplc="040A0019" w:tentative="1">
      <w:start w:val="1"/>
      <w:numFmt w:val="lowerLetter"/>
      <w:lvlText w:val="%8."/>
      <w:lvlJc w:val="left"/>
      <w:pPr>
        <w:ind w:left="11232" w:hanging="360"/>
      </w:pPr>
    </w:lvl>
    <w:lvl w:ilvl="8" w:tplc="040A001B" w:tentative="1">
      <w:start w:val="1"/>
      <w:numFmt w:val="lowerRoman"/>
      <w:lvlText w:val="%9."/>
      <w:lvlJc w:val="right"/>
      <w:pPr>
        <w:ind w:left="11952" w:hanging="180"/>
      </w:pPr>
    </w:lvl>
  </w:abstractNum>
  <w:abstractNum w:abstractNumId="3" w15:restartNumberingAfterBreak="0">
    <w:nsid w:val="190348C0"/>
    <w:multiLevelType w:val="hybridMultilevel"/>
    <w:tmpl w:val="F3A8F47E"/>
    <w:lvl w:ilvl="0" w:tplc="0403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F83C64"/>
    <w:multiLevelType w:val="hybridMultilevel"/>
    <w:tmpl w:val="14C64000"/>
    <w:lvl w:ilvl="0" w:tplc="0C0A0019">
      <w:start w:val="1"/>
      <w:numFmt w:val="lowerLetter"/>
      <w:lvlText w:val="%1."/>
      <w:lvlJc w:val="left"/>
      <w:pPr>
        <w:ind w:left="1428" w:hanging="360"/>
      </w:pPr>
    </w:lvl>
    <w:lvl w:ilvl="1" w:tplc="040A0019" w:tentative="1">
      <w:start w:val="1"/>
      <w:numFmt w:val="lowerLetter"/>
      <w:lvlText w:val="%2."/>
      <w:lvlJc w:val="left"/>
      <w:pPr>
        <w:ind w:left="2148" w:hanging="360"/>
      </w:pPr>
    </w:lvl>
    <w:lvl w:ilvl="2" w:tplc="040A001B" w:tentative="1">
      <w:start w:val="1"/>
      <w:numFmt w:val="lowerRoman"/>
      <w:lvlText w:val="%3."/>
      <w:lvlJc w:val="right"/>
      <w:pPr>
        <w:ind w:left="2868" w:hanging="180"/>
      </w:pPr>
    </w:lvl>
    <w:lvl w:ilvl="3" w:tplc="040A000F" w:tentative="1">
      <w:start w:val="1"/>
      <w:numFmt w:val="decimal"/>
      <w:lvlText w:val="%4."/>
      <w:lvlJc w:val="left"/>
      <w:pPr>
        <w:ind w:left="3588" w:hanging="360"/>
      </w:pPr>
    </w:lvl>
    <w:lvl w:ilvl="4" w:tplc="040A0019" w:tentative="1">
      <w:start w:val="1"/>
      <w:numFmt w:val="lowerLetter"/>
      <w:lvlText w:val="%5."/>
      <w:lvlJc w:val="left"/>
      <w:pPr>
        <w:ind w:left="4308" w:hanging="360"/>
      </w:pPr>
    </w:lvl>
    <w:lvl w:ilvl="5" w:tplc="040A001B" w:tentative="1">
      <w:start w:val="1"/>
      <w:numFmt w:val="lowerRoman"/>
      <w:lvlText w:val="%6."/>
      <w:lvlJc w:val="right"/>
      <w:pPr>
        <w:ind w:left="5028" w:hanging="180"/>
      </w:pPr>
    </w:lvl>
    <w:lvl w:ilvl="6" w:tplc="040A000F" w:tentative="1">
      <w:start w:val="1"/>
      <w:numFmt w:val="decimal"/>
      <w:lvlText w:val="%7."/>
      <w:lvlJc w:val="left"/>
      <w:pPr>
        <w:ind w:left="5748" w:hanging="360"/>
      </w:pPr>
    </w:lvl>
    <w:lvl w:ilvl="7" w:tplc="040A0019" w:tentative="1">
      <w:start w:val="1"/>
      <w:numFmt w:val="lowerLetter"/>
      <w:lvlText w:val="%8."/>
      <w:lvlJc w:val="left"/>
      <w:pPr>
        <w:ind w:left="6468" w:hanging="360"/>
      </w:pPr>
    </w:lvl>
    <w:lvl w:ilvl="8" w:tplc="040A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5" w15:restartNumberingAfterBreak="0">
    <w:nsid w:val="2BFB0252"/>
    <w:multiLevelType w:val="hybridMultilevel"/>
    <w:tmpl w:val="638EB0B6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6" w15:restartNumberingAfterBreak="0">
    <w:nsid w:val="344874ED"/>
    <w:multiLevelType w:val="hybridMultilevel"/>
    <w:tmpl w:val="2BA48A00"/>
    <w:lvl w:ilvl="0" w:tplc="645EE328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5E79A7"/>
    <w:multiLevelType w:val="hybridMultilevel"/>
    <w:tmpl w:val="98F0CCAC"/>
    <w:lvl w:ilvl="0" w:tplc="040A0013">
      <w:start w:val="1"/>
      <w:numFmt w:val="upperRoman"/>
      <w:lvlText w:val="%1."/>
      <w:lvlJc w:val="righ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F614C9"/>
    <w:multiLevelType w:val="multilevel"/>
    <w:tmpl w:val="0E5AF2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59C423C"/>
    <w:multiLevelType w:val="hybridMultilevel"/>
    <w:tmpl w:val="F8E06336"/>
    <w:lvl w:ilvl="0" w:tplc="B96C05F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75180668">
    <w:abstractNumId w:val="4"/>
  </w:num>
  <w:num w:numId="2" w16cid:durableId="557010743">
    <w:abstractNumId w:val="8"/>
  </w:num>
  <w:num w:numId="3" w16cid:durableId="535696746">
    <w:abstractNumId w:val="0"/>
  </w:num>
  <w:num w:numId="4" w16cid:durableId="208957712">
    <w:abstractNumId w:val="9"/>
  </w:num>
  <w:num w:numId="5" w16cid:durableId="2111926018">
    <w:abstractNumId w:val="6"/>
  </w:num>
  <w:num w:numId="6" w16cid:durableId="1135101015">
    <w:abstractNumId w:val="3"/>
  </w:num>
  <w:num w:numId="7" w16cid:durableId="471102490">
    <w:abstractNumId w:val="2"/>
  </w:num>
  <w:num w:numId="8" w16cid:durableId="891620964">
    <w:abstractNumId w:val="1"/>
  </w:num>
  <w:num w:numId="9" w16cid:durableId="1017658600">
    <w:abstractNumId w:val="7"/>
  </w:num>
  <w:num w:numId="10" w16cid:durableId="200600855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1"/>
  <w:hideSpellingErrors/>
  <w:hideGrammaticalErrors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es-ES_tradnl" w:vendorID="64" w:dllVersion="0" w:nlCheck="1" w:checkStyle="0"/>
  <w:activeWritingStyle w:appName="MSWord" w:lang="es-ES" w:vendorID="64" w:dllVersion="0" w:nlCheck="1" w:checkStyle="0"/>
  <w:activeWritingStyle w:appName="MSWord" w:lang="es-ES_tradnl" w:vendorID="64" w:dllVersion="4096" w:nlCheck="1" w:checkStyle="0"/>
  <w:activeWritingStyle w:appName="MSWord" w:lang="en-US" w:vendorID="64" w:dllVersion="6" w:nlCheck="1" w:checkStyle="1"/>
  <w:activeWritingStyle w:appName="MSWord" w:lang="es-ES_tradnl" w:vendorID="64" w:dllVersion="6" w:nlCheck="1" w:checkStyle="0"/>
  <w:activeWritingStyle w:appName="MSWord" w:lang="es-ES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zsDS3NDI2M7IwMjJQ0lEKTi0uzszPAykwqgUA5MuVRywAAAA="/>
  </w:docVars>
  <w:rsids>
    <w:rsidRoot w:val="00D51283"/>
    <w:rsid w:val="00000DFC"/>
    <w:rsid w:val="00003258"/>
    <w:rsid w:val="0000589A"/>
    <w:rsid w:val="00006667"/>
    <w:rsid w:val="0000695B"/>
    <w:rsid w:val="00007907"/>
    <w:rsid w:val="00010505"/>
    <w:rsid w:val="00011FBE"/>
    <w:rsid w:val="00013CC6"/>
    <w:rsid w:val="00015A4F"/>
    <w:rsid w:val="00016145"/>
    <w:rsid w:val="0001655C"/>
    <w:rsid w:val="00016A39"/>
    <w:rsid w:val="00025B4E"/>
    <w:rsid w:val="00026320"/>
    <w:rsid w:val="000263DD"/>
    <w:rsid w:val="00026DFC"/>
    <w:rsid w:val="00030355"/>
    <w:rsid w:val="00030872"/>
    <w:rsid w:val="00030C62"/>
    <w:rsid w:val="00031175"/>
    <w:rsid w:val="00032B08"/>
    <w:rsid w:val="00035245"/>
    <w:rsid w:val="000410A8"/>
    <w:rsid w:val="000426B6"/>
    <w:rsid w:val="00045330"/>
    <w:rsid w:val="00046184"/>
    <w:rsid w:val="00047040"/>
    <w:rsid w:val="00047BB1"/>
    <w:rsid w:val="000507F9"/>
    <w:rsid w:val="000509AA"/>
    <w:rsid w:val="00050AD8"/>
    <w:rsid w:val="000535F0"/>
    <w:rsid w:val="00054161"/>
    <w:rsid w:val="0005595E"/>
    <w:rsid w:val="0005654B"/>
    <w:rsid w:val="00056AF4"/>
    <w:rsid w:val="00056F97"/>
    <w:rsid w:val="00060031"/>
    <w:rsid w:val="000604C3"/>
    <w:rsid w:val="0006280E"/>
    <w:rsid w:val="00062970"/>
    <w:rsid w:val="00063733"/>
    <w:rsid w:val="00066934"/>
    <w:rsid w:val="00066D70"/>
    <w:rsid w:val="000673C2"/>
    <w:rsid w:val="00067C8A"/>
    <w:rsid w:val="00072073"/>
    <w:rsid w:val="0007231B"/>
    <w:rsid w:val="0007252C"/>
    <w:rsid w:val="00072B82"/>
    <w:rsid w:val="00073039"/>
    <w:rsid w:val="000745C1"/>
    <w:rsid w:val="00076C90"/>
    <w:rsid w:val="0008305F"/>
    <w:rsid w:val="00083DA4"/>
    <w:rsid w:val="00084924"/>
    <w:rsid w:val="00086622"/>
    <w:rsid w:val="00086FEC"/>
    <w:rsid w:val="000874DE"/>
    <w:rsid w:val="00090249"/>
    <w:rsid w:val="000913CF"/>
    <w:rsid w:val="00091A20"/>
    <w:rsid w:val="00091AEC"/>
    <w:rsid w:val="0009337C"/>
    <w:rsid w:val="000941D9"/>
    <w:rsid w:val="0009468E"/>
    <w:rsid w:val="00095D87"/>
    <w:rsid w:val="0009681B"/>
    <w:rsid w:val="00097001"/>
    <w:rsid w:val="00097C3C"/>
    <w:rsid w:val="000A01E6"/>
    <w:rsid w:val="000A0D3D"/>
    <w:rsid w:val="000A21AD"/>
    <w:rsid w:val="000A3B5C"/>
    <w:rsid w:val="000A429D"/>
    <w:rsid w:val="000A705B"/>
    <w:rsid w:val="000A7EA8"/>
    <w:rsid w:val="000B07BE"/>
    <w:rsid w:val="000B0F8C"/>
    <w:rsid w:val="000B2044"/>
    <w:rsid w:val="000B2840"/>
    <w:rsid w:val="000B3B72"/>
    <w:rsid w:val="000B4C16"/>
    <w:rsid w:val="000B6081"/>
    <w:rsid w:val="000B7CD3"/>
    <w:rsid w:val="000C0A61"/>
    <w:rsid w:val="000C48A1"/>
    <w:rsid w:val="000C5225"/>
    <w:rsid w:val="000C7F61"/>
    <w:rsid w:val="000D0520"/>
    <w:rsid w:val="000D0D8D"/>
    <w:rsid w:val="000D1DF2"/>
    <w:rsid w:val="000D45B4"/>
    <w:rsid w:val="000D5A8F"/>
    <w:rsid w:val="000D705B"/>
    <w:rsid w:val="000E0B19"/>
    <w:rsid w:val="000E2AEE"/>
    <w:rsid w:val="000E2C20"/>
    <w:rsid w:val="000E2C22"/>
    <w:rsid w:val="000E3B2B"/>
    <w:rsid w:val="000E54B0"/>
    <w:rsid w:val="000E684F"/>
    <w:rsid w:val="000F187B"/>
    <w:rsid w:val="000F34BB"/>
    <w:rsid w:val="000F4012"/>
    <w:rsid w:val="000F5A32"/>
    <w:rsid w:val="000F5ADF"/>
    <w:rsid w:val="000F5EE7"/>
    <w:rsid w:val="000F66C6"/>
    <w:rsid w:val="000F6EBF"/>
    <w:rsid w:val="001014A8"/>
    <w:rsid w:val="00103274"/>
    <w:rsid w:val="00103552"/>
    <w:rsid w:val="00103E27"/>
    <w:rsid w:val="001048CB"/>
    <w:rsid w:val="001059D4"/>
    <w:rsid w:val="00106798"/>
    <w:rsid w:val="001069EE"/>
    <w:rsid w:val="00110EF4"/>
    <w:rsid w:val="001130BA"/>
    <w:rsid w:val="00114A46"/>
    <w:rsid w:val="00117E16"/>
    <w:rsid w:val="00121184"/>
    <w:rsid w:val="0012272D"/>
    <w:rsid w:val="00122D22"/>
    <w:rsid w:val="001233B7"/>
    <w:rsid w:val="00123FCE"/>
    <w:rsid w:val="00124E81"/>
    <w:rsid w:val="00126AFF"/>
    <w:rsid w:val="00126B22"/>
    <w:rsid w:val="00130A51"/>
    <w:rsid w:val="00130D7B"/>
    <w:rsid w:val="0014041D"/>
    <w:rsid w:val="00141AEC"/>
    <w:rsid w:val="00142CCF"/>
    <w:rsid w:val="001435EA"/>
    <w:rsid w:val="001443FD"/>
    <w:rsid w:val="00145934"/>
    <w:rsid w:val="00150481"/>
    <w:rsid w:val="0015240B"/>
    <w:rsid w:val="00152B53"/>
    <w:rsid w:val="00153813"/>
    <w:rsid w:val="001541A9"/>
    <w:rsid w:val="00154718"/>
    <w:rsid w:val="00154AC5"/>
    <w:rsid w:val="001552DC"/>
    <w:rsid w:val="001564E0"/>
    <w:rsid w:val="001566B7"/>
    <w:rsid w:val="00160E42"/>
    <w:rsid w:val="00161457"/>
    <w:rsid w:val="00162B92"/>
    <w:rsid w:val="0016382D"/>
    <w:rsid w:val="0016407A"/>
    <w:rsid w:val="00166637"/>
    <w:rsid w:val="0016673B"/>
    <w:rsid w:val="00167369"/>
    <w:rsid w:val="00167D5E"/>
    <w:rsid w:val="001712B7"/>
    <w:rsid w:val="00171EA0"/>
    <w:rsid w:val="00172DBB"/>
    <w:rsid w:val="0017352C"/>
    <w:rsid w:val="001757F8"/>
    <w:rsid w:val="0017590F"/>
    <w:rsid w:val="00175A94"/>
    <w:rsid w:val="0017750A"/>
    <w:rsid w:val="001775AA"/>
    <w:rsid w:val="00180B9B"/>
    <w:rsid w:val="00180D0A"/>
    <w:rsid w:val="001815BD"/>
    <w:rsid w:val="00181E7A"/>
    <w:rsid w:val="00181F43"/>
    <w:rsid w:val="00182E8C"/>
    <w:rsid w:val="001838C5"/>
    <w:rsid w:val="001848B8"/>
    <w:rsid w:val="00186AC9"/>
    <w:rsid w:val="00191B6E"/>
    <w:rsid w:val="001925A8"/>
    <w:rsid w:val="00192E6B"/>
    <w:rsid w:val="0019420D"/>
    <w:rsid w:val="001942B3"/>
    <w:rsid w:val="00196784"/>
    <w:rsid w:val="00196C89"/>
    <w:rsid w:val="00196F3A"/>
    <w:rsid w:val="001979DA"/>
    <w:rsid w:val="001A0F9F"/>
    <w:rsid w:val="001A24AB"/>
    <w:rsid w:val="001A2A61"/>
    <w:rsid w:val="001A2E84"/>
    <w:rsid w:val="001A42F8"/>
    <w:rsid w:val="001A6596"/>
    <w:rsid w:val="001B0F9E"/>
    <w:rsid w:val="001B1550"/>
    <w:rsid w:val="001B3C6D"/>
    <w:rsid w:val="001B456C"/>
    <w:rsid w:val="001B4DE4"/>
    <w:rsid w:val="001B537E"/>
    <w:rsid w:val="001B58AB"/>
    <w:rsid w:val="001B7B25"/>
    <w:rsid w:val="001C0DBF"/>
    <w:rsid w:val="001C15EA"/>
    <w:rsid w:val="001C2616"/>
    <w:rsid w:val="001C34DC"/>
    <w:rsid w:val="001C3ED1"/>
    <w:rsid w:val="001C4A8C"/>
    <w:rsid w:val="001C5D2C"/>
    <w:rsid w:val="001C6865"/>
    <w:rsid w:val="001D01BD"/>
    <w:rsid w:val="001D1215"/>
    <w:rsid w:val="001D1DC0"/>
    <w:rsid w:val="001D3924"/>
    <w:rsid w:val="001D5BBE"/>
    <w:rsid w:val="001D6B21"/>
    <w:rsid w:val="001D7591"/>
    <w:rsid w:val="001D7CDF"/>
    <w:rsid w:val="001E0539"/>
    <w:rsid w:val="001E1C0A"/>
    <w:rsid w:val="001E2193"/>
    <w:rsid w:val="001E3089"/>
    <w:rsid w:val="001E32C0"/>
    <w:rsid w:val="001E5F43"/>
    <w:rsid w:val="001E6D81"/>
    <w:rsid w:val="001F0D81"/>
    <w:rsid w:val="001F14DB"/>
    <w:rsid w:val="001F4510"/>
    <w:rsid w:val="001F489B"/>
    <w:rsid w:val="001F6481"/>
    <w:rsid w:val="00202301"/>
    <w:rsid w:val="00203295"/>
    <w:rsid w:val="002033EC"/>
    <w:rsid w:val="002039A4"/>
    <w:rsid w:val="00203C18"/>
    <w:rsid w:val="002044A2"/>
    <w:rsid w:val="002046F3"/>
    <w:rsid w:val="00211284"/>
    <w:rsid w:val="002115A5"/>
    <w:rsid w:val="00211668"/>
    <w:rsid w:val="00211EEA"/>
    <w:rsid w:val="00213BA6"/>
    <w:rsid w:val="002149C0"/>
    <w:rsid w:val="00214CDD"/>
    <w:rsid w:val="0021541D"/>
    <w:rsid w:val="00215A54"/>
    <w:rsid w:val="00216194"/>
    <w:rsid w:val="00216A9A"/>
    <w:rsid w:val="002173E5"/>
    <w:rsid w:val="00220C41"/>
    <w:rsid w:val="002223BD"/>
    <w:rsid w:val="002237BE"/>
    <w:rsid w:val="002245BD"/>
    <w:rsid w:val="00225965"/>
    <w:rsid w:val="002265A9"/>
    <w:rsid w:val="002276E6"/>
    <w:rsid w:val="002301FE"/>
    <w:rsid w:val="002315A8"/>
    <w:rsid w:val="00234BF5"/>
    <w:rsid w:val="002356A4"/>
    <w:rsid w:val="00237419"/>
    <w:rsid w:val="002377AE"/>
    <w:rsid w:val="00240000"/>
    <w:rsid w:val="00241B44"/>
    <w:rsid w:val="00241C28"/>
    <w:rsid w:val="00243C0F"/>
    <w:rsid w:val="00243D93"/>
    <w:rsid w:val="00245607"/>
    <w:rsid w:val="00245B4F"/>
    <w:rsid w:val="00250F2B"/>
    <w:rsid w:val="002519CE"/>
    <w:rsid w:val="00252334"/>
    <w:rsid w:val="00252A70"/>
    <w:rsid w:val="002533E6"/>
    <w:rsid w:val="002537DD"/>
    <w:rsid w:val="0025597E"/>
    <w:rsid w:val="002561C0"/>
    <w:rsid w:val="00256491"/>
    <w:rsid w:val="0026019A"/>
    <w:rsid w:val="00260E27"/>
    <w:rsid w:val="00262360"/>
    <w:rsid w:val="002624C7"/>
    <w:rsid w:val="002707D7"/>
    <w:rsid w:val="0027083F"/>
    <w:rsid w:val="0027100F"/>
    <w:rsid w:val="00271AE6"/>
    <w:rsid w:val="00272985"/>
    <w:rsid w:val="00272EBB"/>
    <w:rsid w:val="00273431"/>
    <w:rsid w:val="00273C98"/>
    <w:rsid w:val="002760E7"/>
    <w:rsid w:val="00276979"/>
    <w:rsid w:val="00277139"/>
    <w:rsid w:val="00277E6F"/>
    <w:rsid w:val="0028110A"/>
    <w:rsid w:val="00282E42"/>
    <w:rsid w:val="00283027"/>
    <w:rsid w:val="00283E1A"/>
    <w:rsid w:val="00284DBC"/>
    <w:rsid w:val="00287C53"/>
    <w:rsid w:val="00287EF2"/>
    <w:rsid w:val="002911E0"/>
    <w:rsid w:val="00292904"/>
    <w:rsid w:val="00292E59"/>
    <w:rsid w:val="0029623F"/>
    <w:rsid w:val="00296A49"/>
    <w:rsid w:val="00297435"/>
    <w:rsid w:val="002A1031"/>
    <w:rsid w:val="002A1815"/>
    <w:rsid w:val="002A25F0"/>
    <w:rsid w:val="002A3A8B"/>
    <w:rsid w:val="002A5495"/>
    <w:rsid w:val="002A5EDA"/>
    <w:rsid w:val="002A6727"/>
    <w:rsid w:val="002B079B"/>
    <w:rsid w:val="002B1772"/>
    <w:rsid w:val="002B4360"/>
    <w:rsid w:val="002B5105"/>
    <w:rsid w:val="002B5358"/>
    <w:rsid w:val="002B6605"/>
    <w:rsid w:val="002B7106"/>
    <w:rsid w:val="002C2CD8"/>
    <w:rsid w:val="002C639D"/>
    <w:rsid w:val="002D0001"/>
    <w:rsid w:val="002D0457"/>
    <w:rsid w:val="002D1094"/>
    <w:rsid w:val="002D1132"/>
    <w:rsid w:val="002D1B92"/>
    <w:rsid w:val="002D1D86"/>
    <w:rsid w:val="002D37BD"/>
    <w:rsid w:val="002D3D65"/>
    <w:rsid w:val="002D541B"/>
    <w:rsid w:val="002D5613"/>
    <w:rsid w:val="002D65E0"/>
    <w:rsid w:val="002D6A99"/>
    <w:rsid w:val="002E1935"/>
    <w:rsid w:val="002E2836"/>
    <w:rsid w:val="002E3C23"/>
    <w:rsid w:val="002E505E"/>
    <w:rsid w:val="002E52D5"/>
    <w:rsid w:val="002E56E6"/>
    <w:rsid w:val="002E58E6"/>
    <w:rsid w:val="002E5FED"/>
    <w:rsid w:val="002E6163"/>
    <w:rsid w:val="002E72D2"/>
    <w:rsid w:val="002E7409"/>
    <w:rsid w:val="002F010B"/>
    <w:rsid w:val="002F050E"/>
    <w:rsid w:val="002F089A"/>
    <w:rsid w:val="002F17C2"/>
    <w:rsid w:val="002F2743"/>
    <w:rsid w:val="002F2C57"/>
    <w:rsid w:val="002F3294"/>
    <w:rsid w:val="002F3474"/>
    <w:rsid w:val="002F3FF0"/>
    <w:rsid w:val="002F41BB"/>
    <w:rsid w:val="002F4B99"/>
    <w:rsid w:val="002F5D33"/>
    <w:rsid w:val="002F669D"/>
    <w:rsid w:val="002F7705"/>
    <w:rsid w:val="002F7D29"/>
    <w:rsid w:val="0030089C"/>
    <w:rsid w:val="003019DA"/>
    <w:rsid w:val="00301FFB"/>
    <w:rsid w:val="00302123"/>
    <w:rsid w:val="003038DD"/>
    <w:rsid w:val="00303BA1"/>
    <w:rsid w:val="00305FFB"/>
    <w:rsid w:val="003077E6"/>
    <w:rsid w:val="00310293"/>
    <w:rsid w:val="00311B2D"/>
    <w:rsid w:val="00311F57"/>
    <w:rsid w:val="00313919"/>
    <w:rsid w:val="003158A5"/>
    <w:rsid w:val="003161CD"/>
    <w:rsid w:val="003171CA"/>
    <w:rsid w:val="00317560"/>
    <w:rsid w:val="0032152F"/>
    <w:rsid w:val="0032182C"/>
    <w:rsid w:val="00322443"/>
    <w:rsid w:val="003248F7"/>
    <w:rsid w:val="003254E9"/>
    <w:rsid w:val="00325736"/>
    <w:rsid w:val="0032643B"/>
    <w:rsid w:val="00326F0B"/>
    <w:rsid w:val="00326F64"/>
    <w:rsid w:val="0032708D"/>
    <w:rsid w:val="00327B02"/>
    <w:rsid w:val="00335706"/>
    <w:rsid w:val="003357FD"/>
    <w:rsid w:val="00335978"/>
    <w:rsid w:val="00336397"/>
    <w:rsid w:val="0033648E"/>
    <w:rsid w:val="00336F88"/>
    <w:rsid w:val="003373BE"/>
    <w:rsid w:val="0033785C"/>
    <w:rsid w:val="0034057A"/>
    <w:rsid w:val="003407B7"/>
    <w:rsid w:val="00340935"/>
    <w:rsid w:val="00341783"/>
    <w:rsid w:val="00341A1D"/>
    <w:rsid w:val="0034283C"/>
    <w:rsid w:val="0034291B"/>
    <w:rsid w:val="00342C91"/>
    <w:rsid w:val="00345DE8"/>
    <w:rsid w:val="00350801"/>
    <w:rsid w:val="00351B17"/>
    <w:rsid w:val="00352D42"/>
    <w:rsid w:val="00352F18"/>
    <w:rsid w:val="00353117"/>
    <w:rsid w:val="0035490C"/>
    <w:rsid w:val="00355A3A"/>
    <w:rsid w:val="003617D6"/>
    <w:rsid w:val="00361B20"/>
    <w:rsid w:val="003622D4"/>
    <w:rsid w:val="00362A5D"/>
    <w:rsid w:val="003631A2"/>
    <w:rsid w:val="00363E32"/>
    <w:rsid w:val="003644D9"/>
    <w:rsid w:val="0036608B"/>
    <w:rsid w:val="003664B0"/>
    <w:rsid w:val="0036757B"/>
    <w:rsid w:val="003705E0"/>
    <w:rsid w:val="00374086"/>
    <w:rsid w:val="00375CEC"/>
    <w:rsid w:val="00375FB8"/>
    <w:rsid w:val="00377014"/>
    <w:rsid w:val="0038016F"/>
    <w:rsid w:val="00380DC4"/>
    <w:rsid w:val="0038441E"/>
    <w:rsid w:val="00384AD7"/>
    <w:rsid w:val="00385189"/>
    <w:rsid w:val="003857E7"/>
    <w:rsid w:val="0038593C"/>
    <w:rsid w:val="00385A66"/>
    <w:rsid w:val="00385AF3"/>
    <w:rsid w:val="00385FD7"/>
    <w:rsid w:val="0038768E"/>
    <w:rsid w:val="00387864"/>
    <w:rsid w:val="0038799F"/>
    <w:rsid w:val="003900C2"/>
    <w:rsid w:val="003903F2"/>
    <w:rsid w:val="00390BFC"/>
    <w:rsid w:val="00392B5B"/>
    <w:rsid w:val="00393835"/>
    <w:rsid w:val="003955BC"/>
    <w:rsid w:val="003A1ECE"/>
    <w:rsid w:val="003A3A6A"/>
    <w:rsid w:val="003A3FE6"/>
    <w:rsid w:val="003A4B3C"/>
    <w:rsid w:val="003A5B76"/>
    <w:rsid w:val="003A68EF"/>
    <w:rsid w:val="003A71BE"/>
    <w:rsid w:val="003B2168"/>
    <w:rsid w:val="003B232B"/>
    <w:rsid w:val="003B4490"/>
    <w:rsid w:val="003B7747"/>
    <w:rsid w:val="003C1A86"/>
    <w:rsid w:val="003C1F20"/>
    <w:rsid w:val="003C2F70"/>
    <w:rsid w:val="003C4CA2"/>
    <w:rsid w:val="003C58FA"/>
    <w:rsid w:val="003C65EC"/>
    <w:rsid w:val="003C660F"/>
    <w:rsid w:val="003C72D8"/>
    <w:rsid w:val="003C75B3"/>
    <w:rsid w:val="003C779E"/>
    <w:rsid w:val="003C7924"/>
    <w:rsid w:val="003D1671"/>
    <w:rsid w:val="003D1BA1"/>
    <w:rsid w:val="003D7FCC"/>
    <w:rsid w:val="003E13B6"/>
    <w:rsid w:val="003E1998"/>
    <w:rsid w:val="003E2E2F"/>
    <w:rsid w:val="003E30E2"/>
    <w:rsid w:val="003E4360"/>
    <w:rsid w:val="003E4560"/>
    <w:rsid w:val="003E590C"/>
    <w:rsid w:val="003E595E"/>
    <w:rsid w:val="003E6BF7"/>
    <w:rsid w:val="003F3E38"/>
    <w:rsid w:val="003F5B9D"/>
    <w:rsid w:val="003F6601"/>
    <w:rsid w:val="004000A1"/>
    <w:rsid w:val="004005FF"/>
    <w:rsid w:val="004059D2"/>
    <w:rsid w:val="0041058C"/>
    <w:rsid w:val="00410658"/>
    <w:rsid w:val="004109E9"/>
    <w:rsid w:val="0041115D"/>
    <w:rsid w:val="00412DE8"/>
    <w:rsid w:val="004137B4"/>
    <w:rsid w:val="00413C2E"/>
    <w:rsid w:val="00414306"/>
    <w:rsid w:val="004149AD"/>
    <w:rsid w:val="00416EDB"/>
    <w:rsid w:val="0041750D"/>
    <w:rsid w:val="00420697"/>
    <w:rsid w:val="004209A9"/>
    <w:rsid w:val="00421ADD"/>
    <w:rsid w:val="00421E9C"/>
    <w:rsid w:val="004229B4"/>
    <w:rsid w:val="00423321"/>
    <w:rsid w:val="00423A14"/>
    <w:rsid w:val="00423F41"/>
    <w:rsid w:val="004246D8"/>
    <w:rsid w:val="00424ED3"/>
    <w:rsid w:val="00425295"/>
    <w:rsid w:val="00426302"/>
    <w:rsid w:val="0042714B"/>
    <w:rsid w:val="0042715F"/>
    <w:rsid w:val="0043157B"/>
    <w:rsid w:val="00431641"/>
    <w:rsid w:val="0043246E"/>
    <w:rsid w:val="00433BD8"/>
    <w:rsid w:val="0043658E"/>
    <w:rsid w:val="00437B35"/>
    <w:rsid w:val="004408D1"/>
    <w:rsid w:val="00440D61"/>
    <w:rsid w:val="00441267"/>
    <w:rsid w:val="00445047"/>
    <w:rsid w:val="004475E7"/>
    <w:rsid w:val="004476FC"/>
    <w:rsid w:val="004503EE"/>
    <w:rsid w:val="00450507"/>
    <w:rsid w:val="00450877"/>
    <w:rsid w:val="004540C3"/>
    <w:rsid w:val="00454510"/>
    <w:rsid w:val="00461E8E"/>
    <w:rsid w:val="0046263A"/>
    <w:rsid w:val="00464C1F"/>
    <w:rsid w:val="004653F5"/>
    <w:rsid w:val="00465E79"/>
    <w:rsid w:val="00466811"/>
    <w:rsid w:val="004705C9"/>
    <w:rsid w:val="00471464"/>
    <w:rsid w:val="00471EBA"/>
    <w:rsid w:val="0047279E"/>
    <w:rsid w:val="004748ED"/>
    <w:rsid w:val="00475DC9"/>
    <w:rsid w:val="004763A2"/>
    <w:rsid w:val="00480E9A"/>
    <w:rsid w:val="00481AF8"/>
    <w:rsid w:val="00481D85"/>
    <w:rsid w:val="00483BA8"/>
    <w:rsid w:val="00485C3B"/>
    <w:rsid w:val="00486450"/>
    <w:rsid w:val="004912A6"/>
    <w:rsid w:val="00492208"/>
    <w:rsid w:val="00492C74"/>
    <w:rsid w:val="00492E29"/>
    <w:rsid w:val="00493197"/>
    <w:rsid w:val="00493B8E"/>
    <w:rsid w:val="00494A24"/>
    <w:rsid w:val="00497351"/>
    <w:rsid w:val="004A00C7"/>
    <w:rsid w:val="004A2379"/>
    <w:rsid w:val="004A3766"/>
    <w:rsid w:val="004A5474"/>
    <w:rsid w:val="004A6197"/>
    <w:rsid w:val="004B35E9"/>
    <w:rsid w:val="004B5186"/>
    <w:rsid w:val="004B525C"/>
    <w:rsid w:val="004C07EB"/>
    <w:rsid w:val="004C0F93"/>
    <w:rsid w:val="004C19C0"/>
    <w:rsid w:val="004C23DF"/>
    <w:rsid w:val="004C279B"/>
    <w:rsid w:val="004C3B19"/>
    <w:rsid w:val="004C3E59"/>
    <w:rsid w:val="004C419A"/>
    <w:rsid w:val="004C49F1"/>
    <w:rsid w:val="004C5053"/>
    <w:rsid w:val="004C63D5"/>
    <w:rsid w:val="004D0BD5"/>
    <w:rsid w:val="004D0F33"/>
    <w:rsid w:val="004D1C03"/>
    <w:rsid w:val="004D1D3B"/>
    <w:rsid w:val="004D5291"/>
    <w:rsid w:val="004D5F76"/>
    <w:rsid w:val="004D65FB"/>
    <w:rsid w:val="004D6D20"/>
    <w:rsid w:val="004E13E3"/>
    <w:rsid w:val="004E1E09"/>
    <w:rsid w:val="004E2AB4"/>
    <w:rsid w:val="004E311A"/>
    <w:rsid w:val="004E44E2"/>
    <w:rsid w:val="004E4FA9"/>
    <w:rsid w:val="004F091D"/>
    <w:rsid w:val="004F0D7F"/>
    <w:rsid w:val="004F0FE9"/>
    <w:rsid w:val="004F138D"/>
    <w:rsid w:val="004F3F33"/>
    <w:rsid w:val="004F67E5"/>
    <w:rsid w:val="004F6973"/>
    <w:rsid w:val="00500E58"/>
    <w:rsid w:val="00501461"/>
    <w:rsid w:val="005019C1"/>
    <w:rsid w:val="005022D2"/>
    <w:rsid w:val="005043F2"/>
    <w:rsid w:val="00504970"/>
    <w:rsid w:val="00506DD2"/>
    <w:rsid w:val="005073FE"/>
    <w:rsid w:val="00507982"/>
    <w:rsid w:val="005109DD"/>
    <w:rsid w:val="00510F87"/>
    <w:rsid w:val="005116F3"/>
    <w:rsid w:val="00513357"/>
    <w:rsid w:val="00514CF4"/>
    <w:rsid w:val="005201AC"/>
    <w:rsid w:val="0052041E"/>
    <w:rsid w:val="005216EF"/>
    <w:rsid w:val="00523433"/>
    <w:rsid w:val="0052448D"/>
    <w:rsid w:val="00524925"/>
    <w:rsid w:val="00532D4F"/>
    <w:rsid w:val="00532D84"/>
    <w:rsid w:val="0053371D"/>
    <w:rsid w:val="0053384E"/>
    <w:rsid w:val="005342BA"/>
    <w:rsid w:val="005344CC"/>
    <w:rsid w:val="00534A23"/>
    <w:rsid w:val="00537F62"/>
    <w:rsid w:val="0054179E"/>
    <w:rsid w:val="00541A43"/>
    <w:rsid w:val="00541BC8"/>
    <w:rsid w:val="005426AD"/>
    <w:rsid w:val="00544E9C"/>
    <w:rsid w:val="00546024"/>
    <w:rsid w:val="0055139A"/>
    <w:rsid w:val="00551EF8"/>
    <w:rsid w:val="00552FC5"/>
    <w:rsid w:val="005539F5"/>
    <w:rsid w:val="00553BBF"/>
    <w:rsid w:val="00553E29"/>
    <w:rsid w:val="00554444"/>
    <w:rsid w:val="00554CEF"/>
    <w:rsid w:val="00556A71"/>
    <w:rsid w:val="005609B5"/>
    <w:rsid w:val="00560AE3"/>
    <w:rsid w:val="005624C4"/>
    <w:rsid w:val="00564400"/>
    <w:rsid w:val="005660FC"/>
    <w:rsid w:val="005669D5"/>
    <w:rsid w:val="005713D8"/>
    <w:rsid w:val="00572104"/>
    <w:rsid w:val="00574BA7"/>
    <w:rsid w:val="00574C1A"/>
    <w:rsid w:val="0057629A"/>
    <w:rsid w:val="00576C1E"/>
    <w:rsid w:val="005800C9"/>
    <w:rsid w:val="00580AE9"/>
    <w:rsid w:val="005818F2"/>
    <w:rsid w:val="00584ECF"/>
    <w:rsid w:val="0058690A"/>
    <w:rsid w:val="00590C74"/>
    <w:rsid w:val="0059199A"/>
    <w:rsid w:val="00592152"/>
    <w:rsid w:val="0059331F"/>
    <w:rsid w:val="00593A8B"/>
    <w:rsid w:val="0059455A"/>
    <w:rsid w:val="00595421"/>
    <w:rsid w:val="00595A47"/>
    <w:rsid w:val="00596429"/>
    <w:rsid w:val="005A3BE5"/>
    <w:rsid w:val="005A5094"/>
    <w:rsid w:val="005A5AB6"/>
    <w:rsid w:val="005A666A"/>
    <w:rsid w:val="005A6CC2"/>
    <w:rsid w:val="005B057D"/>
    <w:rsid w:val="005B0D1D"/>
    <w:rsid w:val="005B305C"/>
    <w:rsid w:val="005B3AE3"/>
    <w:rsid w:val="005B3BBD"/>
    <w:rsid w:val="005B4E9B"/>
    <w:rsid w:val="005B6663"/>
    <w:rsid w:val="005B77EE"/>
    <w:rsid w:val="005B7DE6"/>
    <w:rsid w:val="005C0599"/>
    <w:rsid w:val="005C09CC"/>
    <w:rsid w:val="005C1316"/>
    <w:rsid w:val="005C1363"/>
    <w:rsid w:val="005C416B"/>
    <w:rsid w:val="005C4191"/>
    <w:rsid w:val="005C492A"/>
    <w:rsid w:val="005C4B84"/>
    <w:rsid w:val="005C6644"/>
    <w:rsid w:val="005C7507"/>
    <w:rsid w:val="005C7718"/>
    <w:rsid w:val="005C7C05"/>
    <w:rsid w:val="005D10A6"/>
    <w:rsid w:val="005D1E84"/>
    <w:rsid w:val="005D25C2"/>
    <w:rsid w:val="005D3E63"/>
    <w:rsid w:val="005D51EF"/>
    <w:rsid w:val="005D56E3"/>
    <w:rsid w:val="005D6923"/>
    <w:rsid w:val="005D7235"/>
    <w:rsid w:val="005D7CFB"/>
    <w:rsid w:val="005E0BB6"/>
    <w:rsid w:val="005E0D7C"/>
    <w:rsid w:val="005E1B44"/>
    <w:rsid w:val="005E5046"/>
    <w:rsid w:val="005E5F3B"/>
    <w:rsid w:val="005E6919"/>
    <w:rsid w:val="005E703B"/>
    <w:rsid w:val="005F0C95"/>
    <w:rsid w:val="005F1282"/>
    <w:rsid w:val="005F166E"/>
    <w:rsid w:val="005F35CF"/>
    <w:rsid w:val="005F3F11"/>
    <w:rsid w:val="005F4ACC"/>
    <w:rsid w:val="005F639D"/>
    <w:rsid w:val="005F6643"/>
    <w:rsid w:val="005F6DFA"/>
    <w:rsid w:val="006003FA"/>
    <w:rsid w:val="00602D80"/>
    <w:rsid w:val="00603E25"/>
    <w:rsid w:val="006040DF"/>
    <w:rsid w:val="00604661"/>
    <w:rsid w:val="00607F70"/>
    <w:rsid w:val="00611EAF"/>
    <w:rsid w:val="00611EF1"/>
    <w:rsid w:val="00611F9B"/>
    <w:rsid w:val="0061200A"/>
    <w:rsid w:val="00612EAD"/>
    <w:rsid w:val="00613EC4"/>
    <w:rsid w:val="006144FB"/>
    <w:rsid w:val="00616633"/>
    <w:rsid w:val="00616B99"/>
    <w:rsid w:val="006176D2"/>
    <w:rsid w:val="006176E6"/>
    <w:rsid w:val="006204DA"/>
    <w:rsid w:val="0062057B"/>
    <w:rsid w:val="00620B59"/>
    <w:rsid w:val="00621722"/>
    <w:rsid w:val="006235F0"/>
    <w:rsid w:val="00623B3E"/>
    <w:rsid w:val="006240CE"/>
    <w:rsid w:val="006253CB"/>
    <w:rsid w:val="00625E9D"/>
    <w:rsid w:val="006301D6"/>
    <w:rsid w:val="0063054A"/>
    <w:rsid w:val="006332AC"/>
    <w:rsid w:val="006333E2"/>
    <w:rsid w:val="00633C81"/>
    <w:rsid w:val="00633E3B"/>
    <w:rsid w:val="00634405"/>
    <w:rsid w:val="006357F0"/>
    <w:rsid w:val="00635FA3"/>
    <w:rsid w:val="00641743"/>
    <w:rsid w:val="00641B74"/>
    <w:rsid w:val="006427B2"/>
    <w:rsid w:val="0064307E"/>
    <w:rsid w:val="00643E10"/>
    <w:rsid w:val="006456C1"/>
    <w:rsid w:val="00645BD9"/>
    <w:rsid w:val="00647152"/>
    <w:rsid w:val="00650C0F"/>
    <w:rsid w:val="00651BC8"/>
    <w:rsid w:val="00654565"/>
    <w:rsid w:val="006557F6"/>
    <w:rsid w:val="0065583A"/>
    <w:rsid w:val="00655B32"/>
    <w:rsid w:val="00656243"/>
    <w:rsid w:val="00657813"/>
    <w:rsid w:val="00657ACD"/>
    <w:rsid w:val="0066007B"/>
    <w:rsid w:val="006609FD"/>
    <w:rsid w:val="006630E3"/>
    <w:rsid w:val="00663677"/>
    <w:rsid w:val="00663D3D"/>
    <w:rsid w:val="00665597"/>
    <w:rsid w:val="00670960"/>
    <w:rsid w:val="00670A17"/>
    <w:rsid w:val="00672351"/>
    <w:rsid w:val="00672E15"/>
    <w:rsid w:val="0067306E"/>
    <w:rsid w:val="006731C5"/>
    <w:rsid w:val="0067412A"/>
    <w:rsid w:val="00674256"/>
    <w:rsid w:val="00674AD5"/>
    <w:rsid w:val="0067703A"/>
    <w:rsid w:val="006800CF"/>
    <w:rsid w:val="0068032E"/>
    <w:rsid w:val="006808EA"/>
    <w:rsid w:val="00680B89"/>
    <w:rsid w:val="00680EDC"/>
    <w:rsid w:val="00681B70"/>
    <w:rsid w:val="00684BCE"/>
    <w:rsid w:val="006852A2"/>
    <w:rsid w:val="006859E9"/>
    <w:rsid w:val="00686417"/>
    <w:rsid w:val="006864A8"/>
    <w:rsid w:val="0069096A"/>
    <w:rsid w:val="00690CA2"/>
    <w:rsid w:val="006933D3"/>
    <w:rsid w:val="006936A5"/>
    <w:rsid w:val="006938F2"/>
    <w:rsid w:val="00693A20"/>
    <w:rsid w:val="00694B0C"/>
    <w:rsid w:val="00694C41"/>
    <w:rsid w:val="00696D79"/>
    <w:rsid w:val="00697735"/>
    <w:rsid w:val="006A0390"/>
    <w:rsid w:val="006A065E"/>
    <w:rsid w:val="006A1DD3"/>
    <w:rsid w:val="006A3F13"/>
    <w:rsid w:val="006A50B8"/>
    <w:rsid w:val="006A5159"/>
    <w:rsid w:val="006A5417"/>
    <w:rsid w:val="006A5746"/>
    <w:rsid w:val="006A69CB"/>
    <w:rsid w:val="006A7F95"/>
    <w:rsid w:val="006B22FC"/>
    <w:rsid w:val="006B2D0A"/>
    <w:rsid w:val="006B3757"/>
    <w:rsid w:val="006B5338"/>
    <w:rsid w:val="006B57DD"/>
    <w:rsid w:val="006B5CF3"/>
    <w:rsid w:val="006B6AF5"/>
    <w:rsid w:val="006B71D9"/>
    <w:rsid w:val="006B7D10"/>
    <w:rsid w:val="006B7F79"/>
    <w:rsid w:val="006C16E4"/>
    <w:rsid w:val="006C1D4C"/>
    <w:rsid w:val="006C257F"/>
    <w:rsid w:val="006C2E0A"/>
    <w:rsid w:val="006C31AE"/>
    <w:rsid w:val="006C3A6C"/>
    <w:rsid w:val="006C4B97"/>
    <w:rsid w:val="006C4F99"/>
    <w:rsid w:val="006C5CEE"/>
    <w:rsid w:val="006D007A"/>
    <w:rsid w:val="006D0335"/>
    <w:rsid w:val="006D0386"/>
    <w:rsid w:val="006D40D2"/>
    <w:rsid w:val="006D6597"/>
    <w:rsid w:val="006D66E9"/>
    <w:rsid w:val="006D680F"/>
    <w:rsid w:val="006D7470"/>
    <w:rsid w:val="006D7D7D"/>
    <w:rsid w:val="006E1611"/>
    <w:rsid w:val="006E5959"/>
    <w:rsid w:val="006E7474"/>
    <w:rsid w:val="006F0D2E"/>
    <w:rsid w:val="006F2633"/>
    <w:rsid w:val="006F3094"/>
    <w:rsid w:val="006F3162"/>
    <w:rsid w:val="006F3801"/>
    <w:rsid w:val="006F42CB"/>
    <w:rsid w:val="006F5DA4"/>
    <w:rsid w:val="006F65F4"/>
    <w:rsid w:val="006F7DA2"/>
    <w:rsid w:val="00700378"/>
    <w:rsid w:val="007007C7"/>
    <w:rsid w:val="00700B66"/>
    <w:rsid w:val="00701828"/>
    <w:rsid w:val="00704238"/>
    <w:rsid w:val="00705B77"/>
    <w:rsid w:val="00706B72"/>
    <w:rsid w:val="007074A0"/>
    <w:rsid w:val="007108E4"/>
    <w:rsid w:val="00710D55"/>
    <w:rsid w:val="00715755"/>
    <w:rsid w:val="00717726"/>
    <w:rsid w:val="00720893"/>
    <w:rsid w:val="00720982"/>
    <w:rsid w:val="007213A4"/>
    <w:rsid w:val="007228E0"/>
    <w:rsid w:val="00723093"/>
    <w:rsid w:val="00723CCB"/>
    <w:rsid w:val="00724572"/>
    <w:rsid w:val="007246C3"/>
    <w:rsid w:val="0072583D"/>
    <w:rsid w:val="00732327"/>
    <w:rsid w:val="00732DDE"/>
    <w:rsid w:val="007334F2"/>
    <w:rsid w:val="00733532"/>
    <w:rsid w:val="00734560"/>
    <w:rsid w:val="007359FA"/>
    <w:rsid w:val="0073627C"/>
    <w:rsid w:val="00737762"/>
    <w:rsid w:val="00740163"/>
    <w:rsid w:val="007410A8"/>
    <w:rsid w:val="0074190C"/>
    <w:rsid w:val="00741CA6"/>
    <w:rsid w:val="007422A5"/>
    <w:rsid w:val="00742697"/>
    <w:rsid w:val="0074497E"/>
    <w:rsid w:val="007449B8"/>
    <w:rsid w:val="0074546A"/>
    <w:rsid w:val="00745968"/>
    <w:rsid w:val="00746A48"/>
    <w:rsid w:val="007500A4"/>
    <w:rsid w:val="00751CAD"/>
    <w:rsid w:val="007530AC"/>
    <w:rsid w:val="00754073"/>
    <w:rsid w:val="007568C2"/>
    <w:rsid w:val="00757633"/>
    <w:rsid w:val="00760015"/>
    <w:rsid w:val="00760B7B"/>
    <w:rsid w:val="0076138F"/>
    <w:rsid w:val="00761B76"/>
    <w:rsid w:val="00762447"/>
    <w:rsid w:val="0076254C"/>
    <w:rsid w:val="00762933"/>
    <w:rsid w:val="00763AA1"/>
    <w:rsid w:val="00763CB9"/>
    <w:rsid w:val="0076424C"/>
    <w:rsid w:val="007652D8"/>
    <w:rsid w:val="007654B1"/>
    <w:rsid w:val="0076706D"/>
    <w:rsid w:val="00767145"/>
    <w:rsid w:val="00767773"/>
    <w:rsid w:val="00767ADD"/>
    <w:rsid w:val="00767FF8"/>
    <w:rsid w:val="00771344"/>
    <w:rsid w:val="007714EE"/>
    <w:rsid w:val="007726D1"/>
    <w:rsid w:val="007745AD"/>
    <w:rsid w:val="007745D1"/>
    <w:rsid w:val="00774A2B"/>
    <w:rsid w:val="00774C88"/>
    <w:rsid w:val="00775DB8"/>
    <w:rsid w:val="00777265"/>
    <w:rsid w:val="007773DF"/>
    <w:rsid w:val="00777E42"/>
    <w:rsid w:val="00780016"/>
    <w:rsid w:val="0078011A"/>
    <w:rsid w:val="0078015E"/>
    <w:rsid w:val="0078114E"/>
    <w:rsid w:val="00781C87"/>
    <w:rsid w:val="00782DDE"/>
    <w:rsid w:val="00784761"/>
    <w:rsid w:val="00787AAF"/>
    <w:rsid w:val="00787F01"/>
    <w:rsid w:val="00790428"/>
    <w:rsid w:val="00790A99"/>
    <w:rsid w:val="0079171F"/>
    <w:rsid w:val="00791810"/>
    <w:rsid w:val="0079213C"/>
    <w:rsid w:val="0079272E"/>
    <w:rsid w:val="00792BA6"/>
    <w:rsid w:val="007946C6"/>
    <w:rsid w:val="00795561"/>
    <w:rsid w:val="0079585B"/>
    <w:rsid w:val="00795F68"/>
    <w:rsid w:val="0079637D"/>
    <w:rsid w:val="007965F4"/>
    <w:rsid w:val="00796E13"/>
    <w:rsid w:val="0079728C"/>
    <w:rsid w:val="00797A7E"/>
    <w:rsid w:val="007A1DA9"/>
    <w:rsid w:val="007A3ADE"/>
    <w:rsid w:val="007A41E7"/>
    <w:rsid w:val="007A5C39"/>
    <w:rsid w:val="007A6D85"/>
    <w:rsid w:val="007A6EC0"/>
    <w:rsid w:val="007A75B6"/>
    <w:rsid w:val="007B04AA"/>
    <w:rsid w:val="007B6167"/>
    <w:rsid w:val="007B626F"/>
    <w:rsid w:val="007B6B67"/>
    <w:rsid w:val="007B6CF0"/>
    <w:rsid w:val="007B6DC4"/>
    <w:rsid w:val="007C1271"/>
    <w:rsid w:val="007C2C54"/>
    <w:rsid w:val="007C457A"/>
    <w:rsid w:val="007C48CB"/>
    <w:rsid w:val="007C4AFA"/>
    <w:rsid w:val="007C504B"/>
    <w:rsid w:val="007C5387"/>
    <w:rsid w:val="007C5C04"/>
    <w:rsid w:val="007C69D7"/>
    <w:rsid w:val="007C7666"/>
    <w:rsid w:val="007D151B"/>
    <w:rsid w:val="007D4849"/>
    <w:rsid w:val="007D5789"/>
    <w:rsid w:val="007D5DEB"/>
    <w:rsid w:val="007D6CDA"/>
    <w:rsid w:val="007D75F0"/>
    <w:rsid w:val="007D76D0"/>
    <w:rsid w:val="007E0AA8"/>
    <w:rsid w:val="007E11AC"/>
    <w:rsid w:val="007E16DE"/>
    <w:rsid w:val="007E1964"/>
    <w:rsid w:val="007E335D"/>
    <w:rsid w:val="007E37D6"/>
    <w:rsid w:val="007E43A5"/>
    <w:rsid w:val="007E4F65"/>
    <w:rsid w:val="007E56CD"/>
    <w:rsid w:val="007F01D6"/>
    <w:rsid w:val="007F02B8"/>
    <w:rsid w:val="007F03B8"/>
    <w:rsid w:val="007F0495"/>
    <w:rsid w:val="007F1BA9"/>
    <w:rsid w:val="007F3025"/>
    <w:rsid w:val="007F4A3C"/>
    <w:rsid w:val="007F5405"/>
    <w:rsid w:val="007F77A0"/>
    <w:rsid w:val="007F7A43"/>
    <w:rsid w:val="008000A0"/>
    <w:rsid w:val="008009AC"/>
    <w:rsid w:val="00801F26"/>
    <w:rsid w:val="00803686"/>
    <w:rsid w:val="008037F8"/>
    <w:rsid w:val="00803DEE"/>
    <w:rsid w:val="00805485"/>
    <w:rsid w:val="00806A78"/>
    <w:rsid w:val="0081264C"/>
    <w:rsid w:val="00812D57"/>
    <w:rsid w:val="008130A2"/>
    <w:rsid w:val="00814F5C"/>
    <w:rsid w:val="0081639F"/>
    <w:rsid w:val="008165D7"/>
    <w:rsid w:val="00820F8D"/>
    <w:rsid w:val="008213AB"/>
    <w:rsid w:val="0082238D"/>
    <w:rsid w:val="00822D0D"/>
    <w:rsid w:val="00824BF4"/>
    <w:rsid w:val="00824CC6"/>
    <w:rsid w:val="0082566B"/>
    <w:rsid w:val="00825738"/>
    <w:rsid w:val="00825B9D"/>
    <w:rsid w:val="0082660D"/>
    <w:rsid w:val="00831A56"/>
    <w:rsid w:val="008327DA"/>
    <w:rsid w:val="00832BCC"/>
    <w:rsid w:val="00832EBD"/>
    <w:rsid w:val="00836002"/>
    <w:rsid w:val="008360EF"/>
    <w:rsid w:val="00837358"/>
    <w:rsid w:val="00837B76"/>
    <w:rsid w:val="00841046"/>
    <w:rsid w:val="00844533"/>
    <w:rsid w:val="008446C5"/>
    <w:rsid w:val="0084482B"/>
    <w:rsid w:val="008476C9"/>
    <w:rsid w:val="00851F67"/>
    <w:rsid w:val="008533D1"/>
    <w:rsid w:val="008544C7"/>
    <w:rsid w:val="00854A63"/>
    <w:rsid w:val="00854E38"/>
    <w:rsid w:val="00855102"/>
    <w:rsid w:val="00857567"/>
    <w:rsid w:val="00862308"/>
    <w:rsid w:val="0086436B"/>
    <w:rsid w:val="0086576B"/>
    <w:rsid w:val="00866732"/>
    <w:rsid w:val="00870BD7"/>
    <w:rsid w:val="00871C1D"/>
    <w:rsid w:val="008723EA"/>
    <w:rsid w:val="00881D16"/>
    <w:rsid w:val="00881E11"/>
    <w:rsid w:val="008854A7"/>
    <w:rsid w:val="008856A8"/>
    <w:rsid w:val="00885D72"/>
    <w:rsid w:val="00885E67"/>
    <w:rsid w:val="008860E3"/>
    <w:rsid w:val="00887023"/>
    <w:rsid w:val="00887D08"/>
    <w:rsid w:val="008938BF"/>
    <w:rsid w:val="00896584"/>
    <w:rsid w:val="008967AC"/>
    <w:rsid w:val="008967E5"/>
    <w:rsid w:val="00896876"/>
    <w:rsid w:val="00897073"/>
    <w:rsid w:val="008A00B1"/>
    <w:rsid w:val="008A0C54"/>
    <w:rsid w:val="008A0F43"/>
    <w:rsid w:val="008A3775"/>
    <w:rsid w:val="008A4B50"/>
    <w:rsid w:val="008A5EA2"/>
    <w:rsid w:val="008A66E2"/>
    <w:rsid w:val="008A7226"/>
    <w:rsid w:val="008B01DA"/>
    <w:rsid w:val="008B3C58"/>
    <w:rsid w:val="008B3D79"/>
    <w:rsid w:val="008B3F0A"/>
    <w:rsid w:val="008B420C"/>
    <w:rsid w:val="008B58FD"/>
    <w:rsid w:val="008B63AA"/>
    <w:rsid w:val="008B744A"/>
    <w:rsid w:val="008C19EB"/>
    <w:rsid w:val="008C2AF8"/>
    <w:rsid w:val="008C36FE"/>
    <w:rsid w:val="008C3A6C"/>
    <w:rsid w:val="008C6795"/>
    <w:rsid w:val="008C72AF"/>
    <w:rsid w:val="008D199D"/>
    <w:rsid w:val="008D1FB3"/>
    <w:rsid w:val="008D5989"/>
    <w:rsid w:val="008D6DDD"/>
    <w:rsid w:val="008E0853"/>
    <w:rsid w:val="008E11EC"/>
    <w:rsid w:val="008E3982"/>
    <w:rsid w:val="008E5021"/>
    <w:rsid w:val="008E7925"/>
    <w:rsid w:val="008F0155"/>
    <w:rsid w:val="008F34E7"/>
    <w:rsid w:val="008F3EB4"/>
    <w:rsid w:val="008F3EE8"/>
    <w:rsid w:val="008F53AE"/>
    <w:rsid w:val="008F58D4"/>
    <w:rsid w:val="008F6D3F"/>
    <w:rsid w:val="008F6DAF"/>
    <w:rsid w:val="008F7609"/>
    <w:rsid w:val="00900740"/>
    <w:rsid w:val="00900805"/>
    <w:rsid w:val="00900CA1"/>
    <w:rsid w:val="009021BC"/>
    <w:rsid w:val="00903C9B"/>
    <w:rsid w:val="0090417C"/>
    <w:rsid w:val="00904F31"/>
    <w:rsid w:val="0090522B"/>
    <w:rsid w:val="009068E4"/>
    <w:rsid w:val="0091009E"/>
    <w:rsid w:val="00911187"/>
    <w:rsid w:val="00912ADD"/>
    <w:rsid w:val="00912B25"/>
    <w:rsid w:val="009130BF"/>
    <w:rsid w:val="00913A74"/>
    <w:rsid w:val="00914784"/>
    <w:rsid w:val="00914A2B"/>
    <w:rsid w:val="009168A6"/>
    <w:rsid w:val="00917C54"/>
    <w:rsid w:val="00917CFF"/>
    <w:rsid w:val="009200E4"/>
    <w:rsid w:val="00920985"/>
    <w:rsid w:val="009221E5"/>
    <w:rsid w:val="009234F0"/>
    <w:rsid w:val="009239D7"/>
    <w:rsid w:val="009241BB"/>
    <w:rsid w:val="0092757F"/>
    <w:rsid w:val="00930C28"/>
    <w:rsid w:val="00930D45"/>
    <w:rsid w:val="0093134D"/>
    <w:rsid w:val="00932B54"/>
    <w:rsid w:val="009333C3"/>
    <w:rsid w:val="0093379A"/>
    <w:rsid w:val="0093463B"/>
    <w:rsid w:val="00935484"/>
    <w:rsid w:val="00935B96"/>
    <w:rsid w:val="00936807"/>
    <w:rsid w:val="0093688C"/>
    <w:rsid w:val="0093792E"/>
    <w:rsid w:val="0094042E"/>
    <w:rsid w:val="00940848"/>
    <w:rsid w:val="00940CB4"/>
    <w:rsid w:val="009434B8"/>
    <w:rsid w:val="00943991"/>
    <w:rsid w:val="00947A07"/>
    <w:rsid w:val="0095022D"/>
    <w:rsid w:val="00950D89"/>
    <w:rsid w:val="00950E22"/>
    <w:rsid w:val="00953789"/>
    <w:rsid w:val="00954108"/>
    <w:rsid w:val="00954B3F"/>
    <w:rsid w:val="00955928"/>
    <w:rsid w:val="00960861"/>
    <w:rsid w:val="00965D9C"/>
    <w:rsid w:val="00965E2C"/>
    <w:rsid w:val="00965FD2"/>
    <w:rsid w:val="009673F5"/>
    <w:rsid w:val="00967CE1"/>
    <w:rsid w:val="00967F5E"/>
    <w:rsid w:val="00971DD9"/>
    <w:rsid w:val="00973638"/>
    <w:rsid w:val="00975D3E"/>
    <w:rsid w:val="00976215"/>
    <w:rsid w:val="009765D6"/>
    <w:rsid w:val="00980097"/>
    <w:rsid w:val="009804A1"/>
    <w:rsid w:val="0098109A"/>
    <w:rsid w:val="00983186"/>
    <w:rsid w:val="009837BF"/>
    <w:rsid w:val="00985141"/>
    <w:rsid w:val="009875BE"/>
    <w:rsid w:val="009876F0"/>
    <w:rsid w:val="00987EF5"/>
    <w:rsid w:val="0099033E"/>
    <w:rsid w:val="009921B2"/>
    <w:rsid w:val="0099269C"/>
    <w:rsid w:val="00992A4E"/>
    <w:rsid w:val="00992FB1"/>
    <w:rsid w:val="00993E03"/>
    <w:rsid w:val="009946D3"/>
    <w:rsid w:val="00995376"/>
    <w:rsid w:val="00997263"/>
    <w:rsid w:val="009A02A0"/>
    <w:rsid w:val="009A02E9"/>
    <w:rsid w:val="009A05C1"/>
    <w:rsid w:val="009A065F"/>
    <w:rsid w:val="009A14E9"/>
    <w:rsid w:val="009A4082"/>
    <w:rsid w:val="009A5995"/>
    <w:rsid w:val="009A6BAC"/>
    <w:rsid w:val="009B183C"/>
    <w:rsid w:val="009B440B"/>
    <w:rsid w:val="009B4CA6"/>
    <w:rsid w:val="009B65EE"/>
    <w:rsid w:val="009B77DF"/>
    <w:rsid w:val="009C10ED"/>
    <w:rsid w:val="009C216A"/>
    <w:rsid w:val="009C6426"/>
    <w:rsid w:val="009C6B66"/>
    <w:rsid w:val="009C7047"/>
    <w:rsid w:val="009D1080"/>
    <w:rsid w:val="009D1234"/>
    <w:rsid w:val="009D2DD8"/>
    <w:rsid w:val="009D3B16"/>
    <w:rsid w:val="009D3E10"/>
    <w:rsid w:val="009D43A6"/>
    <w:rsid w:val="009D4CDF"/>
    <w:rsid w:val="009D4EED"/>
    <w:rsid w:val="009D61ED"/>
    <w:rsid w:val="009D6CDB"/>
    <w:rsid w:val="009D6D2E"/>
    <w:rsid w:val="009E093C"/>
    <w:rsid w:val="009E22FA"/>
    <w:rsid w:val="009E36E7"/>
    <w:rsid w:val="009E4387"/>
    <w:rsid w:val="009E5502"/>
    <w:rsid w:val="009E61F5"/>
    <w:rsid w:val="009E64EA"/>
    <w:rsid w:val="009E6B5E"/>
    <w:rsid w:val="009E7787"/>
    <w:rsid w:val="009E7DCE"/>
    <w:rsid w:val="009F015A"/>
    <w:rsid w:val="009F0CF7"/>
    <w:rsid w:val="009F12C4"/>
    <w:rsid w:val="009F2E00"/>
    <w:rsid w:val="009F3669"/>
    <w:rsid w:val="009F4A7F"/>
    <w:rsid w:val="009F7CA7"/>
    <w:rsid w:val="009F7DC4"/>
    <w:rsid w:val="00A01B21"/>
    <w:rsid w:val="00A035C9"/>
    <w:rsid w:val="00A03711"/>
    <w:rsid w:val="00A04804"/>
    <w:rsid w:val="00A067E8"/>
    <w:rsid w:val="00A06E59"/>
    <w:rsid w:val="00A0780D"/>
    <w:rsid w:val="00A11DB1"/>
    <w:rsid w:val="00A12A7B"/>
    <w:rsid w:val="00A12BF2"/>
    <w:rsid w:val="00A15B4F"/>
    <w:rsid w:val="00A16A6E"/>
    <w:rsid w:val="00A1784B"/>
    <w:rsid w:val="00A208FD"/>
    <w:rsid w:val="00A20EC5"/>
    <w:rsid w:val="00A21EBB"/>
    <w:rsid w:val="00A22618"/>
    <w:rsid w:val="00A228E7"/>
    <w:rsid w:val="00A23845"/>
    <w:rsid w:val="00A23B33"/>
    <w:rsid w:val="00A24B6A"/>
    <w:rsid w:val="00A25360"/>
    <w:rsid w:val="00A25FA1"/>
    <w:rsid w:val="00A268A5"/>
    <w:rsid w:val="00A26B75"/>
    <w:rsid w:val="00A27ECC"/>
    <w:rsid w:val="00A3077C"/>
    <w:rsid w:val="00A31BD0"/>
    <w:rsid w:val="00A320CB"/>
    <w:rsid w:val="00A334E3"/>
    <w:rsid w:val="00A40E8A"/>
    <w:rsid w:val="00A41EC8"/>
    <w:rsid w:val="00A42024"/>
    <w:rsid w:val="00A4464E"/>
    <w:rsid w:val="00A4472B"/>
    <w:rsid w:val="00A451F6"/>
    <w:rsid w:val="00A45886"/>
    <w:rsid w:val="00A462DF"/>
    <w:rsid w:val="00A5247D"/>
    <w:rsid w:val="00A52B7C"/>
    <w:rsid w:val="00A54F6A"/>
    <w:rsid w:val="00A565EF"/>
    <w:rsid w:val="00A60976"/>
    <w:rsid w:val="00A63BE9"/>
    <w:rsid w:val="00A63C07"/>
    <w:rsid w:val="00A6511A"/>
    <w:rsid w:val="00A653FD"/>
    <w:rsid w:val="00A6574F"/>
    <w:rsid w:val="00A65D61"/>
    <w:rsid w:val="00A67C3F"/>
    <w:rsid w:val="00A7101D"/>
    <w:rsid w:val="00A727AE"/>
    <w:rsid w:val="00A74430"/>
    <w:rsid w:val="00A81B88"/>
    <w:rsid w:val="00A82E0B"/>
    <w:rsid w:val="00A85C72"/>
    <w:rsid w:val="00A91220"/>
    <w:rsid w:val="00A913C5"/>
    <w:rsid w:val="00A925A1"/>
    <w:rsid w:val="00A926D9"/>
    <w:rsid w:val="00A92C11"/>
    <w:rsid w:val="00A93DC3"/>
    <w:rsid w:val="00A96B70"/>
    <w:rsid w:val="00A97FF6"/>
    <w:rsid w:val="00AA0B69"/>
    <w:rsid w:val="00AA1746"/>
    <w:rsid w:val="00AA2FAA"/>
    <w:rsid w:val="00AA34A8"/>
    <w:rsid w:val="00AA46B2"/>
    <w:rsid w:val="00AA47B6"/>
    <w:rsid w:val="00AA5F4B"/>
    <w:rsid w:val="00AA7168"/>
    <w:rsid w:val="00AA782C"/>
    <w:rsid w:val="00AA7F8B"/>
    <w:rsid w:val="00AB03F9"/>
    <w:rsid w:val="00AB0716"/>
    <w:rsid w:val="00AB0726"/>
    <w:rsid w:val="00AB14CF"/>
    <w:rsid w:val="00AB1DDC"/>
    <w:rsid w:val="00AB31C2"/>
    <w:rsid w:val="00AB335B"/>
    <w:rsid w:val="00AB3684"/>
    <w:rsid w:val="00AB53EE"/>
    <w:rsid w:val="00AC2B76"/>
    <w:rsid w:val="00AC34D9"/>
    <w:rsid w:val="00AC3E4F"/>
    <w:rsid w:val="00AC5721"/>
    <w:rsid w:val="00AC5848"/>
    <w:rsid w:val="00AC6051"/>
    <w:rsid w:val="00AC726C"/>
    <w:rsid w:val="00AC7815"/>
    <w:rsid w:val="00AD0535"/>
    <w:rsid w:val="00AD1A73"/>
    <w:rsid w:val="00AD34EE"/>
    <w:rsid w:val="00AD448D"/>
    <w:rsid w:val="00AD5948"/>
    <w:rsid w:val="00AD5959"/>
    <w:rsid w:val="00AD71DB"/>
    <w:rsid w:val="00AD7789"/>
    <w:rsid w:val="00AD7BEB"/>
    <w:rsid w:val="00AE1F3E"/>
    <w:rsid w:val="00AE3FFF"/>
    <w:rsid w:val="00AE5BF7"/>
    <w:rsid w:val="00AE65E5"/>
    <w:rsid w:val="00AE6DE9"/>
    <w:rsid w:val="00AE7A81"/>
    <w:rsid w:val="00AF04A4"/>
    <w:rsid w:val="00AF0EC7"/>
    <w:rsid w:val="00AF1070"/>
    <w:rsid w:val="00AF1188"/>
    <w:rsid w:val="00AF1636"/>
    <w:rsid w:val="00AF1E94"/>
    <w:rsid w:val="00AF1F0B"/>
    <w:rsid w:val="00AF3ABE"/>
    <w:rsid w:val="00AF4C02"/>
    <w:rsid w:val="00AF7BF9"/>
    <w:rsid w:val="00AF7F23"/>
    <w:rsid w:val="00B00802"/>
    <w:rsid w:val="00B03D2B"/>
    <w:rsid w:val="00B04063"/>
    <w:rsid w:val="00B042BF"/>
    <w:rsid w:val="00B07A12"/>
    <w:rsid w:val="00B100DE"/>
    <w:rsid w:val="00B1152B"/>
    <w:rsid w:val="00B117F2"/>
    <w:rsid w:val="00B12503"/>
    <w:rsid w:val="00B13329"/>
    <w:rsid w:val="00B135E0"/>
    <w:rsid w:val="00B15944"/>
    <w:rsid w:val="00B169A9"/>
    <w:rsid w:val="00B16D31"/>
    <w:rsid w:val="00B17062"/>
    <w:rsid w:val="00B202BC"/>
    <w:rsid w:val="00B21EC9"/>
    <w:rsid w:val="00B21FE1"/>
    <w:rsid w:val="00B237D4"/>
    <w:rsid w:val="00B2438E"/>
    <w:rsid w:val="00B24EB1"/>
    <w:rsid w:val="00B26947"/>
    <w:rsid w:val="00B26B8E"/>
    <w:rsid w:val="00B3172D"/>
    <w:rsid w:val="00B329C1"/>
    <w:rsid w:val="00B3377B"/>
    <w:rsid w:val="00B34709"/>
    <w:rsid w:val="00B34822"/>
    <w:rsid w:val="00B35AA9"/>
    <w:rsid w:val="00B37350"/>
    <w:rsid w:val="00B373E9"/>
    <w:rsid w:val="00B41516"/>
    <w:rsid w:val="00B42892"/>
    <w:rsid w:val="00B42D9F"/>
    <w:rsid w:val="00B450DC"/>
    <w:rsid w:val="00B45F81"/>
    <w:rsid w:val="00B46CBB"/>
    <w:rsid w:val="00B5021B"/>
    <w:rsid w:val="00B50710"/>
    <w:rsid w:val="00B5225B"/>
    <w:rsid w:val="00B605C8"/>
    <w:rsid w:val="00B614AF"/>
    <w:rsid w:val="00B618E3"/>
    <w:rsid w:val="00B664D6"/>
    <w:rsid w:val="00B66A86"/>
    <w:rsid w:val="00B676A5"/>
    <w:rsid w:val="00B679B1"/>
    <w:rsid w:val="00B708F1"/>
    <w:rsid w:val="00B7558E"/>
    <w:rsid w:val="00B755F0"/>
    <w:rsid w:val="00B7657F"/>
    <w:rsid w:val="00B766DD"/>
    <w:rsid w:val="00B77FE9"/>
    <w:rsid w:val="00B82182"/>
    <w:rsid w:val="00B848C5"/>
    <w:rsid w:val="00B85F67"/>
    <w:rsid w:val="00B86429"/>
    <w:rsid w:val="00B867CE"/>
    <w:rsid w:val="00B87245"/>
    <w:rsid w:val="00B874B0"/>
    <w:rsid w:val="00B90560"/>
    <w:rsid w:val="00B91EBA"/>
    <w:rsid w:val="00B923B0"/>
    <w:rsid w:val="00B925ED"/>
    <w:rsid w:val="00B9284F"/>
    <w:rsid w:val="00B942A9"/>
    <w:rsid w:val="00B978B8"/>
    <w:rsid w:val="00BA01A6"/>
    <w:rsid w:val="00BA1413"/>
    <w:rsid w:val="00BA3B6B"/>
    <w:rsid w:val="00BA42E3"/>
    <w:rsid w:val="00BA51D4"/>
    <w:rsid w:val="00BA5AE8"/>
    <w:rsid w:val="00BA5EAE"/>
    <w:rsid w:val="00BA7536"/>
    <w:rsid w:val="00BA75FE"/>
    <w:rsid w:val="00BA7B8F"/>
    <w:rsid w:val="00BB2CF5"/>
    <w:rsid w:val="00BB5253"/>
    <w:rsid w:val="00BB5831"/>
    <w:rsid w:val="00BB69DA"/>
    <w:rsid w:val="00BC0D32"/>
    <w:rsid w:val="00BC1641"/>
    <w:rsid w:val="00BC62CC"/>
    <w:rsid w:val="00BC72C3"/>
    <w:rsid w:val="00BD13F2"/>
    <w:rsid w:val="00BD1D0F"/>
    <w:rsid w:val="00BD1E56"/>
    <w:rsid w:val="00BD31E1"/>
    <w:rsid w:val="00BD58F2"/>
    <w:rsid w:val="00BD5A92"/>
    <w:rsid w:val="00BD5B56"/>
    <w:rsid w:val="00BD5C21"/>
    <w:rsid w:val="00BD7C82"/>
    <w:rsid w:val="00BE1485"/>
    <w:rsid w:val="00BE1EF5"/>
    <w:rsid w:val="00BE2D32"/>
    <w:rsid w:val="00BE3437"/>
    <w:rsid w:val="00BE47D5"/>
    <w:rsid w:val="00BE4AC4"/>
    <w:rsid w:val="00BE5498"/>
    <w:rsid w:val="00BE5E71"/>
    <w:rsid w:val="00BE69F3"/>
    <w:rsid w:val="00BE791B"/>
    <w:rsid w:val="00BF375A"/>
    <w:rsid w:val="00BF3B80"/>
    <w:rsid w:val="00BF5308"/>
    <w:rsid w:val="00C012C8"/>
    <w:rsid w:val="00C017F4"/>
    <w:rsid w:val="00C02BAA"/>
    <w:rsid w:val="00C03AB2"/>
    <w:rsid w:val="00C0485F"/>
    <w:rsid w:val="00C0672B"/>
    <w:rsid w:val="00C072B7"/>
    <w:rsid w:val="00C10057"/>
    <w:rsid w:val="00C11A52"/>
    <w:rsid w:val="00C11D43"/>
    <w:rsid w:val="00C11EA2"/>
    <w:rsid w:val="00C12A48"/>
    <w:rsid w:val="00C12F9F"/>
    <w:rsid w:val="00C13877"/>
    <w:rsid w:val="00C14A75"/>
    <w:rsid w:val="00C20C07"/>
    <w:rsid w:val="00C2124A"/>
    <w:rsid w:val="00C232C4"/>
    <w:rsid w:val="00C23739"/>
    <w:rsid w:val="00C23DFA"/>
    <w:rsid w:val="00C241F8"/>
    <w:rsid w:val="00C247F0"/>
    <w:rsid w:val="00C26368"/>
    <w:rsid w:val="00C27254"/>
    <w:rsid w:val="00C27B1D"/>
    <w:rsid w:val="00C3109C"/>
    <w:rsid w:val="00C31476"/>
    <w:rsid w:val="00C31DDA"/>
    <w:rsid w:val="00C33CB8"/>
    <w:rsid w:val="00C369D5"/>
    <w:rsid w:val="00C36ADB"/>
    <w:rsid w:val="00C36DAD"/>
    <w:rsid w:val="00C37276"/>
    <w:rsid w:val="00C37DD5"/>
    <w:rsid w:val="00C40956"/>
    <w:rsid w:val="00C42600"/>
    <w:rsid w:val="00C42629"/>
    <w:rsid w:val="00C427F6"/>
    <w:rsid w:val="00C44BC1"/>
    <w:rsid w:val="00C44DCA"/>
    <w:rsid w:val="00C45884"/>
    <w:rsid w:val="00C4639F"/>
    <w:rsid w:val="00C4733C"/>
    <w:rsid w:val="00C51136"/>
    <w:rsid w:val="00C51417"/>
    <w:rsid w:val="00C516A2"/>
    <w:rsid w:val="00C518B7"/>
    <w:rsid w:val="00C51CC1"/>
    <w:rsid w:val="00C53A50"/>
    <w:rsid w:val="00C54B9B"/>
    <w:rsid w:val="00C54F12"/>
    <w:rsid w:val="00C56E29"/>
    <w:rsid w:val="00C57537"/>
    <w:rsid w:val="00C57EE2"/>
    <w:rsid w:val="00C60273"/>
    <w:rsid w:val="00C60545"/>
    <w:rsid w:val="00C60951"/>
    <w:rsid w:val="00C620F5"/>
    <w:rsid w:val="00C62226"/>
    <w:rsid w:val="00C644DD"/>
    <w:rsid w:val="00C64D85"/>
    <w:rsid w:val="00C65344"/>
    <w:rsid w:val="00C65658"/>
    <w:rsid w:val="00C65B59"/>
    <w:rsid w:val="00C661D0"/>
    <w:rsid w:val="00C666CD"/>
    <w:rsid w:val="00C67187"/>
    <w:rsid w:val="00C675B6"/>
    <w:rsid w:val="00C71253"/>
    <w:rsid w:val="00C72B25"/>
    <w:rsid w:val="00C73A0B"/>
    <w:rsid w:val="00C74E6D"/>
    <w:rsid w:val="00C75382"/>
    <w:rsid w:val="00C757BD"/>
    <w:rsid w:val="00C75AE3"/>
    <w:rsid w:val="00C75E98"/>
    <w:rsid w:val="00C767A0"/>
    <w:rsid w:val="00C82370"/>
    <w:rsid w:val="00C83C72"/>
    <w:rsid w:val="00C84B07"/>
    <w:rsid w:val="00C8589D"/>
    <w:rsid w:val="00C85ECE"/>
    <w:rsid w:val="00C86587"/>
    <w:rsid w:val="00C865CD"/>
    <w:rsid w:val="00C9051B"/>
    <w:rsid w:val="00C90608"/>
    <w:rsid w:val="00C91334"/>
    <w:rsid w:val="00C91BF3"/>
    <w:rsid w:val="00C93D6C"/>
    <w:rsid w:val="00C94AE2"/>
    <w:rsid w:val="00C963EC"/>
    <w:rsid w:val="00C972C0"/>
    <w:rsid w:val="00CA1075"/>
    <w:rsid w:val="00CA1626"/>
    <w:rsid w:val="00CA193A"/>
    <w:rsid w:val="00CA2FAA"/>
    <w:rsid w:val="00CA4536"/>
    <w:rsid w:val="00CA4C91"/>
    <w:rsid w:val="00CA5CD1"/>
    <w:rsid w:val="00CA6024"/>
    <w:rsid w:val="00CA7772"/>
    <w:rsid w:val="00CB1262"/>
    <w:rsid w:val="00CB3783"/>
    <w:rsid w:val="00CB3CA4"/>
    <w:rsid w:val="00CB5B6E"/>
    <w:rsid w:val="00CB65D5"/>
    <w:rsid w:val="00CC0196"/>
    <w:rsid w:val="00CC1FED"/>
    <w:rsid w:val="00CC3B66"/>
    <w:rsid w:val="00CC434D"/>
    <w:rsid w:val="00CC4ED2"/>
    <w:rsid w:val="00CC4F36"/>
    <w:rsid w:val="00CC5065"/>
    <w:rsid w:val="00CC56E7"/>
    <w:rsid w:val="00CC67F5"/>
    <w:rsid w:val="00CC7195"/>
    <w:rsid w:val="00CC7B56"/>
    <w:rsid w:val="00CD10CE"/>
    <w:rsid w:val="00CD28A4"/>
    <w:rsid w:val="00CD2EBB"/>
    <w:rsid w:val="00CD608B"/>
    <w:rsid w:val="00CE0FEB"/>
    <w:rsid w:val="00CE22FE"/>
    <w:rsid w:val="00CE2661"/>
    <w:rsid w:val="00CE3CFC"/>
    <w:rsid w:val="00CE4265"/>
    <w:rsid w:val="00CE4D47"/>
    <w:rsid w:val="00CE54B7"/>
    <w:rsid w:val="00CE7343"/>
    <w:rsid w:val="00CE788D"/>
    <w:rsid w:val="00CE7BDE"/>
    <w:rsid w:val="00CF0FBE"/>
    <w:rsid w:val="00CF22DA"/>
    <w:rsid w:val="00CF25EB"/>
    <w:rsid w:val="00CF27AD"/>
    <w:rsid w:val="00CF317E"/>
    <w:rsid w:val="00CF340C"/>
    <w:rsid w:val="00CF386D"/>
    <w:rsid w:val="00CF3AD8"/>
    <w:rsid w:val="00CF49CB"/>
    <w:rsid w:val="00CF6557"/>
    <w:rsid w:val="00CF6E0A"/>
    <w:rsid w:val="00D01EBA"/>
    <w:rsid w:val="00D02291"/>
    <w:rsid w:val="00D02ADC"/>
    <w:rsid w:val="00D03380"/>
    <w:rsid w:val="00D03F1D"/>
    <w:rsid w:val="00D04AB0"/>
    <w:rsid w:val="00D04CB7"/>
    <w:rsid w:val="00D07E58"/>
    <w:rsid w:val="00D13BEA"/>
    <w:rsid w:val="00D142AC"/>
    <w:rsid w:val="00D1639E"/>
    <w:rsid w:val="00D16E3C"/>
    <w:rsid w:val="00D16E74"/>
    <w:rsid w:val="00D2122C"/>
    <w:rsid w:val="00D2186D"/>
    <w:rsid w:val="00D2312D"/>
    <w:rsid w:val="00D231D1"/>
    <w:rsid w:val="00D239F2"/>
    <w:rsid w:val="00D2416A"/>
    <w:rsid w:val="00D251B4"/>
    <w:rsid w:val="00D26563"/>
    <w:rsid w:val="00D266E5"/>
    <w:rsid w:val="00D30244"/>
    <w:rsid w:val="00D336CC"/>
    <w:rsid w:val="00D34B11"/>
    <w:rsid w:val="00D34CF9"/>
    <w:rsid w:val="00D359BB"/>
    <w:rsid w:val="00D3607F"/>
    <w:rsid w:val="00D40F3B"/>
    <w:rsid w:val="00D4598D"/>
    <w:rsid w:val="00D45E1F"/>
    <w:rsid w:val="00D471A3"/>
    <w:rsid w:val="00D47511"/>
    <w:rsid w:val="00D5082B"/>
    <w:rsid w:val="00D510D2"/>
    <w:rsid w:val="00D51283"/>
    <w:rsid w:val="00D51CAA"/>
    <w:rsid w:val="00D52139"/>
    <w:rsid w:val="00D52C8D"/>
    <w:rsid w:val="00D534D3"/>
    <w:rsid w:val="00D54ECE"/>
    <w:rsid w:val="00D56D09"/>
    <w:rsid w:val="00D60877"/>
    <w:rsid w:val="00D60A5A"/>
    <w:rsid w:val="00D65494"/>
    <w:rsid w:val="00D67101"/>
    <w:rsid w:val="00D67A97"/>
    <w:rsid w:val="00D67C6D"/>
    <w:rsid w:val="00D71BB2"/>
    <w:rsid w:val="00D72046"/>
    <w:rsid w:val="00D73D1F"/>
    <w:rsid w:val="00D74303"/>
    <w:rsid w:val="00D74BF3"/>
    <w:rsid w:val="00D75A2B"/>
    <w:rsid w:val="00D76A89"/>
    <w:rsid w:val="00D77602"/>
    <w:rsid w:val="00D80044"/>
    <w:rsid w:val="00D815E1"/>
    <w:rsid w:val="00D8191B"/>
    <w:rsid w:val="00D827C0"/>
    <w:rsid w:val="00D83116"/>
    <w:rsid w:val="00D83472"/>
    <w:rsid w:val="00D836AE"/>
    <w:rsid w:val="00D84A03"/>
    <w:rsid w:val="00D86610"/>
    <w:rsid w:val="00D90422"/>
    <w:rsid w:val="00D91B46"/>
    <w:rsid w:val="00D9308E"/>
    <w:rsid w:val="00D93E5B"/>
    <w:rsid w:val="00D93F51"/>
    <w:rsid w:val="00D94073"/>
    <w:rsid w:val="00D9558A"/>
    <w:rsid w:val="00D9663A"/>
    <w:rsid w:val="00D971B8"/>
    <w:rsid w:val="00D9722E"/>
    <w:rsid w:val="00D97C32"/>
    <w:rsid w:val="00DA1885"/>
    <w:rsid w:val="00DA2244"/>
    <w:rsid w:val="00DA38DE"/>
    <w:rsid w:val="00DA70C9"/>
    <w:rsid w:val="00DB3243"/>
    <w:rsid w:val="00DB4A05"/>
    <w:rsid w:val="00DB6627"/>
    <w:rsid w:val="00DB6755"/>
    <w:rsid w:val="00DB6FF5"/>
    <w:rsid w:val="00DB7C8A"/>
    <w:rsid w:val="00DC0520"/>
    <w:rsid w:val="00DC0A39"/>
    <w:rsid w:val="00DC1D6D"/>
    <w:rsid w:val="00DC2539"/>
    <w:rsid w:val="00DC2C11"/>
    <w:rsid w:val="00DC3F21"/>
    <w:rsid w:val="00DC4BB3"/>
    <w:rsid w:val="00DD69F5"/>
    <w:rsid w:val="00DE25C9"/>
    <w:rsid w:val="00DE293E"/>
    <w:rsid w:val="00DE7328"/>
    <w:rsid w:val="00DE78FE"/>
    <w:rsid w:val="00DF08BB"/>
    <w:rsid w:val="00DF31B0"/>
    <w:rsid w:val="00DF38CB"/>
    <w:rsid w:val="00DF540F"/>
    <w:rsid w:val="00E00DF6"/>
    <w:rsid w:val="00E0265D"/>
    <w:rsid w:val="00E03078"/>
    <w:rsid w:val="00E04A9C"/>
    <w:rsid w:val="00E06269"/>
    <w:rsid w:val="00E07C47"/>
    <w:rsid w:val="00E07C96"/>
    <w:rsid w:val="00E1096E"/>
    <w:rsid w:val="00E10D38"/>
    <w:rsid w:val="00E1427A"/>
    <w:rsid w:val="00E14656"/>
    <w:rsid w:val="00E15529"/>
    <w:rsid w:val="00E1566D"/>
    <w:rsid w:val="00E20E6A"/>
    <w:rsid w:val="00E20F67"/>
    <w:rsid w:val="00E22C1D"/>
    <w:rsid w:val="00E23223"/>
    <w:rsid w:val="00E23A9C"/>
    <w:rsid w:val="00E23B2C"/>
    <w:rsid w:val="00E23EB3"/>
    <w:rsid w:val="00E24787"/>
    <w:rsid w:val="00E25615"/>
    <w:rsid w:val="00E267FA"/>
    <w:rsid w:val="00E31A05"/>
    <w:rsid w:val="00E31C66"/>
    <w:rsid w:val="00E31C90"/>
    <w:rsid w:val="00E32BAE"/>
    <w:rsid w:val="00E368D4"/>
    <w:rsid w:val="00E374C7"/>
    <w:rsid w:val="00E40335"/>
    <w:rsid w:val="00E40426"/>
    <w:rsid w:val="00E428A3"/>
    <w:rsid w:val="00E447F4"/>
    <w:rsid w:val="00E45044"/>
    <w:rsid w:val="00E46491"/>
    <w:rsid w:val="00E5135C"/>
    <w:rsid w:val="00E535C7"/>
    <w:rsid w:val="00E5503B"/>
    <w:rsid w:val="00E559D7"/>
    <w:rsid w:val="00E57507"/>
    <w:rsid w:val="00E6023C"/>
    <w:rsid w:val="00E604A1"/>
    <w:rsid w:val="00E604A4"/>
    <w:rsid w:val="00E60869"/>
    <w:rsid w:val="00E61D22"/>
    <w:rsid w:val="00E634ED"/>
    <w:rsid w:val="00E649D9"/>
    <w:rsid w:val="00E64A11"/>
    <w:rsid w:val="00E65355"/>
    <w:rsid w:val="00E653C3"/>
    <w:rsid w:val="00E659FA"/>
    <w:rsid w:val="00E70D58"/>
    <w:rsid w:val="00E73A4D"/>
    <w:rsid w:val="00E73C7A"/>
    <w:rsid w:val="00E73C84"/>
    <w:rsid w:val="00E74864"/>
    <w:rsid w:val="00E76627"/>
    <w:rsid w:val="00E80194"/>
    <w:rsid w:val="00E81684"/>
    <w:rsid w:val="00E83DCD"/>
    <w:rsid w:val="00E865F7"/>
    <w:rsid w:val="00E86AB2"/>
    <w:rsid w:val="00E87CB6"/>
    <w:rsid w:val="00E90DBE"/>
    <w:rsid w:val="00E91F86"/>
    <w:rsid w:val="00E92C81"/>
    <w:rsid w:val="00E939E4"/>
    <w:rsid w:val="00E9414F"/>
    <w:rsid w:val="00E94E0A"/>
    <w:rsid w:val="00E94F06"/>
    <w:rsid w:val="00E9661D"/>
    <w:rsid w:val="00E9764A"/>
    <w:rsid w:val="00E97783"/>
    <w:rsid w:val="00EA2536"/>
    <w:rsid w:val="00EA2C20"/>
    <w:rsid w:val="00EA47CA"/>
    <w:rsid w:val="00EA4DAC"/>
    <w:rsid w:val="00EA5CD5"/>
    <w:rsid w:val="00EA63EA"/>
    <w:rsid w:val="00EA6A2C"/>
    <w:rsid w:val="00EA7FE2"/>
    <w:rsid w:val="00EB040B"/>
    <w:rsid w:val="00EB16EA"/>
    <w:rsid w:val="00EB2051"/>
    <w:rsid w:val="00EB2969"/>
    <w:rsid w:val="00EB30C8"/>
    <w:rsid w:val="00EB3DD1"/>
    <w:rsid w:val="00EB622E"/>
    <w:rsid w:val="00EB6236"/>
    <w:rsid w:val="00EC024F"/>
    <w:rsid w:val="00EC0D40"/>
    <w:rsid w:val="00EC1ED6"/>
    <w:rsid w:val="00EC3580"/>
    <w:rsid w:val="00EC3818"/>
    <w:rsid w:val="00EC3D6D"/>
    <w:rsid w:val="00EC4B90"/>
    <w:rsid w:val="00EC631B"/>
    <w:rsid w:val="00EC7D70"/>
    <w:rsid w:val="00ED1437"/>
    <w:rsid w:val="00ED39F7"/>
    <w:rsid w:val="00ED4011"/>
    <w:rsid w:val="00ED4D74"/>
    <w:rsid w:val="00ED5455"/>
    <w:rsid w:val="00EE2502"/>
    <w:rsid w:val="00EE30D2"/>
    <w:rsid w:val="00EE30E2"/>
    <w:rsid w:val="00EE4061"/>
    <w:rsid w:val="00EE5039"/>
    <w:rsid w:val="00EE6D56"/>
    <w:rsid w:val="00EE7272"/>
    <w:rsid w:val="00EE7ACB"/>
    <w:rsid w:val="00EF05B0"/>
    <w:rsid w:val="00EF1248"/>
    <w:rsid w:val="00EF164A"/>
    <w:rsid w:val="00EF1B46"/>
    <w:rsid w:val="00EF222E"/>
    <w:rsid w:val="00EF4E87"/>
    <w:rsid w:val="00EF6A67"/>
    <w:rsid w:val="00F003E2"/>
    <w:rsid w:val="00F00FE7"/>
    <w:rsid w:val="00F03089"/>
    <w:rsid w:val="00F05AEF"/>
    <w:rsid w:val="00F06637"/>
    <w:rsid w:val="00F0697E"/>
    <w:rsid w:val="00F12B84"/>
    <w:rsid w:val="00F13453"/>
    <w:rsid w:val="00F13768"/>
    <w:rsid w:val="00F144B8"/>
    <w:rsid w:val="00F146F5"/>
    <w:rsid w:val="00F157B4"/>
    <w:rsid w:val="00F15849"/>
    <w:rsid w:val="00F162E0"/>
    <w:rsid w:val="00F166D0"/>
    <w:rsid w:val="00F20D11"/>
    <w:rsid w:val="00F20E85"/>
    <w:rsid w:val="00F22EF4"/>
    <w:rsid w:val="00F24F99"/>
    <w:rsid w:val="00F25B6C"/>
    <w:rsid w:val="00F27501"/>
    <w:rsid w:val="00F277B3"/>
    <w:rsid w:val="00F31BBD"/>
    <w:rsid w:val="00F31C0D"/>
    <w:rsid w:val="00F33C39"/>
    <w:rsid w:val="00F353AA"/>
    <w:rsid w:val="00F358AD"/>
    <w:rsid w:val="00F35DAC"/>
    <w:rsid w:val="00F37544"/>
    <w:rsid w:val="00F4159E"/>
    <w:rsid w:val="00F42C6E"/>
    <w:rsid w:val="00F437D2"/>
    <w:rsid w:val="00F43E3F"/>
    <w:rsid w:val="00F4544D"/>
    <w:rsid w:val="00F45DE3"/>
    <w:rsid w:val="00F45DF3"/>
    <w:rsid w:val="00F531EF"/>
    <w:rsid w:val="00F53D36"/>
    <w:rsid w:val="00F56BB4"/>
    <w:rsid w:val="00F57B81"/>
    <w:rsid w:val="00F57E54"/>
    <w:rsid w:val="00F645E2"/>
    <w:rsid w:val="00F645FA"/>
    <w:rsid w:val="00F647C3"/>
    <w:rsid w:val="00F65E81"/>
    <w:rsid w:val="00F66A7B"/>
    <w:rsid w:val="00F67B66"/>
    <w:rsid w:val="00F71335"/>
    <w:rsid w:val="00F72DDE"/>
    <w:rsid w:val="00F84698"/>
    <w:rsid w:val="00F85710"/>
    <w:rsid w:val="00F85A7C"/>
    <w:rsid w:val="00F8600F"/>
    <w:rsid w:val="00F8668F"/>
    <w:rsid w:val="00F87836"/>
    <w:rsid w:val="00F920F0"/>
    <w:rsid w:val="00F92661"/>
    <w:rsid w:val="00F93CD1"/>
    <w:rsid w:val="00F94683"/>
    <w:rsid w:val="00F97127"/>
    <w:rsid w:val="00FA041F"/>
    <w:rsid w:val="00FA099B"/>
    <w:rsid w:val="00FA2C33"/>
    <w:rsid w:val="00FA3B15"/>
    <w:rsid w:val="00FA3B32"/>
    <w:rsid w:val="00FA45A4"/>
    <w:rsid w:val="00FA461E"/>
    <w:rsid w:val="00FA4C7D"/>
    <w:rsid w:val="00FA4D8D"/>
    <w:rsid w:val="00FB1020"/>
    <w:rsid w:val="00FB1354"/>
    <w:rsid w:val="00FB19E3"/>
    <w:rsid w:val="00FB4493"/>
    <w:rsid w:val="00FB68BF"/>
    <w:rsid w:val="00FB6B95"/>
    <w:rsid w:val="00FB760A"/>
    <w:rsid w:val="00FB7A70"/>
    <w:rsid w:val="00FC1629"/>
    <w:rsid w:val="00FC200A"/>
    <w:rsid w:val="00FC34CA"/>
    <w:rsid w:val="00FC3597"/>
    <w:rsid w:val="00FC3B51"/>
    <w:rsid w:val="00FC3B89"/>
    <w:rsid w:val="00FC3F0C"/>
    <w:rsid w:val="00FC6ABF"/>
    <w:rsid w:val="00FD085A"/>
    <w:rsid w:val="00FD1600"/>
    <w:rsid w:val="00FD17FE"/>
    <w:rsid w:val="00FD1B67"/>
    <w:rsid w:val="00FD1EA6"/>
    <w:rsid w:val="00FD28E7"/>
    <w:rsid w:val="00FD3561"/>
    <w:rsid w:val="00FD3B8C"/>
    <w:rsid w:val="00FD5C6E"/>
    <w:rsid w:val="00FD5CFE"/>
    <w:rsid w:val="00FD7FBC"/>
    <w:rsid w:val="00FE0F21"/>
    <w:rsid w:val="00FE2AED"/>
    <w:rsid w:val="00FE347D"/>
    <w:rsid w:val="00FE3F3C"/>
    <w:rsid w:val="00FE4391"/>
    <w:rsid w:val="00FE4E98"/>
    <w:rsid w:val="00FE5519"/>
    <w:rsid w:val="00FE74CD"/>
    <w:rsid w:val="00FF04B1"/>
    <w:rsid w:val="00FF0708"/>
    <w:rsid w:val="00FF0724"/>
    <w:rsid w:val="00FF0E13"/>
    <w:rsid w:val="00FF40AF"/>
    <w:rsid w:val="00FF4E21"/>
    <w:rsid w:val="00FF7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EF6E77"/>
  <w15:docId w15:val="{991F4918-1938-694D-A0EA-4B54EB3AC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C8D"/>
    <w:pPr>
      <w:spacing w:after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792BA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link w:val="Heading3Char"/>
    <w:uiPriority w:val="9"/>
    <w:qFormat/>
    <w:rsid w:val="00792BA6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792BA6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Heading">
    <w:name w:val="Section Heading"/>
    <w:qFormat/>
    <w:rsid w:val="00313919"/>
    <w:pPr>
      <w:numPr>
        <w:ilvl w:val="1"/>
      </w:numPr>
      <w:spacing w:before="160" w:after="100" w:line="480" w:lineRule="auto"/>
    </w:pPr>
    <w:rPr>
      <w:rFonts w:ascii="Charter-Roman" w:eastAsia="Times New Roman" w:hAnsi="Charter-Roman" w:cs="Helvetica"/>
      <w:b/>
      <w:bCs/>
      <w:color w:val="000000"/>
      <w:sz w:val="32"/>
      <w:szCs w:val="24"/>
      <w:lang w:val="en-US"/>
    </w:rPr>
  </w:style>
  <w:style w:type="paragraph" w:customStyle="1" w:styleId="Textoindependiente1">
    <w:name w:val="Texto independiente1"/>
    <w:qFormat/>
    <w:rsid w:val="00313919"/>
    <w:pPr>
      <w:numPr>
        <w:ilvl w:val="1"/>
      </w:numPr>
      <w:spacing w:before="200" w:line="480" w:lineRule="auto"/>
    </w:pPr>
    <w:rPr>
      <w:rFonts w:ascii="TimesNewRomanPSMT" w:eastAsia="Times New Roman" w:hAnsi="TimesNewRomanPSMT" w:cs="Helvetica"/>
      <w:color w:val="000000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28E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8E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D28E7"/>
    <w:pPr>
      <w:ind w:left="720"/>
      <w:contextualSpacing/>
    </w:pPr>
  </w:style>
  <w:style w:type="table" w:styleId="TableGrid">
    <w:name w:val="Table Grid"/>
    <w:basedOn w:val="TableNormal"/>
    <w:uiPriority w:val="39"/>
    <w:rsid w:val="00FD28E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7F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7F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7F62"/>
    <w:rPr>
      <w:rFonts w:eastAsiaTheme="minorEastAsia"/>
      <w:sz w:val="20"/>
      <w:szCs w:val="20"/>
      <w:lang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7F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7F62"/>
    <w:rPr>
      <w:rFonts w:eastAsiaTheme="minorEastAsia"/>
      <w:b/>
      <w:bCs/>
      <w:sz w:val="20"/>
      <w:szCs w:val="20"/>
      <w:lang w:eastAsia="es-ES"/>
    </w:rPr>
  </w:style>
  <w:style w:type="paragraph" w:styleId="NormalWeb">
    <w:name w:val="Normal (Web)"/>
    <w:basedOn w:val="Normal"/>
    <w:uiPriority w:val="99"/>
    <w:semiHidden/>
    <w:unhideWhenUsed/>
    <w:rsid w:val="00375CEC"/>
    <w:rPr>
      <w:lang w:val="ca-ES" w:eastAsia="ca-ES"/>
    </w:rPr>
  </w:style>
  <w:style w:type="paragraph" w:styleId="Revision">
    <w:name w:val="Revision"/>
    <w:hidden/>
    <w:uiPriority w:val="99"/>
    <w:semiHidden/>
    <w:rsid w:val="0052448D"/>
    <w:pPr>
      <w:spacing w:after="0"/>
    </w:pPr>
    <w:rPr>
      <w:rFonts w:eastAsiaTheme="minorEastAsia"/>
      <w:sz w:val="24"/>
      <w:szCs w:val="24"/>
      <w:lang w:eastAsia="es-ES"/>
    </w:rPr>
  </w:style>
  <w:style w:type="character" w:customStyle="1" w:styleId="Heading1Char">
    <w:name w:val="Heading 1 Char"/>
    <w:basedOn w:val="DefaultParagraphFont"/>
    <w:link w:val="Heading1"/>
    <w:uiPriority w:val="9"/>
    <w:rsid w:val="00792BA6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92BA6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792BA6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792BA6"/>
    <w:rPr>
      <w:color w:val="0000FF"/>
      <w:u w:val="single"/>
    </w:rPr>
  </w:style>
  <w:style w:type="character" w:customStyle="1" w:styleId="label">
    <w:name w:val="label"/>
    <w:basedOn w:val="DefaultParagraphFont"/>
    <w:rsid w:val="00792BA6"/>
  </w:style>
  <w:style w:type="character" w:customStyle="1" w:styleId="separator">
    <w:name w:val="separator"/>
    <w:basedOn w:val="DefaultParagraphFont"/>
    <w:rsid w:val="00792BA6"/>
  </w:style>
  <w:style w:type="character" w:customStyle="1" w:styleId="apple-converted-space">
    <w:name w:val="apple-converted-space"/>
    <w:basedOn w:val="DefaultParagraphFont"/>
    <w:rsid w:val="00792BA6"/>
  </w:style>
  <w:style w:type="character" w:customStyle="1" w:styleId="value">
    <w:name w:val="value"/>
    <w:basedOn w:val="DefaultParagraphFont"/>
    <w:rsid w:val="00792BA6"/>
  </w:style>
  <w:style w:type="character" w:customStyle="1" w:styleId="ui-ncbitoggler-master-text">
    <w:name w:val="ui-ncbitoggler-master-text"/>
    <w:basedOn w:val="DefaultParagraphFont"/>
    <w:rsid w:val="00792BA6"/>
  </w:style>
  <w:style w:type="paragraph" w:customStyle="1" w:styleId="Ttol1">
    <w:name w:val="Títol1"/>
    <w:basedOn w:val="Normal"/>
    <w:rsid w:val="00AF3ABE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AF3ABE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AF3ABE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AF3ABE"/>
  </w:style>
  <w:style w:type="character" w:styleId="PlaceholderText">
    <w:name w:val="Placeholder Text"/>
    <w:basedOn w:val="DefaultParagraphFont"/>
    <w:uiPriority w:val="99"/>
    <w:semiHidden/>
    <w:rsid w:val="009F7CA7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820F8D"/>
    <w:rPr>
      <w:color w:val="800080" w:themeColor="followedHyperlink"/>
      <w:u w:val="single"/>
    </w:rPr>
  </w:style>
  <w:style w:type="paragraph" w:customStyle="1" w:styleId="Title1">
    <w:name w:val="Title1"/>
    <w:basedOn w:val="Normal"/>
    <w:rsid w:val="008F7609"/>
    <w:pPr>
      <w:spacing w:before="100" w:beforeAutospacing="1" w:after="100" w:afterAutospacing="1"/>
    </w:pPr>
  </w:style>
  <w:style w:type="paragraph" w:customStyle="1" w:styleId="title10">
    <w:name w:val="title1"/>
    <w:basedOn w:val="Normal"/>
    <w:rsid w:val="008F7609"/>
    <w:rPr>
      <w:sz w:val="27"/>
      <w:szCs w:val="27"/>
    </w:rPr>
  </w:style>
  <w:style w:type="paragraph" w:customStyle="1" w:styleId="desc2">
    <w:name w:val="desc2"/>
    <w:basedOn w:val="Normal"/>
    <w:rsid w:val="008F7609"/>
    <w:rPr>
      <w:sz w:val="26"/>
      <w:szCs w:val="26"/>
    </w:rPr>
  </w:style>
  <w:style w:type="paragraph" w:customStyle="1" w:styleId="details1">
    <w:name w:val="details1"/>
    <w:basedOn w:val="Normal"/>
    <w:rsid w:val="008F7609"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C44BC1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4BC1"/>
    <w:rPr>
      <w:rFonts w:eastAsiaTheme="minorEastAsia"/>
      <w:sz w:val="24"/>
      <w:szCs w:val="24"/>
      <w:lang w:eastAsia="es-ES"/>
    </w:rPr>
  </w:style>
  <w:style w:type="paragraph" w:styleId="Footer">
    <w:name w:val="footer"/>
    <w:basedOn w:val="Normal"/>
    <w:link w:val="FooterChar"/>
    <w:uiPriority w:val="99"/>
    <w:unhideWhenUsed/>
    <w:rsid w:val="00C44BC1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4BC1"/>
    <w:rPr>
      <w:rFonts w:eastAsiaTheme="minorEastAsia"/>
      <w:sz w:val="24"/>
      <w:szCs w:val="24"/>
      <w:lang w:eastAsia="es-ES"/>
    </w:rPr>
  </w:style>
  <w:style w:type="character" w:styleId="Strong">
    <w:name w:val="Strong"/>
    <w:basedOn w:val="DefaultParagraphFont"/>
    <w:uiPriority w:val="22"/>
    <w:qFormat/>
    <w:rsid w:val="0057629A"/>
    <w:rPr>
      <w:b/>
      <w:bCs/>
    </w:rPr>
  </w:style>
  <w:style w:type="paragraph" w:styleId="ListBullet">
    <w:name w:val="List Bullet"/>
    <w:basedOn w:val="Normal"/>
    <w:uiPriority w:val="99"/>
    <w:unhideWhenUsed/>
    <w:rsid w:val="00825738"/>
    <w:pPr>
      <w:numPr>
        <w:numId w:val="3"/>
      </w:numPr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211668"/>
    <w:pPr>
      <w:tabs>
        <w:tab w:val="left" w:pos="500"/>
      </w:tabs>
      <w:spacing w:after="240"/>
      <w:ind w:left="504" w:hanging="504"/>
    </w:pPr>
  </w:style>
  <w:style w:type="paragraph" w:customStyle="1" w:styleId="gtfootnote">
    <w:name w:val="gt_footnote"/>
    <w:basedOn w:val="Normal"/>
    <w:rsid w:val="00AA7F8B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AA7F8B"/>
    <w:rPr>
      <w:i/>
      <w:iCs/>
    </w:rPr>
  </w:style>
  <w:style w:type="paragraph" w:styleId="NoSpacing">
    <w:name w:val="No Spacing"/>
    <w:uiPriority w:val="1"/>
    <w:qFormat/>
    <w:rsid w:val="00FE4391"/>
    <w:pPr>
      <w:spacing w:after="0"/>
    </w:pPr>
    <w:rPr>
      <w:lang w:val="en-US"/>
    </w:rPr>
  </w:style>
  <w:style w:type="table" w:styleId="GridTable1Light">
    <w:name w:val="Grid Table 1 Light"/>
    <w:basedOn w:val="TableNormal"/>
    <w:uiPriority w:val="46"/>
    <w:rsid w:val="00AB31C2"/>
    <w:pPr>
      <w:spacing w:after="0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225965"/>
    <w:pPr>
      <w:spacing w:after="0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225965"/>
    <w:pPr>
      <w:spacing w:after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225965"/>
    <w:pPr>
      <w:spacing w:after="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225965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8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636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198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151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0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74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767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842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13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6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47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260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349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814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455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08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712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826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967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585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2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1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5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3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4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7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9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3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11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030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306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209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634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21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986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850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050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9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355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979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800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948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862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66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911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69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717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51229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257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04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04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238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138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41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43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895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242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944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798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975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397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789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994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8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1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6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5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47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696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525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246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2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8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0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4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1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1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7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003259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656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6209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8099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603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84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685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827929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209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3881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00427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428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1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56953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A1F15EF-36FA-7149-9F05-160DC5E34F32}">
  <we:reference id="wa200001011" version="1.1.0.0" store="en-US" storeType="OMEX"/>
  <we:alternateReferences>
    <we:reference id="wa200001011" version="1.1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D0D284-742B-4DFB-9712-9BF21FDFB0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5</Pages>
  <Words>2690</Words>
  <Characters>15338</Characters>
  <Application>Microsoft Office Word</Application>
  <DocSecurity>0</DocSecurity>
  <Lines>127</Lines>
  <Paragraphs>3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Microsoft</Company>
  <LinksUpToDate>false</LinksUpToDate>
  <CharactersWithSpaces>17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nacio Illan Gala</dc:creator>
  <cp:lastModifiedBy>Ignacio Illán Gala</cp:lastModifiedBy>
  <cp:revision>5</cp:revision>
  <cp:lastPrinted>2020-03-31T21:39:00Z</cp:lastPrinted>
  <dcterms:created xsi:type="dcterms:W3CDTF">2023-04-07T14:45:00Z</dcterms:created>
  <dcterms:modified xsi:type="dcterms:W3CDTF">2023-04-17T2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jama"/&gt;&lt;hasBiblio/&gt;&lt;format class="21"/&gt;&lt;count citations="43" publications="39"/&gt;&lt;/info&gt;PAPERS2_INFO_END</vt:lpwstr>
  </property>
  <property fmtid="{D5CDD505-2E9C-101B-9397-08002B2CF9AE}" pid="3" name="ZOTERO_PREF_1">
    <vt:lpwstr>&lt;data data-version="3" zotero-version="5.0.97-beta.65+15ae72d14"&gt;&lt;session id="YSveikBd"/&gt;&lt;style id="http://www.zotero.org/styles/american-medical-association" hasBibliography="1" bibliographyStyleHasBeenSet="1"/&gt;&lt;prefs&gt;&lt;pref name="fieldType" value="Field"</vt:lpwstr>
  </property>
  <property fmtid="{D5CDD505-2E9C-101B-9397-08002B2CF9AE}" pid="4" name="ZOTERO_PREF_2">
    <vt:lpwstr>/&gt;&lt;pref name="dontAskDelayCitationUpdates" value="true"/&gt;&lt;/prefs&gt;&lt;/data&gt;</vt:lpwstr>
  </property>
  <property fmtid="{D5CDD505-2E9C-101B-9397-08002B2CF9AE}" pid="5" name="grammarly_documentId">
    <vt:lpwstr>documentId_8419</vt:lpwstr>
  </property>
  <property fmtid="{D5CDD505-2E9C-101B-9397-08002B2CF9AE}" pid="6" name="grammarly_documentContext">
    <vt:lpwstr>{"goals":[],"domain":"general","emotions":[],"dialect":"american"}</vt:lpwstr>
  </property>
</Properties>
</file>